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4E0" w:rsidRPr="007E611A" w:rsidRDefault="006C1ED8" w:rsidP="007E61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16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AF7AAA" w:rsidRPr="007E61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  <w:r w:rsidR="00C374E0" w:rsidRPr="007E611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611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mino acid sequences of the</w:t>
      </w:r>
      <w:r w:rsidR="004F4D9F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 domains belonging to the</w:t>
      </w:r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 different peptidase inhibitor</w:t>
      </w:r>
      <w:bookmarkStart w:id="0" w:name="_GoBack"/>
      <w:bookmarkEnd w:id="0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 families. </w:t>
      </w:r>
      <w:proofErr w:type="spellStart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Dm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Drosophila melanogaster</w:t>
      </w:r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Ag, </w:t>
      </w:r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gambiae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Bm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Bombyx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mori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Tc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Tribolium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castaneum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Cf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Camponotus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floridanus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Am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Apis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mellifera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Nv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Nasonia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vitripennis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Rp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Rhodnius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prolixus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Ap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Acyrthosiphon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pisum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Ph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Pediculus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humanus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Dp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aphnia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pulex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Is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Ixodes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scapularis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>Tu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Tetranychus urticae</w:t>
      </w:r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; Sm,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Strigamia</w:t>
      </w:r>
      <w:proofErr w:type="spellEnd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C374E0" w:rsidRPr="007E611A">
        <w:rPr>
          <w:rFonts w:ascii="Times New Roman" w:hAnsi="Times New Roman" w:cs="Times New Roman"/>
          <w:i/>
          <w:iCs/>
          <w:sz w:val="24"/>
          <w:szCs w:val="24"/>
          <w:lang w:val="en-GB"/>
        </w:rPr>
        <w:t>maritima</w:t>
      </w:r>
      <w:proofErr w:type="spellEnd"/>
      <w:r w:rsidR="00C374E0" w:rsidRPr="007E61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E7040A" w:rsidRPr="007E611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sz w:val="24"/>
          <w:szCs w:val="24"/>
          <w:lang w:val="en-GB"/>
        </w:rPr>
      </w:pPr>
    </w:p>
    <w:p w:rsidR="00C374E0" w:rsidRPr="007E611A" w:rsidRDefault="00C374E0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s-ES"/>
        </w:rPr>
      </w:pPr>
      <w:r w:rsidRPr="007E61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. I1 </w:t>
      </w:r>
      <w:proofErr w:type="spellStart"/>
      <w:r w:rsidRPr="007E611A">
        <w:rPr>
          <w:rFonts w:ascii="Times New Roman" w:hAnsi="Times New Roman" w:cs="Times New Roman"/>
          <w:b/>
          <w:sz w:val="24"/>
          <w:szCs w:val="24"/>
          <w:lang w:val="en-GB"/>
        </w:rPr>
        <w:t>Kazal</w:t>
      </w:r>
      <w:proofErr w:type="spellEnd"/>
      <w:r w:rsidRPr="007E611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C374E0" w:rsidRPr="00E7040A" w:rsidRDefault="00C374E0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&gt;ApKaz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PRICPQGSSEEPVCGSDGIIYPNECELKKKTCGKGIVVAESSTQ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1b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EHRCGKEQDAVCGTDGRTYLNRCMMQVEICRVGTSMSHLGP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1c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PVNCDQAPMDGPICGSDGNVYKNTCQMKLFTCGQGVVRTSKKH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1d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RESCWRVSKPTCGSDGNIYSNACRMKSKNCGKHVFEVPMAF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1e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PVNCDKEKDRLTCGSDGNVYRSECEMKMLNCGQQTKKKVTKVDLEK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1f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NKGQCPDDADPICGNDAQNYKNQCQLDQATCLRGIQMAHLGKCS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1g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KCPQSCENEREEPVCASDGNVYRSECDLKMNTCGQKVVAVPPHHCP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1h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HQQCDKTKEFVCGSDNKLYRNECEMKRENCGKHVYVVPMKRC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1i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GCQRVCPTLYDPICGTDLKTYSNDCFLEMENCRSRSLVSKQYHGVCG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&gt;ApKaz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QGDDSGDGAGGPVCGNDWRDYPSACHVRKASCASGRNIAVKYRGLCDPC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&gt;ApKaz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SEFCGEDFIPVCGSDGRTYTNECFLRRQACRMMPGLRIVFHGPC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2c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PEPTLCETSVRPVCGTDGYTYESKCLLERIGCSKRSGVTVAYDGHCGD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2d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PLCSEHHEPVCGTDGNTYSNECKLKYHSCQQKQIIGVSHNGTCNDCT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2e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PTFKCANASGKVCGTDGITYTDLCHLQNASCATRKKIFAAYAGECG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2f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PETCVDTKSKEPVCGSDLITYNSECELLQRACVKNGTHNLTILFYGDC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2g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IFNCSATDSSPVCASDVRTYNSLCLMKMEGCQRQQELRLRPMELCQGME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2h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RATCAEDAIRTTLVCGSDGQTYSSECQLKLYACRYQKDIVVKSHTSCKD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3a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SPNCKQHDGLKVKGPVCGTDGVSYKSHCRLKKRSCRTKDQSLLVDYHGLCQ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3b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VTVCPPGMSSSGQVCGSDGRTYQSACHLREAACHAGNAIPIAYKGLCK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3c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NMSCPKPVPSEKLKQTGGKVCGSNDKTYHSWCQMFMDACATGVVIETKASGPCPD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4a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NCAPHHVPVCGSNGNTYPNSCLAKCAGLSDVDLKFGTCW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 xml:space="preserve">&gt;ApKaz-4b 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E7040A">
        <w:rPr>
          <w:rFonts w:ascii="Courier New" w:hAnsi="Courier New" w:cs="Courier New"/>
          <w:sz w:val="16"/>
          <w:szCs w:val="16"/>
          <w:lang w:val="en-GB"/>
        </w:rPr>
        <w:t>CVSEKTSCEDAPKGVVCDTDGGEHSNLCHLLRSGKTLAYSGPCL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 xml:space="preserve">&gt;ApKaz-4c 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VGCNSTGRVCGVDGNTYPSECAAFAESTSVDYSGPCA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 xml:space="preserve">&gt;ApKaz-5 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QYRCACKETDPVCGSDNRTYSNMCQLNEAAAELGHNATQLRIQYRGPCQ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az-6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KSECPNDYNPICGSDGAKVNLSFGNKCVMEKYNCEHNAKLTVKMETECP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 xml:space="preserve">&gt;ApKaz-7 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NPCPVMKPTFLCGSDNRTYSSLCRLDYHNCLHTTNIKVNCKGFCPC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 xml:space="preserve">&gt;ApKaz-8 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VRKCGPAKRRVCGTDGRLYDNRCELHKSGCLSGVDIQIDHSLKCFI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 xml:space="preserve">&gt;ApKaz-9 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KGRVERCERKKAATRRPVCGTDNISYPSRCALLRVRCFNDSLLRVKHRGRCKEKQPCW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RSCPPSITVGAEPVCGSDGLIYANICELRKKTCSRSGVSLIKDVRDG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lastRenderedPageBreak/>
        <w:t>DCKHRCSTEKDPVCGTDGRTYLNRCMLRVQSCRVGLAAVKLSHVGP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ESCPVDCNSAPKDGPVCSSDGNVYNSTCEMKLKTCGQGVVKTSRKH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MCRESCWRVARPTCGSDGRLYASPCKMRSSNCGKHVFEVPLSYCM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TECPKSDTDSSSQYVCGSDGNIYSSLCELKMLNCGPQRKSIQKVSMDK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KQLPPCKDFNSLFGSIFSSKRNDKLCGTDAKTYNNECELAHATCLRGVNLAHIGPC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GDACTRADLEQQPVCGSDGNTFASMCEFKRRTCDLRVVPVSLKNCA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ESDCDAQPPSFVCGSDNNLYKSECHMRKENCGKHVFVVPLKRCL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ARICPREFEPVCGSDNKTYLNDCFLEIENCRANQTVNVNYYGA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2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RIECPWDNLDVDSSGYDERQAVCGVDGKTYRSACDINRMICKIGRSIAVAYPGP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2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RYKCPRKQQRPVHKICGYNNQTYNSWCEMHKHSCESRYFIGVKSQGS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3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AAKQGECDDNEGPVCGTDGQTYPTRCHLLRAQCGGHQVSLKYSGSCNA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4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VFQYSCPCPRNYDPVCGSDSVTYSNQCVLDCLIKEGRSITVEKKGR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5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EFECSSRYQPVCGISSKSGERKTFRSRCEMLRTACISRSEWMVHRWGVC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5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DKTCPTVYQPICATRNGINHTIVNECYLERVRCKDPKSIWKLSHKGEC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6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AQKSRCPCPKISEPVCGSDNITYPHLCFLICKAWHENVNFVKKGR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7a</w:t>
      </w:r>
    </w:p>
    <w:p w:rsidR="00C332CA" w:rsidRPr="006C1ED8" w:rsidRDefault="00C332CA" w:rsidP="00E7040A">
      <w:pPr>
        <w:pStyle w:val="HTMLconformatoprevio"/>
        <w:shd w:val="clear" w:color="auto" w:fill="FFFFFF"/>
        <w:ind w:right="166"/>
        <w:rPr>
          <w:sz w:val="16"/>
          <w:szCs w:val="16"/>
          <w:lang w:val="en-GB"/>
        </w:rPr>
      </w:pPr>
      <w:r w:rsidRPr="006C1ED8">
        <w:rPr>
          <w:sz w:val="16"/>
          <w:szCs w:val="16"/>
          <w:lang w:val="en-GB"/>
        </w:rPr>
        <w:t>TACPTFCPSIYKPVCGTDGQNFKEFASTCNLLSHNCRRERNS</w:t>
      </w:r>
      <w:r w:rsidRPr="006C1ED8">
        <w:rPr>
          <w:color w:val="222222"/>
          <w:sz w:val="16"/>
          <w:szCs w:val="16"/>
          <w:lang w:val="en-GB"/>
        </w:rPr>
        <w:t>VQAYAATDAAW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7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ECFKPCSMIYQPVCITNGKYRAELANSCLLENFNCALQVSGAQPAELFRLLREEK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8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PICPCPRNYEPVCGSNLVTYPNRCEFDCVRRNVERQGRSMGLLRDGT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9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TKECPDIYDPVCAQIFQEEYLTFSNECEMRNYICTNERPYSFISVGECV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0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RPLCPCPRIYFPVCGSDHVTYTNSCELKCAAQIKLIYVVKAGR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1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DYSCPEKDPSVCATNGQCILKFESRCAMSAYNCRNPQKMFKPVEDHRCT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az-12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LEVCPDNCQDQYNPVCGKYKDTRRNFRSECELQLVKCRTGHPWRKQHDGPC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1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RQCREIGSTPVCGSDGVIYASECEMKRRNCGRPTVVALPSLKR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1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TAFCYGHHDPVCGSDAVTYDNECKWAQQACATGIRLAHPGTCH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1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NNCPPVRGFLERPVCASNGNVYRSECQLRLQTCGQKVTTASYIY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1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RPRLEKCNKGTCGAGFNPICGSDGRTYNNDCAFRVAACQKGINRAHEGI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1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KECPIPSPGDGPVCGSDGNVYPSACEMKKRTCGRRVVPVKKSF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1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DTNCPIEAGLKPVCGSDATLYMSECHMFSKNCGKHIFEVPLAY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1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KEYCSPIPDPVCGSDGKAYSNECFLGLETCRTRGKVRMDSTWK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TFGQDICPLIYAPVCGSDGNTYSNKCFFGFAQKTKPTLTIKHSGICTKS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ESSKHGICTLEYAPVCASNDVTYPNKCSMCADMYMNNKKEGKDVILTVKHYGV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ETSKHGICTLEYAPVCASNGETYATKCNMCAHKYKQGDVKLRVVHPGR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PRDNTGACTREYMPICGSNGKTYPNRCTFCYAKNQEETSGKSLSMEYTGE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EMSKKGACPRNYRPVCGSDGKTYGNLCMLCVEKYNQHRQDSGMALRLEHEGAC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RPEWKTGICTREYNPICGSDGVTYGNPCTFCYSMFEKQAKGNDIRVKREGQC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KSLANGICTLEYSPVCGTDGIVYSNKCMFCYAQQKKLKEGVEMYFDHMGMCY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TASRPCSFGKTPVCASDGKTYSNICVFFAKMDLSLYMVHSGSCTIYDSC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eastAsia="Times New Roman" w:hAnsi="Courier New" w:cs="Courier New"/>
          <w:sz w:val="16"/>
          <w:szCs w:val="16"/>
          <w:lang w:val="en-GB" w:eastAsia="es-ES"/>
        </w:rPr>
        <w:t>CSENNQHII</w:t>
      </w:r>
      <w:r w:rsidRPr="006C1ED8">
        <w:rPr>
          <w:rFonts w:ascii="Courier New" w:hAnsi="Courier New" w:cs="Courier New"/>
          <w:sz w:val="16"/>
          <w:szCs w:val="16"/>
          <w:lang w:val="en-GB"/>
        </w:rPr>
        <w:t>CTEEYNPVCASNGQTYGNKCEMCADSYKKTKTGEDDVDLKVIYAGKCGTFDYC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j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HCSEMSKDGICSREFNPFCGSDGRTYGNLCMLCAEIYRQKQAGTYEKLSFLHTGEC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lastRenderedPageBreak/>
        <w:t>&gt;SmKaz-2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eastAsia="Times New Roman" w:hAnsi="Courier New" w:cs="Courier New"/>
          <w:sz w:val="16"/>
          <w:szCs w:val="16"/>
          <w:lang w:val="en-GB" w:eastAsia="es-ES"/>
        </w:rPr>
        <w:t>CPGKNENGI</w:t>
      </w:r>
      <w:r w:rsidRPr="006C1ED8">
        <w:rPr>
          <w:rFonts w:ascii="Courier New" w:hAnsi="Courier New" w:cs="Courier New"/>
          <w:sz w:val="16"/>
          <w:szCs w:val="16"/>
          <w:lang w:val="en-GB"/>
        </w:rPr>
        <w:t>CTTEYSPVCASNDQTYSNKCEMCAEVYKQRKEDEDFSLKVIRPGKCESFDY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ASCPVQSHSRDVSHCADQEDNPICGSTGKTYNNTCLFQVATLIDTSLYIAHPGKCTIYD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m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EISDYYKCNDAYHPVCASNAITYGNKCKMCSDLYRQRKEIDISIHFQVIHTGI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ESDMKEECSKDYNPVCASNGITYASRCVFCFNKHHPIHQDNEIVLEHVGKCLY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o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KLSKRGICPRGGNPVCSSDDTTFENLCMLCAEIYRQKKRGTYINLAIQHNGECQ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SSVCPSIWNPLCGSDGKTYANDCEMKIARCKNPNLTENHAGSCEF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eastAsia="Times New Roman" w:hAnsi="Courier New" w:cs="Courier New"/>
          <w:sz w:val="16"/>
          <w:szCs w:val="16"/>
          <w:lang w:val="en-GB" w:eastAsia="es-ES"/>
        </w:rPr>
        <w:t>CLKEDKLE</w:t>
      </w:r>
      <w:r w:rsidRPr="006C1ED8">
        <w:rPr>
          <w:rFonts w:ascii="Courier New" w:hAnsi="Courier New" w:cs="Courier New"/>
          <w:sz w:val="16"/>
          <w:szCs w:val="16"/>
          <w:lang w:val="en-GB"/>
        </w:rPr>
        <w:t>MCTDEYDPQCGSDGTTYPNHCMLCAAMYNGSDNLKVINRGPCKKV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r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eastAsia="Times New Roman" w:hAnsi="Courier New" w:cs="Courier New"/>
          <w:sz w:val="16"/>
          <w:szCs w:val="16"/>
          <w:lang w:val="en-GB" w:eastAsia="es-ES"/>
        </w:rPr>
        <w:t>CDEQIL</w:t>
      </w:r>
      <w:r w:rsidRPr="006C1ED8">
        <w:rPr>
          <w:rFonts w:ascii="Courier New" w:hAnsi="Courier New" w:cs="Courier New"/>
          <w:sz w:val="16"/>
          <w:szCs w:val="16"/>
          <w:lang w:val="en-GB"/>
        </w:rPr>
        <w:t>KIECTQDEFPLCGTNGITYGNPCKFCKGFYALKKAGTELNVKNLGKCPKHED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eastAsia="Times New Roman" w:hAnsi="Courier New" w:cs="Courier New"/>
          <w:sz w:val="16"/>
          <w:szCs w:val="16"/>
          <w:lang w:val="en-GB" w:eastAsia="es-ES"/>
        </w:rPr>
        <w:t>CPISPI</w:t>
      </w:r>
      <w:r w:rsidRPr="006C1ED8">
        <w:rPr>
          <w:rFonts w:ascii="Courier New" w:hAnsi="Courier New" w:cs="Courier New"/>
          <w:sz w:val="16"/>
          <w:szCs w:val="16"/>
          <w:lang w:val="en-GB"/>
        </w:rPr>
        <w:t>NACPLNYAPVCASDDNTYPNLCAMCAAMYKEHKPLRVVYEGVCQ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PFETMGLCNKQYSPVCGTNGVTYGNKCALCYAMSQRHDLKLDHPGVC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u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DMNIKDCSKESHPVCATDGTTVPNDCVFCMYKSDREKDGVKVGLAHRGE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eastAsia="Times New Roman" w:hAnsi="Courier New" w:cs="Courier New"/>
          <w:sz w:val="16"/>
          <w:szCs w:val="16"/>
          <w:lang w:val="en-GB" w:eastAsia="es-ES"/>
        </w:rPr>
        <w:t>CTEMSKFGA</w:t>
      </w:r>
      <w:r w:rsidRPr="006C1ED8">
        <w:rPr>
          <w:rFonts w:ascii="Courier New" w:hAnsi="Courier New" w:cs="Courier New"/>
          <w:sz w:val="16"/>
          <w:szCs w:val="16"/>
          <w:lang w:val="en-GB"/>
        </w:rPr>
        <w:t>CPYTYFPLCATDGKSYPNLCVMCAEMYKQRKNGHFDFVLRKLHEGI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w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eastAsia="Times New Roman" w:hAnsi="Courier New" w:cs="Courier New"/>
          <w:sz w:val="16"/>
          <w:szCs w:val="16"/>
          <w:lang w:val="en-GB" w:eastAsia="es-ES"/>
        </w:rPr>
        <w:t>CAGVGKNGVQ</w:t>
      </w:r>
      <w:r w:rsidRPr="006C1ED8">
        <w:rPr>
          <w:rFonts w:ascii="Courier New" w:hAnsi="Courier New" w:cs="Courier New"/>
          <w:sz w:val="16"/>
          <w:szCs w:val="16"/>
          <w:lang w:val="en-GB"/>
        </w:rPr>
        <w:t>VCSEEYSPYCGSDHATYKNKCQFCREMYEREGKGGLLSVNMEGECP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2x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eastAsia="Times New Roman" w:hAnsi="Courier New" w:cs="Courier New"/>
          <w:sz w:val="16"/>
          <w:szCs w:val="16"/>
          <w:lang w:val="en-GB" w:eastAsia="es-ES"/>
        </w:rPr>
        <w:t>CSSSDL</w:t>
      </w:r>
      <w:r w:rsidRPr="006C1ED8">
        <w:rPr>
          <w:rFonts w:ascii="Courier New" w:hAnsi="Courier New" w:cs="Courier New"/>
          <w:sz w:val="16"/>
          <w:szCs w:val="16"/>
          <w:lang w:val="en-GB"/>
        </w:rPr>
        <w:t>NGACPDNYMPVCGSDGVTYANNCERCAEMSRRHQAGENIFIYNKYKGKC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3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TQCSLDKIDPVCGSDGKLYYTQCHLEKETCGQDVSKVSWSD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3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KADCEKGFCTMEYSPRCGSNGNKYGNKCTLLWASCGLPEPI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3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DQCPFGLIDPVCGSNGKLYYTECYLEKATCGQGVTKVPWSE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3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KADCDKSICTLEYSPRCGANGSKYGNKCALLWASCG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4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QTNCPSVFSPVCGTDGRMYSNRCQLNVANCQSNGRIRLDPTRACCRYNN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4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TVKRCPDVCYQLFDPVCDTNGKQYGNKCFFRIAACRDKNIRYDRKGA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4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SICIALYKPVCDTNGNRYENDCRLSIAKCHDKRVVYDSTGACLD ^^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5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RACPDSKAKKYVCGVDGVSYTSFCHLRQAACQKGRAIPVAYPGK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5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HFNCRAVKFHLQGPVCATNNVTYASWCHMMQASCSLRTALELRSNAKCE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6a</w:t>
      </w:r>
    </w:p>
    <w:p w:rsidR="00C332CA" w:rsidRPr="006C1ED8" w:rsidRDefault="00C332C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GB" w:eastAsia="es-ES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AEAAATCTGPRPMKPTCGSDGMLYYNECHMKDEVYGIVPYPV</w:t>
      </w:r>
      <w:r w:rsidRPr="006C1ED8">
        <w:rPr>
          <w:rFonts w:ascii="Courier New" w:eastAsia="Times New Roman" w:hAnsi="Courier New" w:cs="Courier New"/>
          <w:sz w:val="16"/>
          <w:szCs w:val="16"/>
          <w:lang w:val="en-GB" w:eastAsia="es-ES"/>
        </w:rPr>
        <w:t>YPVAWSE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6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ENINCLQLCTREYDPVCGSDGEIFGNPCSFLWEHA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7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 xml:space="preserve">CVCQRYCKKHKKMVCGSDGNLYPNHCELHRASCVTGTSITIDRKNSC 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8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QETCSAVFAPVCGSDDVTYSSECQLRMASCNQQKRILVKYKGSC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9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DKCPSYGDHRGSLPVCATDGKDYPNVCELRRAACQNMKDVEERYQGKCG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az-10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DENCSKEINRVCGTDGVTYNNPCLLKKANCESNGKIQEDHTGASC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1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THQCNPNVHHYVCGNDNVTYPSSCHLQLSSCKLQQTIYVKHEGNC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1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QCESIYKPICGSNRITYDSVCHLLRDSCLKKVNLTVSYSGPC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1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RQCPDENEPVCGSNGVSYANECELHKASCQDQKAIYISHKGPCR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1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QVCLRLDAPICGSNGVTYDNECELRVRSCLAQTDITIAHLGP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1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TSCSDPVYEPICANDGNTYPNECEMRKNACLNDMDLRSLFYGQC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1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KFNCSTMIRQSKGKTETVCGSDGRYYENLCSLKEESCRRQIEIKSVDSDQC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2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DTFQCDSTPFDPICANDNKTYSNQCQLNFTSCNLQTPLTVQYKGKC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2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SCSHHYEPVCASDGLFYTNECVLRRESCKENLNLRIVHSNE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2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KNCSQEKDPVCGSDGLNYLNECQLRLTSCQQRQYITVTSKVQ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2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lastRenderedPageBreak/>
        <w:t>CPKDCPSIYEPVCSTDGYTYANECQMRLTACQRKLELSVTFYGEC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2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YSCPVRDESRDEFVCGSDGRLYENECKLQEEACRRQQEVALESRDK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2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NIDCSPEEKVSDKVCSSDGTIFPNECQLKIYSCRMQRPLTTLYKGPC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3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DSCPSTYEPVCGSNGETFVNECKLRMESCKRAINLFVRYPSA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4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ITKKCPVHKHKICGSDGKLYDSHCHLRKISCEKGIQLRPVHPDQ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5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QEDCPLDGGISVCGTDGLTYQNECLLNLNACKKNVAILVAYHDT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5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ICPTDCPTSFEPVCSSEGTTYTNECHLRHSMCSTGITLTVAYYGEC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5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YSCPSQESDEDPVCGSDGRLYENECKLQEEACRRQQDIKPENRSM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5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DMKCQQDVTRKRLAGSGSERVCASDGTTYPSECGLHLYACRMQKNLTVLYQGEC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6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KTCSSHINPVLLCATDNTTYYSECDIERVSCLKNEPIAIKHHGPC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6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YCEDSGPSVCGSDGITYSSQCSLSTACCTEKRYITVRYDGPC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6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KVCIRDDRPVCGSNGKTYESECELQMASCHLQINLTVAHHGSC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6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NFNCDSEPEESVCADDGLTYANQCSLRRSSCLKGRKLVSLFFGT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6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DINCQNNSTDVSNSSMDYSIVCGSDSNTYQSECQMLRASCLHQTDIVILHKGP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7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EKCYTYGDSVGSRPVCGSDGRDYPNECELRRKACVSNKEISVKFQGK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7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RCNAVEEEIIIICGSDGKTYTNECILRVEACKARKSLRILYNGE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7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PMCPQIMNPVCGSDGKTYDSECELRREACLLHKNVTLVYKGL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7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QSCTEEYKPVCGSDGISYSNECKLRRESCEQQKSLKVISQGYC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7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IKNCSHIKMPICGSDGVSYANECELRLASCTKKEYLTIASKGP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7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SECPQTYEPVCSTDGLTYINECQMRVNACQKNVELGISFYGEC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7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YQCPTTSGPDDSVCGSDGRLYENECKLQEEACRRQQEIQPALNRL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7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AMRCPEVTLGPGHLIRRTSQVICASDGNTYLSECQMKFFACRMQRKINLVHHGQCRN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8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STCTVDVFAPVCGSDNITYSSECQLKLASCNQRTTLFVKHPGECQ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8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EKCLIYGDTKSSGSVCGSNGMNYPNSCELKRWSCIHSADVTIKYHGK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8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SLCNDNFKPVCASDGKTYANECFLRVESCRSRHNLYIIHQGDC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8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SECPPILKPICGNDGVTYESVCDLQRKSCLLNQPVKVKHYGSC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8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TSCTEDYNPVCGTDGISYVNPCKLARESCEKRRSIEVAYKGL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8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ESCVPVDEPVCGTDGKTYPNECSLRVTSCKQQTYIAVESKGAC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8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REDCPEENESVCASDGVTYRNQCEMEKISCQTNIELSVRFYGKC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8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FNCDETNSSEIICANDTYFYPNECSMMEKSCHNRKPLTIVSPEI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az-8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QYNCDSSDLLPVCGSDNNTYGSTCQLNFVACRNQKILTVIKIGSC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1a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RFCPKENKPVCGSDGVIYTNECDLYRRNCGLEVETVDDKM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1b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GNKCSLDRDLVCGSDGRTYLNICVLKVETCKRGIRLSHVGPC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1c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PCPQQCSSNDKDGPICASNGNVYKSICEMKRHTCGQGVVKTSEKFC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1d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HCKEICWKASKAVCGSDGHIYASSCQMKVKNCGRHVFEIPISN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1e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AECDSAEPQEVCGSDGNIYGSPCELRMLNCGPNSDKVIAVDWLRC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1f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QDDLENPDYVCGNDGRTYPSPCHLRMASCTRGTELAHVGACMKITPDN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1g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ESCPDQRESDQPVCGSDGNVYRTQCEMKKQTCGQHVTATESC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1h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CNSQCDRKVQSVCGSDGKIYRNLCEMRGKNCGKYVYEVPMAR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lastRenderedPageBreak/>
        <w:t>&gt;DpKaz-1i</w:t>
      </w:r>
    </w:p>
    <w:p w:rsidR="00C332CA" w:rsidRPr="006C1ED8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NRICPSEYDPVCGTDRKTYSNECFLQLENCRSRSLVIKKYHGKC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2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NVFCTFEFNPICGTDGQTYSNPCSLNAKNQCDGTAISKAYNGR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2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QIFCTLEYMPVCGTDGKTYPNICHLNAYNKCHGTHIEKAHDGP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2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PYEFCVPDPHPPVCGTDGKTYRNACQLARSNACLHPPEVKVCHKGPCK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2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RMPCTREYNPVCGTDGRTYANPCVLKAKNTCDGTRVHKAYDGV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2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NGPGYSFNPICGSNGKTYDNECELNGRNKCDGTKIEKAHDGE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3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PSCNCKKNYAPVCGTDGKTYSNECVLSVETKVLLKAGIGRKAIC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3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VCTLQYEPVCATDGKTYGNACALECSKKQTCGQHVIPVALHH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3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ECGCQFKLAPVCGTDGKTYDNENCMEVEVTQCGTVIDSPIRKAHDGEC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4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KGPCPPIHRPVCGSDQLTYSSNCELERESCLQKRSIKLLYEGV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4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LCGGEWDPVCGTDGVTYTNPCRLRYESCRHNKSLSIVYKGLCNLIDD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4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KACAKMAITEVCGTDGITYRNECELKQAACRNQQFIVVASKGDC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4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PMDCPVASSAEQTVCGSDGVSYGSECDLRLAACRKQLNVVMAYEGPC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5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SYGDSVGSRPICGVDGKDYANMCELHKSSCLANRMIAVKFQGSCDPC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5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GDTCPSDFQPVCGSDGRSYSSQCHLQQEACRSQRHLRILYKGLCESGTYG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6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EIGCLEIYEPLCGTDGKTYPNKCTLFVENNCDDTSPNRIRKAYDGE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6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IKEALKDCISIQIIICGTDGIVYGNPCQLKAKNKCDGTSVGEAPASHCQ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az-7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ATCPDHFVPVCGSNNQSYDNFCLMHRDACLTGVHISLKKKGY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C374E0" w:rsidRPr="006C1ED8" w:rsidRDefault="007E611A" w:rsidP="007E61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1E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B. </w:t>
      </w:r>
      <w:r w:rsidR="00C374E0" w:rsidRPr="006C1ED8">
        <w:rPr>
          <w:rFonts w:ascii="Times New Roman" w:hAnsi="Times New Roman" w:cs="Times New Roman"/>
          <w:b/>
          <w:sz w:val="24"/>
          <w:szCs w:val="24"/>
          <w:lang w:val="en-GB"/>
        </w:rPr>
        <w:t>I2 Kunitz-A.</w:t>
      </w:r>
    </w:p>
    <w:p w:rsidR="00C374E0" w:rsidRPr="006C1ED8" w:rsidRDefault="00C374E0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1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GCQSKPILPGDRCKEPKDRGSCSDFTVKWFFDTEYGGCSRFWYGGCNGNNNRFKTQEECKDICVE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1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VCYLPKSVGPCEGYYPTWYYDQDRKQCAQFVYGGCLGNNNKFQTREECEHLCVIPD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1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PCEQPLTPGPCKGNFSRWYYDKSTRSCSQFNYGGCKGSQNNFLNKESCNHKCINP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1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EECLMTVARGDKNCDKKIPRWYFDNNENACKPFYYTGCGANANNYETQESCEKKCPSKR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1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TCKLPALVGECHDYVNRWYFNSLDGRCRQFYYGGCGGNENNFETEYNCENKCIDSGRI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1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CFLNQDRGNCSNMSSKYFYDRQDGVCKPFMYGGCGGNDNRFESKQECERQC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1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EAQDLCQLPKVEGPCRGDFRQWYYDKNSDRCFQFQYGGCRGNTNRFNDRQTCETRCVQ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1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DVCLIPLDPGPCLQTVDMWYFKTSSRRCESFSYSGCEGNANKFQSVEECERICHPYIDPN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2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SLAKEICSMEKNEGACNVNAVRYYYDKTFKTCKQFKYGGCRGNENNFKSAKECYKVCHGV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3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 xml:space="preserve"> ILICMPVTANLTRDRCFLPPDEGNCGNRLTLRVKYYFDSANDDCSEFIYFGCGGNNNRFDTFEECENVCIFYG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ApKun-4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VFDVKALENFKERCEIPIMRGPCQNWIHKWYYDSILHQCRTYISGICKSENIFDSEAECLYYCVGA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ANTGRNTHPEQFCLMPARKGVCRALIPRWRYDPEQKKCVEFKFGGCDGNENNFASYKDCMSTCEGM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2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GSSSGNGAVVSCKELNNFNCYVGRNEGNFCSRKDQTKVVTRWYFDKGVCKPFNYKGCNGNRNRFCSQESCDARCG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3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HERCSFIANPGPCKGNFEMFAYDMDNNVCVEFIYGGCGGNPNRFQTKKECILLCNALADEDEYLIVYTDKNEQQITDGTMSEE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4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YDELTDSPCRDNDVANFWYYDHVSDQCAIYWSDRCDTNRNKFKSKEECEETCRLPRH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PQKACGLPKETGTCNNYSVKYYFDTSYGGCARFWYGGCDGNDNRFESEAECKDTCQDYT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HVCLLPKSAGPCTGFTKKWYFDVDRNRCEEFQYGGCYGTNNRFDSLEQCQGTCAA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CEQPVESGPCAGNFERWYYDNETDICRPFTYGGCKGNKNNYPTEHACNYNCRQ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lastRenderedPageBreak/>
        <w:t>KDRCALPKQTGDCSEKLAKWHFSESEKRCVPFYYSGCGGNKNNFPTLESCEDHCPR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DICEIPAEVGECANYVTSWYYDTQDQACRQFYYGGCGGNENRFPTEESCLARCDRK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RQDVCDEEPAPGECSTWVLKWHFDRKIGACRQFYYGNCGGNGNRFETENDCQQRCLSQE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VAQCSQPADPGQCDKWALHWNYNETEGRCQSFYYGGCGGNDNRFATEEECSARCSVNID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CFLAFEPGNCYNNVTRWFYNSAEGLCDEFVYTGCGGNANNYATEEECQNECNDA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TCALPPVRGRCSDLSRRWYFDERSGECHEFEFTGCRGNRNNFVSQSDCLNFCIGEPVV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j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YSVCAEPPEAGECDNRTTAWFYDSENMACTAFTYTGCGGNGNRFETRDQCERQCGE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VCNEPVTTGPCTDWQTKYYFNTASQACEPFTYGGCDGTGNRFSDLFECQTVCLAGR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5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GSAKEICLLPVATGRCNGPSVHERRWYYDDEAGNCVSFIYAGCSGNQNNFRSFEACTNQCRPEPN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6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KMGSYKVRQEKCLFIPSYGRCKKHIAVYGYNIITNRCSEFTYSGCGGNPNRFMTDSQCRNTCYVVPARKTVSEPDYYADDGVTEPMQVDEEDDY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7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QPKCWYVANPGPCDDFVKVWGYDYLTNRCIFFYYGGCGGNPNRFYTKEECLKTCRVYRPPNRKKREENLDEEEEEEFEEDID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8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NEICGLPAAANGNCLALFSRWSYDAQYNVCFNFIYGGCQGNENSFESQEECINKCV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9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RRCLQPLDVGKGKAYLRNWFYNSTSQRCQRFIFYGGASNGNNFNTQARCHKICLAQVSLPINFNSTA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0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ADEICQLTPEANGFGKIMSCAHYSNWFSYHSDKNECLEFSYGGCGGNENRFQTKAICEDLCKNKVEQ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1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YEREQYNIRKKICLQSSEYGKCKGRRKLWFYNPKKSKCQVFIYSNCGGNGNLFYTKESCVEFCGKYDWKKVRKTGLRRSADYRRKDG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2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AFCYLPYEFGKCGGHRIMWAFSNKEQECVPFVFSNCGGNENRFYTKENCEKACATIQSRFVLA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3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 xml:space="preserve">YEKCAGPGDPGPCKQYIYKWRYEPTTNECTNFIWGGCEGNPQNRFGTEAECLFHCIGGPHT  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4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ICVQAPDPGPCRGTYMRYAYDPQNQHCYSFTYGGCRGNRNNFLTENDCLNTCNVLRSPYSSR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5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LGLPSLENQTHEQIEQIIACRQPKAPGLCRGHQLRYAYNKKTGNCESFIYTGCASTENNFLTFEECRRDCMQRLRY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6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WVHAKPEMCQQPSSMVGMAQDGAACMAFMPAWTYDASKNACTEFIFGGCGGNSNQFSTKSECEKACK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7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NAICGLPHSLNGDGRISCEAYIPSWSYDADRNECVKFIYGGCGGNNNRFNSREICEDKCL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8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DPICGLPAGIDGNGLIKCAAFIPSFSYHPETNSCEKFIYGGCGGNENRFGTQELCEQKCK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19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ELTVPEDCHQPKETGRCFALFYRYAYNVDTQSCEEFVYGGCAGNKNNFESKEQCEQACLVKSAVSSTDSTTEQNSEVATETSTS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20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IKPQRLVPDPKCLQPLDVGPCRMSLERFYYNKDSKACETFKYGGCRGNDNRWGFRQTCEEACIPK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mKun-21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RVKLCLQPMISGRCFGYVESYAYNPIKRHCEPFIYGGCGGNDNRFSTKAECEFNCRD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un-1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DICLAPLRSEPCLTGMLAEPIRRWYYDNQSQLCLPFNFTGCEDISNNFKTKQDCEILCRQM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un-2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REHCKQAHYYGYCEQNVTSYHFDTATNQCLPFTYSGCGGSINTFDTLKQCTDYC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un-3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VCMTPKDVGPCRGYYPRWYYDGDKAMCLQFIYGGCRGNRNNFERYTDCSKMCEVLLRDFVK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un-4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AVCKLAPQPGPCYSYNPRYFFNDETKTCELFIYGGCQGNGNNFETQKDCMSLCSLT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un-4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REDICFQPFAEGTCKENLIRYYYDPEVNKCIKFIFKGCFQYDNNFEKLEDCESLCV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TuKun-5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NHCRQTHYYGYCQQNLTYYHFDTKTNQCLPFTFSGCGGTVNTFATLKACTDYCT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EICALDKDRGSCRNFTVGWFFDMEYGGCSRFWYGGCDGNDNRFPTQDDCKAHCVEPI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IEACSLPRVAGPCEGNYPSWYHDTTTGSCKQFRYGGCLGNTNRFSTREDCNQQCIAP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KCEKPQDAGGCQGTFQRWSYDKTSMTCQEFNWGGCQGNENNFLSERECHLRCKDTSRSR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AEERCNMTADYGRCQGNQLRWHFDSKSRHCHSFLYSGCGGNANRFESYQACASICKEA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SCLLPRAEGPCSEKKSRWYYDQAERRCMPFYFGGCQGNANNFESQNACEESCRALSL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TCRMPRVIGDCKEFTERWYYDEADEECRAFLFGGCNGNANNFDSMDSCNQRCKSTVSPIVP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EFCFLPKQEGSCDESVLQWFYDRPEGVCKQFIYKGCDGNQNRFADRQECESRCSQS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lastRenderedPageBreak/>
        <w:t>DVCILPRVVGPCSGSFRQWYYDAGSDNCYEFDYGGCQGNPNRFNNAQECQNRCQRVRPITT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GGDICGLEVEPGPCRASVPAWYFNRQTSRCEAFSYGGCDGNANRFHSEEQCERQCGS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j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QDVCRLPPDRGPCRGSFRKYYFDRSSLQCLELVYGGCRGNGNRFSSLEECQSLCLQRAEVAPPGNVTS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VVCRLPMDVGPCRERYDRWYFDSERSTCQPFVYGGCAGNMNRFKSFESCTTFCSPSDRTRPAEP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VDDEDDCSLPAIQPGIKKSCSGFLTRWTFNNGACQQITYGGCGGTKNLFETEYACNAKCNR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PSPCHLPSAAGYCRAHIPSFYFDSVSGECKSFVYTGCKGNANNFPSMEDCRKTCKVRQ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ICSLPPDNSKTTGRACMAFVPSWTFNSTSNKCESYVYGGCGKTANLFRTEEACQSTCGS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NQESCLLPVAKGPCFGFMKRYGFNKEKNRCELFTYGGCQGNFNNYVTADQCFDACGGALPSLASECE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LCLLPRDIGRCRASVPSFYYDADQLKCVLFNFGGCHGNENRFSSEAECLSTCQHSDVAET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LQRCLMPMHIGPCRMSLEKFYYDAEKKDCLLFFYGGCKGNSNQFDTVEECRQTCRVKSE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PSVCEMPQEVGPCKGQVPAYFYNKDSGACESFWFGGCRGNANRFETEAECQTKCIPSSLTP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VAEHCKLPADIGPCRAAKPRYHYNLTAGECQPFNFGGCRGNNNNFQTIEQCQSECAAGGAV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INRCKLPADVGFCRSFQERFYYDSIESQCKTFSWGGCRGNSNNFPTSEECMVTCDRQGKLA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3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VDVCSLPPVNPSPIACSGLIPRWTYNAKAGLCEKYTYGGCFGTENLFKNEFACLAKCN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3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ATAPCMQPKATGNCRAFIPSFFFDTQTGLCTSFTYTGCGGNDNNFSSEDECDLKCNGLQ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3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EKCSLPPVNPSPFSCLAFIPSWTFNSTTGECQSYVYGGCGKTANLYNSHDECNTACGP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3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SKCTLPPVTPSPFSCLAAIPSWTFNSTAGKCESYLYGGCGKTANLFNSQDDCNAACGP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3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QEICQSPVVKGPCFALWKRFAFIKEKNRCELFYFGGCQGNRNNFRTADDCYKTCGGDEP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3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LCFLPKVIGPCKMSRPSFHFDATKGDCRPFLYGGCKGNENRFETLEACLDTCSSV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3g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RPSVCLQPKVTGPCRGLETNYFFDSTKEKCLAFNYGGCEGNDNRFETLEKCRQVCGEI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3h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FARCKLPADVGMCRGFAQRFFYDNADKECKPFTYGGCLGNANNFPSQEECHSACAPPVIDAKAR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4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NNEEVDICALPPVNPGSKACRGFFRRWTYDIKTETCATYIYGGCGGTENLFQTEFACLAKCNKPG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4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APCMQPKAEGLCRAVIPSFYFDVQTGKCTMFDYSGCHGNSNRFATEEECEQECYDFP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4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VCSLRVVNPGPKRCKINTQRRWTYSAKTKACEIFEYIPCTSKDPPNLFLNEYACLANCNQQ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4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PCMQPKAAGNCRASFHSFYFDKKTGMCTAFTYTGCGGNENQFSSEEECYLKCNN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5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ASGCFLPLSRGICRAHWVRYYFDPSSRSCQSFVYSGCGENGNNFHSLNECRLASAVR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5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PVCLLPPVADPTQNCNNFSIKYYFDPVDGDCEDFLYSGCGATENVFNSELACELRCENVHDQL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5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ENVHDQLNSHESIERCNQFSIKWYYDSATRDCEKIFYTGCGGSENLFASEDLCEMRCDQ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6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DDICMLPPLKGTLSCSGVFYRWTYNSTTEVCEKFVYGGCQATENVFRNQHACLAK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7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PSVCFLPPIEGSIQCKGFFIRWTYNAQTEKCEKFIYGGCFGTANLFRNQHACL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7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GSSICLQKKDEGSRSCSASIPSYFFEATSGLCKPFRFSGCDGNGNRFPTEQECEQACYYGPSVAAVCDPALST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8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MSLMLVTLQAAQFDDVCSLKRESVKCRTLLPTWYFDKATGTCYSFNIGECSRNFNSFGTKKICEKR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8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PANVCSLKKDSGMCRAAVTAWYFDPPTDSRNKGECKNFLYGGCGGNANRFASKKKCDDMCV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9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GIEICDLPPIENKGFECYALKHSWTFKSGKCVNYVYGGCLGTENLFDTEEAS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9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CDLPPVAKQSTATCLAYFPSWTFDSKSGKCKQYVYGGCHKTENLYETEADCLSKCGPAVS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0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TTHACQTPADPGPCTGELIRFFYDSTALRCRQFIYGGCEGNKNNFGTEADCMKMCAHTLV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1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IVNVCELPKEPGMCRANFPRWAYNPETQLCEKFSFGGCGGNANNFHSHQQCASR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2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SACLKPKVTGPCRAAIPSFFFDATTGVCTPFNYGGCGGNDNRFATEKACQLACSAPTNSEEN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3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FLPLSKGFCRAHWVRYYYDPSSRSCKSFVYGGCDGNGNNFHSLNECRLACL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lastRenderedPageBreak/>
        <w:t>&gt;DpKun-14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AICMEEVDVGPCRSSSFPRWYFDAHKGMCISFNYGGCRGNRNNFEKREDCVNTC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5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QPKVIGPCRASIPRFFFDATTGVCTPFNYGGCRGNDNRFISEKACQLA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6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LQPKLIGNCRSSIPSFYYDATTGVCRPFNFSGCDGNSNNFGSVKSCERACMGPDFLSDLPPSMSN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7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PDYCSLPPVMAGEKICKGYIRKWTFNETESACASYVYGGCNGTKNLFDTEEECQAAC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8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MQPKAVGSCRGSIPSYFFDMQTGQCTPFNYGGCGGNDNRFKSYHECDFK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19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DVCFQEKLLGSCKASVLRYSFNEKRNRCEAFRYTGCSGNMNNFDSERECKAVC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0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TDVCSLKRESVKCQTLLPNWYFDKATGTCYSFNIQKCSRNVNSFGTKKICEKRC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1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CSQPAETGHCWALFPRYFYNVSSRSCEEFISGGCEGNENNYESVQECSQH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DpKun-22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MCSLPPVDPSNISCFAFIPSWTFNSALGRCQSFVYGGCGRTANLFDTQNDCDAACGSESNSGETIRF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un-1a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GVVCGLVEDRGSCSNYTVKWRFDMEYGGCARFWYGGCEGNDNRFDSQEECEEVCVIP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un-1b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NACQLPKATGQCTTYTVAWYYDVPSGQCGQFYYGGCLGNNNRFATQEECERTCGHT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un-1c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EDPCQLPKLEGPCNNNYISWYFDKDEVMCKEFRYGGCKGNRNNFPTERDCIQQCASK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un-1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KEACLLPKEVGPCSGQYTRWFYNIVESQCKPFNYGGCQGNTNRFESLQQCQVSCND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&gt;SmKun-1e</w:t>
      </w:r>
    </w:p>
    <w:p w:rsidR="00C332CA" w:rsidRPr="006C1ED8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6C1ED8">
        <w:rPr>
          <w:rFonts w:ascii="Courier New" w:hAnsi="Courier New" w:cs="Courier New"/>
          <w:sz w:val="16"/>
          <w:szCs w:val="16"/>
          <w:lang w:val="en-GB"/>
        </w:rPr>
        <w:t>VGDVCSLPKVEGPCQERAVKWYHDSNEDRCLQFYYGGCDGNANRFETELECQHVCS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1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DVCALPSDHGPCSSAAEERWYFNQNSGRCDQFIYGGCGGNGNNYVSLAECEHRCGVK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1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EDCHLDKAYGRCDDSTIRWYYKKDTGVCEQFHYSGCNGNNNRFETRPECEEKCFH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1h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EICELPKVVGPCSGQFSQWYFNPQADQCEEFQFGGCLGNGNRFNTFEDCQARCKKT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1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ADPCTLPRDVGPCQSSVHSWYFDGQERACKAFVFGGCGGNTNRFVSEESCKRACGE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1j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HDVCSLPNEHGPCVGEFPKWYHDPTDNECKTFVYGGCSGNGNRFESKKECEQVCIA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1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EICRLPPDAGPCTNFERRWHYDSVRGTCIPFDFGGCRGNKNRFKSFDVCLGFC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ICSLPRRAGSCEALLERWFYNSDTSRCESFVFGGCGGNLNNFITRDDCEKSCVV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VCSQPQDPGLCMAAIPRWSFHAPTNTCQEFTYGGCGGNLNNFQTQADCRFVCPV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2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KCSQPRVVGVCRASYRRYNYNRTTEQCEQFVYGGCGGNDNNFNSMEECAAECD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2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VCEQPKRVGMCRASMRRWYFDQFSHRCEEFIFGGCDGNDNNFETREECEARCPD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DVCSLPKVEGPCKELSVKWRYDSNKDRCLQFYYGGCDGNANRFETELECQHVC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CYASSEPGPCDALIPKYYYSHQSDTCQAFTYGGCGGNLNKFDTVQECEDK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ICMQESHVGPCRGYFPRWYFDLGKAMCLQFIYGGCRGNKNNFERYEECNEMCA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Kun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CDNPAKKGNCDGEIQRFYYDEKSHSCKKFIYTGCDGNENNFHTEAQCMEFCSE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74E0" w:rsidRPr="007E611A" w:rsidRDefault="007E611A" w:rsidP="007E61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="00C374E0" w:rsidRPr="007E611A">
        <w:rPr>
          <w:rFonts w:ascii="Times New Roman" w:hAnsi="Times New Roman" w:cs="Times New Roman"/>
          <w:b/>
          <w:sz w:val="24"/>
          <w:szCs w:val="24"/>
        </w:rPr>
        <w:t xml:space="preserve">I4 </w:t>
      </w:r>
      <w:proofErr w:type="spellStart"/>
      <w:r w:rsidR="00C374E0" w:rsidRPr="007E611A">
        <w:rPr>
          <w:rFonts w:ascii="Times New Roman" w:hAnsi="Times New Roman" w:cs="Times New Roman"/>
          <w:b/>
          <w:sz w:val="24"/>
          <w:szCs w:val="24"/>
        </w:rPr>
        <w:t>Serpin</w:t>
      </w:r>
      <w:proofErr w:type="spellEnd"/>
      <w:r w:rsidR="00C374E0" w:rsidRPr="007E611A">
        <w:rPr>
          <w:rFonts w:ascii="Times New Roman" w:hAnsi="Times New Roman" w:cs="Times New Roman"/>
          <w:b/>
          <w:sz w:val="24"/>
          <w:szCs w:val="24"/>
        </w:rPr>
        <w:t>.</w:t>
      </w:r>
    </w:p>
    <w:p w:rsidR="00C374E0" w:rsidRPr="00E7040A" w:rsidRDefault="00C374E0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LANHDFSFSLYKELAKTENGNIFFSPFSIHVIMFMASMGAASKTFDEMINTIHLNETTHSMEGYRTLLEDLLSNNENLKMATGMFVDETFNVKKSFVENSMKYLKSSMEKKNFKDDPEKQRKYLNDWVLSKTNNKIKDLFPKDSITKDTALVLANAVHFQSSWVYKFKDAEDDSFYITPSNKVPVKMMTLVHDLQYYHDSDLKFAALELPYEHYAFKMIILLPDAKDGLKELENNLSKINLNDISNKMSQYHVTVKLPRFKLEQSLQLEDTLSNLGCPTMFTQAANFSNIVEHGDLHVSKVLHKAYVDVNEKGTEAAAATVIMVMYSARYPIEPLKKVEFHADRPFVVAVASRNNDVLFMGRLSN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ANHDFSFSLYREVAKTETGNIFYSPFSIHVIMFMASTGAASKTFDEMVATIHLNETTHSLEAYEKLLEDLTSGNDNLKLATGMFVDTAFNVKDSFVENSKKYLKSSIEKLNFKNDPEQQRQYLNNWVLNETNNKIKDIFPKDSINNDTALVLANAVHFKSAWAHQFKHVYDGSFYVTPSDKVPVKMMYLERDFQYYHDSVLNFTAIEIPYKNYAFKMIILLPDAKDGLNNLENDISKFKLHDISKKMTQHYLSVRLPRFKIEQSLQLDETLSNLGCPTMFSQAANFSNIVEDGKLNVSKVLHKAYINVDEFGTEAAAVTTIQFQLLCARSSIDVTVDHPFMFFISTKCNSIIFVGRMTKI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HAFNWRLCKALHDVEKNNAVISSISIKLVLLMLYEGALGNTAKQIEQVVGISGHKQNIRERYSQKLQSLQSHGKDDYELDIGTKLFMDVSVQPKPDFIETISRWYNSSLEVVDFSKPVNAVNSINQWAEILTHGRIQQLISEAETKESTVLLLLNAIYFKGYWTTPFNKELTKRGAFYINSKTAIDVQLMTAYSNFKSSTIESLNAKLLSLPYQGNKFVMYIILPDENGLDDLINKINPILLGESIKNMKTFSTKVVLPRFSF</w:t>
      </w:r>
      <w:r w:rsidRPr="00E7040A">
        <w:rPr>
          <w:rFonts w:ascii="Courier New" w:hAnsi="Courier New" w:cs="Courier New"/>
          <w:sz w:val="16"/>
          <w:szCs w:val="16"/>
        </w:rPr>
        <w:lastRenderedPageBreak/>
        <w:t>EYTSILGPLLQKLGITDMFGQNANLTNLGNDGQFGSLIVSNILQKAGLEVNEQGSTAHAATEVELDHRFGDPIEVYFEVNRPFLFMIEDITMDTIVFVGQVMNPL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FDRELFQELSLNQPDSNVVVSPASIKTMLTLLSEGARGDTLDQLNRVLRLPTDQSTFHNVLHANQLSMESSLIDLVVVNNIFVKNKNSISNNFKETAQDKYSANITEINLLNIEASVKMINKQISDATQGLINSVISKDDFDGNTELLLTNVLYFKGDWLLKFNENSTKNQCFYTKPSMCVEANMMNLQNQLGYGYIPDIKAQVIELLYKDNNFSMVILLPDENTSTVQVLKDSQHNSFSKILNSIDERAVNLYLPRFKIDFSTKLPSVLKKMGLTSIFSSNANLTSIFNPAKQVLVKDITHKVTMEVNEKGSKAGAVTVVSVIPLSNIPQPSPVTVLIDRPFIFYIFNRATKNILFSGQVYD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TIHNFSFSMYKEVSKTETGNIFFSPFGIHLIMFMASTGAASNTFDEMVATIHLNETSWKTDQTLEAYRQLLEDLTSANDNLKLATGMFVDTDFDVKDSFVENSKKYLKSSMEKLDFRNDPERQRQYLNNWVLIQTNNKIKGFFSCKDSITQDTSLVLVNAVHFKSDWAHKCIYVYDGSFYVTPRNKVTVKMMSLIRDFQYLHDTVLKFKALELPYKHHGFKMTILLPDDKNGLKNLENNFSKFKIHEISEKMTQNYVKVKLPRFKIEQSLELDKTLSNLGCSTMFTPGAANFSNIVENDELYVTKILHKAYIDVDEDGTEAAAVTSLIFKKGSGLSKDFIVDHPFIFFISTRCNFILFVGRMTKI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TSNYSFSLFKELSSSVEGNVFVSTYSIQFLLLLLAFGSKSKTNDQLKSVLHLSKDKPPNFENIKSVIAKLEVPGHLTVANGIFSDKAFSLNPEYTKNTQKYLNSEVRSVDFSGNPTSGESELNKWVSTKTNGKISGIFKPGEIKKETVLVLASAVHFQNLWKKQFAETKNASFCLTATNHIDIKMMHQTGHFKYYKDNHLKFAAVEIPYKVGGYEMLIILPDKMDAVKDLENVFLKKSKNYAHLLSNMTIHNVELDVPKFKFESEMDLIKTMQKLGLTEIFLPTADFSELSSSGAGKLKVSSMKHKTYVDVNEKGTEAAAVTGAGIENYNLEYVPKDIKNVKFHACHPFLFIIKKDKDILFMGRLSNPT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8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HGSNHDHNIVISPICIAAAMSLVLLGAHGETKTEVGKLFGYDEITLSHLADNNNQNYKDLGRLLNYFQTNSGEKLGTEVNLAKAVFVQNGYNLTKNFIKAAEDYLNTKLVTVDFKSDGEHTKHIINQWVSNQTRGKINDILPDIPSADTKTIIASALYFTGEWENPFFINYTRIKPFCYGAITGDRKSSKQNKDCIYVQMMVGSSEVLFHKNEGLEFKAIGLPYKGNQFITYFVLPDTNISLSSLTAKMNGKTIKNITRTAKITELTYFVPKMTLKSLTNLRPVLQNLGINKMFDPSKADLSNMASDPGSYISDILHQVEIDVNEIGTVASAATVVTITRGGQTIFNINKPFIFFIHHVESDTVVFWSTVYKPMPY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10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LKATSDDNFNYVVSPFASSVILALAAEGADSETKSQLVATLGGELPDKNSYKEVLSTIKGYSLDGFAQNKVVLKNFLYVYKNYSVHESYAQLARDYYLTDVRSVARPDLEMKRAATNNIAADDDESTADFKEHALLIFNGLSLEMTWPKSTWHKTSMSWNGKVVKAFGAAGNFAIAHIPSLECTALKLPYKNTDYALLVLLPKNKDVSLNEVLKKLKPENGIEKLTKAMTIKPSFVTMPCFQSSNITHLKTVLQQGTQTNSVFTESADLSKLSSDKLYLDDVVQQANLRVCVDGTSSSALTSSAFTSQRVIKESVVMDRPFAYALYNVANGIVYAAGKLEQPVWED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1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NELSFKMWTAVTGKGQIASRSLVLSPFELTAMLAMVFLGARGSTSGQMNDVLRLDDMVTFNPHQVLRNITHSITNINNPGVATASFVREIYSHKGNGKILEFYKERVQQYYDGHVEEVDFNTIGDVLRRRTNLLVKRQTLGRVVEYLRGSGLSLTPPFAAFSANVFQTSCESASTEGRDGEMYFVVRPSTRQRRLVPVPAAVWRGGFLAGYEPGLDATAVCLGPDSAVSTILVLPGQQGQVAPGDGLARLEQRLIETSYRRGGWSRVLRSLLPRPGLELQVPRFSHRSVLNATAALQKMGLRDVFSDQKADLRGVNGLYDLYLSDMLQVNTFSTCGEDTIGARHHVETYPASPQRMGRAGHESGPGSDHGDGHGSDDESVRDGGRRKRNAEDLPLHSPYSHLPLNLRPRQARLPDVPRLRFDRPFLYLVRHNPTGMIIYLGRFN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1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NFRYTSLTSNYSFTLFKELSHSVEGNVFVSTYSIQFLLVLLALGSKSKTGDQLKTLLRLPQKNAEPNYDNIKSVMTNIEDPDYFTTANAVFTDMAFVLRNDYVDKVRVYLNAEVKSLDFAGNPEKEVSEINKWAEHKTDGKISNIFEPGTIDRDTVLVLASVAYFRNAWKNQFTDTKNASFCLTPSKHIDVEMMHQRGLFRYHHDDRYKFSAVELPYKAGGFDMLVILPDRADGLNDLENAFLKDSKNFAYLQGNLTVHDVTVDLPKFKFESDVSLIKTMEKLGCTEMFTSSADFSYISTSGAGKLKVSDIKHKAFVNVDETGTEATGVTGYSSKYKKSEYSPSDVKAVKFHACHSFMFIIKKNTNIIFMGRLSNPN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1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ESLSLANHDFSFSLYKELAKTDEGNIFFSPFSIHVIMFMASIGAASKTFDEIINTIHLNKTTHSMEGYRELLEDLLSDNDSLKLATGMFVDEIFKVKKSFVENSMKYLKSSIEKLNFKNEPKEQRRYLNNWVLSKTNKKIKDSITNDTALILANAVHFQSTWIYSFNDAEDDSFYVTPSDKVPVKMMTLVDNLQYYHDNDLQFAALKLPYKFYAFNMIILLPDVKDGLKDLENNFSKINLNDISNKMSKYDVTVKLPRFKLEQSLQLDGTLSNLGCTTMFTESANFSNIVEHGELYVSKVSHKAYVHVNEKGTEGAAVNGLNAIIRTMPDRLPKVYFVADHPFLVSIVSRTKTILFMGRLSNPL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1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LDDKVFKSINEINYLSDNKMKPLTTNLEILRSANHNFSFSVYKEVAKTETGNIFYSPFGIHLIMFMASTGAASKTFDEMVATLHLNETSYSMEAYRQLLEDLTSANYNLKLATGMFVDTDFDVKDSFVENSKKYLKSSMEKLDFRNDPERQRRYLNNWVLIQTNNKIKDFFSCKDSITKDTALVLVNAVHFKSDWAHTFKHVYDDFFYVTPSNKVTVKMMTLTRDFQYLHDTVLKFKALELPYKHHGFKMTILLPDDKNGLKNLENNFSKFKIHEISEKMTQNYVKVKLPRFKIIQSLELDKTLSNLGCPTMFTPGAANFSNIVEDGKLYVTKISHKAYVDVNEDGTEAAAVTSIHMNAGSGRSKDFIVDHPFIFFISTMCNFILFVGRMTKI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RP-1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EALRSANHDFSFSLYKEVAKTETGNIFYSPFSIHVIMFIASIGAVAKTFDEMVATIHLNETTYSLEAYRQLLEELTNENDKLKLATGTFVDTAYNVKDSFVENSRKYLKSSSKKLNFKNDPERQRQYLNDWVLNETNNKIKDVFPTDSINHDTALVLANAVYFKSAWAHQFTRCIDGSFYVTPSNEVAVKMMIREHGFQYYHDDLLQFTALELPYENHSFKMIILLPDAKDGLNTLENNFSKINLHEISKNMTQHYIRVKLPSFKLEQSLQLKETLSNLGSPTMFTRAANFSNIVEDGNIYASKVVHKAYIDVNQYGTEAAAITKMEFIPRRARSYTDFIVDHPFMFFISTRYNTIIFVGRMTAII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PPNRPPPVFSYMDRFSSELFKEIIKSQSQQNVVFSPFSVHALLALIYGASDGKTFRELQKAGEFSKNAMAVAQDFESVIKYKKHLEGADLTLATKVYYNRELGGVNHSYDEYAKFYFSAGTEAVDMQNAKDTAAKINAWVMDTTRNKIRDLVTPTDVDPQTQALLVNAVYFQGRWEHEFATMDTSPYDFQHTNGRISKVAMMFNDDVYGLAELPELGATALELAYKDSATSMLILLPNETTGLGKMLQQLSRPEFDLNRVAHRLRRQSVAVRLPKFQFEFEQDMTEPLKNLGVHQMFTPNSQVTKLMDQPVRVSKILQKAYINVGEAGTEASAASYAKFVPLSLPPKPTEFVANRPFVFAVRTPASVLFIGHVEYPTPMS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SGTSVKPSNLPAAYSNGYVDLATSDRIANSVLNFANILGQHLANGKTQIYSPLSIVHSLALLLLGAKGRSYEELSTVFDIPDTSRLHEQFGLMLQDLQQPTREAISAGRPLTDWRASSAMRSNRRAQRPGAHEVHLANGLFTQTGYTLNPDYRRVIVEVYASDLQIQDFEGSPATARYNINAYVAQHTKNHIENIIASDIPQTTRMILANALYFKAFWETDFIESATRPDNFYPNGEGTEPVMRVQMMATGGAYPYHEDHELGCKIIGLPYRGNLSTMYIIQPFKSSVRELMALQKRLTADKIESMISRMYRRAALVAFPKMHLTESVNLKTVMQRMGLGGIFSAVQNDLSLIATNEATRTNALGGNSLQNLEAQRRAGTGGARSDLVVDDIVHKVDFTVNEQGTEAAASSVTYLKKSGPDVLFRGDTPFMVLVRHDPTKLVLFYGLINEPPAA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MSEAANPTPYDCHIGAGIYHSIATSFAEQNVVVSPLLLEATLSLLFLGSDGATAEELQKQLRLKQRFASNAKMANFYAAELGNITTDADTFLQLQNRLMLSSESGVADDFQKIAQTYFHATAECVDLEQTEKLRRHISEQILASVGGGSWKDIHVAGGSSANTLLLLLAANLQSKWFLPFSAYRTGLYEFHSGSQVKSVPMLFDDDMFVKFAELRDLDARAIELPYEHAEELSMLLILPNQRGGLQELEKQLHDLDLGALQQRMQMEGVQVLLPKFSIDFECSLRQPLKQLGFEEIFAASANFKHLHASANLPIADVLQKLRINLNESGSGSGPELPKNATEYKPIVISNSSRQKFFRADHPFFFAIRSENVTYLMGHVVE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KDEEFAQGLEQFALCLHDHLCRASAGLNIIYSPLSIHISAAMLRMGTSEGSATAKEMDEGLRFGGLEAQQVAESFGVVLKSYEQCQVLKMANGLYVMKGLQVDEQFGHILEQKFRSKPMEIDFGSEQAASIINKWVESQTNNLIKDIIGPRVLTKDSRLCLVNGIHFKGEWSISFNEKETREEDFFGSDRPTRVRMMHVCENFFFAVLPMFEATALRMNYSACNLAMIILLPDEKSNLTSLEKKLSDISLEVVSSAMNLEKVDVKIPSFTAEFQQELSQVLMLMGMNRIFSGQAELGGMLQSEESLFVSQIVHKAFIEINEVGTEAAAATAAVATFRSMPARQGPPKVFHANRPFFYAIKDNTHGLLFAGHFITTKVEQSEKC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SEPQEGRNQFARNLIDVITKDALQQSKDPHINTVFSPASVQSALTLAFMGASGSTAEELRNGLQLGPGDRHHIALNFGEFWRTSCNYGDRGPVLKSVNRLYVNDSLELLTEFNEIAVDFFQSKAEATRFADSEGATQLINDWVEQETEHKITNLLQSDAVNNETSALLINVLYFKGKWQKPFMPETTSIDHFHVDRDTHVQVNMMYQEDKFRFAELPQLKARAVQLPYDYSNIHMLILLPNEVNGLQELEQQLNTVDLADIDAALTLQDVEIFLPRMCIEYDVDLKQVLNQLGITEVFSDKAKLDGLFTSQSGQKISAARHRGYIDVNEAGSEAAAVSFMKIVPMMLNMNKKLFKADHPFVFYIRNPQAVFFAGRFSNPKS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ANTLNYSKSPAGEAQFASQLFGQLAKSQSGRNIVFSPSSIRTGLALAYLGAEGSTADELKLGLGLEGAGKTEVAEKLDQLLAKGQWEKASGDEDVPKLKYANRIFVTQRFKLTQTYQDLVSKNFAAAAENVNFTQKADTAKHINSWVEEQTHQQIKDLIAPESLDADTSAILVNAIYFKADWQSSFPDYATYASDFVNHGGRKVSVDTMSQEDYFRFGELTELKAKVVELPYTGTDIVFLIILPQEEQGLAIVEEKLMGIDLNEISSQLRRRKVRVQLPKFKFEFDVPLQAALEELGIKKLFSPGANLSSLYQGSEPLRISEVKHKAIIEVNEKGTTASGATFIKVSVESLTIGEEVFEFIADHPFFFAIKDAQNTLFLGHVSQ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ASGGTTAPSLSASPIVFARNLFRALNDEVPPVNMMVSPAGARSAMTLVFMGAGGKSADELRSKLILGVSNKSEVAKQHAESWTDECSCAKKGVALRLVTRLYVNEEEKIRTDFNDMALEFFNAEAYSLNYLNPEDSVKKVNKWLEKHTFYTVRNLFTPEVFNSDSSVILVNSLFFRAKWNKIFPQQLTQIDDFWINPRQRMEVSMMRQIGQFRYGESKKLKSQILQLPFERSNLTMMIILPTAIDGLPELEEKLGQLDMNEVAAKSLMKEVDVTIPKFRIECTVDLKVPLQKMGINSVFDAGQADLSDLFEMKTPQKISEARHKVFLNVTEFGCEVAPEAEVQPEVLKKNPDRKFFKADRPFVFAIRDRKNVYFVGHFVK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8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YVLLLILLGISRYRAQKNSQLPDELYAAIVNSFSNRNIMFSTEMIRSSMLFIYVGVEEDESEQIRKAMHYRGTHLSEYKPKTQKIFAMSVKKAPVAKSLTRFYVRQNMKMSTEYRVFMRHTEGRARNIAFAREQLDEVNTFYSHEMGEQIGQVVKESWWKPNSQGLLVNAIFFNLSWERTFNPEATYPREFRVNATKSVMIPMMHEDSKFAFGILGNLKATAVLVPFSHGDLRMLLIKPDQPDGLAALQMKLQAMNILSVARNLTMMDVFVGIPKFKIHSDLELSPAFEKMGIKDIFKPSKSFSTLLHRNTNFRIDGVIHVVTFEFQEQGIGTPSTDVGNGSLTHTFNGVKYFLATHPFAFYIIDNTSIYFAGHVTS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9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KLGFLGLFGMVLMIMFYEGAEGYTVNELRDVLGIYVDYPTLRRWYEDVRAYHYLNSENTKLFSLRYAYYDDVGDLELVKGYNSVVLEGVGEGNVVLREGRPRGVDFDQGASIIINDDIDKASHAKIFSSYSRRSFNSTVTVLGITVSYFKAKWKYPFDKSQTKVEQFYNDGGSPAGKVEMMVQTGKYAYVNNVKGLQADVLELPFGEHELVMIVLLPKSSQGVNLVLYQLKNLGLHRLLEKLEASKNETDVEVKLPKFDTRSVLSLEDTVYDAGLTDLRNDFADLDKLLIAIGHRGACLTLYHQFARIVVDEEGLPNAVPQKSSGKNNIKFHVNRPFAYLVLQKKHKLLIHSGVFREGEI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0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KLGFLGLFGMVLSLRAHICANTVDTKSLLQKMTDARLQFALNLLQMESTHLNLENFAMTPFSTWSLMIMFYEGAEGTTLKQIRDVLAIYVDYPTLRRWYEDVRAYHYLNSENTKLFSLRYAYYDDVGDLELVKGYNSVVLEGVGEGNVVLREGRPRGVDFDQGASIIINDDIDKASHAKIFSSYSRRSFNSTVTVLGITVSYFKAKWKYPFDKSQTKVEQFYNAGGSPAGKVEMMVQTGKYAYVNNVKGLQADVLELPFGEHELVMIVILPKPSQRVSLVLKQLKNLGLHRLLEELEASKNESDVEVKLPKFDTRSVLSLEDTVYEAGLTDLRNEFADLGRMLIPTGDRGAYLSLYHQFARIVVDEEGLPNAVPQKSSGTNNIKFHINRPFAYLVLQRTHKLLIHSGVFREGEI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HTFSLVLLALLPVVTIAALDKPELSFLNEFSQIFKGERDFSLALMKQIREIYPSGNLFFSPFSTYNALLLAYFSSSEQTERELAQALNLGWALNKQQVLVSYTLAQRQDEFRWRQSPMELSSANRIFVDRTINVSNKFNTLLYGATKELDFKNDPETGLKEINDWIADKTHNQIRDMLSSEEITPHTMLVLANAAYMKGQWLSQFKVEETALKPFFINEREQEMVYMMHKTGAFKMTIDEGLQSQIIKLPYRTIYKSKETHISTPESKSDISMIIILPNSNKISLNRVISRLNADSVKKWFERALPQKIELSLPKFQFEQRLELTPILSLMGVNTMFTRNATFGDLTADPISLVIDDAQHLAKIKVDEVGSTAAAATILLVSRSSRQPDPTKFNCNHPFVFLIYDEKVDTILFAGVYSDPRQMQH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IHWRLLSALLVGLAIALTLPVDGELLARSPASVSSNRFGLRLTTKLGLTQPDANVVVSPLLIQAALSLLYAESSSEYGSQLRQALELTHASHPKLAVQDFETLLTDLKQSAAIGCRLRLLSDLYAQQRFTFNFRNEFETLAARMGVGCHRLSWESASNAAQDINYAFLSRSNFSLGELVSAPQLESLAEHNTPFLHVSGVTFRAPWAWAFDPTETQSINFFAGGNRPRLVDAMFGQHRYRYAEVPALDAQLIEVPFATADLRMLIVFPNRPDGLAQLERKLAQSDLHQLRSQLEERKVALTLPKLRVLVHSDLKHVLEELGLAKLFTSEVHLSEVFSSILSSSAPPLGAVVQSGLLELQEDGGNADDSFSFGDLFRRALPLVINHPFFYAIGNGKTLLLSGHIVD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KYLCWILVTTSVLGQFTKQLYRSFLQDNKQYNIIASPLCVEIGMSMILMGADGNTANELRTALNLPEDKKNVATIYDKLLTKLERGKKVAILHLANRLFVNETIGVNKRYNKLVNKHFRAEAEAIKLADRLKAAWAINDWVLDQTLDNVKDIIIPSDLTPDESAVMINAAFFKGYWKTRFDKMNTKPKVFYVSKSYQVNVNMMSQVGRFKMRTSTIDQIIELPFAYSNLSMVIVLPKDNGSLTQAEATIESYPQIVLTEMDVHVQLPKFKIDFRMELVETLKSMGIQDLFNSSSDISVLLNQSGTRISQVVHKAFIEIDEEGGSAGSASASPIRGLSDYATSVVTFTVNSPFVFMIRDDDNIYFRGRVVDPLKKSNPIDRIT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FKRVLICFLIFLLKHSYAYNFEINLTKQLSKGRLARNFVYSPIAIRQALGLLYLSKDNVTDQQLESALQLTGLNQEEIISLFKEAREKVAQEQFTMGNRIYLSPDYNASPNITQLSENLGVEVKNMTFSGDQSAASEIKKWLNKWIGKAGGNLFGKNDISQTTQIVAVQGMSYSCVWKNRETALTNRTFTLLRQNKKPFVYTTQMMYTEAPMDFFNNDQVRGVMVPFKNSDMGMLVLLPRPRYSTQQILYSLDTILKIKLRRSKKTHLFLPKFKVSESVDLNMALKALGIQNLFTNTNAANFKQYNSFDADQNRVLMTIDVGDDFDDRVVYVNRGFVFVVKDKSTIYMIGRMDA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DKAESNFIASPLCIEIGISMILMGAKGTTAEELRSVLDLPVDVTEMAKKYERIMSNFQKHNGLRFTNWLYVNETYEVRQDYNTLMKSTFMAEGKDPLSQRKASNSISFSIHRKSHKGMRTISNDHNLQINESAVLVNTVYYSGAWKTRFSKKDTKLKVFHGDHNKKVYVRMMSHVGRFRIADHSYGQIIEMPFDNSDLSMIIGLPLHNTYLSSIEKILRTLSESLVENNVHVELPKFKIKYQTELVESLKKLGIHLIFSNTSDLSGLLTNGTGAKINHVVHKSFIEINERGASTGEASDHAESIQKKTRASTSFKVNRPFVFLIRDKHTVYFRGRVVRLPNELH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MKYLYLLLLATSVESGFWEDFYRILASQNAKRNLIYSPISAEIIMSMVYMASGGKTFEELRNVLKFSENKTLVANNYRSLLSDLKRRETFIILHMANRIYVNKKYCLVPEFNQLARKAFKAKAKSIRLDDPVSASAIVNSWILNRTRGMIRNIVLPKDFNSDTSAFLVNAIYFKGQWLYNFKADQTHIADFYVSANEIIPVKMMTLSASLLSGYIDDIDAKIIELPYWNSTLSMRIILPNSVDGLRKLKEKVGFIDYHLEKKSVNVKLPKFKIESKAQLKGIFENLGILDVFKPSADLNGLVLESGAKIDKIVQKAFLKIDEKGGEASAATGVLTRRKKSIDNLIQPPMEFIADHPFFYVIHDNKVIYFQGHIVEPRW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APTAFQSGVSHIQSMRSNFDTDVLVSISQGVQDFALDLLQRISVEVEKANKDFMISPFSVWSLLVLLYEGSEGETRNQLKKSLRINVEDEKLRGAYKVWSSFLNITTSTIEVATLQAIYTGKGYPIKNNYRDAIQNYNVQPMEVDFYSPDSVIQINEDTNRTTRGLIPYTILPQDVYGAKMFLLSSLYFKGQWKFPFNKTLTREEPFFSESGEVIGKIPMMVQEANFAYVSNVEGLDGYVLELPYGTQDRLAMIVVLPKRGFKLNDVANNLKALGLRPILQRLAAFRNRASEDNEVEVMMPKFVTATDFTLKGVLIQMGIRDLFDENTANLDRMSSGLFAKLVVHSTKIIVDEQGTTAGAVTEAALANKATPPKFLLNRPFQYMIVEKATGLLLFAGQVRNPKA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8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VHTADVTMADAAHQEFARRLALFSINVYGKLSGQKPGENIVFSPFSIQTCAAMARLGAENETATQLDQGLGLASSDPEQIAHSFHQVLAAYQDSQILRIANKIFVMDGYQLRQEFDQLLSKQFLSAAQSVDFSKNVQAAATINNWVEQRTNHLIKDLVPADVLNSESRLVLVNAIHFKGTWQHQFAKHLTRPDTFHLDGERTVQVPMMSLKERFRYADLPALDAMALELPYKDSDLSMLIVLPNTKTGLPALEEKLRLTTLSQITQSLYETKVALKLPRFKAEFQVELSEVFQKLGMSRMFSDQAEFGKMLQSPEPLKVSAIIHKAFIEVNEEGTEAAAATGMAVRRKRAIMSPEEPIEFFADHPFTYVLVHQKDLPLFWGSVVRLEENTFASSEHDE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19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AVIISCLLLLLATVSQSKTVGYDAAADRNLLAADLYNAVAADHLNENVVISPATIQSSMALAFVGAKGQTASELQQGLRLGPGDADAVSQRSGSYQQALTRDNNFRLANNIYINENLEFKGSFRDVAQRQFDSNIDKLDFHPPYNKRTADGINRAVATKTNGKITDILRAELLNDRTEGVIVNGVSYSAAWQKAFRLDKTEKRSFRTGSGQSVKVDTMWTLQNFNYAEVNSLDAKVVELPYQNPDFSMLLLLPNRKDGLRSLQQSLSGKNLLAEIGAMSQQKVEVLLPKFSVTFGLGLEGPFKKLGVHTMFSRDGDFGNMYRMFVSHFINAVEHKANVEVTEAGVDQPLETGLLKGLFSRSKKFEADHPFVFAIKYKDSIAFIGHIANYAY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20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NHWLSIILLGVWISAPEGLGNTIKDRNLFATELFQTLATDRQDENVIISPVSIQLALGLAYYGAEGRTAAELQKTLHASAKESKDGLAESYHNLLHSYIKSKTVLEIANKVYTRQNLTVSSHFREVAQKYFDSEVEPLDFSRETEAVEQINRWVKQQTENKIERVVESLEPDTNVALVNAIYFKARWARPFNDEDTRDREFWLSESRSIQVPTMFADNWYYYADYPELDAKAIELFFENINLTMWFILPNQRSGLQALEQKLKGVDFNLLEDRWQWQSVSVYLPKFKFEFDTDLRPTLHKMGISAMFSDAADFSNIFQDSPIGTRITKVQHKTFIDVNEIGCEAAGASYAAGVPMSLPLDPKTFVADHPFAFIIRDKHAVYFTGHIVK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2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NLEFARGGARFTSELFQLLSAGGLKENVVFSPFSIQTCIALAFAGSQGETADEIAKALHFVSNFPPEVAQTFQFVLEKYRNSNLLRVANKLYVQEGKQLKPAYQSAIKEQYHSEAESINFALNDAAAQAINAWVNAKTQGKITELVSADSFSDNTRLVLLNALHFKGSWAHKFSEERTEEDIFWVGEEEQVKINYMNQKAKFNYGFFEDLGCTALEMPYQDSDLSMFVLLPQERTGIYALAEKLKTVNLVDLADKLTVEEVHVKFPKFKVDYSLELAEKLKQLGITKMFTDQAEFSNLLESPEGVFVSKVLHKATIEVNEEGTEAAAATGMIMMTRMMTFPLQFQADRPFLYVIWNKKNILFAGAFVKA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2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AGLLDQRLNLYKGQQNFAVSMLNVIRQSTPNENVFFSPYSTYHALLLAYFGSSGDTEKELAKVLHLDWADSKEVVRSAYILEKMNRKERQSKMPLEFSSADRIFFANDLHVTECARNRLAEEVQQIDFKSQTEESRKQINDWIAKQTHDQIRNMLSADEITPRTRLVLANAAYLKGQWLSQFKTEKTVPMPFYTSPSNYSLVSMMQQKGTFLLNVDEQLRAHVLQLPYRTVFESQEKEDSSPDENSDISMVLILPPFNSNSLEDVLSRLNADSLDDSLKQAMPREIEVSLPKFEFEQRLELNPILAKMGVSKMFDESVATFDDLTSETISIGDSKHVAKIKVDEEGSTAAAATVLFTYRSARPVEPAKFECNHPFLFVIYDRTSRSILFTGIYRDPKTIK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2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LATSVSCRFTDDLYQLLAKENADKNLITSPLSVEIALSLAYMGARGKTAQEMRDVLKLPDDKKEVAAKFKDLLSKLEGRESVAILSLANRIYVNNKFKLVPEYNQMVKDSFKAEAEAISANNPKITASIVNKWVDTQTSGKIRDLVMPSDVANLVLVILNAIYFKGQWQKKFNTEQTKSDFHISDQKSVPVQMMSLVRPFGVSYDRELGANVIELPYRNSNLSMVIFLPDKVDGLPELEKKMVGFTPKLININVHLRLPKFKIEFSARLEQVLIAMGIQDAFKTSADFNDLVANSGAHVGGVVHKAFLEVNEEGSEAAAATAVVFRYKSIRSPPMDFNVNHPFAYVIRDAENIYFQGHFVNPE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2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WVTSVACQTSKEIYQLLSKSHTNQNLVVSPVSIETILSMVFMGAEGSTAKELQSALGLPSEDKEAVAARYGALLNDLQGQEEGPILKLANRIYVNDQYSLNQNYNLAVREPFKSEAESISLTNGPVAAERINQWVLDQTSGKIKGMIDPGSMTSDVKALLVNAIYFKGQWESKFDPAKTRASTFQVTANKSVPVQMMAQMGTFRANYFRDLDAQVIELPYLNSNLSMTIFLPREVEGLSALEEKIVGFARPLVAKEVYLKLPKFKIEFRDELKETLEKLGIRELFTDKSDLSGLFADKSGGKVSQVSHKAFLEVNEEGAEAAGATSVAVTNRAGFSTFLMADHPFAFVIRDANTIYFQGRVVS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2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PFRSDSHDPFSWHLLKTVLQNETADKNVIISPFSVKLVLALLAEAAGAGTQTQVELANTQTDIRSQNNVREFYRKTLNSFKKENQLHETLSVRTKLFTDSFIETQQKFTATLKHFYDSEVEALDFTNPEAAADAINAWAANITQGRLQQLVAPDNVRSSVMLLTNLIYFNGLWRRQFATTFQGSFFRSKDDQSRAEFMEQTDYFYYTTSEKLKAQILRLPYKGKNSLFVLLPYALNGIHDLVKNLENDELKSAQWAMEEVKVKVTLPKFHFDYQQNLKETLRSLGVREIFEDSASLPGLTRGADVAGKVKVSNILQKAGINVNEKGTEAYAATVVEIENKFGGSTAIEEFNVNRPFVFFIEEESTGNILFAGKVHSPTTQ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RP-2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CNELAFSYWRAITSEKISSARSLVISPFALTSMLSMVFLGARGSTSGEMNEILKLDDMVTFNPHLIFKNITNSVEQASDSDIATAAFVREIFSDRANGKILPFFKEKTQQLYAGHVEEVNFHVVNDIVRRRTNLLVKRHTMGKVLEYLRTNSVWVNGPLATISANLFQTDCSHGSTTDRDGEMFFQVHPTVRQRRLVPIPAVLYRSGFLAGYEPSLDATVVSFGRVQNTVSTVYVMPGHQSSISPMDNLDRLERSLVETAFSDKQAWRRLLTSLMDRPGMEVQLPRFSHRSFVNASLGLQKMGLRGLFKSDFADLRGLTGAGNRDIFLSDMIQINTFSTCGEEKISEHHHVEMYPAPPLRKRNKDVDATDDDAFDSSERVVDFGSLVQESALGRGFYDDLLDPKYLELPLPLRPRQARVPDAPRLRFDKPFLYFVRHNPTGMILFMGRFNPRL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R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LLNGSTDFGFNVFTRLAPNARHSESNMAFSPFSIWSALLMTYLGARGRTEDELNYLLGLKNASKADSGRAYKAVKYWYKLRSEHQINYTLNLANSLFLERTFPLRDCIETYFGSEISRVDFQRAPEAARAAINSWVEKETKNKIRDLFPPGMMGSSTLIAIVNAAYFKGKWQSQFKKENTRKEVFHVTPGRDVMIDMMHQTNLFYHGISADLDAQVLEMPFISEEVSMIFFLPLKDFLVDSVVRELSTERIRWLRHELRKSEVEVAIPKFRVENNFEMTQLLTQMGLRDLFIPSQSNLSGFSDDRRLAVSTVRHKAFLEVNEEGSEAAAATGILAWRSARPLSPTSFIANKPFIFMLHDNLSNVVLFLGVVNRPEI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RP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ESGFSFIYDLYDRVSVESNDGNVLLSPFSVASVLALTLEGARGDTASQMLRVLHWNTLDTPGVRESIRDALSSMNRATRSYVLAVANRVFLQNGYDVLPNFRHNLRRYHLSDVQSLDFSRADSATKAINSWAARATRNRISELMSSGSVDRQTRLLLMNAVYFKGDWTTQFDAERTQLRPFFPTPTNEISTPMMYTQAEFGYAQLDDLQSSLLELPYRGRHLAMYLLLPDAPDGLDKMRRDLLRYPQIFYSPESFIVPQNVTV</w:t>
      </w:r>
      <w:r w:rsidRPr="00E7040A">
        <w:rPr>
          <w:rFonts w:ascii="Courier New" w:hAnsi="Courier New" w:cs="Courier New"/>
          <w:sz w:val="16"/>
          <w:szCs w:val="16"/>
        </w:rPr>
        <w:lastRenderedPageBreak/>
        <w:t>LLPKFRLEQNVRLKPVLAHMGIRDLFFQGKCDLSAISNTKDLFVSDVVHKSYLEVNEKGTKAAAVSAITIRGRMMQSETIFRADHPFMFFIQDKVTKTVLFIGHVKNLVDSA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RP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GLEFTLDLYKQTAVGNTENIFVSPLSISVALAMTLAGARENTAKEMKDVLKLGASFSTDLEIHEAFQDIINSLLGSQSSAIKLHIANRMYVHHAANILTDYKGTLEKHYNTSSNVVNFEADSEKIRLEINKWVEDQTQTKIKDLIAPGILNDLTRLVLVNAIYFKGNWHKQFDPEHTNADYFFLDANKAIMTDLMHLKSEFRFAEDDNLNCKIIELPYVDEAFSMFVILPTRVDGLTNLEETLNVPDLNNLMSRMRKTKVILTLPKFKIEASLSLKDILSAMGMKDLFSARDADLSGITGQKDLFVSAVLHKAFLEVNEEGSEAAAATAVVMMLRCAMTFDPEFRADHPFLVFIRDNRSGSIMFWGRVVNPNPDATVQ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RP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EIEFTLNLYKQCAAVSTSTENIFISPFSISLALCMTLAGARENTAKQMKDVLKLGASFNTDLEIHEAFQEIINSLLELQSSAIKLHIANRMYVHNKTNILHHFKSVLERYYSASSSEVNFEIEAEKATLDINQWVGEQTRRKIKNLIPPGALTACTRLVLVNAIYFKGNWCKPFDSEKTIAEHFFLDENRAIITNLMHETSDFNYIKDEDTLECQVLELPYADEALSMFVILPTEVDGLDRLEKSLTVSKLNELINGMRKQKVDVTLPKFKIESALSLEEFLSVLGMDDLFCPGIADLSGINDQKLYVSAIFHSAVLEVNEEGSEAAAATAILFVEYCMPFTVEFRANHPFLVCIRDNRSGCILFLGRMVNPDLNAAQ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RP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SNFKFSLDVIRNSVSKEENVLFSPFGASVALGVTSLAAQGKTLDEIQAALNLKTGNGNVSLEEEIKESIESMKNSEGGSIDFATCIFTQSSCGIMPFFGRKAIDIYQSDIQQLNFSIKKSAAFTINNWVAKHTHDKIMTLVDENSLNPDVQVMITNAIYFRGDWKLPFNSTFTKEKQFKNIKNQTTPVQMMRRTTDFQQAYDSDTNTRVLSLPYADNKTSMIILLPRNVDGLPKLLQSLTPETLQRMTAGLTYSHVTVELPKFKLEVEYSLKSTLSKLGIKDLFTTKLVHIFNTRANLTGIVCNNDVYVNDVIQKSFIEVEETGTTAAAATSIELIPLSKPFEFTVDHPFAFLIMDRVSEIVLFIGSVFDL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RP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GNIHFVLKFYKQCVNDSTENALLSPLSVSMALAMVSIGARGDTAARLREVLCLGVEDVNIHAALNDVLESFRSSFGLNLHTLNRVYVHEELKLQPEFIRQLGKYYCSNLIRFNFGHDAERARLEVNHDIVDTTQWKVRDLIGRGQVNAYTRLLAVSSLYFKGEWGSKFKPMQTKVSNFHLGISGRTIAVDMMQQRAEFRIAVCDEVDSTIVELPFSSQRISMYVFLPKDASGLALLESKLTPDVLTAIFAGMRRARVTVTLPRFRLSSCYCLQDSLAALGLANLFHPGEADLGAMAASSSTGDNSHGMHIGGLLLKTYVDVNEEGSEASSAAALCVTTATIRAEPEFTQYFVADHPFLFMIRDNLSGLILFVGRLVSPT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RP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NNKFALQLFKRICTHCSNILVSPLSVSSVLAMLLVGARGQTETQLKQILHLQEFSLTEDEDENANDDNANGNSQIHLAYRHLLNSITETGNTGLNAANRLYIQEDVAFDGSVSDYLAENYGADVGCADFARAGDEARAQINDWVSEKIGTDSWQQGLVGEGVVDLFTTLVAITATTFLGEWQFPFNEGATCLYPFNAGGGRKIVIDLMHTPSCCEFRTAFNDDLNCQLVELPYKEDRFAMLLIIPSEHEDLHVFEDKIDVDILDALVGQLEPSSIKIALPRFRVACTFSLSDIIGDMGAGLVLNPDSADLTGFTASNEEGVCLSALIHGTELRVIEKGTEYSPSTPQDSDESEDEGNEIVVDRPFIFILRDTKSGLILFTGCIHEPST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RP-8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AAHANTQFGLELLKKVSVGNKNVFFSPYSISAAIAMTSLGAAGNTLTEIDHTFHFDTVNTNSDPKAIHKVYKGLIEDYNKPNSNYSLSTANRLFGSKNFEIKPTFQNETKYYYDAELQQVNFDGTAEGIINHWVENQTHDKIKDLFKAGSLTPDTALVLVNAIYFKGNWNSQFKKENTKDEDFHSADNTVSSVKMMNQKSRFNYYHDGTDLKCKVLEMPYVGKSLSMVILLPDTIDGLPNLVQALTAEKFEALLGKLFETQVDVKLPKFKLETEYSLKETLQQLGIHDLFSNSDLTGLSESSVQVSGVKHKAFVNTDEEGTEAAAATGVHLPGLPSLVPPTPQFFVDHSFLFAIVNNVNVLSETATSVSEVVHKAYI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NIVASNNQFGFKLFKALNKFHGNENILISPLSLFSTLVTVYAGSSASTEDEMISLLQLRTMTEAQIQTAFRDVLHSLLNDVGKKNSLKLLNAIFIDKDYNVSTSYVDKVRTYYNAYLEKVGFSTEPTYVVKWANELVSWWTQGLIPNLLDSLDPLTRLLLINVIYFKGVWSAPFNQALTNEQAVFRNFDQTKSIIPMMRSISSINYHCDYVNVQACVVEKLYSGGSISFLVITPTNGTDLKPLEAALGSQLMYELISQLQENTVELGLPRFSLSGSYDLLKPLEYLGMKAAFSPKKADLSKMGNSKELFVKEAKHKTVLQVTEEGTLAAGATVAEIGTRKRSPRIIIDRPFIFLIRDLKTDAILFLGRVNS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ALPINQFSLSFYRSVHNLSENVFFSPLSISMMYSMLLRGASGLTAQQIINTFQYPLSFKTSDEIHAAFKELVFDYKMIEIRSWQRNFTLKLGNLVLVDKAFPILADYADHLLNEYHASVAEEDFTAEGYQIMNKVNKWVASKTNNKMVKLFNQPFDYLTKLLLINVIYFEGNWKLPFDRSLTAARTFYNYDGSLGDVQMMSTTGSYRYAEFWHVNMKMLELPFQGDISLILILPVELTHQPGLTKFLNSLTTDQLNSMISSLTQQTVELSLPKFRLEGRYDLNKILPDMGLFLPFITNTDFFTISPSEGLKVTDSMHTSLIQISEEGSQHQTSGSVGSYKLPILARSRGPRFIVNHPFGFIIRDNAYGINLFLGVINK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SNDFGLRFLEQINSNGSPKNVLFSPLSAIIAYGMLLEGATGETEQQIKTVLQLSSIGNQTSDISKASKKLLEAYKLVEDGTSDRNFSLAMGNLAMVNKNAKLKEAFAQSLMTNYFAQATNEDFSNGTAVMDKLNSWISEKTKNKINKILTNPPDEATILILVNTLYFKGRWEEPFPKGLTIDDTFTNGDGTLSKVKMMTLRDKRFNFVHNSDKKVKVVELPYIGNISMIFIMPTESNTLANLVPTLNATELDNLLSSMSQTKLRALSIPKFKLEDTHKLHEILPRMGMDLPFGDLAQLPNIAEKSELKVSQSIQKALLELDEEGSVAAAATLIVTVLRMSYFPAEDFVADRPFLFMIRDRLTGVNLFMGQMNKMA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LHKFSIDILRSLHNFESKDSSPGLILSPFSIWSALLVSYMGARHETDRELRSVLGLNNVPKHAVGMAYQGLRFWYQLKRNVSLVTKETSKKQAYSIANKIFINDALTLNDCIKQHFATEAESMDFTSNPGGALKAINSWIEEETHGKIKDLIPPGSVTQWTTIIIANAIYFHAKWYNQFDASKTEIGTFHVTPVESIQIPFMKLTANLMYGVSEALRCTVLELPYANQDFSMLILLPDASKGVDSLVRQLKPSHLEDVVANMFDDEISVVLPKFKAEQELELSGPLYSMGIMKLFDPRFADLSGFFQPASANKNGKNKNTTHELQTKGITVNSVVHKVYVSVNEEGTEAAASTAILIARSGRPAFPTRFVVNRPFLFLIRDTATNVILFIGIVRRPY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SIDFGLNFLKRISSQCDSKNILLSPLSVITAYCMVLDGAAGKTEQQIKKVLNLDKINDQSEDISGLIKQVIESYRIPATAGSRQKFILNFGNLLMANKDEKFQKAYVQNLKTNYFADAFNEDYKEGQQIVEKINSWVSNNTKNKITSIINEPPSPLDVLYLVNTIYFEGKWLMPFSKDCTKDDIFHNSDGTTVKTKMMTLSGESFNYVNRHDKQLKIVELPYVGNISMILILPTEDNNLKKVIDDLDSTELSSLMESMKKTYLDTLIIPKFKLEDIHQLHNILPKMGMTAPFQKDAEFPRITEEPLPLYISKSIQKAVIEVFEEGTIASAATVVEGLFMLACSPFSTPLITFIADRPFMFFIRDNKSGVNLFMGQLNNM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IDFGLNFLKQISSQCDSKNILLSPLSVITGYCMVLDGAAGETEQQIKKVLNLDKINDQSEDISGLIKQVIESYLKPATAGSRQESILKFGNLLMANKDDKFQKAYVQSLKTNYFAEAFNEDFTFGRKIVEKVNSWVSNNTKNKITSILNEPPSPLDVLFLVNTIYFEGEWLKSFSKDRTKDDIFNNSDGTTIKTKMMTMSGEFFNYIVELPYVGNISMILILPTQDNNLKKMIDSLDSTELSSLMESMKKTRLDTLTIPKFKLEDIHQLHKILPNMGMTRPFKKADAEFPRITEESLPLYISQSIQKAVIEVFEKGTIATAATVVNIKLKGKTCSSFRMPLITFIADRPFMFFIRDNKSGVNLFMGQLSKMTRQQF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IDFGLKFLKKVNSASDSTNLLLSPLSVIIAYCMVLEGAAGETEKQIKEVLDLDKIDNQHGGISEIIKQLLESYKTNKNFILEFSNLLVTNRKFKLKDTFVRSLQTNYSADAFNEDFTKNGKNVLEKVNSWVSENTKNKIATILNEPPNPDAVCLLLNAIYFEGSWLNPFSKRSTH</w:t>
      </w:r>
      <w:r w:rsidRPr="00E7040A">
        <w:rPr>
          <w:rFonts w:ascii="Courier New" w:hAnsi="Courier New" w:cs="Courier New"/>
          <w:sz w:val="16"/>
          <w:szCs w:val="16"/>
        </w:rPr>
        <w:lastRenderedPageBreak/>
        <w:t>DKIFNNSDGSTTKVKMMLHAGRYNFLESPEKKFKIPYGGNMSMILVLPIGDNNLKKMVDNLDSTELSRLIDSMTRTRLDSLMVPKFKLEDKHQLHEILPNMGMILPFDQGNAEFPKITERSVYISQSIQKALIEVTETGTVATAVTQLEAVLACAPPKVINFIADRPFLFFIRDNLTKVNLFMGQLNNM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8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SHMQFTFDLMSSIVMTEAYNPNSKLLQSIVFSPLSIQSILMMVHLGVKGRTRAEIASALHLDTFLTSNGINNVNGSFIRTHQIFGESVNSLLDDDDIIKYFSMANQIFVNKDLTVNNNFKIALQRYHGASLRSVDFNSNGVVDKINDWVTKTTKGAIKKFLSSPISPATALVALNALSYKGDWLYKFDEQETQKNSLFQLTNGQNARVSMMVGKLPIAFGEINDGRLKASIIELPYKTQRLGLFMVLPLEDSPNGLFNLMRSLNSTTFTQLIASMKKSKKGDEVNVRIPKFDISSKPDLTTILRYSLGLRSVFSGGEADFTSMFETTPVSQSSSLPPISLSQFTHQAVMSINENGSIAGAASATLVERVGLFSGPYFEADRPFLFFLTDKQSGLILFAGIFAQP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9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FGLKFLKKINSASDSTNLLLSPLSVIIAYCMVLEGAAGETEKQIKEVLNLDEIDNQHGGISEIIKQLLESYKTNKNFILEFDNLLVGNTKFKLKDTFVQSLQTNYSADAFNEDFTNNGKNVLEKVNSWVSENTKNKIATILNEPPKPDAVCLLLNAIYFEGSWLNPFPKRCTHDKIFNNSDGSTTKVKMMLHAGRYNFLECLEKKLKIPYGGNMSMILILPIGDNNLKKMVDNLDSTELSRLIDSMTRTRLDSLMIPKFKLEDKHQLHKILPSMGMILPFDQGNAEFPKITERLVYISQSIQKALIEVTETGTVATAVTQLEAVPCSAPSKVINFIADRPFLFFIRDNLTRVNLFMGQLNNM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10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PSIEFGLKFLKKINSASDSTNLLLSPLSVIIAYCMVLEGAAGETEKQIKEVLDLDEIDNQHGGISEIIKQVIMHILKFGNLLVGNTIFKLKDTFVQSLQTNYSADAFNEDFNNNGKNVMEKVNSWVSENTKNKIATILNEPPNPDAVCLLLNAIYFEGSWLNPFPKRCTHDKIFNNSDGSTTKVKMMLHAGRYHFLESPEKKLKIVEIPYGENMSMILVLPIGDNNLKKMVDNLDSAELSRLIDSMTRTRLDSLMIPKFKLEDKHQLHEILPSMGMILPFDRMSAEFPKITERLVYISQSIQKALIEVTETGTVAAAVTKSACTSARAPSKVINFIADRPFLFFIRDNLTNVNLFMGQLNNM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1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AYSTNQFGFDLLRAMDKSESSTAFCPICISSSLTMMLMGSQGHTSTALRHALYLWGMQTSEINLAYHDMMTHLGVNVPNSVHYRNLGPYGPSPASDYRVSIADNEANTGNDIAFLSHVYVQRDFGINYSYHMLLQRFYKTAIRPLDFIDNGEETRQHINAIVEKETSGKIKDILPDRQSPTTQLLLLSALYFKGSLDLNITSSRKRNYIAPSSSSSAYKQLSGASSNLLGVFSEDSIILEARNVRIRYGFNRFLNCTTIEMPFKGGLITLVAMMPHDPYGLDTLLTRLSAQVLSDVINSLEVRRVDVKIPRLHFETSDRNLSLSLANLGVAYIFKPGYSQLYDISDYKWLHVSDIIHKTYLEIWENPKTFTNTNINSINTNGNTINSNNVNNNNGKSQYQSSNNIEVVFDKPFLFFIMDNISGLILAMGKHG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1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SIDFGLNFLKRISSQCDSKNVLLSPLSVITAYCMVLDGAAGKTEQQIKKVLNLDKINDQSEDISQLIKQVIESYRIPATAGSRQKFILNFGNLLMANKDEKFQEAYVQSLKTNYFADAFNEDFTDGRKIVEKVNSWVSNNTEKKITSILNEAPDSLDGLFLVNTIYFEGEWLKSFSKKRTRNKIFNNSDGTTVKTKMMTLIDERLNYVDRLDKQLKIVELPYVGNISMILILPTEDNNLKNLIDNLHSTELSSLMDSMKKTRLNNLTIPKFKLEDDHELHKILPSMGMTRPFQMNAEFPKITEGSLPSYISQSIQKAVIEVFEEGTIASVSTALRRSTGGVSPKRITFIADRPFMFFIRDNKSGVNLFMGQLSNI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1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IDLGLNFLKKVGSDSTNLLLSPLSVIMAYGMALEGAAGETAKQIRTVLNLDKVDSQQGDVSKIIKQHMEKYLKNKNSTSEEKKCLLEFGNLLMANKDFRLQKTFVQNLQTNYSANAFNEDFTDGQNILEKVNSWVSAATRNKISTILDKPPEPDAVCLLVNTIYFQANWLKPFYEDSTEEKIFTNSDGSTTKIKMMTLSDDTFNFAECLEKKLKIVEIPYFGNISMVLILPTGDNNLKKMIDNLDSTELFSLIDSMSRTRLGTLTIPKFKLEDNHQLHKILPRMGMTRPFQMNAEFPRITEGSLPLYISKSIQKQQKVLNFIADPPFLFFISDNLPKVNLFMGQLNNI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1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SIDFGLNFLKQNSSSQCDSTNVILSPLSVIIAYCMALDGAAGETEQQIKKVFNLDKINGQSEDISGLIKQVMNNRFFRLPTQESIRDSRSVFSLTDFGSYRIPATSRSSQEPILKFGNLLMANKDYKFQEAYVQSLKTNYFADAFNEDYKEGQKIVEKVNLWVSKNTKNKITSILDEPPSPVDVLFLVNTIYFEGKWLEPFPQHRTRDDIFNNSDGTKIKTKMMTLKFQDFNYVDRLDKQLKIVELPYVGNISMILILPTEDNNLKKVIDNLDSTELSSLMESMSMTNLDTLTIPKFKLEDKHELHNILPRMGMTRPFEMNAEFPRIIEEPRPLYITKSIQKAVIEVFEKGTIASAATVVGPMRTMASAPQRPLIEFIADRPFMFFIRDNKSGVNLFMGQLNNMT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1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SIDFGLNFLKQSSSSQCDSKNILLSPLSVITAYCMVLDGAAGETEQQIKKVLNLDKINDQSEDISGLIKQVIESYLKPATAGSRQESILKFGNLLMANKDDKFQKAYVQSLKTNYFAEAFNEDFTFGRKIVEKVNSWVSNNTKNKITSILNEPPSPFDVLFLVNTIYFEGEWLKSFSQDRTKDDIFNNSDGTTIKTKMMTMSGEIFNYIVELPYVGNISMILILPTQDNNLKKMIDSLDSTELSSLMESMKKTRLNTLTIPKFKLEDIHQLHKILPNMGMTRPFKKADAEFPRITEESLPLYISQSIQKAVIEVFEKGTIATAATVVNIKLKGKTCSSFRMPLITFIADRPFMFFIRDNKSGVNLFMGQLSKM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RP-1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IDLGLDFLKKVGSDSTNLLLSPLSVIIAYGMALEGAAGETEKQIRTGLNLDKVDSQQEDISKIIKQLMEKYLKNKNSASEKKCLLEFGNLLMANKDFRLRKTFVQNLQTNYSANAFNEDFTDGQNILEKVNSWVSEATRNKISTILDEPPEPDAVCLLVNTIYFEANWLKPFYEDSTEEKIFTNSDGSTTKIKMMTLSDDTFNFAECPEKKLKIVEIPYFGNISMVLILPTGDNNLKKMIDNLDSTELSSLMDSMSRTRLDTLTIPKFKLEDNHQLHKILPSMGMTRPFQMNAEFPRITEGSLPLYISKSIQKALIEVTEAGTVATAATQVEFMLGCSLYSPQPQKVFNFIADRPFLFSIRDNLTKVNLFMGQLNS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SR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QFSLNFFKKVFAATQSDVQSKSASENLFFSPMSIYSALLLAYFGANNRTEDQLTEILGLQNMDKVGAVQAYKLVKFTRQLMRVAGLVKYDFDIANRFYFNEDENIRPCIKDIFNEDIEMLNFAFQPAESRTRINQWVEDITRNKIKDLVTSDTINANTRIALVNAAYFKGQWASQFKVANTRLTSFAINNKEEGVANMMFQKGRFRHAAVEELQANLLEMPFLGGDVSFFALLPKGNNGLEETVSRLTLDTLRNAMASTFPLTVDVGIPKFRLEQTLSLRNVLVKMGLTDMFDSLAADFSGFNGVPGLKFDEATHKAFIEVNEEGSEAAAATALVAFRMARPLDGVRFICDHPFMFFIYDNLSESILFMGVYRNP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SRP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AAAALQNFSVSLFQAVGKHHSPTENVFISPFSVAAVLSMVGVGARGNTAVQLKKSMGLTNYVAENGNSDSVIGSLIQSIKGDENFTLEAANQLYVAEKYQLTDDFKQNLNDNYGAAGQTVDFAVDASRTKINEWVEEFTQHKIKDLLPEGSVNSLTKLVLVNAVYFKGNWMRKFDSSLTAVEPFYLGSKDKQKNVNMMHIDAEFRTGYIESLDARLLELPYVGRKLSMFIVLPNKIDGLPELELKMHEASLDDSNVEMRSAKLHVAIPKFKLDADIKLKDILIKMGIADLFDANAADFSGISGEKDLFVSNIFHKSFIDVNEEGSEAAAATGSTCRKKRSLNFEEDQIVDPFIADHPFMWLLRDNDSGMWIFLGRYVDP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SRP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DCATNTVFSPLSIASTLTMLLMGSSGNSYIQLRSALGYHNDANDVDINGAYKFLMERVKRMDVEAGSSILLSIANGLFSQKQSRFTDDYINKAKEYYQSEVNELDIIRNPYGSANVINRWVSDKTKGKITNILSSLPPDTQLVVANAVYFNANWADPFTPDVTRREDFHVSSSEILTPLTMHTHSMVAYIENEELGCKMIGMPYKGEELGMFILLPTEKQGLASLSRLEDKLTVEKLEHMFSRMEAKTVAISLPKFRIQQKLQLKNVLRGLGVTDLFSPSSADLSRMTSKTGVALDNIIHQTFIEVTESGTEAAAATVLNLSRDGPSKTFAANQPFLFIIRDIPSKAVLFFGRVVRPGD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SRP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YDNLVLSPSSISLVLAMALIGAQGNTAKQIKEAFHVTNQNDETIACNIGALNRPTQGSGVTLSTVNRALVSDDFRLTEFFRSTLQNQFSATVENVNFSLPSTLEAINKQIEKLTNDKIRNLIPKESLGASTKLILLNAIYFKGNWLKAFDSTKTRVRPFYVSPNHKPIPTKMMAS</w:t>
      </w:r>
      <w:r w:rsidRPr="00E7040A">
        <w:rPr>
          <w:rFonts w:ascii="Courier New" w:hAnsi="Courier New" w:cs="Courier New"/>
          <w:sz w:val="16"/>
          <w:szCs w:val="16"/>
        </w:rPr>
        <w:lastRenderedPageBreak/>
        <w:t>RNYFRTAFIKEANLRALELPYSGSQFSMVILLPNQLNGLTHLESSLSPKLLSLIDSKLNKIQMDVVIPKFKLEFSPDLKSVLRSVGIVDLFNTDADLSKISGSKELFVSDAFHRTIIEVNEKGTEAAAATAFRFIARSFRRTPFIPKFVADHPFIFLIRDNRKNTIRFVGRFCKPEK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SRP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SRSHFAFSLDLYSALAGQSPANSEGEAGNLLFSPYSVSTALSMIFLGAGAGSTTSLQLRSALHLNNFSFSDVHDSYKTVINKLSDPYYAEILVTMNGIFQQEGIFVSEKYKRALEEFYNVQIQPMDFVRHPQLAVDNINSWARNFTKQKISHSLRKTAAPASVHQELGITLANGLAFRSHWLFRFDPASTFDKGLFYTTSKKRFEIPMMVGRFKIPVGYSSDLECRIAELPFSSRRVSFFIILPDDVDRGITKLEANMTSDNIKALFSTLKDETVNIRLPRFRLEQQEIELTKTLAALGIHDVFDNEEADLSGISSEKLHLNHVIHKTFLEVEEDGMAESTTSGLNRLGAFGEKYFEVDHPFIFFLWDYHSGILLFIGRITTPE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74E0" w:rsidRPr="007E611A" w:rsidRDefault="007E611A" w:rsidP="007E61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360" w:right="166" w:firstLine="360"/>
        <w:rPr>
          <w:rFonts w:ascii="Times New Roman" w:hAnsi="Times New Roman" w:cs="Times New Roman"/>
          <w:b/>
          <w:sz w:val="24"/>
          <w:szCs w:val="24"/>
        </w:rPr>
      </w:pPr>
      <w:r w:rsidRPr="007E611A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="00C374E0" w:rsidRPr="007E611A">
        <w:rPr>
          <w:rFonts w:ascii="Times New Roman" w:hAnsi="Times New Roman" w:cs="Times New Roman"/>
          <w:b/>
          <w:sz w:val="24"/>
          <w:szCs w:val="24"/>
        </w:rPr>
        <w:t xml:space="preserve">I8 </w:t>
      </w:r>
      <w:proofErr w:type="spellStart"/>
      <w:r w:rsidR="00C374E0" w:rsidRPr="007E611A">
        <w:rPr>
          <w:rFonts w:ascii="Times New Roman" w:hAnsi="Times New Roman" w:cs="Times New Roman"/>
          <w:b/>
          <w:sz w:val="24"/>
          <w:szCs w:val="24"/>
        </w:rPr>
        <w:t>Ascaris</w:t>
      </w:r>
      <w:proofErr w:type="spellEnd"/>
      <w:r w:rsidR="00C374E0" w:rsidRPr="007E611A">
        <w:rPr>
          <w:rFonts w:ascii="Times New Roman" w:hAnsi="Times New Roman" w:cs="Times New Roman"/>
          <w:b/>
          <w:sz w:val="24"/>
          <w:szCs w:val="24"/>
        </w:rPr>
        <w:t>.</w:t>
      </w:r>
    </w:p>
    <w:p w:rsidR="00C374E0" w:rsidRPr="00E7040A" w:rsidRDefault="00C374E0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TLI-1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QCSGGKVYSQCLPVVQETCTIAAEVKSKNINSYCEEGCVCPFGTVLNDGVCVVKEKCPCKLR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TLI-1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QCPAGQNYDTCGNSCQRTCQDISTINNCKSNCVEGCYCPKGLTLSEFGECIPVAEC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TLI-1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SRRKHLTFTECEPSEPITCRNMHDPPQSTPAICYSGCVCKKPYVLDSFTKECVLPNEC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TLI-1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NCPTPLVYKECFNKVCEPTCDSLLQSDPCPKLPGFCFPGCYCPEGFIKELGSCIKPSKCRN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TLI-1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CPKGLFYKACSSGCEETCDNYKALRSGESLCKNLPTEMCTCPTGQVFNNSICVNENRCEPC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TLI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CPANETFLACGPDCQTECATLGKPCLVRHIRCPDGCYCNKGFARNAAGTCIPLRRCNEGGYGN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TLI-2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DCSVNGTQTDCPTACPETCDTKGKPNCTLICGGPCVCKPGYVVNRMIPACVLRSDCPK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TLI-3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CGFGRVYQACGPNVEPTCDSDLALPASKGACNEGCFCPEGTVQYKEACITRELC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TLI-3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KCPLGQVFDECGDGCALSCDDLPSKGSCKRECVEGCRCPHGEYVNEDGECVPKKMCH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TLI-3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AKQPYAEFTKCAPKEPKTCKNMDKYVADSSDCLPGCVCMEGYVYDTSRLACVLPA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TLI-3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PSPLVHTDCYKRRCEPSCDNVHGDDCPVLPDACFPGCYCPEGTVRKGPNCVPISECK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TLI-4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TANGTQTECPVACPETCEYSGNGPCVKMCGAPCVCKPGYVINERIPACVLRSDC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TLI-5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FCGENATMVRCAGVCPETCAFKSLKCPKYCGVNCVCKPDYVFNENLQLCILKTDC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TLI-1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CSENKVYQDCGSDCQASCSNPIRKCKSEWCNDGCFCTKGMLLGPKGKCYQPSDC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TLI-1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CPSGQVFSQCSSSCSRSCVDIASNSKCEEQCVEGCNCPLGMTLDSDGECIPVSECS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TLI-1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LDADNMEPTDCLVECPLTCSNFHKPPICQTVRCKPGCKCKDGYIFDSKAKTCIKPSDCP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TLI-1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QCGEGMYYDQCGPACMKTCKNIDEHEKTENCEADPVEGCFCIGDRVLKDGVCVDPMECKK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TLI-2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TCPRGAVYTNCAPSCAQTCFDAPQNTELCSKPCAPGCLCPPKTVLHRGRCIKPHRYK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WTDDIDDPCPTDRVYNPCGSACPLTCAQPKKGKCNRMCVPGCFCKPGLYENAAGNCVTLDECY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2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KLERCSSERQEFNECGTACPPTCYLPNPEFCTRECVARCFCKEGYFEALDGQCYTEQECVAIINA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3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TEQCEKPKVFLECGSACPPTCAKPKPTVCTLQCVKGCFCPKGTFLNDSGKCVEKCSSDGN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3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WCPNSKVYTECGSNCPPTCANPKPGPCGSACVKGCFCPIGTFENAAGECVKQCSSNGS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3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DGFIPKVNNDCGSACPPTCANPNPVCTKQCVKGAFCPEGTFENASGDCVKT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4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VEKCTKPKVFSTCGSACPPTCDNPNPICTLQCVKGCFCPKGTLLNRSGECVKNCPGSG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4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TPSCPSPKIYNKGGSARTPTCANPKPEVCTAVCVEGCFCPEGTLLNGSGECVKNCS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4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CPNPKIYNKCGSACAPTCAAPKPEACAQVCVEGCFCPEGTLLNSSGECVKNCSSNGDNSS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5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FTNTSKVFTDCGSLCPPTCAKPKPGICATVCVEGCFCPKGTIENAAGKCVKQCSKSKV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5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SKSKVFNSCGSPCPPTCANPNPGFCGTACVRGCFCPKGTLENAYGECVEQCSSNG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5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DYIPKVYSTCGSACPPTCANPNPICSQQCVEGCFCPKGTIEDASGKCVKQ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5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SKSKVYNECGSLCPPTCANPKPGPCAAVCVKGCFCPKGTFENAAGECVEQCLTNGSS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6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PTAAKVYNSCGSACPPTCANPEPKFCILVCKADWFCPKDYYLNSAGNCVLKEYCDNV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7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RKVQKRIIGCGTACPRTCSNPKIDSCIQVCTGNPECPEGYFENNIGKCVLWKDF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&gt;TuTLI-7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KPRKVEKVMIGCGSACPLTCKYPEPRMCIQVCTGLPECPRGYYENHLGECVLRE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8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TATKVWNPCGTNCPLTGANPKPRACIKSCKADYFCPSGYLENSIGQCVIEEDCDLQ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9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EQCEKPKVFLECGSLCPPTCAKPKPEACAAVCVKGCFCPKGTFLTDSGKCVEKCSSDG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TLI-9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PNSKVYTDCGSACPPTCANPNPGPCAAVCVKGCFCPKGTLENASGECVKQCSSNGS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TLI-1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GVHCRGGQTYQVCANSCARTCYDIALYPKCRRKCVEGCNCPEGQTLDPFGLCIPIHECPCI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TLI-1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RSSHNEEYTPCEPEHQLTCKTMGQQVSMKKPVECRPGCQCKKGYIFDPTSKTCIKPSECPCH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TLI-1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AIDCGTDGSVYKECNKKKCERSCQNNKNPHPCPPMPDLCYPGCVCPDGLVRHSDGKCVKPSECR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TLI-1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PIECPSGMEHQQCGSGCQSICGQDKDLTFTCPMSVNDGCYCPTGHAFNQELGRCVPQDHCEPC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AE57A0" w:rsidRPr="007E611A" w:rsidRDefault="00C374E0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611A">
        <w:rPr>
          <w:rFonts w:ascii="Times New Roman" w:hAnsi="Times New Roman" w:cs="Times New Roman"/>
          <w:b/>
          <w:sz w:val="24"/>
          <w:szCs w:val="24"/>
        </w:rPr>
        <w:t>E. I17 WAP.</w:t>
      </w:r>
    </w:p>
    <w:p w:rsidR="007E611A" w:rsidRDefault="007E611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WA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KPGECPVGDLDSVASLDRPCLEQCNSDDFCHAEYKCCRHSCGITCQQP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WA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DECPLASKVGSCSPTCLTDRDCADIGGKCCSNACNRKSCVE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WAP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KPGSCPRANEIESTDNAGFLCGTPCSHDLECPQMQKCCQSDGCGRNCQQPH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WAP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KKPGQCPFLVPPGSENSESDSCEYECRTDAHCDGSKRCCSNGCGTQCVEP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WAP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KKYGDCPPKPPSKLDSLCLNTCDGLDYKCPGVEKCCEHSCGHSCQSP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WA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HKPGKCPVSDTPKWEAACVQACNSDSQCDGTQRCCHHGCGSTCSEP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WAP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QKAGTCPEPATKDLDCSTPCSHDLECPSMQKCCDGGECGRHCVLPH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WAP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KSGQCPYLVPQSGACEWSCRSDAECSGGERCCATGCGTACTQP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WAP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KKGNCPEFPRGPWICSHTCTGDSDCPRALKCCHNRCGVLTCQKPE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WAP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AGTCPLPSKVYGCSPKCKEDYECTHGKVCCSNSCNAKSCSEPAA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WAP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KAGSCPPALPVQFCGRSCYVDAHCAGIGKCCPTRCGGSICSM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WAP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KPGSCPSVPTGRWVCSSTCNSDNDCRGSLKCCKNRCGALACQKPM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WAP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PGYCPERTSMTPFEAACLDACVDDSRCPDLAKCCPHDCGITCMHPV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WAP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GNCPLRNTVTNCTPRCMNDEQCPFNQKCCPNKCSSTSCAQS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WAP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QKPGICPAPDHSQYTERTGYMCGSPCSHDLECRNMEKCCFTKGCQFNCQQPGNV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WAP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RKPGQCPYLVPPGPDNLDANTCAYECRTDAHCDGARRCCSNGCGTQCVDPQ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WAP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PRAGSCPKIGRQSRARLSCLDNCQYDHECPEVQKCCPSSCGPMCVEPL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WAP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RAGSCPADEPEHCGSPCSHDLDCPGPQKCCASDKCAASVCVAP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WAP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KPGQCPYLVPSSSSCEVLCSTDQECTAGDKCCSTGCGTQCVSP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WA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KFGYCPDSFDNIPVFVQACVFFCTDDRDCPSTEKCCLHSCGQTCKPA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WA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LEGDCPALNGEISKNACLAETCTSDLDCGTKAMCCSNGCVLTCIEV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WAP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TCPPPTLIPVCRITCKTDTECADLENEMCCPTACGGSLCQR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WAP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LKPGTCPKSPSGPWICSNMCSTDSDCHRKDKCCPNRCGAMVCQK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PTLIDAHPELCPPTSSMNKMKMCVSDSTCNGTDKCCFDGCTNICTQP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KPGKCPVDAISSECGDKCSDDSSCMGLLKCCSSNECGSHCVP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1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HKPGICPQSDVCVNDSTTCVRDDDCREDEKCCPHTCGSSCAKPL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1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KSGACPVIADDEIGACAEECKNDVDCPGPQKCCLNGCGAHVCRDP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1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KRGQCPYWVLSTIEKCDSECKSDYDCAGESKCCSNGCGLSCVDRVNK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FDCPDQDKIQNGTSCLLDSECPGEEKCCPKSPCSYTCTAP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NREGKCPPSTSIIVDGGSRCMLDTNCPGSQRCCATPLGCLICVQPNI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2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SDPFSTVTASCPTPGNMQLTQPCLIDQDCSSGSKCCAFTNCSYFCAQ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NSPKYGSCPSEGLINPSFYPCVTDRECSGGRLCCGSNYAN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KPDGLCPRVELYTNPTIYCSSNDQCPGNWVCCYGKAGKTCSRPQ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SKPGSCPAMGLFGPFCASCTADTQCPGMQKCCPAGNSGRNCC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KPGDCPKIFVMNPWCPVCSEDSQCPGIQKCCPDSGKKCCF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KRGFCPYPIPEIQTTGIEAILCSSDRNCPGNLKCCPIIQRGSGK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WAP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KPGTCPAMGLYSPFCASCTVDTDCLGIQKCCPAGFSGRNC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WAP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KSGDCPPYPNVGICEVACFEDNHCAGHFKCCRTACGGTFCTAP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WAP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EKQGSCPVAPSGPWVCSSRCALDSDCRGAKKCCRNRCGAMACTKP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WAP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QKTGTCPEKIDAGDECGQMCSHDLECPSVQKCCQTQQCGASCTHPKN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WAP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KKQGQCPYLVPATSTSCDFECNSDMACNGTMRCCSNGCGTQCVEPL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WAP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EKPGDCPPSLPPPACIISSLKLCETDEGCFGPMKCCKNDCGGAICLP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WAP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NKPGRCPQNEKTLSPFDAVCLKTCTQDNQCSNLKKCCRHSCGVTCQHP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WAP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SNCPTASRIDSCSPKCKDNSNCHGAQVCCTNICGTKSCTD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WAP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KPGSCPPPLPVDICSQSCFSDSHCLGIGKCCPTNCGGFVCTKP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WAP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KPGSCPAIPKGRWICSSTCSVDSDCRSTMKCCKNRCGAMACQKP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WAP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KEGHCPLRNSVSKCIPRCVSDYQCSFNEKCCPNKCGSESCVQA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WAP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KPGYCPDKASMTPFEAVCLIACVDDSRCPDLTKCCRHDCGVTCMHPI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WAP-4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GRCPAFEEQNVCPARAPTCENDFQCQSAGERCCKTACGTKCVNGE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WAP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RPGTCPLEEAAICGNTCQHDLECPGPEKCCKSEKCGGSVCSVPQ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WAP-4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TKPGQCPYLVPSSSSCELQCSNDQECSATEKCCSTGCGTQCVAPVM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WAP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GTGRCPSKIRDPDRCPPVSSATDEANKRTDECSSDDDCHGTSKCCTDGCRRLCVMPLLT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WAP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TKPGSCPALDGQTNSTDCGVPCSNDMECQGADKCCPSLGGCPAGAGQHCVPPFN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WAP-1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IKAGQCPYLVPISVDSCDSECSADEDCDGQLKCCSNGCGTQCVEPLI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WAP-1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KPGFCPPVRSRTFLRVLAQFAGGAACADQCVSDADCAGPTRCCPGECGSTCTHPVL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WAP-1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PKPGACPAAAHPFGCPADTKAVIECSSDSDCSGRAKCCSNGCSSTCTSPEE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AE57A0" w:rsidRPr="00CA5598" w:rsidRDefault="00C374E0" w:rsidP="00E7040A">
      <w:pPr>
        <w:pStyle w:val="Ttulo3"/>
        <w:spacing w:before="0" w:beforeAutospacing="0" w:after="0" w:afterAutospacing="0" w:line="240" w:lineRule="auto"/>
        <w:rPr>
          <w:rFonts w:ascii="Times New Roman" w:hAnsi="Times New Roman" w:cs="Times New Roman"/>
          <w:b/>
        </w:rPr>
      </w:pPr>
      <w:r w:rsidRPr="00CA5598">
        <w:rPr>
          <w:rFonts w:ascii="Times New Roman" w:hAnsi="Times New Roman" w:cs="Times New Roman"/>
          <w:b/>
        </w:rPr>
        <w:t xml:space="preserve">F. I19 </w:t>
      </w:r>
      <w:proofErr w:type="spellStart"/>
      <w:r w:rsidRPr="00CA5598">
        <w:rPr>
          <w:rFonts w:ascii="Times New Roman" w:hAnsi="Times New Roman" w:cs="Times New Roman"/>
          <w:b/>
        </w:rPr>
        <w:t>Pacifastin</w:t>
      </w:r>
      <w:proofErr w:type="spellEnd"/>
      <w:r w:rsidRPr="00CA5598">
        <w:rPr>
          <w:rFonts w:ascii="Times New Roman" w:hAnsi="Times New Roman" w:cs="Times New Roman"/>
          <w:b/>
        </w:rPr>
        <w:t>.</w:t>
      </w:r>
    </w:p>
    <w:p w:rsidR="00CA5598" w:rsidRDefault="00CA5598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Pac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HGSTFEMDCNTCNCFAGEITCTKKHCEPAT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Pac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EEKCEPGTTFMEDCNKCRCGPDGQKACTRKMCPPNELSDDSQV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Pac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QVCSPNEIKMKDCNRCRCANNGIGWFCTRRACPQRAKRSEPAP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Pac-1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KCTPGTTFRSDDGCNTCFCTETGHAACTLKACLPP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Pac-1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GFSCTPRSSFKYQCNTCLCSDDGKMAGCTFKFCVPGEW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Pac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CVPGKSFFDGCNTCTCTDDGNFICTMTACEDYDPETDTS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TCKPNQEFKSDCNLCKCSQSGHSYTCTHNECLEGDTGTDAD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HSVCKPRNSFYVSCNICRCNDFGTDYACTNKLCPLP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PKECKPNETFQIGCNRCRCNSEGTLYSCTRIGCLESEEKNH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KTCQPGQEFRLDCNKCLCDKEGKDFSCTRMDCNALN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2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TCVPGSVYNQGCNVCRCTDEGRHATCTLMRCPQEKEETH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2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RCNPGEQFTRDCNDCTCSADGKSVFCTLRLCDQDITPH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CLPNSYAIIDCNICYCNSNGEIDEERCTRNICDPREDSRRS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YCEPQHVYKKDCNVCKCQSNGQIMTCTTRVCNSLS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4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CQPGTSFQRDCNTCVCLDNGLGLCSLDACRRSSTPKK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RECAPGSSWSNQCNSCRCNADGYGICSDEACTEHI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4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ECAPKTMWKNECNTCWCTSDGKPMCTRMECITNNTPEKS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4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ECAPGSTWSNQCNSCRCNADGYAICSDEACAEHINEPKK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4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VPNTTWKNECYTCWCTSDGKPMCTRVECITNNTPKKSE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4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DCAPGSTWSNQCNSCRCNADGYAICSDEACAEHIDE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Pac-4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CAPKTMWKNECNTCWCTSDGKPMCTKMGCISYNNF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Pac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KCVQGKYYFDGCNKCFCGYNGIGACTRRFCDPSVTIP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HCTPGSTFQMDCNSCTCSNDGKTAMCTGIACIQENKSDV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FHCTPGSNFHQDCNSCICLKDGQSAMCTGIACPTKVKRDL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1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VCVPKSKFNDYCNTCGCSDDGSSFICTRRLCDPEVWNKDGTM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1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HKCKPRHLFKKDCNHCVCNAGGETAQCTVLDCSKLD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FSCLPGSVFLQDCNACTCSNDGLSAACTDMACPGDL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VCEPSTVFKVYCNTCGCSSDGSSFSCTRMACNQDIWNVDGS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2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KVCEPRTQFKEYCNTCGCADDGLSYICTRRMCDENIWNKDG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2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CKPHSNFKDYCNTCFCNNDGSEFACTRMSCPPEVWNKDGS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2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CEPRSHFKDYCNTCACSEDGTTYGCTMMMCDESVWNKDGT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CTPGSYFKKDCNMCSCSMDGKTAACTDMLCPNEMKN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CTPGKMFSPDNCNICKCSADGLKAMCTLKLCSD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QVCEPLTQFKDYCNTCFCSNDGLSFACTRMMCDHAIWNKDGSM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VCQAGSRFNDYCNTCFCNNDGTDFACTRMHCDENIWNKDGSM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VCQAGTKFSDYCNTCFCNEDGTSFACTRMMCDKNLWNKDG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RVCEPNTHFMDYCNICACSEDGTTYGCTMMNCDQNVWNKDG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RVCEPNTHFNEYCNTCACSADGMNKACTMMNCDLSIWNKDGS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h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VCQPNTQFKEYCNTCACSADGTNKACTMMDCDLDMWNKDG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VCQPGKAFSPDGCNTCVCNEYGTQLACTSKLCMTTLKQA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3j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CTPGKSFYSECNRCVCLETGNHAFCTLMDCAA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4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LCEPGERFKLDDCSSCICNAAGTTAECTLGFCDNFKTRM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CEPGRMFSPDNCNLCKCSNDGTKAVCTMKLCEARKARSA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4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CEAGRMFSPDNCNLCKCSNDGTKAMCTQKLCQETEV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4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VCQPLSQFKDYCNTCTCSEDGSSYACTRMYCDKDIWNRDG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4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RVCQPGKAYSPDGCNTCVCNRYGTGQACTSKLCLSNLK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4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CIPGRAFYSECNECVCTRSGRSAFCTLMSCPTS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&gt;NvPac-5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NCFPGAVFQDDCNGCICGSDGKATCTNMDCNM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5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QCVPGSELIHRCNQCFCTDSGTAMMCFKMGCG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5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KCNPGMIFASDCNVCICSKNGKGVCTTFSCDTTYR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6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VCTPGTYFKTECNTCVCAKDGSASICTQKQCPPGL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6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QCKPKTRFKFYCNTCWCSEEGTTRICTKKYCPDNIFNKDGS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7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GKCTPGQVFFMSCNLCKCSSDGNYAACTFMQCFDFN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7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CPSKSFYNDCNMCVCGPDDASAACTMMMCMPGETQQP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7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PAGEFFHDKCNVCHCSANGFSAACTLMGCPSEDTTQP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8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PAPVFSNGCNTCVCSKVGVNAACTLKACLDV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8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CPAQQFYDDCNRCVCSADGHSAACTRLACPPHR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9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CPAKEFYLDCNMCNCGDSNEPACTYKACPQP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9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SCPAGQHFYWKCNDCSCEENGREASCTRNFCPDF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10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ECPPNESFMDKCNYCRCGPEGKDAACTKMNC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1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QCVPGKSYFDGCNTCFCSEAHSVQCTRRLCPDPWK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Pac-1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NKCPANQPFKWNCNYCTCGPEGKDASCTRMACPQH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Pac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RCEPGQSFAKECNTCTCPDSGLKSLAGCTLKLC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Pac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IPGSIFKKGCEMCSCSPDGQILSCVPISCKNL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Pac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SCTPGETFKKLCNDCTCPPTGHKSAATCTLLTCGE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QCTPGTTWKEDCNTCFCSSTGQIGCTLMACHHYQLPT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KNCEIGTTVKLDCNICHCTAMGLACTRRLCHGQE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KSCEVGTTWKEECHSCFCTKEGKVSCSKEACPPQLVP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DCKEGESWQEDCNKCYCSHDGKPVCTRMLCPSV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2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GCVEGEVWKEDCHTCHCTMGRKACTRELCLSE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2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CPPNQQTWEEDCNQCYCERGKKVCTKALCPDQ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QCGNVGEQFPSEDGCNTCSCDEGGAVVCTEKSCLL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CIPGTKVPSGDGCNDCTCTDEGNIGPCTLKACPGI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3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PSCEPGTSVTAPDGCNSCFCQDDGTIGGCTKMACPPKS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CAPGVTLDAGDGCNKCICSEKGVVADCTRMACPGVVQSE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5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TPGKRFLSEDGCNWCVCNRDGSNAACTLMLCPAKRDRLS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5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NCPPGKKFLAEDGCSWCICGPEGTSPVCTLTLCPPEKV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5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ECIPGQITPANDGCNFCICNKDGQIGGCTKKLCLNGIEKAP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RICLPGKHFMPDGDCNICKCSDDGMSALGCTNEKCTEVRS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Pac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HGSTFFMECNACSCYAGEIICSKRQCPKSSLSI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Pac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EQCKVGDTKFKDCNFCKCTNGAFECTEKKCPDRGKRGV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Pac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CAPNDYFKIDCNTCYCNIEKTGYLCTENLCPLTE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Pac-1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FSCTPGQTFKKDCNTCTCTPDGKNAVCTLKKCAEAVAN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Pac-1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AECNNGDTKKVDCNSCRCTNGLWSCTKKVCLERKTRN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Pac-1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CQPGTTFKKDCNTCVCNKDGTNAACTLKAC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Pac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ICKPLSKFKIDCNTCRCSGDGRQYSCTEMKCPPL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74E0" w:rsidRPr="00CA5598" w:rsidRDefault="00CA5598" w:rsidP="00CA55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360" w:right="166" w:firstLine="360"/>
        <w:rPr>
          <w:rFonts w:ascii="Times New Roman" w:hAnsi="Times New Roman" w:cs="Times New Roman"/>
          <w:b/>
          <w:sz w:val="24"/>
          <w:szCs w:val="24"/>
        </w:rPr>
      </w:pPr>
      <w:r w:rsidRPr="00CA5598">
        <w:rPr>
          <w:rFonts w:ascii="Times New Roman" w:hAnsi="Times New Roman" w:cs="Times New Roman"/>
          <w:b/>
          <w:sz w:val="24"/>
          <w:szCs w:val="24"/>
        </w:rPr>
        <w:t xml:space="preserve">G. </w:t>
      </w:r>
      <w:r w:rsidR="00C374E0" w:rsidRPr="00CA5598">
        <w:rPr>
          <w:rFonts w:ascii="Times New Roman" w:hAnsi="Times New Roman" w:cs="Times New Roman"/>
          <w:b/>
          <w:sz w:val="24"/>
          <w:szCs w:val="24"/>
        </w:rPr>
        <w:t>I21 7B2.</w:t>
      </w:r>
    </w:p>
    <w:p w:rsidR="00C374E0" w:rsidRPr="00E7040A" w:rsidRDefault="00C374E0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EREPTGADYDDAASDGPNAVPSIRDNEYVQHGTLWGAQYMSGGAGEGVQTLNPDSPTRNKNVKTDAALPAYCNPPNPCPVGYTDEDGCIMDFENTAAFSRDYQESQECMCDSEHMFDCARSNSGTKHSVDVDELVRTFQVDDEHKSLVAKKFHVKKAFNPYLQGEFLPIAAKKGINI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LRELVDRMGKDLAEAADSYIDPSAMDELPASRLALMARVTKDLESEQLDYDALLDGSNPNPSPRDQEYLQHSSLWGHQYVSGGAGEGPNRPKPQVKTDASLPAYCNPPNPCPVGYTEDQGCTMDFENTAAFSREYQAAQDCMCDAEHMFNCPAAAQSESNPQMDSDLENFIARQFHTQEHKNLVAKKFHVKKSYNPFLQGEKLPVAAKKGFNVN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EVVERMGKDFNDAASSYLEFPASDRHLALMAHASKDLENEQLDYDSLIDGNPSPSLRDQEYLQHSSLWGHQYVTGGAGEGEQRLRPSGVVPNRQMVKTDAVLPAYCNPPNPCPVGYTEDQGCISEFENTAAFSREYQLSQRCMCDGEHMFSCPSDSTSDIDLRFPEHHKNLVAKKYKPDMENPYLMGERLPIAAKKGFDVS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Cf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YKVIDQMEKELVDTADTYLEYPEKVKELPIELPADYDGMDTLNPNPSIRDQEYLQHSTLWSHQRNNNNNNNNNNNKNKSNDRHRIQPTGLKGIKDEKAENPLPAYCTPPNPCPVGYTSENNCLTNFENVATFSRDFQNAQDCMCDTEHMLECSGDTGNSNSLSNVQISDSDFDEIVEQFQEENPFFRGEKLPIAAKKGIHVI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LMTDLLNRMDKDMQVGYYDVGNEAAAGSKDNVDLVSRSEYARLCDGGSDCILQSGSASGAASHPSLRDDEFLQHSSLWGHQFISGGMGEGPNRYPTIVKNDAGLPAYCNPPNPCPEGYDMETQGGSCIVDFENTAIFSREFQAAQDCTCDNEHMFDCSEQDSADVGGDKGDLNSAVEQYIMQMGQENSLNNVNSLAKKAGYPVMPDPRLDDAVINPFLQGDRLPIAAKKGNLLFH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ILGGPSLRDQEYLQHSSLWGHQYVAGGAGEGYQRLKPDGSGKNIQVVKTDAVLPAYCNPPNPCPKGYTG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DLIERMGSELADAAGDNYLDERESASSGMRGLPDKEIPLEMPIDYEAIDAINPKASIRDQEYLQHSTLWSHQQLNNYKTNDRHRIKPGAQAASKNSEKGEKSPENQLPAYCTPPNPCPVGYTSENHCIENFENTAAFSRDYQSAQDCMCDSEHMLDCPSSADTDNNVVPGMPITNADFDQIVERFQEENPFFRGEKLPIAAKKGINVG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Ph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FRDVVDRMGKDLAEAADSYLDMPDNERLQTNGFLSNRVIKDLENEETSDPIDYDRLSNNPNPSLRDREYLQHSSLWGHQFVAGGAGEGKQRLKPDGSVQNQQQVKTDETLPAYCNPPNPCPIGYTGEDGCLEEFENTAAFSRDYQTSQDCMCDSEHMFECPVRDFQSHGNDLNEEDLDLDRIMEELTEGEQHKNLVAKKFHTKKDVNPYLNGEKLPVAAKKGINLSN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Rp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DKATSSLQNINGNSESQQTGSKQDNLPAYCNPPNPCPIGYSVEDGCLEDFENTAAFSREYQARQDCMCDSEHMFDCTNPRNSDGITQSDLDRLVQQFHVEDEHKTLVAKKYHEKKSTNPYLLGEKLPVAAKKGINIG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LREVVAKMGEATNDYLELPSDNVVTDDESDRSRVPKEFDNDRQFQPDYDTLDTMIRDQEYLQHSSLWGHQYMAGKPTFVLPAYCNPPNPCPKGYTHEDGCLENFVNSAAFSRNYQAAQECMCDTEHMFDCPTSTRDSEISALAQSIQNEGVMSHALDKIMEEFDVAHNEHKNMVAKKHYQPEPRENFFHEFLKFRNEPTKVNPYLQGEKLPIVAKKAPKF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EGTLSKIPRAKFQTRMDDILLGREPSLRDAEYLEHSSLFGHKYVQGGAGEGRQLLKPDGSVENYQVIKSDTILPAYCDPPNPCPIGYTTDDGCLESFENSASFSRDYQSSQKCMCDREHMFDCSGNTEENQLDALARSIQNEVISDSDLDDLVDRMQEGHKVVAKKFHASKKRNPDYLLGEKLPIVAKKAPHLA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EMEEEPLFPLDYEALGEPNIHPSIRDQEFLEHSSLYGSQFMSGGAGEGKQRLRPQGTIQNIQEIKSDSTLPAYCNPPNPCPVGYTAEQGCIEKFENTASYSRRYQAAQDCMCDTEHMFECPNPNPGDSDDDSFNDLEFNQFLQHTMQMNPGLQHKNLVAKKFHQYARTSGRLNPFLSGERLPVAAKKGNNVVF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m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LRELINQMGNELIDTADSYLEYQDKPKEIPLELPTDYDSMDTLNPNPSIRDQEYLQHSSLWSHQHITNNDKVNDRQRIKPGSVKNIKNEKENALPAYCTPPNPCPVGYTSKNNCIVNFENTAAFSRDYQSAQDCMCDTEHMLDCSVDSTNSNNLPNMHISNSNFNQIVDQFQVEENPFFRGEKLPIAAKKGLNV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7B2-1</w:t>
      </w:r>
    </w:p>
    <w:p w:rsidR="00C332CA" w:rsidRPr="00E7040A" w:rsidRDefault="00C332CA" w:rsidP="00E7040A">
      <w:pPr>
        <w:pStyle w:val="Ttulo3"/>
        <w:spacing w:before="0" w:beforeAutospacing="0" w:after="0" w:afterAutospacing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YEEAPESLNEPRERLGLGLSLRDQEYLKHSSLFSRQQEDDQPPSGTPTGSVKVSTPSSSSGKTENVLPAYCNPPNPCPIGYTAEDGCLEEFENTAAFSREYQAAQDCMCDTEHMFDCPASSLNHKNDKNRATANMVDTAIRKIMSDFQGEHKSLVSKKFFADKSENPYLQGDKLPIAAKKGNRVVA</w:t>
      </w:r>
    </w:p>
    <w:p w:rsidR="00CA5598" w:rsidRDefault="00CA5598" w:rsidP="00E7040A">
      <w:pPr>
        <w:pStyle w:val="Ttulo3"/>
        <w:spacing w:before="0" w:beforeAutospacing="0" w:after="0" w:afterAutospacing="0" w:line="240" w:lineRule="auto"/>
        <w:rPr>
          <w:rFonts w:ascii="Courier New" w:hAnsi="Courier New" w:cs="Courier New"/>
          <w:b/>
          <w:sz w:val="16"/>
          <w:szCs w:val="16"/>
        </w:rPr>
      </w:pPr>
    </w:p>
    <w:p w:rsidR="00AE57A0" w:rsidRDefault="00C374E0" w:rsidP="00E7040A">
      <w:pPr>
        <w:pStyle w:val="Ttulo3"/>
        <w:spacing w:before="0" w:beforeAutospacing="0" w:after="0" w:afterAutospacing="0" w:line="240" w:lineRule="auto"/>
        <w:rPr>
          <w:rFonts w:ascii="Times New Roman" w:hAnsi="Times New Roman" w:cs="Times New Roman"/>
          <w:b/>
        </w:rPr>
      </w:pPr>
      <w:r w:rsidRPr="00CA5598">
        <w:rPr>
          <w:rFonts w:ascii="Times New Roman" w:hAnsi="Times New Roman" w:cs="Times New Roman"/>
          <w:b/>
        </w:rPr>
        <w:t xml:space="preserve">H. I25 </w:t>
      </w:r>
      <w:proofErr w:type="spellStart"/>
      <w:r w:rsidRPr="00CA5598">
        <w:rPr>
          <w:rFonts w:ascii="Times New Roman" w:hAnsi="Times New Roman" w:cs="Times New Roman"/>
          <w:b/>
        </w:rPr>
        <w:t>Cystatin</w:t>
      </w:r>
      <w:proofErr w:type="spellEnd"/>
      <w:r w:rsidRPr="00CA5598">
        <w:rPr>
          <w:rFonts w:ascii="Times New Roman" w:hAnsi="Times New Roman" w:cs="Times New Roman"/>
          <w:b/>
        </w:rPr>
        <w:t>.</w:t>
      </w:r>
      <w:r w:rsidR="00AE57A0" w:rsidRPr="00CA5598">
        <w:rPr>
          <w:rFonts w:ascii="Times New Roman" w:hAnsi="Times New Roman" w:cs="Times New Roman"/>
          <w:b/>
        </w:rPr>
        <w:t xml:space="preserve"> </w:t>
      </w:r>
    </w:p>
    <w:p w:rsidR="00CA5598" w:rsidRDefault="00CA5598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CPI-1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MSAIGGTGAMKEATDEIQMICKSVKDAVESKLNKTFSEFQATSFKSQVVAGVNYFIKVHVGAGEHLHLRVYKPLPGQGELSLHSVQEGKT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CPI-2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GGWIDIQEDSEEILNVADRALARIEAQSNALFKQRISHVTNAKRKVVAGLMYEFKMKTEYTSCRKDLFVDYSQCSVNTEHEAQICFVNTWEKKWE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RpCPI-1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EPKEASVESEEIKAAANFAAERIDQMSNSIYKQILVRILEATSQVAAGIKMDLKLELGNTECMKNMDKKANCEVVSENAEKMICRVSVWSQPWKQSSGKSHLKLSKFY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RpCPI-2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ESSLDTNDKRVTDLTDYVEDELTNRSNSQYTKTIVKVLNATVQVVSGKLTRLTVEVTDTNCLKSENKLKSLCSASNQ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1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SERANHQANPEFLNLAHYATSTWSAQQPGKTHFDTVAEVLKVETQVVAGTNYRLTLKVAESTCELTSTYNKDTCLPKADAAHRTCTTVVFESLQGDKSVSSFE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2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GGYRERSNQDDPEYLELAHYATSTWSAQQPGKTHFDTVVEVLKVETQTVAGTNYRLTLKVAESTCELTSTYNKDTCQANANAAQRTCTTVIYRNLQGEKSISSFE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3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SLKTDHHTNPKYLDLAHFATSSWSAQQPGKTHFDTVEEVERVETQVVAGTNYRMTLKVVESVCELTSTYSKEACTAKANAAHRNCITVIYENLQGEKSVSSF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4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TRKTDHQTNPKYLELAHFATSSWSAGQANKAYYDTVEEVLEAQTQVVAGINYKLTLKVAESVCEITSQYTKEACTPKPDAVRKTCTTVIYEKVWENMKSVSSF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5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RSRDVYSDPAYAELAHYAVSSQAGDSEFYDTVLELLEVETQVVAGMNYRLKFSTAETACKVGVDEYSRERCLPKVNLPKATCTAVVYERPWQNHREVTSYE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6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VWRKHHPDVDPRYKEWAHFAISSQVEDRTNFDTLMTLISVESQVIAGVDYKLKMKVAESNCVIGVDSYSRERCHLKVDAPYMICTALVNYMPWEHKTSLKSY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7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VWIKHQPDMDPRYKEWAHFAISSQVEDRTNFDTLMNLMSVESQVIVGVDYKLKMKVAESDCVIGVDSYSRERCYLKVDVPYMLCTAVVNYRPWEHKASLKSY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8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VWRRHHPDVDHRYKEWAHFAISSQVEDRTNFDTLMTLISVESQVIAGVDYKLKMKVAESDCVIGVDLYSRERCHLKVDVPYMICTAVVNYRPWEHKASLKSY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9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EKRDPHENPHFQELAHYAVSKGSKPKRYYDTVVTLIEVYTQLVAGVNYRLNYTYATTDCRTDQEYKPSKCRPKGKVRGWCESIVYEMPCEHIVQISQHH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10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KTQDLTNPKFENLAHYAVSTQVEGREYYDTVLGILEVKTQIVDGVMFMLKFTTTQSTCKIEAGVEYSKLNCHPRTSKVVLALHGVVASRS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CPI-11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VWRRHHPDMDPRYKEWAHFAISSQVEDRTNFDTLMTLISVESQVTRPQDVTSLETSSKEQHAAPKRTSIVLVTFLVSFCFLQPYMLCTAVVNYRPWEHKTSLKSY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QTSDANSETIKDLAQVATEHRNSQINSLYYRTLVEIKSAKQQVVNGMKYELTLVLADTNCAKQDAGAKLCPVGQGAAKEECVYTIWVESTKEEPAVTSS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2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GWQTSDANSGTIKDLAQVATEHRNSQINSLYYRTLVEIKSAKQQVVNGMKYELTLVLADTNCAKQDAGAKLCPVGQGAAKEECVYTIWIESTKEAPEVTSS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3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GSVDANSETIKDLAQVATEHRNSQINSLYYRTLVEIKSAKQQVVNGMKYELTLVLADTNCAKQDAGAKLCPVGQGAAKEECVYTIWIESTKETPEVTSS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4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RDVDVDNQTVHLLSQMAINHRNSDEDTLYYRKLVNVESARMQVVSGLKYEVTLVIGETHCAKEDEAAMLCQVEPNSLREKCVYTFWLEAKTQNTNIVTS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5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SSISVDHPTVIQLAAKGVEHHNKIANNLYYKKLITIKEAKSQVVAGMNYEVKFLIGKTECVKSDANAASCEVSANAIPELCTYVFWVRPGSDNAQITQA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6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NSLSTDDSTVNQLAIKSVNHHNSVNNSAYYKKLVKIQEARYQVVAGFKYEIKFLIGKTECAKTGNYTDSCQVAVNSPTELCTYVFWMPPVDKDRITSF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7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MPKDIDYEPAKDNAKYAAKLINDQSNDMYFQNLIHIHDVKSQVVGGVKYNITFDMSKTICRKNEIDSDKPEQCVPDRNATIKRCYAVVYERPWESKRQLLDH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8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PWVTVPVDDPIIQKYTEQALERQNKEFGDRYKRLVSINQAKRQTLSGYRFEIEMIIRETDCNKNDPKKHQCQFNSARAPEPVVFDVWVKGD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9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EWGRVSMDNPTVLELAELAVDDHNKLSTNDYYFKLVKITSVSFQALNGIKYSITFIIGQTKCFKTDPNHKKCDLLHKNINIMNLCSYLFWIKPGTPKTVEIIHHA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0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PWTPLPVDDPTVIKLADQAVVDINAQDNSLYYNKLILIRDKRRVGDKIEYELKLVIRQTDCPKSKPYTDTCQINQDTLPQICTYELFSRAGSKNKITTL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1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EWKPLPVDDPTVIKLADLAVVDINAKENSSYYNKLVQIRAAKSRLMSGIEYELRLDIQKTDCPKSKPYTDACQINVTTLPPICTVHLHEDPGSKEIKITAF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2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PWVPVPVDDPIIQKYAEEAVETRNKKYDGHYKRLMSVDVAKKQFISGYRFEIEMTIRETECHQNDPKKHQCQFNSARAPEPVVFDVWVNTRNQ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3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TEWTPLPVDDPTVIKLAKQAVADVNSQEKFTYNKLIVITEAKSVVDDGVTYMLKMIIQKTYCPLSKPYHDDCEINQGLPGSTCIVDAHKPVGSEEIKIGRL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4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TEWTPLPSDDPTVVKFANLAVADINGKEKLFYNKLIQIKEAKSSKAKFYVFKVIVGKTDCPIRGPYTDACQIKDDAPRKECSVYYYYNTVEWKHGTY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5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KYKPLPVDDSTVIKLANQAVAKINAEGNGKFYNKLIEIKEARSKLRHSKITYTIKVILRKTYSHKSKPYTDACGINDTAPPKLCTIDAYVRVGSDESKIVILR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6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KYKPLPVDDSTVIKLANQAVAKINAEGNGKFYNKLIEIKEARSKLRHSKITYTIKVILRKTYSHKSKPYTDACGINDTAPPKLCTIDAYVRVGSDESKIVILR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&gt;TuCPI-17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TEWTPLPVDDPTVIKLAKQAVANVNSQEKFNYNKLIEIQEPKSVVDDGVTYMLKFIIRSTYCPISKPYHDDCEIRELPGRICSVDAHKPVGSEEIKIGRL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8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TEWKPLPVDDPTVIKLANQAVAHINEKWEKLFYNKLIEIKEAKSVADDGITYMLKMIIRLTYCPKSKPYHDDCEIRQASSAQICTVEGHKPSGSEEIKISNL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19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SSLSVDHPTVIQLAAKGVEHHNKIANNLYYKRLISIEEAKSQVVAGINYEVKFLIGKTECVKSDANAASCEVSANAIPELCTYVFWVQPGSDNAQITQA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20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AWSSNSVDDPLVAELAAKGLDYENRYGNSFYYKKLITIKEARIQAAKPYGVNHEVKLLIGQTDCAKWNVNATSCEVSPNAIPELCTYVTWVSPDLHWRELTQA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21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VWKSIPVDDPTVNLLTEKGIEHRNKNDNSIYYEKLIAIKKAQTQALAPAKYKIEFLIGPTECLKTDPNSASCQISTNKASETCIFVFLIRRGSNDIHITRDF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22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WKILPVDDPTVVQLAAKGVECYNKNSNNIYYNKLIKIKKAASEIVAGMLYEIKFLIGATDCVKSEPDASSCKVSPNAIPKLCTYHFWIKSWSGFEQITQV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23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AWSSNSVDDPLVVELAAKGLDYENRYGNSFNYKKLITIKEARAQADKVSGINHEVKLLIGQTDCAKWNANATSCEVSPNATPELCTYVIWVSPDLHWRSLMQA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24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PWTPLPVDDPSVIKLAKQAVVDINAHDKSLYYNKLIEIREAKSRVADKIEYELKLVIRITDCPKSKPYTDACQINQDLPPKLCTYELFVRAGSKNKFTTL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CPI-25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IEWTPLPVDDPTVITLADQAVAYINAQDNSLYYNKLIQIKEAKSRVADKVEYELKLVIRITDCPKSKPYTDACQINQDEPPKLCTIDAYVRAGSEENKIYKFL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INASEDVELKDPTLVAISTFAANSILKDAETFGIQNTSSLHKIMDAHVVPASKPSPTQYMLTIELGNNCTNTNDNCTGGRHICEVSVLDAPWNEKRVLDEDKT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ITRVPSEELTTSLIRHAVLASLAIIDAESLSAFQFKVIGYSLVDSRVSVDSGTRDLDLKMGLVPTLCLKRPEEENEDESKSCTIDTERDPSMCTITLTQWPWVLDGYLFSDF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CPANMDVDSIQVKELANFALSALEDAANCTKVQSILRITKATSQVVSGTLYVLTIELVDTNCIRSENTDRSQCPANELTEGNHRQCTVGIWDQPWLNSKQIREP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d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VKTARSLSPLSPDDEEVKDIAAFALNRLDSFDDSNSKKRILVTVVEGTASTEGRSKTFKMKIHVALADCPEGGSANNEACLASLSGNPQHYLCDIQVLVPLRDSRFVQRRLVNSR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e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AQQSADKSSPYIQSVADFATKAISQRSNGNILNLIRVIRADTQLVAGKKVTLDVEVGFTNCSKAEGAGTFCQLDSSQANVICHVAVWDRAWLNDRKVTNV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f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HGQVDTMSTEIEAYSDFALAVIEEQSNADEKLKVTKILASSVQIVQGKNIRLSLEVASTSCKKDQPIGDNCAIDESKGFQVCNIQIWDRAWLQEKQVTDL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g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SAADPTDPAILEIANFATQAASSSQSTDASNSAPFTLAKIHSAKKQVVAGINFKLDLEFTRLNESLFCRVIVLEQSWLSVREVTNM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h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SQSDINDASVKEMADFATQAISRSTNAGALSVAKIISAETQVVSGRNYKITLQVQGDAGVQTCTVVVYDQSWTKTRKLTSF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i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CPIDPNEKAVKEMANFAAISLSRSMNSVPLKLAKIRFAERQVVAGFNYRLDLEFTEPRGTVHCKVVVFDQAWTSTRELSQM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j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LGTYISIDVSDEQVGELATFATTILSHVRNAGDLTLVKISSASKQVLDGPNYRLGLQVSSVDGTNLMCDVVVYSQGNARQLTYS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k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VTSMDLHSQKIKELSDFAVSAISLRSNEPNAPSKVRVLNASKQVVSGMMYTLQLELNFVDCQQDSEACIRRQICNVSIWEQPWLKKREMTKL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l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ISPADPSSEEIKAHAAFALQAIQAQSNSRNLLNIVRIKNAGTQTVAGKKIYLTIEIGQTKCPANETSQSCSFDDQTDRQLCKIEIWTRPWLNERTVTSL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2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SPIDVDDPNVKEIADFATSTISESSNSGPLSLIKIVKAESQVVAGRNYKLILELSSVVDGASETEETLCEVIVFHQPWTQTRKLSKS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2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SPIDTDDASVKEMADFATTRISESSNSGPLALIKVVKAESQVVAGMNYKLTLELGSAADGAVGSNLICNVLVFHQSWTHTLELKES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2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RKLGYTLFAPTSMAFMMQMPQDAGDPLVMDADFRRSVLIRHFVREDVSSDDIGKLDKLVMADSNEVIFTRKSANELCNLPPIDSDRSECEAYIPSWTFQPNSGRCENYVYGG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2d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STIDVDDAYIKEIADFATTTISANNNSGPVRLIRIIKAESQIVAGKNFKLTLKLNSAIDEADSLLCDVVVFDQSWSQTRQLKQS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3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SPANVHDIDVNEMADFSRRAISSRSNSGPSTLIRIVKAEKQVVAGMNYKLTLEMENANDGVILCDVIVFDQPWTNTRRLRES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4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EFSPIDVNDSEVREIADFATTAISASSNAGPFRLIKILKAESQVGIGAVNFKLTLEVDGADEKNLRCEVVVFDQSLVKSWTSV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4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GGYSPIDVNDAKVKEIARFAAAAVSINLNSGPIALVNIVKAESEAVAGRNYKLILELEGSDGEARICEIVVFDQPWTNTRILSNS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4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MPMNVNNEQVREIAEFATSAISSKINSGPVTLVNIVMAESQTVAGKNYKLTLELEGSQRDKHLCKILAFDQPWTKTRILSEF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5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TKLSYTFFAPTSFAFTMQTPQDTVDPLFVDASLRNKVLIRHFARQSISSDQLAKLDKLVMADSQEVVLSGKSGIEICDLPPIENKGFECYALKHSWTFKSGKCVNYVYGG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5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SAASASEEDVQEIAKFATHALSQNANQASPFVLVQVVKAEKQIVSGINYRLHVELKENADSANVISCTVVVYDQSWTSTRQITSSE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6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KPAMVDAADVKRMAAFATSAISASDSGPAVQLIWIRRAWKQVVSGTNYKLILELLNTNTGQVLLCEVIVFDQPWTNTLELRSFRF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6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VIRNVNDSDVKEMAAFAFSILTANSHPHHLALIKILKAESQVVAGTNYKMALLFANRPQHHSRYLLLCDVIVFDQPWTHTRKLTEY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7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SPLDVENVTVKEMAAFATTAISANTNSGPVTLVKVVKAQSQVVAGLNYKLTLELNGAEGAILCEVTVFDQSWTNTRKLTES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7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YKTIDVNDATVKEMAEFATSAIPEKMNSGPVTLIKIIKAKSQFVAGINFKLTLELEGVQGAIQCDVIVFYQRWSKTRKLTQS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8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GFYRIDVDDVEVKEIALFAAKALSKSQNSILKLNKIILAEAEDVAGKNFKLVLRLENLDEEEVSFSKSFINCEVVVFDQSWTSTRILRES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8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SQIDVDNDVKEIAIFAGTAIASKRNSGPARVTKIAKAESQIVAGTNYKLTLELNQPLATEKFLICDALIFDQSWTKTRILSEHR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8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KFSSIDVDDPDVKAVGEFAMKVANTAAASSGHSAPVKLVKILKAEWQVVDAVGRNFKLTLELDDGAEESLLCVVSVFEQSTWKMIQLSFVTREV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8d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SSIDVNDPAVKEIASFATSTIASKKSKSGPTKLIKIVKAESENVAGINYKLTLELNQPLAIDRSIICDVIVFDQTWTSTRILSESH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8e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YPTDVENPEVKEMAIFASKVLESKRNSGPTKVTKIVTAESQAVAGTNYKLTLEISQPIAVVETERFLLCKVVVFNQPWTKTRILAEW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8f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DGYSPVDVDNSYVKEIAAYATTAISSSRNSITLSLQRILNAEARVFGGTNYKLTLELDHFIAGAKAENLLCKVIVFDQKEDYRKMTDSL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8g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GFSPADVQADDVREMAYFATHVISNTRNPVALAEIVKAESQAHAAGRNYKLTLKLDSMVKETTAGIPTFQSGDLLCEIIVFFQTWSNTRILSES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8h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DGFASLDVEDVKVKEIAAFASNSISANSGPVTLLRILKAEAQTVAGKNYKLIIELIGTERDIQICDVVVFDQERSQTRILIDS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8i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GFSPVDVNNPEVKEMANFATSSISASDNPFILKLIKVVDAEAKFLFGKNFKLILRVKNMVKGADGDREMLCEVVVFDQSWTSTRKVTES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9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TPAKLNDAEIVKMVDFATTAVSASMNSGPVKLLKIVKAEIQAVSGTKYKLNLELAGAYSKVIPCEVVVFHQPKTNTQKMLRS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9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SSLDVDDAEVKEIAAFASSAISANTNSGPLTLVKVLKAQSQVVAGLNFELRLELKGAKGAILCEVLFLRQCWSQISAAPFRS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0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TKLSYTFFAPTSFAFTMQTPQDTVDPLFVDASLRNKVLIRHFARQSISSDQLAKLDKLVMADSREAVITRTADGKISIDNAEIQPGAIALSQNLGNVYLVERVFMTGDEVSNAISAHFQNNPNTAL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CPI-10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FTSVSINDADVLEMARFATNALSVNKASPLVLVAVVQAEKQIVAGVNYRLQLKFNGQQLESEENHFIDCQVTVFDQVWTATRQITSF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CPI-1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VSDDPELNKEEHAERIGAALATTDGHAGKAYKLHRVTKQVVSGVQYVYFISFENEESGQQYKITVWERPWLKEKDPAEARKITFEV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CPI-2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IVAIHVDAVGGKEQLRPTLRGLSYLATSFLPRDYKFVEIVSATREVVAGVRYELLASAEDETTGQRHLCQLVILEKPWITNEYGEKYRTLEYT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CPI-2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ATPVDVKEPTHIERVRLGLVGYESGKHSNFEILFGTVQVVAGTIHRYKIALKDDDQKVYSTCDVKVFTPLPSAANGSKPDYDF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CPI-2d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AAQELTPEEYAKEEHQTRIRTGLQQQSALVDGSGNERKVKVVGATVQLVAGKSYTYRLSFPDDELKRVCKLTVWEKPWLKEKAPQEAFKASFE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CPI-2e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CATPLAANEYGNSEHQERIDKILSFHGLTRGNSLKVINATSQVVAGMKYVYFIQHNNAVCKLTSWERVWLAQSHPEDAYKYTY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CPI-2f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SRSLSQDELAAAEHLERVDKILVSSGGSKESSNARIVSGTVQIVSGKLYKYAVEFDVDGSSKLCKLSSWERPWLEKKDPTEAYKY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CPI-2g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SSNELTAEELKDKSHVERIRAGMVSYNSERSKAYNEFEILAGSTQQVAGSLYKYTFRVTSESDIVCKISIWERVWLESQDQRKYNV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mCPI-1a</w:t>
      </w: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ab/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NLPGFISFGEQVAKSMDELIQNDFKHKVIDIVKVTRAIPPSSNIIQYQILLHIGESDCLKNAIEQSECSVQLNSSFKICLVTFEEKPWQQSSRKIVKN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mCPI-1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DINNPTVQELANKGLKKFSENSEGSNEPMIVEIVDASRQVVSGYLYKIRVKLGTSNCPKGTKEKCQLKEGTEIKECLFSIWSQPWIDKGSPKITI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CPI-1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GGYNDVEADSEKIRELALFSLDSITQQTMSKRSLGLIRVVSAKSQVVAGINYKIKLLVCEKDSTLGENIVMDPKNCRSCDITIWEQSWLNKKNVTKVA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CPI-1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AKISLNSNDKKVQDIVAYALLSIDRQEGSNKPHVLSKIINVSKQIVSGIIYNIELEICDNSTSEVDEKKCRICNIKVWEQAWENNKNTSEF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CSTRVDVDAAGVQELASLAVHHLDRHDDTAKYSLISVVDVERQVQVVNGVRYILTLLVNNNTCTENQSEDCQVVTPCRISILEKPWLRLPSGVKYRSILSN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TIRTVPPNDPILQMMVRVSLKKIEKESNEKNAMKVSKIIDANVQKTSGILTKFLVVLDRLNCSQNTPISLRQNCTTVEDLGSKVCDVVVFEKLWLKDKDVSF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IRKTFEIDDYKVSEMLQESLMYLDVKSNRNNKQKIVDVNSVSTQINAGLLTEIIFTVAYTSCRNDVKVDINTCNVLEDEPLRNCKAQIWDRTWIEDGTQIKV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d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LQLQDAHDQKYKLLAEESLRQFLQKNGTTKPHTVVRLNKVTTQVVSGTLIRLDFVAAPTGEESRYQCHSEIWERPWLKKTDIEV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e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GMTESDVTEPHYKKLAQQSLNQFLKESGNTKPHIVVRLNKVTTQVVSGTVTQLDFVAAPTGEESHYQCHSKIWEQPWLKKTSIEV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f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KHEEDPSDKEFKVLAQESLHEYARLEKNDFIHKVIDVNRVSTQTVSGKIYNIHFSAVPTSCSTAVQDPSFCEQKDGSSILQCHARIWSRPWLGKKTTTI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g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QTLDDGDYIDEELRNYYAERANQYLNQVSDTNNLYKLITVHAIKYGKQMGRNIVQMYIEVAPTFCLRHADENELGGCEEIEALDHKLCYGRLWPSPDDELVVQSVSVI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h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ETVSGISIRRLIKSSIKELEKNPDQKYKLIHLGTPYLVPSLDSDVPIKLSFLIGSTNCTKEVDIENSPLQCFLDGSKSSKPCTSFVWFVPNTKDIYQINV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i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LNSANVSANDLEIRELVKQSLDKLEMASVHRYKQRVIQINSFSTKITTGKVTTIDFDVGYTSCLKYEWVDDVMTCQFLEHLPRRHCVSKVFERLWAANGKNIDV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CPI-1j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LEAHVEFESAEMALQLANEALKHIEARYPNPRKQKILRIFTLEKQVVAGIHYRMKVEVGLTNCTALTNRSDCKHISDESLNKFCRVNVWMRPWTNHPPNFRV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CPI-1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DAESTESSETTTDQAVSEPPITLVHVLNPGEREYLSPNLIGVQNIAMTFLPLSMNFVNIIDAFREITAGVRYEILLNALDTKAIQPAEADIVCRLVILEKPWLRTQWGDKHRELVTS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CPI-1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RHKPYDEEAAKAQLQKSLDKLTAGEGPHYKIVKVYSASRQVDSGILTRIDADLIDGSEEQHRCIVDIWTKVWVRKDEHEITF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CPI-2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APKPLDGDDLSKAKELLDTTLAKLATGDGPNYQVVNVISASSQLVAGSLYKFEVKLSNGAETKECNVKIWDRPWLHEQGEATNVKV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CPI-3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VSQLEGNSRKEALELLDATLAQLATGDGPSYKAINVTSVTGQVVAGSLNTYEVELDNGSDKKQCTVKIWTQPWLKENGTNIKI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CPI-4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ISQLEGNERKEALELLDATLAQLANGDGPSYKALNVTSVTGQVVAGRLNTYEVQLDNGSEIKQGTVQIWSRAWLKENGTNIKIKF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CPI-1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SLPGLSAFGNQVMQSMDEAGVSDFKHKLISIVRVTRAVPPGANVVQYQLLVEIGESNCLRTSLIEIAECPLQSNLPIKLCLVTFEERPWQSGSRKITRN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CPI-1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KALDSKLTSRKLAVKAVELLDDLDEDDKRKHVIDVIDSRRERQDKDNSNVVIYMTVEVAATDCSEKDQGTECLDEVLPGPTQICKLDISTNEKKPLQSPKLLHWS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CPI-1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APTSHSKDDPEVQRYVQLGLEKYTENYQGTNQPMISNIKDVSVQVVSGLLYKIQTDIGVSTCSKGTVTGDCQLSKDHGVEECVIEAWSQPWLDKGNPKITV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PhCPI-1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EKETDVNNPTVLSAIKSTMVKLNENLSSGENEKKFVETLKATVQVVSGTLTRVLLRINQGEETHYCYSKVWEQLWLNKTEVLAHH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PhCPI-2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DRNLLNISDPEIIRLSKIALLKLNEEKNIFNQEKILVKILKASKQIISGSLTELTLQILEKNVPKYYVAKIWERPWLNKTEVTFFDY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CPI-1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CPFDLNTNAEGVDELIDVALEHIQTERAKKHALVKVLRLQQQVVTGVKYILTAEFAPTLCEKSANLDASSCPRDTNAETTICEITYLHKPWISKAKHVIKN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CPI-1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AIRQLEKISPDEKGLVKNLADFAANALDSIDDDNNKRIILQILGAKKMVGDDGVYYHIIMRMGVSRCLEDSPINPYENCKDKLFENYTKICKVQVYVNDDFGSKKVVKSQ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CPI-1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APNRIDKNSEKIRQFVKEGINGFNANYNSKNNKVKPVEVVSATTQVVAGTLYKITTKISESDCSKNDNKDLDDCNILEGASPKTCELEVWEKLWENFRQFTI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CPI-1d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ESPVTKDNEYVVKYLEAALNQLDSESPHENKFKVHEFISATSQTVSGHIYRIKTKVVLSDCKKTASTERGQCGTLKDAKPKTCKFEVFEQTWVPNSRRIKT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CPI-1e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ITEVDKDDDEVKTFVREGLLNLNTHLTTSNKVKPVEVVSASVQVVAGSLHRIKVKISESDCSRNDQKDFEQCNVLEGASPKLCEMEVWDKPWEDFRRYTI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CPI-1f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GESPVAKDNEYVIKYLEAALNQLDAESEHENKFKVHEFISATSQIVSGHIYRINAKVILSDCKKTVSTERGQCGTLKDAKPKTCKFEVFEQLWVPNSRQIKTD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CPI-1g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GGIKEVDKNNDEVKTFVHEGLLNLNTHLTTSNKVKPVEVVSASVQVVAGSLHRIKVKISESDCSRNDQKDFEQCNVLEGASPKLCEMEVWDKPWEDFRRYTIK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CPI-1h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GESPVAKDNEYVIKYLEAALNQLDAESEHENKFKVHEFISATSQIVSGHIYRIKAKVILSDCKKSISTERGQCGTLKDAKPKTCKFEVFEQLWVPNSRQIKTE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CPI-1i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GGATEIDKKSDKVKQYVRESLTHLNTQLTSSNKVKPVEVLSATSQVVAGTIHRIKVKISESDCSKDDEKDFDECNIREGASPKICEVKVWDKPWQNFRQYNI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CPI-1a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GCPYELNPNLPSLLVFAEQALKSIDEQTANDYKHKLMSIVKVTRSVPVSSNMIQYQLLLLIGESECLKNALEQEQECPLRATNSIKLCSVTFEQRPWLPTSLKIIRNN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CPI-1b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GGTITTSVNDPEVQLYANKALRKVSEESDGPNEPFIVEIIEASVQVVAGKLYKIKAKLGTSDCPKGTKTNCQLQAGSEVKECLITVWSRPWIDHGSPEITITC</w:t>
      </w: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</w:p>
    <w:p w:rsidR="00AE57A0" w:rsidRDefault="00C374E0" w:rsidP="00E7040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5598">
        <w:rPr>
          <w:rFonts w:ascii="Times New Roman" w:hAnsi="Times New Roman" w:cs="Times New Roman"/>
          <w:b/>
          <w:sz w:val="24"/>
          <w:szCs w:val="24"/>
          <w:lang w:val="en-GB"/>
        </w:rPr>
        <w:t>I. I</w:t>
      </w:r>
      <w:r w:rsidR="00FA6087" w:rsidRPr="00CA5598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CA55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proofErr w:type="spellStart"/>
      <w:r w:rsidR="00FA6087" w:rsidRPr="00CA5598">
        <w:rPr>
          <w:rFonts w:ascii="Times New Roman" w:hAnsi="Times New Roman" w:cs="Times New Roman"/>
          <w:b/>
          <w:sz w:val="24"/>
          <w:szCs w:val="24"/>
          <w:lang w:val="en-GB"/>
        </w:rPr>
        <w:t>Thyropin</w:t>
      </w:r>
      <w:proofErr w:type="spellEnd"/>
      <w:r w:rsidRPr="00CA559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CA5598" w:rsidRPr="00CA5598" w:rsidRDefault="00CA5598" w:rsidP="00E704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1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EKRARALETHVPIAKCRSDGSFESIQCDEAECWCIDDGGFELAGTRTNETNVNCSKPR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1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QQRLLAELLSRNEKSDRGYVPECSVKGHFKSKQCSRNGLVCWCVDLRGNKLPRTMGPAENVTC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1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PLSRNLAYPAPQCTREGLFEPIQCADGVCWCVDEFGVELAGTRDSNRRIVDCT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1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KTGCEHARAVARHFAPSCRAEDGQFETVQCANGTCWCVDDSGVEFPGTRTLGRPNCSS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1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LVIARCNAFSGAWESIQCLPSLGLCWCVNRDGDQMAGSLVRGVPACSS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1f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VTLPQCTDDGAYSPTQTTGILSWCVTTDGQPIHESIGRGDIRCSPEG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1g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KMLTRCQKEEIVAQTWSQRVPSCDNEGGFVPTQCDDRVCWCVDQAGIKVPDFEN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2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EREKAQQNQNILGLFVPECKASGTYKAKQCHEAYCYCVDPQGTQIKGTIF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3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SYIPSCDEHGYYQATQCSHATVELCWCVDKHGVEYANTRMKGKPDCDSIVGK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4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KTCREERQEALDRQENNPEMVGIHVPKCDANGDYQPKECKQAYCSCLDYDGYPIRGYL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4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HEERQDALDRQQNNIGMVGIHVPKCDQDGTYSPKQCIEAYCHCVDKDGNVIVK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4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HGMIGRTIACDKAGNYERSQCTGSKCYCVDSKTGEKIGDVVPISQK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5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QKPCRVDRAKTTGKYPMCDGNGNYEPKQCEYSPRQTGNTLKKRCYCAHKDGHLLGNYYF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5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VGKTVSCDEIGNYKSAQCLGSGCYCVDRKSGNRIGDVVHINQAQTLN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6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VSYEEADRNSEWFLPIQCEKDGTYKPIQCKQDICFCVDKDGNRIFGDFPLL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6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GQFDHVICQKNGNFHKLQCLRDTCFCVNETTGNLTSSIVPK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SmTyr-7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QLAADQQHTEGKVFVPECTIEGKYSKLQCFKPTGYCWCVDPESGKTIPGTSIQDDKPDC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Is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DVNRDSFLSTIEWCACFNKSRAYIPQCDEEGYFMPAQCHSSAGMCWCVDRHGAEFANTRRRDRP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Is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PDARRCWSQRSQALEQVRSGASGVFVPDCSADGAFVQVQCHRLTGYCWCVDAQGKVLSGSSVQNRR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Is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EVQDCSSARRKALEAHRQAPKGRIYVPECGSDGTYAEAQCHTGYCWCVNQRTGRPIRGIATLGVKP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1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SSDTTSCTYRRQMETNSNTRLPGRLIPECRPDGKFASLQCHGEAVGGGRFCQCWDPEGNIIRAPSKKIKAC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1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DCILQRHQITSEKPKRVGHFTPQCEENGHFKKYQCHASTGHCWCVHPTNGTQIGEKSRTLTAEG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LLERSANLAVKLESDHQSGKEILIPECDLTKGLYKAQQCHKETGYCWCVDVNNGKPIWKTSAKGDKAST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PNCSESRQIALKNSANFSHSKTLIPSCNNQDSFLYNEVQCHELPGFCFCVRPSSGQLIPGISSKLPAKP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3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FDRKSKPCLIEKSQRKKVYDEFVPKCDKDGFYQPIQCHLHKCWCVDRYGIEIENTRQTEIPDC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4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QCAYGNTKCLQHRTEALKTSLNESEPNYIPGCNTFGDYSNYQCFGKRCFCVDENGDRIFGDFLDSQ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4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WSELTRRNEELKFLKKKFDFVVGYELPECNLDGSYKAKQCDETSCYCVNQKGERYGARVTIPRDSS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4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SEIEQMRCNCIRDKDLLRQANDKTNWSDYDCDHLGNYNPIQCFGDSCFCVDQNGLPIDYERYNVTLK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5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IQQREKAINLNGKSFCSNRAGILVKTGFLFETSEYQPECDYETGQYKPKQCKTSKCYCVDPDSGEKTFGTVESVNGSNMT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lastRenderedPageBreak/>
        <w:t>&gt;TuTyr-5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SVALSRYTSDPDNYLDYQSSRHLHCSENGNFASLQCHDQLCFCADPSTGQQVSPLVLIDAVSSLS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5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QLLQPLANLTSFLGRKGIDAIGLNSMQCDLDGNFVHRQCTDSECSCVNSVGENVANYRIDRYGNDDRTM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uTyr-5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IQEYEITTLGKPYDKLLCDLYGNFKANQCFESGSRCFCVDSNGNRISNVISSSVI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Tyr-1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QLALAAVRRSRALGAEGLSQFVPRCDNETGEFERIQCNPQGRGCWCVDEIGAEIPGTRALNKNDI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Tyr-1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HRDRMLAEILSVSERQGRGYVPQCREDGGFETRQCSRNGLVCWCVDDEGRKISGSMGPSKKI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Tyr-1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YLRDFNDRMEGTREGMSLAIPAPQCEQDGSFKSLQCHNSTDCNCVNHRGVILKTGVGPTASA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Tyr-1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QHARAVAEHAARESGEPARRIYIPRCDTNGVFEPVQCHNGVCWCVDEEGKEAAGTRVLEGIVPR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Tyr-1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LSQCERLREKNLKRSQRLKQPTFLPKCNSDSGTWEPVQCLEHVGVCWCVNRKGQPIKGSLIRGTE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Tyr-1f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LEMDERRAGKILGTRCQAMKNKGHVPTICDPQGRFEPTQCAGDTCWCVDEAGNQLIGSEPFLKGTSI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Tyr-2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FYKAERPCAAVRRRSSPDSAPSCDSRGYYRSTQCHRGLGLCWCVDPHGVEFAGTRTRGTRP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Tyr-3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 xml:space="preserve">MSDRRSVLEDQKQNSQEKFYIPQCTSDGRYHRVQCYSGYCWCVYQDTGKPIPGTSSKNRTPNC 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CfTyr-4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ETPACFSARLTARLGARPICQHDGTYAPIQCHIETGYCWCVTPQGRPLPDTSVKHKKPR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FSNADRPCVAMRRRSKPGLLGAYIPTCDSDGFFLPTQCHTAVGTCWCVDKHGVEQNGSRARGKP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SAGGLGKKSAPTGETFIPECNEDGRFAEIQCHQGTGYCWCVTPDGKPIPGSSIRHNK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ANDCYSDREAAQEEVDHGAKGMYVPECTPDNKYQRVQCHKSAGYCWCANDETGKPIPGTSVQNSKPT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3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RQRVETVKRARALQMTDNDVSLPSCDPIGDYEPVQCDPLTGNCFCVDESGFELAGTRARSLQLV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3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LQQQQIAQLLSLTEREGKGYVPQCDEDGQKFAARQCSRNGLVCWCVDPELGTKVKGSMGSAQDVV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3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MMKEIADGRKPAEPGYNLILKNPRCTPQGEFEEEQCDKDGQCWCVDEFGVELAGTRGVASVQQRS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3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QHMQMIMKYKARENGLPANRLFIPRCRPEDGAFEAVQCDPVTRACWCVSADGRELAGTRVPPGLQPQ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3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STCEELREKNLKMAEKFKKVVFTPKCNKANGDWEPVQCLEEVGICWCVDKDGEHIKGSLTRGSPT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3f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SSTCTSPEENSSGPLMMSISPPVCTLKGDYAREQSQGEFSWCVDTTGQPIDDSFTRGSVR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4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KKGGGGGGGGSGELIPECDHLGRFQPIQCLPAKSSSGQVSCWCVDEAGNQVANTTQFLRGEQT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pTyr-5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TRCQKMRQTQLKKGGGGGSGELIPECDHLGRFQPIQCLPAKYSSGQVSCWCVDEAGNQVANTTQFLRGEQT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m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FSKAERPCAAVRKRSSPDVAPACDSRGYYRSTQCHRGLGLCWCVDPHGVEFAGTRTRGSKP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m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QLAQAAVRRSRALGPRGPAQFIPKCNNETGEFERIQCDPREKQCWCVDEIGVEIPGTRENSIDAI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m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ACHRDRVLVEMLSISERQGRGYVPQCSEDGGYESRQCSRNGLVCWCVDNNGRKISGTMGPADKV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mTyr-2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YLREFNERMEGTREDMSLAIPPPQCEKDGSYKPLQCHNGTCSCVNDRGVVLKSSVNRSSDCK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mTyr-2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QHARAVAEHAARESGEPARRIYIPRCDTNGAFEPVQCHNGMCWCVDKKGREAAGTRVLEGIV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mTyr-2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LSQCERLREKNLKTSQRLKQPTFLPRCDSENGMWEPVQCLEHVGVCWCVNGKGQPMKGSLTRAPE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mTyr-2f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LETDEKQIGKVLGTRCQAMKDKGHVPAICDRQGRFEPMQCAGDTCWCVDEAGNQLIGSEPFLKGTNI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mTyr-3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TPACFSARLTARPSARPICRSDGTYAPVQCHEETGYCWCVTPQGRPLPDTSVRNERPR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mTyr-3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LTDRRSVLEDERQHSQEKFYVPACTPDGRYHRVQCYSGYCWCVYQDTGKPIPGTSSKNHT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Ph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HCFDKTDRPCTAAKRRLSPDMLGVFVPDCDNQGYFRSTQCHTSTGMCWCTDKHGVEYANTRIRGM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Ph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RTRQPCFRELKKAERNRENQEFVPTCLKDGTFSPMQCHNETGFCWCVTPKGKLIPNSAKRHDK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Ph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DQEPEANDCFSDRQAVLAEQRSNNLYVPECTPDGRYNRIQCYKSTGYCWCVNEDDGKPIPGTSVKDQL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Bm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LRRAARPCTALARAHPQPHAGAYVPSCDARGFYRPRQCHAALGVCWCVDAHGVELPGSRTKGAPA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Bm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NVTMCTQQKMLAELLVVSEREGKGYVPQCAANGSFESRQCSRNGLVCWCVDTDGNKLRGSMGPSATVH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Bm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LRDFDEKMEGTVDGMKLALPAPTCQQDGSFTSQQCANGRCWCVDSFGTEIPETSTHNASAV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BmTyr-2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lastRenderedPageBreak/>
        <w:t>CQQRRALALHTAAESGNPPAWAWVPQCTEDGAYQEVQCRRSDKTCWCVDTAGNEIPGTRTSNSTPT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BmTyr-2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PCERLREKNEAAALKYGKGTFIPVCDASGAWEPVQCMSHIDVCWCVSARGEPLKGSLVRGSKPS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BmTyr-2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EEKISFKTKCQMLQAEIDNGSEGYRPRCLSDGSFSPRQCVRGRCWCVDAAGERRHHAGPVP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Rp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SDKQPCWADRNGRDPEGGLVFIPKCLSDGRYAPVQCHEATGYCWCVTPQGKPLPNTSVRHAR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Nv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FSKAERPCAAVRKRSSPEVAPNCDSRGYYQSTQCHRGLGLCWCVDQHGIEFAGTRVRGTKP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Nv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QLALAARRRSRALGPGSPAQLVPRCDNVTGEFERVQCDPSGGCYCVDEYGGEVAGTRAPQRRLV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Nv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ACHRNRMLAELLSISERQGRGYVPQCSEDGEYERRQCSRNGLVCWCVDALGQKVSGSMGPAEKV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NvTyr-2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YLRDFGERMEGTREGMALAIPAPQCEEDGSYRALQCQEKNCSCVDEYGASLKSPVEPASTD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NvTyr-2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QHARAVAEHGARESGEPARRSYIPRCDADGQFEPVQCHAGMCWCVDEEGREAAGTRVVEGLL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NvTyr-2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LSQCERLRERNLKTSQKYKQPSFLPRCNPDTGAWEAVQCLEHVGVCWCVNKKGEPIKGSLTRDAE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NvTyr-2f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SAEGKEINKVLGSRCQAMRERGFVPAICDKYGRFEPTQCAGETCWCVDEAGNQLVGSEPFVKGTNI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NvTyr-3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GARIVCRPDGTYAPVQCHPQTSYCWCVTPQGRPIPNSTVREGRPR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NvTyr-3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ISDRRSVMEDQRQNSDRKFYIPECTPDGRYHKVQCYSGYCWCVYQDTGKPIPGTSSKDLT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c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FQRTERPCAAVKRKITPELLGVYVPDCDNQGYYRPTQCHSAIGMCWCVDKHGVEFANTRTHAK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c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QTLRMAASRRAKALGVEARSVRMPRCNKSGGFEPIQCDNEIVSSCWCVDEAGFELPGTRAPAAALV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c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THPKNVTECLHQRALSEILAVSERAGRGYVPQCSEDGQFEPKQCSRNSLVCWCVDRMGRKIRGSMGPAGNT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cTyr-2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EYLHDFSESMEGTREGMTLALPSPSCDSDGNYISTQCHKGECWCVDNFGTEIPRTRGTTQ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cTyr-2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QHQNALSQHQAHESGVPAGRVYIPQCTPEGAYEPKQCNPGTNECWCVDWRGFEISKTRTNSQLS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cTyr-2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LSQCERLREKNQRAAERYHKPTFMPRCEANTGNWETVQCLEHVGVCWCVTPQGEPLKGTLTRGAQPL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cTyr-2f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SNTRCEALGGQCDTTGKFLPTQCEEETCWCVDEAGNQLLHTNTFKKGEIT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cTyr-3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HFEKARCVNKNLTLAKRGPCRQQKLCRDWEIYRHSNPDYKFHATCRPDGSYAAAQCHPDTGFCWCVTPQGIPLPYTSVRWRPDAKPHCGRKKKSTRRR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TcTyr-3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DEDPSDCLSDRQTALNDGGQFYVPECTPDGRYKKIQCYKAAGYCFCVHEDTGKNIPGTSVKNGK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p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RCFDKTDRPCTAIKRRISPNALGVYVPACDAEGYYEHTQCHSSVGMCWCVDKHGVEVPNSRVRGK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p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NDSLLRVKHRGRCKGDPTRTPDSYMPRCKADGTYFRIQCHKKEGYCWCVTPAGKVVANTIVRGQK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p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QEEEAEVNDCLTDRQEALDDPSTSSHKYIPECTVDGRYKHVQCYKSVGYCWCAQEDTGKPIPGTSVKDSN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m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FEKTDRPCAAVRRRIAGDFAGAYAPDCDIQGFYKPTQCHNSVGVCWCVDKHGVEFANTRTRGK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m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NACLEAVKFARRQQERDPGYFVPRCRKDGNFAAMQCYGNNGCWCSDSQGRPIADDNKQFRRKGKLR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m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DSNCWMDQSVTLEEQGHGGKSVLFVPQCLPDGRYQRIQCYSSTSTSYCWCVNEDTGKSIPGTSVKNKRPQ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mTyr-3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ACQHLRRSESRRAKALEGSSVRVPRCQKNGDFDAIQCQDEKHGRDCWCVDDYGVELPGSRNETRTGVV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mTyr-3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QQPGNVTSCHQAKALADILSINEREGRGYVPECNGPGGQFSPRQCSRNGLVCWCVDPRTGHKIKETMGAANNV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mTyr-3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ACQHLQAIQLHQSSELGIPARQMAVAQCDPNNGKWNQVQCSPDGHCWCVDDQGKILPGTRVKSPAT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mTyr-3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QCERLKLKNNLAAQRTGHSSVWFQPRCDPVTGHWSPVQCLGKQPQPMDRHTEIVSRAFASEPAASAGEEAPGVCWCADKKGAPLKGTLTRESEPI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DmTyr-3e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VEQATLKPMELKTTRCRALSKTAPFPVSCDEAGAFRPLQCNGRSCWCVDAAGNQLQSTHVFGAGDRR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gTyr-1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FEKTDRPCAAVRRRLGNDLSGSYAPDCDSQGFYKPTQCHQAVGVCWCVDEHGVEFANTRTRGK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gTyr-2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RGSCKDVCIASRTYALQQRASSPYTVKYVPRCREDGTYAPVQCIDGGGCWCVNGQGKQLPNTMVQHGKPI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gTyr-2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SDCLSDRKYALDEQKYGTNALYVPECTPDGRYQRVQCYRSTGYCWCVNEDTGKNIPGTSTKDEKPV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gTyr-3a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CQHLRRAEARRAKSLGDSLLQTVRIPRCTALGDFEPVQCSNELNGTECWCVDEYGVEITGSRRSHADDV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gTyr-3b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QPHNVTVCHQARMLSELLSVNEREGRGYVPQCDGPGGSFSTRQCSRNGLVCWCVDPKTGNKLKGTMGAAATVSCEVVENMIGGR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lastRenderedPageBreak/>
        <w:t>&gt;AgTyr-3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ACQHLQTIQLHQASELGVPPKQKYIAQCDIDGSFRTIQCGPGNVCWCVDEFGNEKSGTRTNNGQPN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gTyr-3d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QCERLRLKNAMAAKRAGQPNTWFQPRCDPETGFWSPVQCLGSMEDTTNASNGTNGTAPAIAEPPAPVGVCWCADKKGAPVKGSLTKGSEPKC</w:t>
      </w:r>
    </w:p>
    <w:p w:rsidR="00C332CA" w:rsidRPr="00E7040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&gt;AgTyr-3e</w:t>
      </w:r>
    </w:p>
    <w:p w:rsidR="00C332CA" w:rsidRDefault="00C332C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  <w:t>EPIAKRLSASATRCQALQMAASFPVACDTAGSFEPMQCNGDTCWCVDAAGNQLPLSSTFKRGQRSC</w:t>
      </w:r>
    </w:p>
    <w:p w:rsidR="00CA5598" w:rsidRPr="00E7040A" w:rsidRDefault="00CA5598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eastAsia="Times New Roman" w:hAnsi="Courier New" w:cs="Courier New"/>
          <w:color w:val="222222"/>
          <w:sz w:val="16"/>
          <w:szCs w:val="16"/>
          <w:lang w:val="en-US" w:eastAsia="es-ES"/>
        </w:rPr>
      </w:pPr>
    </w:p>
    <w:p w:rsidR="00AE57A0" w:rsidRPr="00CA5598" w:rsidRDefault="00FA6087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598">
        <w:rPr>
          <w:rFonts w:ascii="Times New Roman" w:hAnsi="Times New Roman" w:cs="Times New Roman"/>
          <w:b/>
          <w:sz w:val="24"/>
          <w:szCs w:val="24"/>
          <w:lang w:val="en-GB"/>
        </w:rPr>
        <w:t>J. I32 IAP.</w:t>
      </w:r>
    </w:p>
    <w:p w:rsidR="00CA5598" w:rsidRDefault="00CA5598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1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WQMKRLKSLQNWTMGKPSAKDMAEAGFYCPNPDIPDTVRCFSCFIELDGWESTDKPWEEHKKRALSLNPPCRFIEI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2a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TTYENRLRTFYGVWKLNFITPDQMAKAGLYYLGIQDRVRCLYCSTEFDYWQQGDDPVVEHKRQSPQCQFF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2b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LEARLKSFEKCLIPLKQNIQTLCEVGFFYIGNGTNDQMLCYYCSQGLKDWEENDEPWTEHAKWAQSCSFVQ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3a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KNRLKTFAGVWKLQFITPTQMAKAGLYYVGPQDRVRCTFCSSEYDYWQPGEDPSAEHKRQSPHCAFFND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3b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RLQSFEKCLIPLKQNIQTLCEAGFYYQGTGTNDSMRCYYCDQGLIDWDDYDEPWTEHARWSNTCIHVL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4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ENCLKSFKKWPSECITPDKLARAGFYYTGIQDKVRCLYCPIGFECWGKDDDPYIEHKLASPECPYFKEKLDH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5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SRKKTFETFTKKLTHDVKTFCKAGLFYIGENDRMLCFCCNQGLMDWEVDDDPWVEHARWSPLCSYVLLS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6a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SNRLSTFAGWPVSFIISPKCLAAAGFYYTKQTDKVKCAFCNICICHWEFGDNAVDEHKRHNPDCSFI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6b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FSARLKSFRGWNNESQKPEDLATAGFFFTGSNDEVRCYYCDGGLQNWEVADNSWVEHAKWFPNCGFLNL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7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LSRLKSYNSFPPTLCQNKYSLSEAGFKYSGTADIVECFCCGLVLQKWTKDDIPFVEHAKWNPKCIFVL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8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FTSRLKTYNLFPPTIPQNKYVLSECGFIYTGVQDIVECFSCGLVLHNWKKDDIPWIEHSRHNSKCIYVLLSKGNHFVEH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9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SRFKTFKLFPSNTSQNKYTLSECGLKYSGLDDVVECFCCGLILHNWERLDDPWIEHCRFNPRCLYVLLM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pBIR-10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MNRLNSLQNWTMNKPSAKEMAEAGFYCPNQDTPDTVRCFSCFIELDGWEPTDQPWEEHRNRNLSSKPPCKFVEI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NRLRSFTSRWPVTFISPNVLARYGFYYVGTDDTVKCYFCRVEIGLWEPQDDVIQEHLRWSPYCPLLK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DRLKSYEDWPTSLKQKPQQLSDAGFFYTGMSDRVKCFSCGGGLKDWEQEDDPWQQHAIWYSNCHYLQ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INRLRTYFPLWTVPYIYPEELARWGFFYTGYRDCVRCYFCHIELGGWDEHDVVIEEHLKWSPDCRLMT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DNRLASFQEWPKCMKQTPEQMADAGFFYTGKSDVVICFCCGGQLRDWLPEYNPWVEHAKNFSGCPYLKL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DARIRSFESWRFGHMQNPTRLAVAGFYYTGTDDEVRCFQCDAGLRDWLVTDDPWQEHARCFAECTFLRL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4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NRLRTFPLWTVPYIYPEELARWGFFYTGYRDCVRCYFCRIELGGWDEHDVVIEEHLKWSPHCRLMTKRPT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GGDRLATFKEWPKSIPQTPTQMADAGFFYTGKSDVVACYYCGGNLRDWLAEDDPWVEHVRNFSECPYVKL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IEGDRLATFKEWPKSMPQTPERMADAGFFYTGKSDVVACFYCGGNLRDWLAEDDPWVEHVRNFSECPYVKL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SARVRSFRNWPYSGIIHPLRLAYAGFCWRGVDDKVHCFDCGLTLGGWLRTDDPWEKHARSSPNCPFIENE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AARRQTFEAWPHMDYKWVLPDQMAQAGFYHQPGENGNKDRAMCFTCTVCLVCWEKTDEPWSEHERHSPECPFVKGEF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AgBIR-8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QEDREKSFKHWPFSDDKQCSIQKMAEAGFYWHGTETEIDIAACFVCGKELDGWEESDDPWSEHRKHAPQCPFVKF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BmBIR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VEERIKTFKNGPFNDKNKCNVRNMAEAGFYSVATGVEDADAAKCFLCGKELDGWESTDDPWIEHKSHAAQCAFVQ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BmBIR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TNRLNTFTNWPALAPVDPIRIAKAGFFYTGQGMEVQCFSCGGKISEWNYGDQVMWRHRRMEPNCTFVV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BmBIR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LRLLSFSHWEDDSVSREALVSAGFYHIGGGRLRCAWCGGELAPFRRFGSLGRPLEVHRMYFPRCAHAAA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BmBIR-2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SRLATFDSWPTDKQQTPKDLSEAGFFHTGTDDQVRCFYCDGGLGKWEAGDAPWTEHARWFPHCGYVLLLKG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BmBIR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AERKETFKRWPHMDYKWALPARMAQAGFYHQPSPSGDDRAMCFACNVCLVCWEKSDEPWVEHERHSPNCSFVKGEYT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BmBIR-4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EERLKTFDQWPVTFLTPEQLARNGFYYLGRGDEVCCAFCKVEIMRWVEGDDPAADHRRWAPQCPFVRKQMY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BmBIR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ARLATFKDWPRCMRQKPEELAEAGFFYTGQGDKTKCFYCDGGLKDWESDDVPWEQHARWFDRCAYVQLVK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KRLATFREWPSNAAIGASCLAKAGFYYTGNYLEVQCFLCGTMISDWNYGDQAMARHRRKAPNCPFVVDPA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VSQRLQTFDSWPLTSIIRPEQLALAGFYYLQYKDLVECAFCKGILMNWKVGDDPEHAHKLNFPNCDFYMRE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lastRenderedPageBreak/>
        <w:t>&gt;CfBIR-1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TTYEKRLQTFHNWPKNLKQTPEMLATAGFYYQGYDDQVRCFHCDGGLHGWQPMDDVWIEHAYWFPKCGFVLLM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LARLESFKNWPCAWMKPEKLAAAGFYYTGESDKVKCFECHVEICQWQPDDSPMVDHQRWSGRCRFVRNIP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EARLSTFETWPKAMSQTKEELAEAGFFYTGNGDQTLCYHCGGGLRDWEPEDDPWEQHAKWFDYCSYLLMTKG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IVRFNTFKNWTVLYVKSEKLSAAGFYFTGRNETIKCFDCYLEISKWPNGVNVVENHILFSPKCRFARKISC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QTRFNSFISWPLVKIQTGQQLAEAGFFYTGQKDKVVCFYCGLILKEWTDYEDPWEAHYKWAAICFYILTIKG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4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RFENRRLMSFTNCVSTVNSRHYLQYYNFASAGFYYIQNDDKIKCFDCNIIISDWKDIDPMAKHQQQFPRCRVVRRIPCGN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YERRLESYVSWPVTIPQKKEDLAAAGLICANDGDIVTCFYCGQALQKWEATDDPKNEHIKWYPDCAFINRLLAE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5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RFEIVRLHSFMKSVLKRECAQKYAKNGLYYIDKGNKMKCFECGIIIFGMENKDPQEEHKRNYKCRFIREIPF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5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ESRLNSYQLWPVNGLKKEDMAAAGFVCANYEDKVYCFHCSVQMNDWKPHDDPIQIHNIRCPDCKFIKRLVEKR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CfBIR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FSEAARRNTFPKWPHMNYKWALPDQMAQAGFYHEPNATGDDRAMCFTCNVCLVCWEPTDEPWSEHERHSPACPFVKGEYTQ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mBIR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HRVESYKSWPFPETASCSISKMAEAGFYWTGTKRENDTATCFVCGKTLDGWEPEDDPWKEHVKHAPQCEFAKLS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mBIR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VRRQTFEKWPHMDYKWALPDQMAQAGFYHQPSSSGEDRAMCFTCSVCLVCWEKTDEPWSEHERHSPLCPFVKGEYT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mBIR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VRLATFGEWPLNAPVSAEDLVANGFFATGNWLEAECHFCHVRIDRWEYGDQVAAGHRRSSPICSMVLAP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mBIR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NRLVTFKDWPNPNITPQALAKAGFYYLNRLDHVKCVWCNGVIAKWEKNDNAFEEHKRFFPQCPRVQMGP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mBIR-3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RLRTFTDWPISNIQPASALAQAGLYYQKIGDQVRCFHCNIGLRSWQKEDEPWFEHAKWSPKCQFVL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mBIR-4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TRLKTFTDWPLDWLDKRQLAQTGMYFTHAGDKVKCFFCGVEIGCWEQEDQPVPEHQRWSPNCPLLRRRTTNNVP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mBIR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TARLRTFEAWPRNLKQKPHQLAEAGFFYTGVGDRVRCFSCGGGLMDWNDNDEPWEQHALWLSQCRFVKLMK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IsBIR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RESNRLTSFARWPFQENCACTPAKMAQAGFYHCPIDNEPDLARCYVCFKELTGWEPDDDPVKEHARSMDCAFVQLRK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IsBIR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REKRRATFVNWPRHAFSNVEALVDAGLFYEGEDDMAICYYCGGALRSWQKDDIPFVEHARWYPECTFVKLSMEPALY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IsBIR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LVSRVQSFGDEYVQKFKGDPETLAKAGLFYNGFMECDRAVCFQCGGGLYQWDDGDSPFEEHARWYPDCPFVRLSLGDA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IsBIR-4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EHRRRTFDSWPQVSPTMALKLARAGFYHVGRGRTRCFSCGTECGDWRETQGAVERHRTLSPDCAFLRSM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IsBIR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HRLRTFARWPLDFLDPTDLAGAGFYYLQQDDRVRCAFCRGTIHNWERGDDPLVEHGRHFPCCPFLLDP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IsBIR-4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RLRSFAKWPPASPLRPPDLVKAGFFYIGILDYTKCFHCDGGLCNWERGDDPWEEHARWFPKCQFVL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IsBIR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DARRATMTNFPREKFQDVESLVAAGFFYDGYMDRVICFSCGGALFHWDEHDDPLIEHVRWYPDCAYVLLCLGPQE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KKGRLETFKHWPFKSENHQCNPDNMARAGFYAIGGKDEPDLAECFMCCKQLDGWEPDDDPWLEHKKHQPNCQFIKLDK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LRLQSFENWPSEHVRPADLAAAGFYFTKQIDRVRCFECSTEVCRWEQGDDPMVEHQRWGGRCRFIRKLPCG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EARLLTFNDWPSTRVSQTKEQLADAGFFYTGTGDQTTCYHCGGGLKNWEPKDDPWVQHAKWFSTCFYVRLVK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INNPNDSNHQMAQAGFYHQPYSTGEDIAMCFTCSVCLVCWEPTDESWSEHERLHSPACPSVKG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ARRDTFSKWPHMNYKWALPDQMAQAGFYHQPNSTGEDRAMCFTCSVCLVCWEPTDEPWSEHERHSPACPFVKGEYTQNVP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5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EVNRLRTFLDWPANCPVSTARIAKAGFYYTGTAQIAQCFLCGTRVSEWNFGDQAMALHRIANPECPFVLDPI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5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SHRLNTFRNWPIPAIVSPERLARSGFYYLQQADMVECAYCQGVILKWEPGDDPDREHRIHFPNCDFYMRDGA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5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EGRLRTFQGWPSNLRQTPEMLADAGFYYVGAQDQVRCFHCDGGLRNWEETDDAWIEHARWFPKCGYVALVR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ESRLLTFDEWPSRVTQTKEELADAGFFYGGSGDQKTCYQCGGGLKNWEPNEDPWVQHAKWFSTYFF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eastAsia="Times New Roman" w:hAnsi="Courier New" w:cs="Courier New"/>
          <w:color w:val="000000"/>
          <w:sz w:val="16"/>
          <w:szCs w:val="16"/>
          <w:lang w:val="en-US" w:eastAsia="es-ES"/>
        </w:rPr>
        <w:t>STQTALLKLTDD</w:t>
      </w:r>
      <w:r w:rsidRPr="00E7040A">
        <w:rPr>
          <w:rFonts w:ascii="Courier New" w:hAnsi="Courier New" w:cs="Courier New"/>
          <w:sz w:val="16"/>
          <w:szCs w:val="16"/>
          <w:lang w:val="en-US"/>
        </w:rPr>
        <w:t>IRMAVDKKKSKEEIADAGFFYGGSGDQTTCYQCGGNLKNWEPNQDPWIQHGYKWFSTYF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8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PDYMIYEDRLHTYKLWLKESSYRPEILAEMGFCYNCKEDEVYCFCCNGELSQLQPGEDLWGRHAIFAPDCTYLRNRKGEKFINEARTK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9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TYEDRLHTYKIWLKESSPSPETLAEMCFCYNCKEDKVYRFCCNCELSQLQLGEDLWGRHAILAPDCTYLRNQKGDKFLNEARIK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10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TYEDRLHTYKLWPKKSSHRSETLAETGFCYNCKEDEVYCFCCDCELSPLQPGEDLWGRHHPPQSRSKMILDLEKVSEPW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NvBIR-1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IAYKDRLYTFILWLEGSSQKPEILAEMGLCYNYYENQVYCFYCDCKMSQHGEDLWIRHAILAPDCNYLRTR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PhBIR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lastRenderedPageBreak/>
        <w:t>DRLETFNEHWKDLKGFKFCTPKNFAEAGFYNSSSVKFPDNVKCFACFKELSDWEKNDDPWQEHVKRGSKCPFVI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PhBIR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SKRLKTFTHWPVSFINPKDLAKNGFYFTNVDDVVKCAFCKTQIGFWEEGDDPNKDHLKLSPMCPFLR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PhBIR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YASRIKTFDKWEAHNIQKPEKLAEAGFYYIGHEDNVICFHCGGGLKDWEKDEDPWVEHARWFSKCRFVF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PhBIR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QRLNTFRDWPGNAAVEPSRIAQAGFYFTGPGLNVTCFSCGCNISDWNYGDQVMTRHRNLSPNCAFVRDP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PhBIR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SARLDSFSNWPIPFIVTPEALAETGFYFLHKGDAVQCAFCNGIACRWEVGDIPEAEHRRHFPDCPFL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PhBIR-3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DSRLRTFENWPSNLTQQPNVLAQAGFFYVGRQDPDMVRCFHCDGGLRHWAPEDEPWSEHARWFPNCPFL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RpBIR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SERLKTFDQWPVEFMPRHKMAEAGFYYLKKDDIVRCVFCGVEIGKWVPGDDPMVDHMKWSPQCRFVRKLPVG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RpBIR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DSRLRSYATWPVSLKLKPHILSDAGFFYTGKGDQTICYHCGGGLKDWEETDEPWVEHARWFCKCPYVL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RpBIR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QAIDKFFFKRDVVCIPTRNCNNNQEMAKAGFFYLKGDCVQCYYCEKELDCWEEEDDAFVEHKNHAAYCPFVKM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RpBIR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RLRTFANWPEDAAVDPRRIAKAGFYYMGQGLEVQCFSCGGRIAEWNYGDKVMAKHISLDPRCPFVL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RpBIR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SRMTTFATWPIPNVINPVKLAQSGFYYTQVDDKVQCAFCDGLVGNWEYGDEPDVEHQRHFPACTFVS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RpBIR-3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FESRVRTFANWPSTVSQKPEQLAEAGFYFTGNRDKVRCFHCDGGLQLWEKDDVPWLEHAKWFSDCGFVLLT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SmBIR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DRLKSFNKWPYQRESKCTPVEMARAGFYCPDEKFADLAKCFVCDKELDGWEIGDVPWHEHESHSPNCP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SmBIR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RRETFGKWPHMNYKWALPDQMAQAGFYHQPNSTCDDRAMCFTCNVCLVCWEPTDEPWSEHERHSPSCPF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SmBIR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RHRLESFSRWPANAPIEAKKLAKAGFYYKGKDFSVKCFSCSRTIEEWNFGDQAIQKHANLNPNCDFVC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SmBIR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RLKTFRGWPSKVVKPEDLARNGFFYLRDEDKVQCFFCRGVVGQWEDGDNPAIEHRKHFRNCPFMSGY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SmBIR-3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NRLKTYETWPTAIPMLPTALAEAGFYYAGVSDHVRCFCCDGGLRNWEVNDDPWVEHARWFGKCCFLT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SmBIR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RGRALTYDGWNCKFLSPAVMARAGFVYLGYSDAVRCVYCGNCLETWVRNDKPLLEHLRHFPDCEFMKA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SmBIR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DRLGTFKNWPIDFVSPRSLARAGFIYLDESDTVECVFCEGRIARWVKGDKPMIEHYRFSPYCPLMRIVF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SmBIR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RLCTFQNWANPFVQPRALARAGFVFLDEKDIVECIFCHIRLDEWKMKDIPLFEHYRFSPFCPLTLGE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SmBIR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QRKKTFHNWPAYKCNVDSQAPARAGFIYLGEEDSVECVYCFGRLKQWAYNERPILEHYLWFPYRP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IEARIETFEKHDGHIVAQITPSKYAEAGFFSYGEHDAVTCYFCAGTIANWLPNDDPWQIHANLFPDCMYVYLKRGR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KDARIATFASHDGHVIKEITPEKYAEAGFFSYGEHDAVTCYYCAGTIANWLPNDDPWNIHAHLFPDCMFVYLKRG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SRFNTFSRWPEQNNQSPSKLAEAGFVYQGRDDIVVCYHCGLTAFNWTCDDDPWIEHVNALPLCGFIYIMRG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RIATFASHDGHVIKEITPEKYAEAGFFSYGQHDAVTCYYCAGTIANWLPNDDPWNIHAHLFPDCMFVYLKRGKN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LTSRLSTFTNWTSESISAPELAKAGFLFAGQTDTVVCFHCGIHIRNWIPEDDAWIAHAICAPWCTYLY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6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SVRLQTFYSMLGQSWTACYRDFEELAAFGFYHTSAPRTVACIFCSYRNYISSVPRILLTLHNVQSPSCPAIRGEA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6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TRRFSFISWPHTEMIPHKELAKAGFYYTGDSDTTRCFHCGGILSSWKKNTNVWSVHAYYFPHCHYLYLKR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eastAsia="Times New Roman" w:hAnsi="Courier New" w:cs="Courier New"/>
          <w:color w:val="333333"/>
          <w:sz w:val="16"/>
          <w:szCs w:val="16"/>
          <w:lang w:val="en-US" w:eastAsia="es-ES"/>
        </w:rPr>
        <w:t>ELSTFISRLLD</w:t>
      </w:r>
      <w:r w:rsidRPr="00E7040A">
        <w:rPr>
          <w:rFonts w:ascii="Courier New" w:hAnsi="Courier New" w:cs="Courier New"/>
          <w:sz w:val="16"/>
          <w:szCs w:val="16"/>
          <w:lang w:val="en-US"/>
        </w:rPr>
        <w:t>SLIKNQNLAEAGFYYTGFADGTVCYSCGVLWDMWTANDDPWVRHAHLSPKCYHIYLHRGS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8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eastAsia="Times New Roman" w:hAnsi="Courier New" w:cs="Courier New"/>
          <w:color w:val="333333"/>
          <w:sz w:val="16"/>
          <w:szCs w:val="16"/>
          <w:lang w:val="en-US" w:eastAsia="es-ES"/>
        </w:rPr>
        <w:t>ERTDQTK</w:t>
      </w:r>
      <w:r w:rsidRPr="00E7040A">
        <w:rPr>
          <w:rFonts w:ascii="Courier New" w:hAnsi="Courier New" w:cs="Courier New"/>
          <w:sz w:val="16"/>
          <w:szCs w:val="16"/>
          <w:lang w:val="en-US"/>
        </w:rPr>
        <w:t>FTYQINSMSKDARIATFAKAGFFSYGEHDAVTCYYCAGTIANWLPNDDPWNIHAHLFPDCMFVYLKRG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9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 xml:space="preserve">QSRIDTFSNWNSENISVNNLAEAGFVYSGKADIAVCFHCGVHVGNWLPGEDAWVSHAKFAPWCTFLYIRKGF 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10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FEKNRVKTFKNWPHKTGKISKENMAKAGWFKCLPESADDAVECFCCLKQMEGWSSNDDPWKEHLDHSPDCEFAKTG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1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DQRKNTFSDWPLKDIISPQKLAEAGFFYSGLFDIVHCYHCDGALQNWQIGDDPWAVHANAFQNCAFIYI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1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SRLSTYETWTNENKSPSELAQAGFLFIGETNTVVCFHCGIHIQNWIPDDDVWVAHAICSHWCTFLYIKCG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1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MKRLESFESWKRDDICRTELADAGFVYYDVDNKVICYQCGCIVNDWFENADPWLIHAQSSPFCFHLY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1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SRLATFKDWPNPAITPLELAEAGFFYSGQSDLVTCFHCANSLLEWIKNDNAWVNHALFSPCCTFIYIMC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1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CRVASFAKHDGHVVKEITPDSYAEAGFFSYGEHDAVTCFFCAGTIANWLPKDDPWELHALHFPDCMYVYLKR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uBIR-1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SRLSTYGDWINTNISSTALAEAGFYYTNKLDIVACFHCGVHICDWLSAENPWVSHAKFSPWCTFIYIR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cBIR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NRKSTFKKWVFSDKVMCNAAKLAEAGFIFVGNSLEPDSVKCFLCNKSLDCWAEDDDPWTEHIKHSPKCSFAKKNK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lastRenderedPageBreak/>
        <w:t>&gt;TcBIR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AKRRETFTHWPHMDYKWALPDQMAQAGFYHQPNASGDDRAMCFTCTVCLVCWERTDEPWSEHERHSPSCPFVMGE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cBIR-3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DRLSTFIDWKSSAVTPEALAKAGFYFLNNPSKPDLVKCAFCKAEICSWEQDDEPLSEHVRWSPNCPFAKEKSQN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cBIR-3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RLESFATWPSSAKQSPETLADAGFYYRGVEDHTICFSCGGALRDWKDEDEPWEEHAKWYPRCEFLVASKGHD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cBIR-4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QNRLDTFEEWPQDAAVSPPRIAKAGFFYTKHDVTVECFSCHLTISEWNYGDQVMAKHKTLNPSCPFVLNPTT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cBIR-4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VRLKTFAKWPKPHIVAPERLARAGFYYLNTGDNTKCAFCKGVVRAWEPGDDPDQEHKRHFEDCPFVLTE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TcBIR-4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ESRLRSFATWPPDLIQTPDILSQAGFYYEGMGDQVRCFHCDGGLRHWDPQDDPWTEHARWFPRCSFIKL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pBIR-1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DIRLRTFNEHFSATFLSPLLLAKAGFFYVGVDDQVQCAFCRGVVRDWEINDDPRREHQRLFPSCAFILG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pBIR-1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TLDARLKSYNNWPSHLKQTPRAMALAGFFHLGTNDHVNCFHCGSGLRNWEPEDDPWLEHARWFPQCRFVM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pBIR-2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LRLATFQGWPLEYLSPRDLSRAGFFYRGLADQTQCAFCCITISQWEAHDDPMAEHRRHAPNCPFVLQL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pBIR-2b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ARLKTFDDWPPGLEQRPPQLAEAGFYYMKTGDHVKCFCCDGALRNWEPKDDPWVEHARWFSRCNFLVS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  <w:lang w:val="en-US"/>
        </w:rPr>
      </w:pPr>
      <w:r w:rsidRPr="00E7040A">
        <w:rPr>
          <w:rFonts w:ascii="Courier New" w:hAnsi="Courier New" w:cs="Courier New"/>
          <w:sz w:val="16"/>
          <w:szCs w:val="16"/>
          <w:lang w:val="en-US"/>
        </w:rPr>
        <w:t>&gt;DpBIR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RLSTFQRWEQSAPNSPTPQALSSAGFIYRGVGDHTQCFTCLVVLSQWHIDHDPDLEHRRHSPSCEFVLNR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BIR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NRLSTFFKNGQGLSGRWPFLEDCNCTPEKMATAGFFWCGSESQPDLVRCFVCLKDFEGWEPNDIPKDEHKRLSPQCPYV</w:t>
      </w:r>
    </w:p>
    <w:p w:rsidR="00C332CA" w:rsidRPr="00E7040A" w:rsidRDefault="00C332CA" w:rsidP="00E7040A">
      <w:pPr>
        <w:pStyle w:val="Textosinforma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BIR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SRRETFASWPHMNYKWALPSQMAEAGFYHQPNTPESDRAVCFLCNVCLICWEPSDEPWSEHERHAATCPLVKGD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AE57A0" w:rsidRPr="00CA5598" w:rsidRDefault="00FA6087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5598">
        <w:rPr>
          <w:rFonts w:ascii="Times New Roman" w:hAnsi="Times New Roman" w:cs="Times New Roman"/>
          <w:b/>
          <w:sz w:val="24"/>
          <w:szCs w:val="24"/>
        </w:rPr>
        <w:t xml:space="preserve">K. I35 </w:t>
      </w:r>
      <w:proofErr w:type="spellStart"/>
      <w:r w:rsidRPr="00CA5598">
        <w:rPr>
          <w:rFonts w:ascii="Times New Roman" w:hAnsi="Times New Roman" w:cs="Times New Roman"/>
          <w:b/>
          <w:sz w:val="24"/>
          <w:szCs w:val="24"/>
        </w:rPr>
        <w:t>Timp</w:t>
      </w:r>
      <w:proofErr w:type="spellEnd"/>
      <w:r w:rsidRPr="00CA5598">
        <w:rPr>
          <w:rFonts w:ascii="Times New Roman" w:hAnsi="Times New Roman" w:cs="Times New Roman"/>
          <w:b/>
          <w:sz w:val="24"/>
          <w:szCs w:val="24"/>
        </w:rPr>
        <w:t>.</w:t>
      </w:r>
    </w:p>
    <w:p w:rsidR="00CA5598" w:rsidRDefault="00CA5598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TIM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ETCSCLPQHPQTAFCDSQYVIVAQVLRKTASKNEAMDAYKIAIKKEYKMSDEARQLLNHGKLYTSTMDSACGIKLKPSTLYAIAANSEQVGLCDFIRPYDELSLVEKRGLAGVYRKGCKCKINHCWDDKCHQRLGSCNWTPFAPKGICETSYGSCVPAGVTKKNGAPIKCHWR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TIM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SACTCALEHPQTHYCKSDFVIVGRVQKTFRGREDYDIYKVKIRNVFKATDKAVAALRSGRLFTPPHESLCGVSLQPRETYVITGQVLHLEAHIYLCGYIAKWREVTPRQRKGFRLLYKQGCTCKVHETRRRTKSPNTCVTNYNECYERHGICLHDRERRCHWTRA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TIM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ACSCMQAHPQTKFCESDFVAVIKVKKVLPVNEYEIAYKVKINRVFKSNSKADIALMQNLLRTPSSSSMCGVTLQVGETYVLNGRIVSGQALISSCGLSIRWADTTSRQRKGLRQLYQPGCVCDILYTHWRRKGAVLESSGGKRCLWESTPGPQDCQEKHGVCIAASGSCSWMPS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TIM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PADACSCMPSHPQTHFAQADYVVQLRVLRKSDTIEPGRTTYKVHIKRTYKATPEARRMLRDGRLSTPQDDAMCGINLDLGKVYIVAGRMPTLNICSYYKEYTRMTITERHGFSGGYAKATNCTVTPCFGERCFKGRNYADTCKWSPFGKCETNYSACMPHKVQTVNGVISRCRWR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TIM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PRSHGIELLRLFRGGPKAMWALAEGLLWTPGNDGLCGVSLHENVRYLVTGSLHGAKPWVSACGFVRPWNSLTRKQRKGFQRLYQQGCRCSVRLQPGPNTQCEWETAFRGVEDCQEQYAMCVPQANSGCTWLG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TIM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AVGDTCTCFPVHPQAHYCNSDYVLLVKVNNSTIGNQTQATHRMIDVKIKKSFKANEKVNFAIKNGQIWTPMNDGVCGINLKPNAKYLITGKVEGGKAFISTCDYYQEWSNLTPKQRKGFKLLYKLGCECKVAYCPLAKRGHKCNVNANTCSWTTAFDKDGDCQGHYSICMRQITGYCQW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TIM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SDACSCVYSHPQEHFCSSDFVVTLSIQGDPKQLHQYNYLRYPVKVYKIYKGMDKTSVRKGFIYTGSALSSCSPTLAKNTTYLMTGRIVNGKPFVSICNFISEWSSLTYRQKKGFRRNFGRSCGCKVTDAGSYAFYSG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TIM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YSNACSCMGYHPQTQYCRADFVILARVKRSTVLNSLKVYKVRIRKTYKGSDKATVALKSGRLLTASDEAMCGANLEAGRVYAISGQVNSLKAHINLCGMAIPWRNLTRRQRKGLKSVYKKGCDCRIEYCAGRKCHKTPDTCLLTNRFCHPKQAICLRQKSRKCMWGR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TIMP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ACSCMNSHPQTLFCNSDFVILVRVKKMTNVNEFETAYNVKVNKFFKANKTTYPALRKNILWTASSDSMCGAQLKLGETYVVSGRVIYGDKAHISSCGIAMPWRFVTSRQRKGFRHLYHSSCMCKVRYTPWWIKGITLENTDGTECLWESRPGPEECQKDFGICMYRESGCYWTPS</w:t>
      </w:r>
    </w:p>
    <w:p w:rsidR="00CA5598" w:rsidRDefault="00CA5598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ourier New" w:hAnsi="Courier New" w:cs="Courier New"/>
          <w:b/>
          <w:sz w:val="16"/>
          <w:szCs w:val="16"/>
        </w:rPr>
      </w:pPr>
    </w:p>
    <w:p w:rsidR="00AE57A0" w:rsidRPr="00CA5598" w:rsidRDefault="00FA6087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5598">
        <w:rPr>
          <w:rFonts w:ascii="Times New Roman" w:hAnsi="Times New Roman" w:cs="Times New Roman"/>
          <w:b/>
          <w:sz w:val="24"/>
          <w:szCs w:val="24"/>
        </w:rPr>
        <w:t xml:space="preserve">L. I39 </w:t>
      </w:r>
      <w:proofErr w:type="spellStart"/>
      <w:r w:rsidRPr="00CA5598">
        <w:rPr>
          <w:rFonts w:ascii="Times New Roman" w:hAnsi="Times New Roman" w:cs="Times New Roman"/>
          <w:b/>
          <w:sz w:val="24"/>
          <w:szCs w:val="24"/>
        </w:rPr>
        <w:t>Alpha</w:t>
      </w:r>
      <w:proofErr w:type="spellEnd"/>
      <w:r w:rsidRPr="00CA5598">
        <w:rPr>
          <w:rFonts w:ascii="Times New Roman" w:hAnsi="Times New Roman" w:cs="Times New Roman"/>
          <w:b/>
          <w:sz w:val="24"/>
          <w:szCs w:val="24"/>
        </w:rPr>
        <w:t xml:space="preserve"> 2M.</w:t>
      </w:r>
    </w:p>
    <w:p w:rsidR="00CA5598" w:rsidRDefault="00CA5598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HKSYSVFIQTDKAIYKPGHKVQFRAIVLNYHLKPTVTGALDIYITDGQGNRVKHWSRALTTRGVFSSELQLSESPVLGDWNIVVTVLDQVFHKSFLVAEYVLPKFEVTIEVPEHTTFKQSVVSATIHAKYTYGKPVKGEATVSVYPEYYSDLIQPIYQNPLRKVVPINGKTVVQFDVVKDLSLNDEFRRIITFDVTVEEALTGRSQNTSANVMFHNHKYKMDLIRTSEYFKPGLKYTAFIKMSHHDGTPVYDDRNPVKVWHGFSHETEKLDESKHMLPRNGLIPLVYYPQINASVIVIEAEYLNQREALSTILPAHSTSNTFMQATVLTERPTVNKDVEIQVNSTESLQYITYQVLGRGDVIVASTVQIPNAGQHTAVIRFLATYAMAPTAHVIVQFVKDDGEVVADAIDVELDGVLQNYINVDVSRDEVEPDTSVDINFEAKPNSYIGVAGIDQSVLLLKTGNDISHDNVLDELRTYDNGEHSNYMPYLRESLDRRSMFWWPGSYTAHQAFDKSGATILTNAFVNDYNPWVYYRSNVMDDQEMMPIPSTVSETSSSIKVRKNFPETWLWESTESGQDGRASMKSTVPDTITSWVITAFSVDSLYGLGLLDSPKKLKVFRPFFISVDLPYSVRRGEYVSIPVVVFNYLSKDVTADVTLENIGQFDFADTSNDVRDSKLELYKRKSLTIKSNSGSPTSFLIQTKDLGYISIKLTATSKLAGDAIEKKLLVKPEGETIYKNKAIFVDLRKESLFEKNITLEIPSNIVPDSEFIEIGAVGDILGPSTMNLASLIQMPFGCGEQNMLNFVPNIVILDYLKNTKQLTTAVETKSLKYMETGYQQELTYRRSDGSFSAFGSADASGSTWLTAYVVKSFRQAMPYIPIEEKIIIEGLQWLSNNQANNGSFPEVGYVSHSDIQGGSSKGLALTAYTLIAFLENQKATPVYRNTINRAVEYLVRNLPGVEDPYAIAICSYALHLADHPEKNVAFNLLELKANTVDGKKWWKRMDRANDKKNPWVHEPNSVDVEMTAYALLTYLQRELVEDGLPILHWLVSQQNDQGGFASSQDTVITLYALSQMAERITPGTLKLSATFSYMKNGQSELKVTKDNAMVLQLIELPKRTRILNVTATGTGLAIIKVSYRYNVNV</w:t>
      </w:r>
      <w:r w:rsidRPr="00E7040A">
        <w:rPr>
          <w:rFonts w:ascii="Courier New" w:hAnsi="Courier New" w:cs="Courier New"/>
          <w:sz w:val="16"/>
          <w:szCs w:val="16"/>
        </w:rPr>
        <w:lastRenderedPageBreak/>
        <w:t>TGAWPLFSLDPQVDKNSNANHLQLSVCSGFRGGNDSNMAVMEVTLPSGFTVDNDALPSLRLSNNIKRVETKDGDTVVMLYFDKMMAEEYCPTISAFQTHKVANQKPVPVTVYDYYDQSRRARVFYAPRKA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A2M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VEGVEHTLTANEEAEVVVLSSCPCNRYVNYVVTTEGHVAIWQKYKPVVHMTKIMDQVDICRFNLTFNVDPVMAPTSHLLVYYTTEKGETINDVISFNVKQTDPKVKISLKDNKNNWYPEELMELNLMAEENSLVCLIGGRGTENISPLRNMDDDTDLLESGLLFLEKRLDGKVTTSRQSDLYPRHHSFLDTFSMDQLWTWKCVNFTSDVIKKGMNIHAPSKPGHWKLRMLTVGSTGLKITDTLDIKVTSTLEVDVRTPVEINVGETVQTDIYVANNVNSCMDVNALLSLSEGAVFSSSNQPFVAEKMRLGAYGATSLIVRITALKEGLKNLTVDISGYVSEKCHLINDNKKSEDLELSNSTASIVVKSVPIYVHPEGIQHQTTDNAYFCANEQLIVSTTSDFRYQHINAPKNRDGIVFEIQAKKSAHILLSQERKPTTLMYQIVLGDLDNTISWIGRGKHGNGVHLTSRNTPGILSEEEPRTFWISWEKGVLAFGYGQEIHQYPLLKWNMDKKIKINHIGFATILGTTGQFRVWNYNDEAGFSQVLHLETPNTMISGSESGTLVVTGGLNFPFFVQNEPKFSTSLVSFLSTFTPLLMSEHNNNGTEEKSLVDLLSKSIPVLLSYQNSDGSFGDHPNVPCYWCDIRVLEILWRSQSHVGVDSDLIKGLKTWIQKQVFEDFSTVVGQSDMEINKIICAADTLATLMELGIESEIDSKIANHTKSYLEQHLDNVVKPYPLAITSYALMVSNSYFTKKALTKLQSLSTNQESEFGWPKVHPTSDWYDDVVPQKKGENISIDEFKASLYCLMIYSARRELKSSEPIVRYLYYRTKILDTYPELAYLAVKAFAMYDKIGSDPHRKLTISLATSGMELTDTLELDPSTKSQYLHLPSLPTKVFVYATGAGCSTIQGRVLYSTYTTAENDKKPFDLWSGVTDVIQPSKGFTDEIYGHAITLRLKTCFRMNNETEDAIRLEVKLFSGYYFDKISSASVSDVHHDSHSNHIWFVFAKVKSSCIVCVSYTAKSIQKVTGLRPAVAKVYVVSRPDQSSYKLFH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CSVLIQTDKSVYKPGDTVRYRVLVLDRSMKLLPAGDSGMMVYIRDGKGNRIKQWSNASLGECGVFQAELTLSTEPVLGEWTINVEVVGLKESKTFDVDEYVLPTYEVTVESPGYTFLDDELLKVVVNSKYTYGKPVAGELTVSVKLASSMCFRREPTETSICQKVLPIDGKTDVEFNLKEILSSKTYIRELTIEAEVCETLTGRTQKGSTTVQLHDERYQVRMIEESSYFPGLPYNAWIQVTNLDGSPVQDGAKEVEIVLRNYNIDLHKQSSTLDDKGMAQLNVKLDELDFDYVSVEVKYRGKDYYVQGITKPRDYEEALMRVRLSEKEPTAGKDLTFDVACTKPLQCVSYSLLARGELLAGGAVKGSEASTTISITIPSTFAMVPRAKLLVHYISSAGYIVSSYDTVEFKRVFENQIQLTLSKDELKPVETLDIDIRTEKDSFVGLLAVDQSVLLLKSGNDISRDEVVQQLEMYESAQNYHWDAYSTSDCQSVGAVLLSNRFIPRDIFPQARLFACSTSAGGFGAAPMMAACKMKGVIMESEMATAPVNEPTVRSKFPETWIWESISKCKEMESIRKIVPDTITSWIITGFSLSKSHGLGLVDNPSKVNVFMPFFLSIDLPYSVKLGETIRIPVVVFNYMDEDQLADVIFYNNDDEFEFVSDTKDQKEKHRQEQITVPRGTGKTLTFVLKPTKVGHVTLKITAKCALAGDGIERQLLVEPEGLPQYINKALLVDLRLVKEIKQPFEVEIPVDAVPDSTNVEVSVIGDVLGSSIENLDSLIRMPFGCGEQNMLNFVPCIVVLDYLKACKRLTVEIESKAKRCMEIGYQRELTYKHQDGSFSAFGESDKSGSTWLTAFVAKSFQQAAKHMTIEEDVIDSALGWLSKVQTADGAFPEVGTICHKDMQGGAGSGMALTAYTVIAFLENPKLGEKYKASVDKALTYVKEHISELDDVYAHALAAYALQIADHPLKNEVYASLLSKSNKQGDIQWWSKEIPEKNDSNCCWWYRPCSVNVEMSAYGLLATLEASSAGLEGLPIMKWLVSQRNDKGGFESTQDTVVGLQALSKMAAQLSSSEADMSLKVIITGEQEKCLQVNGGNILVLQKHELAANTRKLEMIATGTGCALFQLSYKYNIKDVDNSPRFTLKPEAKQGSIKSCIDLSITTSFIPKEDQAVSNMAVMEVDMPSGFIVESDTLKQLKQHEMVKKVETKRSDTTVVLYFDNIGEEAVHLQMSAFQKHEVENAKPANVIIYDYYDNTRCARSF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A2M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SVFVQTDKSIYKPGDTVRFRVLVLDPNTKPLQKADNISVHINDAKANRIKQWKEGKLVKGVFESELTLSTAPVLGAWTINVEVLGSKHNKVFEVDEYVLPKFEVTVESPGITTFKDGKVKAIIRSKYTYGKPVKGEATVSVSPEFQFHYVQPFAKDVITRKVIPIDGKGSVEFDLREDIHLEGDYSRNIVIEAVVEEELTGRKQNASAKVMIYDRRYKMELVKSDDNFKPGLPYTAWLKVSYQDGAPVQDQTNPVEVKQSSFESTTSVQNYTLDQNGMAKLEINTEVNSSYINVVGVYLGQEFYLHGISKAESDVDSYIRAQVLTEMPLVGKDVLVEVTSTSPMKYFTYQLLGRGDVLLSNTIAVPESKTQSFKFPATFAMVPRAKLVVYYIAPNGDMVSDSKVITFDSELQNFMKVSLSKEQSKPGQDVEISISTNPDSYVGLLGVDQSVLLLKSGNDITKQQVFSELEKYEERSYGFYRRKKRFAWNPHAEHRDFSTVGAFVMSNANDPPQIHPVFFSLPALAAPPGVIITSARPFVAATALSASSPVASDPIVVRRTFPESWIWESDEGFSGEKTLQKKVPDTITSWIITGFSVNPIYGLGLTQQPRKLNVFLPFFVSTNLPYSVKRGEVVAIPIVVFNYMEDDQTAEVVLHNDEQEFEFADVENEVVESNKVELFRQKRLDIASNTGKSVSFMVKPKKLGHITIKVTAKTKIAGDAVERQLLVEPEGLPQFINKAAFIDLRAAPELTKTFEVEIPKNAVPDSTRIEVAVIGDVMGSTIQNLDSLIRMPYGCGEQNMLNFVPNIVVLDYLKATNKLTANIEAKAKKFMEAGYQRELGYKHRDGSFSAFGENDKSGSTWLTAFVARSFKQAANHITIDEGVIDKSLEWLSDHQAPNGSFPEVGVVSHKDMQGGSGSGVALTAYTLIAFLENINLVDKYKNTINKAIDYVYRNTESLDDTYALALAAYALQLADHSSKGLILSKLDTKATTDSDSKWWHKPIPETEQKNPWYSRPNSVNVEMSAYGMLAFLEAGLDTDALPIMKWLIGQRNDKGGFQSTQDTVVGLQALAKLAAKITSPNNDVTLTAKINENQEKRMTVNAENGMILQKFELPSAARNIEIQATGSGFAVVQLSYKYNMNVTGEWPRFVLDPQVNANTNPDYLHLSVCASFVPSAGQNVSNMAVMEVGFPSGFTADSDTLPSLENMPFIKKVETKDGDTTVVLYFDSLDQRELCPTISAFRTHKVAKQKPAPVVIYDYYDNSRIARQFYDGPKASLCDICENEDCGEACSIRSQKQRSSDSPSRQPTVEGTMQSGSQTVSVSFFTFLLATLLVRM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A2M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KSISGLIQVDKPVFKPGDTVNFRVIVLDTELKPPARVKSVYVTIRDPQRNVIRKWSTAKLYAGVFESDLQIAPTPMLGVWNISVEVEGEELVSKTFEVKEYVLSTFDVQVMPSVIPLEEHQAVNLTIEANYHFGKPVQGVAKVELYLDDDKLKLKKELTVYGKGQVELRFDNFAMDADQQDVPVKVSFVEQYTNRTVVKQSQITVYRYAYRVELIKESPQFRPGLPFKCALQFTHHDGTPAKGISGKVEVSDVRFETTTTSDNDGLIKLELQPSEGTEQLSIHFNAVDGFFFYEDVNKVETVTDAYIKLELKSPIKRNKLMRFMVTCTERMTFFVYYVMSKGNIIDAGFMRPNKQPKYLLQLNATEKMIPRAKILIATVAGRTVVYDFADLDFQELRNNFDLSIDEQEIKPGRQIELSMSGRPGAYVGLAAYDKALLLFNKNHDLFWEDIGQVFDGFHAINENEFDIFHSLGLFARTLDDILFDSANEKTGRNALQSGKPIGKLVSYRTNFQESWLWKNVSIGRSGSRKLIEVVPDTTTSWYLTGFSIDPVYGLGIIKKPIQFTTVQPFYIVENLPYSIKRGEAVVLQFTLFNNLGAEYIADVTLYNVANQTEFVGRPNTDLSYTKSVSVPPKVGVPISFLIKARKLGEMAVRVKASIMLGHETDALEKVIRVMPESLVQPRMDTRFFCFDDHKNQTFPINLDINKKADSGSTKIEFRLNPNLLTTVIKNLDHLLGVPTGCGEQNMVKFVPNILVLDYLHAIGSKEQHLIDKATNLLRQGYQNQMRYRQTDGSFGLWETTNGSVFLTAFVGTSMQTAVKYISDIDAAMVEKALDWLASKQHFSGRFDKAGAEYHKEMQGGLRNGVALTSYVLMALLENDIAKAKHAEVIQKGMTYLSNQFGSINNAYDLSIATYAMMLNGHTMKEEALNKLIDMSFIDADKNERFWNTTNPIETTAYALLSFVMAEKYTDGIPVMNWLVNQRYVTGSFPSTQDTFVGLKALTKMAEKISPSRNDYTVQLKYKKSAKYFKINSEQIDVENFVDIPEDTKKLEINVGGIGFGLLEVVYQFNLNLVNFENRFQLDLEKQNTGSDYELRLKVCASYIPQLTDRRSNMALIEVTLPSGYVVDRNPISEQTKVNPIQKTEIRYGGTSVVLYYDNMGSERNCFTLTAYRRFKVALKRPAYVVVYDYYNTNLNAIKVYEVDKQNLCEICDEEDCPAECK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A2M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TTALVQLSKPIYKPGDVLQFRVIVLGGDLKPPAPSVTATVIVHDPQRNVIRRWTAVSLQLGVFEEQLQIGTVPLLGRYTITVTVTGANEIVSKTFDVREYVLPAFEVAVKARAVPLEKHQRLNLTLSARYYTGQPVRGVATVELYLEDDKLDQRRVVGVYGAIQLDLPFNEHLSVYDDSQDVRVHVAFTQDETNRTIYKEQRITVYKLPYRVELVKEQPEFRAKVPFDCQLRVRYQDGTPAKGAAFEVKVEGAYTTDRRVAYTSDAAGVIKLTLQPEASSESIDITVRVFAREVFLEKSTLKRTGGMNFVSRTGKRWQRGAALRAHKQAVKIGKPFKLKVTCNEELSFFMYYVVSRGVIVDSAFLQPKKVTEHFIEIEASDQMVPRSKVIVVTVAKNVVLCDFVDIDFEDLRNNFDLQIDRTEIRPGDQLQLNMRGPPGAFVALAAYDKSLLQYSNNHDIFWEDVWGVFDKFYSVERNEFDLFHSLGLFARTMEHITFDKANDQTARDGSSSSKNGPSNSQASFRTNFLESWLWKTDKIGSSGSATTKESVPDTITAWHLTGFSIDPVYGLGIIKQPLQLTTVQPFYIVPNMPYSIKRGELVELQFIVFNNFPKKYKASVTLFSVDNQTEFVGRPATETSYTKSIEASPDTGVPVAFLIKARKLGEMTVRVDASIEPAKDSIESVIRVIPESLVKREMISRFFCHNTYQNQSFVLGLDFDRKADAGTRKIDFILTPNILTSVMDNLESLLSVPTGCGEQNMMRLVPIVLVLDYLTSIGSADKQLTAKAIGLLRAGYQNQMRYRQPDGSFGLWEKSGGAVFLTAFVGKTLATAAKYISEIEPSMVEQAFDWLAARQHSTGRFDEVGPVFHRDMQGGLRQGIALTSFVLIALLEQPKVATKHRAAIEKGIDYVTQTLGSIEDSYDLAIATYALLLQKHSSGERFLEKLIGLSTVQQNGTERFWARDAHGIETTAYGLLSFVLAEKYVDGTSIMRWLVKQRYTPGSFPRTQDTFVGLKALTKLAEKISPSRNDYSVQLRHAGRKKEFRVTSQDIGTLQ</w:t>
      </w:r>
      <w:r w:rsidRPr="00E7040A">
        <w:rPr>
          <w:rFonts w:ascii="Courier New" w:hAnsi="Courier New" w:cs="Courier New"/>
          <w:sz w:val="16"/>
          <w:szCs w:val="16"/>
        </w:rPr>
        <w:lastRenderedPageBreak/>
        <w:t>NAQQGVDETAQLELHVAGIGFGLLQVVYEYGVDLRNFTAQFVLELQKSVTNANHQLQLEVCSSFTPQLSDGRSNMVLVEVNFPSGYTVEQRGQPITGATKHNPIQKTEVRFGATSVVVYYNSMGPERNCFTITAYRRQKVTLKRPAYVL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A2M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SGLIQIDKPVFRPGDLVKFRAIVLDTELKPPARIKSVNVTIQDPHQNKIRGWPAAKLYAGVFENDLQLAPAPLLGVWNITVQVGEEQLVFKTFEVKEYVLTSYDVQVMPSVMPLVEHQTLNLTIVANYHFGKPVQGVAKVELYLVDDTLDQKKELTMYGMGQVELRFNELLELYEDQQDVRVKLTFTEQHTNRTVVKEQAITVYKHPYRAQLTKESPQFRPGTPFKCTLTLIYHDGRPAGHVPFFVNVEGEDVDHQQTYTTGRDGTIKLLMRPTELTETIDITVSEDNSEFTYTERIEKVHADTNVFLKLELKSPIKLGKLIRLMVTCNERMTFFIYYVISKGNIVDAGFVRPNRQTKFMFQLTASEKMIPKAYIFVATVSQDVVVWDSLEIDLKQFSNHLDIIIDEKELKPGQEIELLLKGRPSAYVGLAAYDKGLLAYSKQHDLFWEDVMQVFDTFHATDQNEFDVFNSMGLFARLSGGNRIGASPTTTERFGSAASRPISRLVAYRTNFLESWLWQNVSIGRTGSRTVHEVLPDTTTSWYLTGFSIDPVYGLGIIKKPIEFITVKPFYIVDSLPYSIKRGEAAVLQFTLFNNLEAEYIADVTLYNVANQTEFIERPDKDLSYTKSVSVPPKVGVPISFGVKARKLGEMVVRIKASIMTGKETDAMEKVIRVIPENIMFEKTETRFFSMDEYGKQEFNMQLDIPKNISTVQIKCRISSNLLSPVIHNLDSLLDVPSASGAPSMINFIPPLVVLDYLKAVSSTTTHLIEKATGLLRNGYQLELKYRQRDGSFGNWRDSKGSVFVTALVGTSLEAASKHITEVDLTLVDRLFEWLAAKQHSSGRFDEEQPITYYSLQGGSRNGIALTSFVLIAFLQNTKASAQHRSIIEKGIQYVANQLESIADVYDLSLATYALMLADHRQKSSALNKLIELGIATNETRYWPRDTASIETTAYALLSLVHAKRYADGLMVMHWLVNQQSATGSFPRTQDTFVGIRALAALSEAIAPQKNDYTAIVLHGKARKVYKVAASEADQEYHDVLPGDSKLVRFSANGRGFGMFTVAFQYGIDVRNIEHGFSLRLVDQFSNEAYTLQLQVCTSFSPQLMHTRSNLALVEVNFPSGYVVSRKSLVDETRRNPFKDVEVRYGQTSLVIYYETLGPEENCFSVTANRLFRVAFHRQAYVMVHDTYDEKFRAIKFYQVPH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HDSLLTFVETDKPTYKPGQDVKIRILMLMHDLKPWQKSIPEVWIENPSFVKVKQWTNVSTENGMAQLTFPLSPEPSLGSWHIKVMKKKPYPNLIHSTTFKVEKYVLPKFQMTINSPQYILANVENVTWNICVKYSYGKPVKGNLLLKLTPQTPSWTRLPNLPAIRYETKLDKGDGCTDFVLSGSVLGLAHWKMDPNNIVLIAEFTEAGTGIVETTISRTVVLHEALKLEYEHYTPKYFKFGLPYHGKLRVLRYDDTPAPNEKIQICLKVRGKIEWEKDVVDCRDFRSSTDGFVDFVVPPQHKNIVLLSFVATAVDYPTTYYSPEQRWRVFMNQPSTSITVNPWYSPSDSYLTVARGNQPIVCGEKYSFNVMYTTSSNMNETISFHYSINSKGSILIYGHVKHKPNRDTILNYFEFHNLLGTIESSANKTNKEAIVHRFPLSVKVTPSMAPVSELLLYYVRSDGEIVATTYTIEVGHCFENKVKSTWHTDAQIPGSPTQYHVEAAPRSLCAISAVDKSTLFLSKSESNLMSSTQTFDALKRFHPTPKFYFPWENSRCKSAIGPEEMKEEINHLPQFLRSKRQTITYSKRVNYVDAVQAFVDFGVIVMSDLVLETRPCPWLFMEYTALSRQYISTNEYMSMKDNSEFAVAAAAMDSGIGYVDQNQAQMATLRSYFPETWLWELVPIGEEGKITIERTLPHTITDWVGYTTCISPTHGLGIAPPTTITAFQSFFLDYNLPYSIKRGEIMRFKVSLFNYMHHSLPVKIKLEEMEKIDLHLSEPTASFCVKPRDNIVHEYILKPRVIGEVNITVTAFVDIDYPEPCGSETVIFTQDVIVKPILILPEGFPVEETKSALICPKDSSDDSSFMWELTLPKDAVPDSGRAYLNLIGDILGPALENLDKLIKLPKGCGEQNMILFVPNNHVIKYLDAMRINKPDLRAKAIRNMEKGYQRELKYRFMDGSYSAFEEGESSIWLTAFVLKSFAQAASLIHIDKYVLESSVSWITMNQLEDGCFPVIGTVFHKSMKGGLQEHGSSSALTAYILISLLESGVPLSPSVVNDAQKCLEKGMNNDDLYTTVLTTYVLALLEHPKANSSMKSLMNRATRYKNLIWWEDKSKPSIGLSIEMTAYVILTLLKLGEENLSEALKAVRWISKQRNSEGGFTSTQDTILGLEALTKYAMIVHHNNITDLSVLVTASKEVDDVYKLQDENRVILKQIRLPILPTIVEIFAQGEGCVLIQSNLKYNVASSTGSDAFDLSAEVRSVGYGNECSLQEITICSRYKMADEESNMALLEVGIISGYVPDRASLHSLLDPSSKVKLFEEDQDIVTIYFNKLTGQKTCISFRIIQEYFIDHLKPANIKLYDYYQQELTVSTNYKIP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A2M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KSYSVFIQTDRAIYKPGNKVMFRCILLNSRLRPTLERLVDIYITDGKGNRIKQWIRPPVTHAIFNGEIELSEFPVLGTWKITANVGDQTFEKDFEVAEYVLPNFEVTIDASKHFTFKESKITATIYAKYTYGKPVKGEATITAYPDIFSGVIQPIYQQPVRKVIPINGKVIVDFDIYNELKLTDEYERPVMLDVTVEESLTGRRQNTSTHITLHKNKYTMDLIKTSEYYKPGLKYTAFIKITYHDGTPVRDNKNPVIIKYGYSYDNQSIYTNITGMLDENGMVKLDFYPPKTNHNISYPLNIEAQYLNLYEWFPSTNQAMSQNNEYIQAILKTEKPMVNQDIEIEVNSTIPLKYINYEIFGRGDILDAGSIYVQNKHTTNFKFLATYVMAPTAHVIVYYVGNDGEVIADALDVELEGVLQNFVDIKMAPKEVAPGENVNLIITSKPNSYIGLLGVDQRSLLLKSGNDISYEQVYKELKSYDNAHESPYTNSIFDRYLWSPGSATAKDVFRESGAIIITNGYVHENLPIKQPGILEGRITGSPHGASTLRPDLGPPVMHKLATRPPLAGPYAFSRIPPPVWNKPRVFLMHDILNTWLFTNFSAGHEGKNELKRNVPDSITSWVLTAFSVNDVHGLGLIKEPQKLKVFRPFFIAMDLPYSVIRGEIVAIQIVVFNYMNKNVVAEVLLTNEGQFDFAEISNEIQDVPKLELYRKKKVEVKANSGSSISFMIIPRELGYITIKATANSILAGNSVNRKLLVKAEGETQYVNRATFLDLRNTKSTSINVTIDIPKNAVPGSEHIEISAVGDILGPSILNLANLIKMPSGCGEQNMLNFVPNIMILNYLKNTNQLTQAVQNKALRYMEIGYQRELTYRHNDGSFSAFGMSDSSGSTWLTAFVAKAFKQAAAYIPIEDRIIDEALQWLSNNQAPNGSFPEVGKVSHRDMQGGAAKGLTLTAFTLIAFLENANTNGRYRNTINKGIDYIVRNINDLDDAYALSICTYALNLAKHPYENTAFNLLESKAMTKEDIKWWNKPIPVNDKNPWYYSLPRSIDVEMTSYSLLTYLERNLIADSIPVMKWLVKQRNAEGGFASTQDTVIGIQALAKLGEKLITKNNDIQNNNISVTFAYEEGQNQMNINSDNSMILQKQMLSRKTRLVNITATGNGFVLVQVTYQYNLNVTGAWPLFTLDPQVDKNSNANHLQLSICSGFVPTKEANESNMVVMEVNLPSGFTVDKESLPSLEGDTIVILYFDEMSRQEYCPTVSAFRTHKVAKQKPVPVTIYDYYDSSRRARVFYEPRKATL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VGPTDVYIIDGDGNRIKQWNRPPVTHGIYSSELELSQSPVLGNWKIIANVGDQTFEKEFEVAEYVLPNFEVTIDSPKHVQFKESKITVFVHARYTYGKPVKGEATITAYPDIFSGVIQPIFQQPVRKVVPIDGKAIVDFDILSELRLTDEYERPVMIDVVVEEALTTRRQNTSIQITLHKHKYTMELIKTSEYFKPGLKYTAFLKLTNHDGSPVQDTKNDVLIAYGYSYDRSDYFNITKMLDQNGMIQLDLYPPKQKDNISFPLNIEAQYLNLHEWFPTTNSATSLSNEYIQAVLKTEKPMVNNYVEIEVNSTAPLKYISYEVLGRGDILDAGSIYVQDKYTTSFKFLATYVMAPTAHIIVYYVKTDGEVIADSLDVELAGVLQNFIDLKVTPGEVMPGESVNLVISAKPNSFIGLLGVDQRSLLLKSGNDISYEQVYKELQSYDRVKASPYTDSFFGRPLWSPGSGTADDVFRKTGVVILTNGLVHESFPMLYYRANLDEALYASAAGFSGPAALPPEKVKVRKNFPETWLWQTLDAGYQGKAELRRNVPDSITSWVLTAFSVSDAHGLGLIEEPRKLKVFRPFFISMDLPYSVIRGEIVGIQIVVFNYMNKDLTAEVLLTNEGQFDFAEVSNEVHDVPKLELYRRKKVDVKANSGSSVSFMIIPRELGYITIKATANSVLAGDSVEHKLLVNAEGETQYKNEAVFLDLRNVENTGANITINIPNNAVLGSESIQISAVGDILGPSIPNLANLIKMPFGCGEQNMLNFVPNIVILNYLKNTNQLTQAVQSKALKYLDTGYQQELTYRHTDGSFSAFGMSDPSGSTWLTAFVVKSFKQAAEYIAVEDRIINEALEWLSNNQASNGSFPEVGKVSHRDMQGGAAKGLALTAYTLIAFLENEDSVGKHRNTINKAVDYIVRNMEELNDTYALSLCAYALNLAKHPYETSAFNFLESMAMKKQGIKWWSKPIPKDDKNPHYSLPRSVDVEMTSYALLSYLRRNLVADAIPVMKWLVKQRNTEGGFASTQDTVIGLQALAKLAEKLSKDTSSVRIAFKYGRDGQGYMNINSGNSMILQKQILPSKTRFVNITASGKGFVLVQVSYQYNLNVTGAWPLFTLDPQVDKNSNPNHLQLSICSGFVPTKEANESNMAVMEVSLPSGFTVDRDS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A2M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TFVETDKPVYKPGQDVNIRILMLKHDLKPWKKTIPKVWIENPSEVRVAQWTNVSTENGMTQLKFALSPEPSPGAWKIKVEKTRSQPQLIHTTVFEVKKYVLPRFQVTVTSPGYILADAENVTWNICAKYSYGKPVKGRLLLKSTPQIPIWRRKPNLPEIHYETELDSSDGCTEFVLSGAVLGLAQWKVAPNNIVLIANFTEAGTGIVETTISRTVVVHQALKLEFLPYTPKYFKLGLPYHGKLRVSRHDDTPAPHEKIQLCVRVRGEDDWLRVVVECRNFTSSSDGFVDFVVPPPHRNIVLLNFIATGVDYPTKYYSPDTRWRVFMDQPSAHIVVNPWYSPSDSYLAVARGYQPIICGEKYSFNVMYTVPAKSKTNESISFHYSINSKGDLLIYGHVKHKPTRDMVLNYSEFRNLFGAVETSGNKTNQDTIVHRFPLSVKITPSMAPVSELLLYYVRPDGEIVATTYSIKVGHCFENKVKSAWHTDAQTPGTVTQYHVEAAPWSLCGISAVDKSTRFLGSKANLIDADQTFEQLKRFYIEPELRPIWTQCKVTTQQETNTEEIDHLPIPLWGRRKKRTVISPGPYSGLTNYVDAIQAFDDFGAVVMSDLILETRPCPQLHRMDRFRSSTIQTFFLRSTSVLESEAGMFKMAAKTLPMAYPLLNEGPEQAYVDQVPDQPATLRSYFPETWLWELVPTGKEGKVAIERTLPHTITDWVGYTTCISSTHGLGIAPPTTITGFQPFFLDYSLPYSVKRGEMLHMKVSLFNYMQHSLPVKIKLEDATGLDLHLSHAVASFCVKPRDSVVHEYILRPRVLGDVNITVSASVDSEYGEPCGPEVLLYTRDVIVKSILVLPEGFPVEATKSAFICPKDFSDDSTITWHLDLPDDLVPESARGYVSMIGDILGPALENLDNLVRLPMGCGEQNMILFVPNIHVIGYLDTTGVENPELRAKAVRNMEKGYQRELIYR</w:t>
      </w:r>
      <w:r w:rsidRPr="00E7040A">
        <w:rPr>
          <w:rFonts w:ascii="Courier New" w:hAnsi="Courier New" w:cs="Courier New"/>
          <w:sz w:val="16"/>
          <w:szCs w:val="16"/>
        </w:rPr>
        <w:lastRenderedPageBreak/>
        <w:t>HPDGSYSAFGPNVTEDGSSIWLTAFVIKSFAQAKNIIHIDERDLKISVKWMLKKQLENGCFPMIGRVFHKDMKGGLQDDDSSSSALTAYILISLLESGVPLTATLINNALHCLEKGMENGGGTTYTAAISTYALSLLEHPKANNSMKLLMERATRNNDLLWWEDKPSLGLSIEMTAYAVLSLVKLGGEANMVEALKAVRWMSKQRNAEGGFTSTQDTVLGLEALTKYAAAMSNDNTDLSVLVTGNEVDQLYRMHNDNRMVLTQIRLPVIPTIIEIFAEGEGCVLVQSNIKYNVAHATGSEAFDLSVNAASSTWVDECSMQKITICTRYKMADGESNMAVLEVGMISGYIPDRTSLHSLLEDPATKVKRFEEDRDVVTIYFDKLINQKTCISFMVTRENVVDRLEPANVKLYDYYQQELTISSSYSFAPTCS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HSVFIQTDKAIYKPGHLVQFRVIVVNPQLKPSVVGSLDVYMTDGKGNRIKQWNRVFTKQGVFASELQLSDQPVLGDWNITAVVSGQSFSKHFQVAEYILPKFQVTIDLPTYLTFNESKMVATVKAKYTYGKPVKGNVTIAAYPQYRVSYIQPFFTEPVRKTVQIDGTVDVDFNLFKELKLVDDFERDIRFDVTVIEGLTERKQNMSSLLTLYKYKYKMELIKTSDSFKPGLKYTAFLKLAYQDNTPIQDANGVVIVKHGFSHNQDEYNRTEYPVPRNGILELNFYPPVDENVYTLGIETQYQDLVEWFSTINRAQSPSNSFIQVILKTENPKVNEEIAIEVNSTAPLDSYIYEVMGRGNLVVARTVQAGNQRSHTFRFQATAAMAPVARVVVYYVRADGEVVADALNFDVDGTFQNFVDIQVTPDSVEPGKAVDIVVKAKPNSYVGVLGVDQSVLLLKTGNDISRQDVLDEVKSYDSTRRPDFESWLPEVGGPKMCEELRLAAPTLSVDVSFSKKVEEPIALRQHFPETFLWLDITNLGTDGTARFVKEAPDTITSWVITAFSLDTFHGLGVIEQPAKMQVFRPFFIQLNLPYSVIRGEVVAIQAVVFNYMNKEITAELTFENIGDFQFIDNGLEDNEISSEAIFRKKSVRIPAQDGTPVSFLIRPTTLGNIDLRLTAKAATAGDAIVKKLLVKAEGETIYRNKAYLLDLRSIRNYNKNVSVTIPFNAVPGSAAVELSAIVDIMGPSINNLNTLLRMPFGCGEQNMLLFVPNIVVTEYLKNIGQLTDAISSKALGFMETGYQKELTYKRDDGSFSAFGKSDAAGSTWLTAFVARSFRQAQPYITIEDHVIEDSLKWLSANQAPNGSFPEVGKVSHTDMQGGSGKGVPLTAYVLLAFLENKAGLRYGPSMQKAAEFLVKELPSITDPYALSLVTYALHLAEVEERDAAFDMLQAKANTTDEEFRFWSKPKSEKDKSNPWSSLTTSVDVEMTAYALLTFLQRGLVIEALPIMKWMVANRNSNGGFSSTQDTVIGLYALAKLAEKITVPNTNINVKIKHDTGAETFSLNRENAMVLQKFKLPPKTSHVEISAVGSGFSIIQVSTSYNLNVTGEWPLFTLDPQLFKNANQNRMQLTICSSFVGEESNMAVMEISLPSGYVMDEDSLPSLRAIKDVKKVETKEGGTGISLYFDKMTRNTVCPTVQAYRVFKVAEQRKVPVVMYDYYDSSRRARVFYEPV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A2M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MTIFIQTEKPVYHQSQIVRFRTIPINTELRAFDDAVDVYMIDPRGFVVRRWLSRQSNFGAVSLDYALSDQPTFGEWTIRVTAQGQTEEEHFHVEEYYQTRFEVNVTMPAFYFDSDDFIHGTVMANYTSGAPVRGNLTLKATFKPIRATPLIPDRPGSIRDSVIERNLTFKEFRGFYTFKYPMAELQRMVPKLDGIELRITAIVGDRYREDYVEGFSTARIYNSSLKLNFLGGSPQVIKPAMPFTCFLAVSFHDGSILPAERFRYDRLEIRPTVQFRSSASRTLEVREAKALPEQPGIWEFTIDLRSELAQTTGSNVGTGDKRVKDLVNEISALKLIANYKDGYGERATAEMLAITHYSIGDKHIKVLTSTRSPKVGEYLILHVRTNFYAETFNYIVVSKGIVLVTGSQSSSPSVTTLSIPLSAEMAPVATVVIYHVAKYGEVVADSLTIPVNGISRNNFTLTLNPMKDKTGDTVEVVVLGDPGSYVGISAIDKGFFNMQAGNELSYAEVITKMTSFDESLNGTLRHYWTSREGDAETVVNYPASTFGIDANRTFEYASLVVFTDAFVVRRPDACNITLGFLACMSGSCYRSERRCDGQYDCDDRSDEAGCPSNIRRELAQYRLKRINRLLRMYENSWLWKDINIGPHGHSIFSVQIPEIPTHWVVSAFSVSPKNGFGLVRSSREFAGYRPFYMNVEMPTNCRQGEQVGIRITLFNYATIEADVVVTLADSPDYKFVHVEEFGEVKSYEARTSRGEKQHLTWIPAQGSQVVYIPIVPTKLGEIEVTIQAKSLIRKDQVVRRIRVEADGVPQFRHTSVMLDLSNRAWFLQYVYVNVTETPIIPYEKDRYYVFGSNRARVSVVGDVVGPAFPNMPVNATSLLTLPMDCAEQNMFSFAANLYTVKYMRLTTQRKREIDRQAFYHLNIGYQRQLSFQHRDGAFSYFRADWDYSSKSVWLTAFCARILAEANFNEWENYLYIDPGVIAKAVDWMIQFQSPEGAFYEVAPRFADRKMNSTTSWGFNDPIRYRNISLTAHVVIALTTIRDLPGELGPRVAVSRSRAISWLDRNLNLLEKFGDPYEVAIVAYAMMLAKSTSAEAAFGLLQQKAREDGGYKYWGREPVPLPAQRLENQRPFLLPRLPNAFDAANVETTAYALLTYVGRQELFVEPIVKWINTQRLTDGGWASTQDTIIATQALIEYTVRHRIREVTSLTLHVEATSNPQLQRTMYITENNLATPQFMDIPNAWGTVKIQARGAGYAIAQLSLQYNVDVNRFVTPPAVRAFSVVPRLSFSGRNNSHINYDICSSWTNQRESNQSGMAVLDVAVPTGYYMQQQVLDEYILSRKVRNLRRAKFLDHKVVFYFDALDGDDTCVKFTFERWHPVANMTRYLPVRVYDYYAPERFNETVVQTYE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KPSVFVQTDKATYKPADLVQFRILFLDENTRPAKIEKPISVIIIDGAQNRIKQLSDVKLTKGVFSGELQLSEQPVLGTWKISVSVDGDNRETKSFEVDKYVLPKFEVIVDTPKAVVIADKVIKATIRAKYTYGKPVKGKATVSMERSYGYFGDLNANGNKQEKTIDVDGKGHVEFDIIHWAQRGQYLPPIKLFAVVTEELTGNKQNATATVVLHQQRYSIEPYERPEHFEANKSFIYQVVVKNVDGSPVTNSAKNVKIGFDKSYSYFHEPSPKTRINFEAPVNENGIATFNVRLPDSDSRYYRIFASFDGSENTIGSISKFEPTPMSREPLKIQVNTKKPRLGEQVSFDVVSIEDLPYFVYTIVARGNVILSDYVDVPDGQKTYTVKFTPTFSMVPKATIYVYYVVNNDLQFEEKTIDFEKEFSNSIDVSAPTNAKPSEEVKLRIKTDADSFVGLLGVDQSVLLLKSGNDLSQDDIFNSLNIYQTSTPWMNGYGRYPGQTSGLVTLTNANYPYNTEFPDYVEDDPEIYAFENNLDALPPMPAIANFPPDTGNTVQPVEIRKNFADVWIWQSIGRSVGEEEFTLTKKIPDTITSWVVTGFSLNPTSGIALTKNPSKIRVFQPFFVSTNLPYSVKRGEVIAIPVVIFNYLDKTLDADVVMDNSDQEYEFTEATNEVLEKAIDEVRRVKRVTIPANSGKSVSFMIRPKNVGFTTLKITATSALAGDAIHQKLKVEPEGVTLFENRAVFINLKDQPEMSQSLDADIPNEVVPQSEFIEFSVVGDLLGPTLQNLDNLVRMPYGCGEQNMVNFVPNILVLKYLEVTGRKLPSVESKARKFLEIGYQRELTYKHDDGSYSAFGKSDASGSTWLTAYVMRSFHQAGTYTDIDPKVITAGLDFLVSKQKESGEFPEVGKLFDNANQNPLALTSFVLLAFFENHELIPKYQSAIKKAVRYVAEEADKTDDQYSLAIAAVALQLAKHPQSEKVIAKLESVARKENDRMWWSKATESTGEDGRVFHWKPRSNDVEITSYVLLALLEKDPAEKALPIIKWLISQRNSNGGFSSTQDTVIGLQALTKFAYKTGSGSGTMDIEFSSAGESKNTIKVNPENSLVLQTHDLPKSTRKVDFTAKGTGSAMVQLSYRYNLAEKEKKPSFKVTPTVKDTPNQLLIVDVCAEYVPLEDADKDKDSNMAVMEIALPSGFVGDSTSLGKIQAVDRVKRVETKNSDSTVVVYFDSLTPGDVRCLPLEASKAHAVAKQKPASVSLYDYYDTERKATEYYQVKSSLCDICEGADCGEGCKK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A2M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WLYIQSDKATYKPGDKIQFRVLFLDKNTRPAVIDKPIKIEIRDGDQNLIKSWKDIKPAKGVYSGELQLSDRPVLGNWTVTATVQDEGKVTNVLVVDKYVVPKFEVVVLTAKNVAASAGYIRATIKARYTFKKPVKGHVVATIEGSSTEQSLPIDGEVNVEFPISATAKRLLKITAIVTEELTDIKHNGTAYVTVHQHRHKLEDLFWPTHYRPGVSSEFKTVVRNLDGSPVMDSSKMVNFNVLCCQVSKNFSASLQNSIATEHIMLPETCQSCLVTSTFDTAENIERYIYKLNKPLMIAINTKKPQLRKLLKINIISDTYLPYFILTVVARGNIVLSLFQEMKEKKKSQEIEFEPTFALVPQATIFVHYIIDGVLMSDEKTVDIERDFENTIEILTTNEALPRDEVSLKVKTNPHSFVGLLGVDQSVLLLRSGNDLNRDLILNNLATYSTDLVILTNANINIYRSSGGCYTNPGYTNCTGSLIGRTMFKNEPTKNSGPVPIVGSTRAQASLPPVRKLFPETWLFSNITDVGANGEYIIKETVPDTLTSWVITGFSLSPQSGLAVTRNPSRIRVFQPFFITTNLPYSVKRGEVIAIPVIVFNYLGMDVKAKVLMDNSDGQYEFIETTNKNVSQYLRGVRRKKTLWIPANTGRGISFMIRPKKVGLTTLKITAISKYAGDRLHQILKVEADGVQKYVNKAVLINVQRLNRRSLAPPEKTIIIEKADNVIEGSETVEFEVCGTSQAPQLEHLDDLVHLPCGCGEQNMFNFVPSILALSYLKAKNRQDQEIENKAKRYVETGYQIELNYKRNDGSFSAWGQHDALGSTWLTAYVIRSFHQAAKYIDIDKNVLVAGLDFLVSRQSTDGKFKELGMVIHNSHGSPLALTSFVLLTFFENEEYMPKYKHVIDRAVEFVVTEVHQSNEPYDLAIAALALSLARNRNAYKVLDKLDKLATRRGDHKWWTGSDKCKSSEVETTSYVLLALLEHNISDEPKPIVDWLISKRNSNGGFVSSQDTVVGIMALTKYELQSHASTEAIDIEFWHLNEDKKHVRVTKENEFKVQTHQLPENTNEVKLLAKGQGRAQVQLTYRYNVATKEARPSFKLTTTVKKSHKGRLILGICGTYTPIAASERNKTTNMALMQVQLPSGYVCDIEPFADIEAISDVKRVETKNEDTEVHIYFEKLSPGDRKCLTLEAIYTHAVANLKPSWVRLYDYYATERSATEFYHVDTSLCDICHGNECGNM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A2M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KPYIKIQTDKGKYKPGDTINYRVIFLDENLRPDTAKDEVVVWFEDSKRNRIKQEKHIKTTGGVYTGKFELSEFATLGSWSLHVQNGDQHHDGGIYFGGRKQFGGFGHRWHRSDELVNFEVEKYVLPKYSVKMDATQQVSVRDGEFNVVLKANYTYGKPVNGKVLVNVHLDSTSSWENVDGKTVQTDYPGHSVVGTADMVGGKAKLTMDLKDFASYLPHKTSSSYAQITATVEEDFTGVKLNETGGVQLYPYRYEMSCTDYSSCFSFKPDKEHELNFKITYVDGSLITDTKSVVKAKFTEGIRRNYAFYAFGTDHQEPELPTIEKKTFVFESHLNASGVAPFKVVLPDLPDIANFTRYYSIELEFVDEKRDLYTTYPYREPKQIENPSSEEEKEWFRAEVQRPKDVWNLKIGQEYQVILNSSRPLKYFVYNIVGRGNILE</w:t>
      </w:r>
      <w:r w:rsidRPr="00E7040A">
        <w:rPr>
          <w:rFonts w:ascii="Courier New" w:hAnsi="Courier New" w:cs="Courier New"/>
          <w:sz w:val="16"/>
          <w:szCs w:val="16"/>
        </w:rPr>
        <w:lastRenderedPageBreak/>
        <w:t>TKRVDLAEPQTTVNVTIKPTFLTTPYGRVYFYYVDETGEFRYTEETFSVEVELQNQIEIKAPAEVKPGADVALEIKTSPKSFVGLLAVDQSVLLLGSNNDLNKESFNWRLNGYDTSTPWQGGYSYYPGERTGVVTMTNAYFFYNRTAPDYNIQGFGGSSFAMRKTTVAHDSHVFHSGAGGPTQAVGFSAESASASAAPVVRKNFAETWIFADIESTEEEVFKWVKTIPDTITNWVVTGFSLHPQKGLGVTNDQTNIKTFQPFFVSVRLPYSVKRGEVINVPALVFNYLPKTLDVELTLDNEDQEYDFVDASNEVIGDQKRTQNIRVGANEAAGASFLIRPKVIGNILLKFKAISPLAGDAIHKPLKVVPEGITQYQNRAFFINLKDTGEFKNTFELEVPEDVVPDSERVEFGLVGDLLGPVVKNLENLLRLPSGCGEQTMSKLVPNYLVRDYLKSIKKLTPALDTRIKRNLQDGYQHMLHYRHDDGSFSSFGPTKWRQEDPVRNGSTWLTAYVLRSFSKIKDIIDLDEQILAKGYEFLLTRQAENGSFTEHGEYFYSSQRSLLTLTANSLLALLEEEKPNQAAIDKAVAYLSANTAESIELLPKSIAIYALQKAKAPEAAKQVASLKSLAKHEDDRTWWTEDLDKLRASKNCGRWWCWIWSQDVEITSYALLSLLDSDQETADSVLNTVRWLIAQRNGFGGFASSQDTVVGLTALIKFAEKSGYEAAKWEVTVSNKGKREKTEKLNTSEENDLLLQTVEFPQGTKSLEFEAKGTGAAMVQISYQYNLVEKEPKPSFKIQTTVLPESSPANLELSVCVDYVEEGESKESNMAILEVSLPSGYTADEDSFADIRNIERVRLVETKNGDSVVVIYFENLAKNEEKCIRIEAYRTHAVANQKPSSVVLYDYYDTNKKATEYYSIKSKLCDICEGDDCKSK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A2M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HTVLVQTDKSIYKPGDLVHYRVLILDANLKPARGYGRVHVDIKDSGDNIIRSYKDIRLTNSIYSNELRLSDSPRFGTWSIVVDVSDQEHTQTFEILDHILPKFVVDIDTPKHAIYKDGKIAATVRAHYAFGQPIVGEATLSIYPTFFGSLQPFVNDLITRKVVPIDGNAYFEFDIENELHLKQDYERQYLLDALVEEKSTGSVQNYSTVLTLHLNHYRVEAVKVPSYYIPGVPFEATARIARNDGGQLRDFNPQITAYLTNVYGSSEMYNRTAYSLDASGEIKMKFTVPIGDRDEFHSIIVDYQGVISEVGKIPSKHLHSKNYITAKVLNDRPTVNQEISVVVRSFAPIKYFMYQVVGRGDIILSRNVDVAPGTFHTIKFLASFAMMPRANLLVYTVIDGEFVYDEQVIQLEENLLNAVQVDAPIRAPPGQDIDIGISTKPYSYVGLMLVDQNANDLRSGHDLTHKRLMDALRSYELSDVNTPMGSPGKESGVITMSNTDYFIEKEAESNPALDREVSTGPEEDKLTTVRKTDIGPAHKIEVNTLPPGKGRYAFSYTPKPFWHNPRVHVMRDPADTWLFLNISASSDGRNSIHRRIPSEMTSWVVSAFALDPVNGLGLSPPNGKLEAYKEFYISTELPYSIKRDELIAIPFVVHNNRDSDLNVEVTFYNSALDFDFPQLDPKATNQPKVELYRRRSLQVPGRSARSVSFIVTPKRVGPLLVKAMAASSQAGDTVEQNLLVEHPGAMERINRGFLFELNSNAQNRRNVTIAVPRNAIPESTRIEVSAVGDLIGSLVGNLDSLILLPTGCGEQTMVNFVPNLIVLRYLGRLRQLTPEVELRATNNLAIGYQRILYYRHENGAFSAFGLDIKRSSTWLTAYVARSLRQAAPFTQVDSNVLQKALTYLGSVQSANGGFEERGDVFERFGDDGISLTAFVTLALMENVDLYPEYRNNINKALDFITRGLDGSSNLHAMAIGTYVLSRANHNAKAAFLQRLDSMATNKDGLKWWNKTAPAGEQQSPWYNATRSVNIEISAYAALALLENNLVGDALPVLNWLMDQRNPKGGFVASQDTVVGLQALLMFAERFSSQGNNLQIGFHYGEGAETIINVNAENSLALQTVELPNNLKNLSVSATGRGMALAQVSYTYNTNVTSAWPRFVLDPTVNRNSHADYLHLSACASFVSVVGENEQRSNMAVMEVHLPSGFVVDRDTLPTLESSERIKKVETQNRNTKVVIYFDYLDRREVCPTLHAYKTVKVTKHRPVAVVMYDYYDSARRARQFYRAPKSNICDICEHANCGDLCEKAEKRESKRPDDYTAIAGHSSGSRHTAIPLASVVMVLSMLLKTLS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YSVFVQTDKAVYKPGQKVLFRVIVMDPYLLPTVTGAMNVHVTDAKGNRIHQWDRVLTQKGIYSSELQLSDQPVLGDWAIHVDILGQKYSKNFTVAEYVLPTFEVRVKLPAYATYNKSEVVATVSATYTYGKPVKGTVTLTVAPRTRYHQLRPRPYEQYQTKAEIDGSVDIPVAVVRDLSLKTDFFRRDIEFFALVEERLTGRKYNSTSYLTLHDKEVKVELVKTSETFKPGLKYTCFLKVAYQDDTPVHDAVNQLTLYQGFNFNEDLWKTSRHWVPANGVVRLELFPPNDNATVVLGLRAEFRGQTHYLEGIYPARSPTRSFLQAWVTTEDPMIGDLVEVEVNSTQPLDHLVYEVMGRGDIVFAQTLPASGVRTYRFSFSTSFRMAPRARVLVYYVRKDGELVADAVNFDLGGILRTPVQVQSNLAETKPGGQVDILVSTRPNAYVGLLGVDQSVLLLKKGNDLSQEQVIEELESFDSGKQARVWPPWYRRRRRSLWWPGSTTAHDLFKDSGMVVLTNGLVYESDDGLFARKQVIRLDTDVLTNPVLPPSDLPEAPPPVPGRIRLRQQYPETWLWSNVTASHDGRVVISSTVPDTITSWVISAFALDSLTGLGIAPSQAKVTVFRPFFVTASLPYSILRGESVAIQCVVFNYNNKPVQARVTLENAKSEFVFTSLSNDVGGEQSKDRRSKEVTVPAQDGVAVSFLITPTKLGYIDIHVSATSSLAGDSILKKLLVKPEGSKQHFNRAVLVDRRNPSAPPTSTNISIPIPKNAVPGSERISVSAVGDLLGPHVNNLDQLLVMPHGCGEQNMLDFVPNVVVLDYLRRANRLSPAVRGKALRNLEDGYQRQLTYKRDDNSFSAFGNTDRSGSTWLTAFVLKSFVQAVPYTSVDPAVLENATRWLVERQKPDGSFEEPGEVIYKPMQSGAGSGAALTAYVLIALLENKVGFQHALRFAASAAEEFLLKELRTQSDPYVVAVVTYALHLSGHRARDGAFQKLLSLATREDDMVFWKDPGVAPVNTTDKQSDFFFKAHFKDVEMTAYALLTLMERGDVSAAIPVMRWLVSKQNSNGGYSSTQDTVIGIQALARLAASVVSQTIAVDASVKYGDGRKRTLKIHSGNALVLQRIELPSDLKYVEIESSGFGVAIIQVSWSFNLAVSSEAPAFFLNPLLDKTSTESYLQLSVCTHYRGEGEASNMAVMEVGLPSGYLFDFDTLSSIHRTKEVRRVESQDSDTNVVIYFDRIGREELCVTVPAHREHKVANQKPVPVKVYDYYDLARSARMFYSPYK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YSVFVQTDRSVYKPGSKIQFRCIVLDSRLRPTANRQLEIYITDGQGNRIKQWERPRLHQGIFNGELELSQSPVLGDWEIVAEIGGQTFKKAIQVAEYVLPKFEVTIDSPPHATFKEGKITVLVHAKYTYGKPVKGEATITAFPDIYSGVLQPIYSPPIRKTVNIDGKTTVDFDIANDLKYDDDYKRPVVIEVAVEEAVTGRRQNNSMQITLHKHKYTMELLRTAEYYKPGLKYTAFLKVTYHDGSPVVDNTNPVHISYGYTYNSEDLHNITRMLDKNGMVELDFYPPLSMPDKIFRPLRIEAQYLNLHEWFPSTNPATSRSESYIQAMLRTDKPKVNEYVEIEVNSTHPLKYLSYQILGRGDVLNAASIQISDRYTATFKFLATYVMAPIAHVVVYYVREDSELVADSLDVELEGTLQNFVDIKPVSDEVGPGDNIDLTITAKPNSYVGLLGVDQRSLLLKSGNDITYDQVRKELMSYDVNDAAFYDQEDYEHSWIRPGSANADEVFRKTGTVVLTNGYVHKNPQLTYPEEEGDRLKNPAQGISISTLRPDIGPPVKHRFATRPAWAGRYAFSYVPLLPWRPRVFLMHDISDTWLFSNMSSGYEGKTVIRRTVPDTITSWVLTGFSVDPAFGLGLIEAPRKLRVFKPFFLSMNLPYSVIRGEIVAIPIVVFNYMSKDLNVEVVLENNGDFEFAEVSNEVHDNTKRLELYRTKKIFVKANSAESVAFMIVPTKLNHITIKAKATSVMAGDSVEYPLLVKAEGETQYRNKVVFVDLRDTDSMKTNVTVDIPKHFVSDSEYVEVSAVGDILGPSIPNLSKLIKMPFGCGEQNMLNFVPNIVILDYLKNTNQLSPAIESKSIRYLETGYQQELTYRHTDGSFSAFGKTDPSGSTWLTAFVAKSFKQAEKYITVEEKIIADALKWLAEKQAPNGSFPEVGTVSHRDMQGGAAKGLALTAYVLSAFLEVENIEGRYRNVIYKGVDYVVRNMQGIDDNYALSICTYVLSLARNAYEDEAFRLLDSKATTKDEQKWWSKPIPEDDKKNPWFSLSRTVDVEMTSYALLAYLRRNQLSDAAAIMKWLVKQRNAEGGFASTQDTVVGLYALAKLGEKLRTNVYDVQVRITTDVGESKEININSRNFMIVQKHLLLSRTRAINITATGTGFALVQVASRYNLNVTGAFPLFTLDPQVDKISTNDHLQLSICSGFIPTKEANESNMAVMEVSFPSGFTVDQDALPSLELSQNVKRVETKNGDTMVVLYFDKMVHDKSYCPTVSAYRTHKVAKQKPVPVSIYDYYDSSRRARVFYEPKMTTLC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A2M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VTFVETDKAIYKPGQDVNIRILTLRHDLKPWIKAIPKVWIENPSEVRVAQWTNVTTENGMAQLTFPLSTEPSSGIWRIKVEKNRPQLVHTSTFEVRKYVLPRFQVTIGAPSYILADAPNATWKVCVRYSYGEPVKGKLLLSLRPQTPIWKRKQTVADINYEETLDAKSDGCMNYTVSAQVLGLPHWKVAPNNVVLLANFTEAKSGVVETATSRSPVMHQPLKLEFSPHTLKYFKPGLPYHGKLRVLRADASSPAPNEKIQVCLRIRRKDEWQRSVVECRNFTSSNADGFLDFIVPPQNKNIVLLSFVATAVNYPTKYYSPDKRWRVFVDQPSAYIDVEPWYSPSSSYLSVTRGSQPLVCGEKYSFNVMYTSGTSSTVNATNLSPDDTEPISFHYSINSKGDLLVFGHVKYKPRKDTLLDYSEFRHVLGAGAGSKPNPSVHRFPLSVKITASMAPVSELLLYYVRPDGEVVTASHSIEVGHCFENKVKTAWQQEKQSPGSLAKFHVEATPLSLCGISAVDKSTRFLTQSQPVSSEGGSAASTGSNLLEPEATFARLKPFHLPPETMPMQSTWAHCDKSQGAEDSNSDEGPMEEIDHLPKPAARNKRHSVTYNVAANYVDAIQAFDDFGTIVMSDLILESRPCPPWRSSFGRVPLGPSSDEIDEPDRMLKAVKAMPLAFQFGAPGIPGPEASPMGQDVNYVNPTSMESQTSTIVRSYFPETWIWELVPTGKDGRATIERQLPDSITDWIGNTVCISSKSGLGIGNPVQITSFQPFFLDYSLPYSVKRGEQLRLKVSLFNYMQHSLPVLIKLLDHEGLDLGFNSSSEASYCLGPRDSIVHEFPLLPRELGEINVTVAAEVDKERAEACGAPTPLPDNRDEIIKPVLVKTEGFPVEISRSSFLCPRDFSDDTSLVWELELPRPEDEQVVEGSVSAYVSLIGDVLGPALENLEQLVRLPMGCGEQNMILFVPNIHAIAYLDAINRQTGSEMRARAIKNMQKGYQRELNYRHPDGSYSAFGAAADEAGSGSMWLTAFVVKSFAQARSIIQIDERDLKLSVKWIVRRQLENGCFPVVGQVFHKDMKGGLREEDGSSSALTAYVLIALLESGVPLSAALVNNALYCLEKASVSDHFADNPYTGALTTYALALLEHPRANESLRSLMGRASRQKDLLWWEDKSRPGSLALSIEMTSYGLLSLIKLGGENNTLEALRVVRWLSKKRNAEGGFSSTQDTVLGLEALTKYALKMANASATELSVLLTANDMEKLFKINDENRMLLNRVELPTLPTTLEIFAEGEGCLLVQSSLRYHKAKASGSEAFDLSTS</w:t>
      </w:r>
      <w:r w:rsidRPr="00E7040A">
        <w:rPr>
          <w:rFonts w:ascii="Courier New" w:hAnsi="Courier New" w:cs="Courier New"/>
          <w:sz w:val="16"/>
          <w:szCs w:val="16"/>
        </w:rPr>
        <w:lastRenderedPageBreak/>
        <w:t>TASVSTADQTPNDGCSIQRLTVCTRYKLPDEESNMAVLEIAMVSGFRPDRASLHDLLDEHATGVKRFEENDDTVAIYFDKLTAQKTCISFQAIRENVVDHAEPANIKLYDYYQQELTVSTSYAFMDV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YSVFIQTDKAIYKPGHKVLFRAIILNAHMKPATHDFLDVFITDGKGHRVKQWNRTSTTKGVFSGELLLSEYPVLGDWKIVVNVVDQVFSKTFQVAEYVLPKFEVIIDSPKHATFKDSKVVSKIKAKYTYGKSVKGEATVTAYPLYYSGFIQPIFENPIRKVVPIDGKAIVEFDIVKELKITDDYERTIQVDVTIKLVYHDGKPVIDDVNPIIVKHGFSYDTEKYTAKEYKLPLNGLLELNFHINDPNVTTLGIEASYLDLTEWFSTVSKSMSPSETYLQTTLMTENPKTNQDIVIFVNSTSPLKYYNYLVLGRGDVLISNTVQVPEMSKTHKFLFVATPAMAPTAHVLVYFMTESGEVVADGLNVDFDNILQNFVKIDAKPLTSEPGKSVELSIQAKPNSYVGVLGIDQSVLLLKSGNDISHDDVLNELRSYDSGNYSPYSNFHNNFFRRFKRSFFYWPGSATAQKVFDNSGAVILTNGWVYDFVPLIHFRSKLPSVEVEEFPMMPEISMKTVDVSSSVINSGPRVRHRFPEAWLWDSIYSGAMPATAFGGGAIIPEAAFDAPLSSVGAPASEGAPVKIRKNFPETWLWESLDSGYDGRAILKPTVPDTITSWVLTGFSVDPVYGLGLIEAPTKVKVFRPFFVSLDLPYSIIRGEIVSIPVVVFNYFSEEVTAEVTLKNEGEFEFSDAANEVEDTPSTHRTKTVKIKPNSGEALSFMITPKTLGYISISVTATSKLAGDGVDRKLLVKPEGETQYRNKAIFVDLRSGGEFKTNVTLDFPKNIVPDSEFVEISAVGDILGPSIPNLQNLIRMPFGCGEQNMLNFVPNIVVMNYLQNTRQLTPAIQSKAMKFLETGYQQELTYRRDDGSFSAFGKSDPSGSTWLTAFVAKSFQQAGAYITVEERIIEEALDWLQKNQGSNGSFPEVGHVSHQDMQGGAAKGLALTAFTLITFLETQKVNPKFKNTIDKAVDYIVKNLDGLEDPYAIAISSYALHLAEHPSKDQAFHLLEEKAKTEDDMKFWKKPIPAGDEKNPWHERLPNGVSVEMTAYAMLTYLERNLIEDAFPIMKWLVSQRNDEGGFASTQDTVIGIFALAKLAEKITSPNFNVQAVFHYKAGSQAQTTINVNTQKAMILQKHELPKKVREINITATGSGFAIVQVSYRFNLNVTGAWPLFTLDPQVDKNSDNNHLQVSICSKFVGTKETNESNMAVMEVSLPSGFVVDSDSLPSLRVSQNVKRVETKDSDSVVILYFDKLIKQEYCPTISAYRTHMVANQKPVPVIVYDYYDSSRRARTFYQPLKATI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SVFIQTDKAVYKPGHMVLFRVLVLSAHLKPVETRTIDVHITDGKNNRIKQWINAEPNRGVFSGELELSKNPILGDWKIVATVGGQIYAKVFSVAEYVLPKFEVTVNIPKHITFKDSKFGATVRAKYTYGRPVKGEATISVAPSYVSDILQPIFMQPVIKTIPIDGKAVVEFDIVKEIKLNQDFERLIVFDVTVKEELTGRKQNTTAEMWVHKHKYKMDLIKTSQYFKPGLKFTAYIKLAHYDGTPVSDQTNPLKVKSGYSYESSEYIESHYKIPPTGVVELTFYPPKNISVLGIEAEYLDIKEWFSTVNAAVSPSDTFIQAIIKTKKPKVNNDVVLVVNSTEPLRYVTYLVLGRGDVVTANSVRVPEGAKTVEWRFLATYNMAPIAHIIIQYVKADGEVIADSLDIQLEGTLQNYVRLDSTLEESEPGGNIQLNIETKPNSYVGVLGIDQSVQLLKTGNDIDEEEVVRELSSYETSDFGIFRPFKKVLDDLGQRRSVYWSPGSFTADEVFSGSGAVILTNGYVHKHTPWLYFRGGMPQDDLMFSANVSPEMAFDGGASSGLAAVKVRSDFPETWLWEALDTGVDGKARLNKQVPDSITSWIISAFSLDPVYGLGLMDVPKKVKVFRQFFISLDLPYSVIRGETMTIPVVVFNYMDKSVYADVTLENTGQFEFADYSNDVNEAPKLELYRRKKLTIQPNSGSSTSFMITPKELGFIDIKVVAKSTLAGDIVERKLLVKAEGKTVYKNAALFIDLRNSNHFKTNFTLDIPKYIVAGSEQIEIATVGDILGPSISNLAHLIKMPFGCGEQNMLNFVPNIVILDYLKNSYKLTKAVEERCLNYLEKGYQQELTYKHDNGSFSAFGNSDTSGSTWLTAFVAKSFYYAGRHSDIVDPQVISDALSWLASKQANNGSWSEVGQVSHKEMQGGAAEGLALTAYTLTAFLETRTLIGRYNNVINKAVDYLDRNVRLINDTYPLAVTAYALTLARHPTSSIAFDKLESLANTSSDMKWWTRSLSVSERKNPHMFSPNSIDVEMTAYAMLGYLERSLVNECLPIVRWLISQQNEDGGFASTQDTVVALGALAKFAAKIIVPNTDIAVSFTYGKDVTKEFKINSANSIILQKQEIPKQIREVNITARGSGFAVAMVAYSYNVNVTGAWPLFTLDPQVDKNSDHNHLQLSICSAYVGGNESNMAVMEVSLPSGYVVDQDSLPSLEISQDVKRVETKDRDTVVVLYFDKMTAKEYCPTISAFRTHKVAMQRPVPVTVYDYYDQSRQARVFYTPSVT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MVFIQTDKAIYKPGQPVLIRVIVVSPSLRPTGTERLDIFVTDGDGNRVKQWNRVFTQRGVFTTEMPLSDEPVLGDWNITVNILVINKLKFYAKIEEIDQKYQKSFTVAEYVLPSFDVRIDLPNYATFTESDIVATITAKYTYGKPVKGKAVIMVTPLVRSPQIRTYYEDPLRKTVEIDGKVDVPFNLQQELNIKDDYHRMVRFEVIVTESVTERRENATGVIAMFKYKEKIELIKHSETFKPGLKFSAFVKVADNDDIPVNDSTNPLIIRYGYGHDDSLYQTKQFKIPTNGSIELEIYPPLADNIQRLIIIAKYKSIEQYFPPIRRAESPSNTYIQAVLMTEKAKVVFKWFAGGEEVLIHVNSTAPMPSFNVVAGLGALLKKIAKCCDSVALQIYQIVLGRGDIVFADKVEANGQKTIAVKFVATNNMSPRTRFIIYYTTSSGEVVADGLSFEVEGVFRNFVIKLFQKIVDLKANKHGSQPGDTINFQVTTQPNSFVGLLAVDQSVLLLKSGNDVTQEEIIHQLELFDTGKQPKSHLDLIYSSIWFPGSATASEVFKDAGVMVMSNALVYEEYNFIMPRGGGELRPGVEKGKPVGDYYIPKEAEVGFRDPLDGSIIPIMRQHFPETWIWSNATAGQDGRAVFTREAPDTITSWVISAFSLDMFTGLAVSPSPLRVTIFRPFFISLNLPYAVIRNEAIAIQAVIFNYMKETIEVCATVTLENTNQFDFVTVEDVVNEVEVVNSKTKKVESGTPATVYFMIVPKELGYIDVKVTARSSTRSQVVSDSLKRKLLVKPEGVPQFVNKAYLIDLRSSSLFNASVNVSIPKTAVSGSERVEISTIADIMGPTVDNFDNLLQLPFGCGEQNMIRFVPNIVVIDYLSSIQHLTPIVKSVALTNMETGYQRQLTYKREDGSFSAFGNSDQSGSTWLTAFVMRAFSQAKYFIAIDEQVVNGSLYWLIAQQLENGSFPEVGVVSNKAIQGGSGKGLALTAYVLLAFVENKAERIFSSQMTKALRLLEDQIESIEDSYSLAIVSYTLHVINSGKKDAAFRQLQSKSISAGEFRYWKKNASAETAETIKLATPIDIEMTAYALMSYVLRNDLSGSILIMKWLITQRNVNGGFQSTQDTVVGIQALTMLAKRIVDSQIYIDVMFQYDNEQKNVHLDKDNSMILMKEEIPSTVKMVNITATGRGFAIVQVSYSYNIMVSKENPSFQVNPFVDRSSTKDRLQLNVCAAYAENGATSNMAVMEVTLPSGFVIDRDSLPALHRVDEVKRVDIKDRDTTVVVYFDKLDNKLVCPTIKAYRTYRVAKQKATAVYVYDYYDQAKAARYFF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A2M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SAFIQTDKAVYKPGQLVHFRIITTDIILKPVDLKESSIYIVDSQGNRVKQWSNVTFEKGVFEESLQLYTYGKPVKGKVLLNVTDYYCKWPCSPYNMKPFSTTTSIDGTADIQVNLVRDLALPDWMRHDRRFDVFAVVTEELTGRKQNGSGDITMYDSQYKLSFSESGNFKPGLKYTITLQVSLQDGSPILDDGEISINYFSSWNSPGKTLNYTIPKNGEIDVEIIPPESTENLRFETSYKGARTTSYVSKAQSLSERYLQITLLSQKPKIGDEVEVLVDSTKELNDNLIVQVIGRGKILHHESIPPSKAKSQTLKFKITSEMAPKIRVIVYYATSCGEVVADALDFSVEGIFKTKVNIHANPNSTKPGSPVDISVQTEPQSYVALLAVDQSVLLLKSGNDITQREILDDLQSYEIGRQSYYSYRDGNYMIRPWRPPSPSTMQLFSNVGLVFFTNGLFAHIPSYGGYGGYGGYGGGGMYDGELYEMDAMPRPAVHFAPQAFASGNRGPPAAPPPRPPPPPQSRPISDTLMEPTRVRRHFPETFLWTNATAGADGMISITANAPDTITSFFITAFAMNENTGLGLSKSPEKLQVFRPFFVALNLPYSIVRGEAVALQALVFNYLKEDVDAEITLENGQNALDFVELENTVDEDKSQKKLIKTIRAKAGEGTSVSFLVAAKKLEYIDINVVAKSKVAADAIVRKLLVKAEGKKMYSNKAFLVDLRNQSSFEAKVSIDIPAGAVSESEKIEVSAISDVMGSTINNIDQLLRMPYGCGEQNMLNFVPNIVITEYLTKTKQLNDEIKNKALKFMESGYQRELTYKRTDNSFSAFGNSDKNGSVWLTAFVVKSFVQAKNYITIDDTVVSSSLTWLAQQQAKNGSFSEVGEVFHKAMQGGSGKGLSLTAYVLSAFLESKGIELLPGTSSVEEVVKSSLEYLEKELHNLKSDYDLVITTYVLHLADSKKKDEAFEKMNKVAKTEKDVKFWSVPLPVENSSVPYYNRPASVDVEMTAYAMLTYVQRGLIPEAIPIMRWLISKRNSNGGFESTQDTVMGIQALAKFAASLTPPAGSKLDISVSYDSNKTDFAITKETALILHREQLPRTTRDLTISASGNGVGVVQVSWSYNVLTTEDRPAFSIHVNATGENEELIINSCAKYIYKVNGESNMAVMEIEFPSGYVADLDHLPSINEEKKIKRVETKNGDTSIVVYFDKIGKEVCTSARGHRAFKVAKIKPALVSVYDYYDPIKRGEQFYNA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A2M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GYAFLQTDKPLYTPKDIVKIRILNLNEKLIPNDKPVLLEIKNPNASRVLYEKFNPDDKGIIEYVFKFPIFPVHGLWSASIKYGYQLTGIKTVHFEVKEYELPTFSVKIEPPKVILKNQKLIETRITANYVYGKPVVGLLNIKFGIKTVEGIVVEIGSLYLQPLKEGERWISINVERDIKQKNIVWFPEVDGSNLLIEAEVIEKATGNRETAIDYSTIFSYSPFVVSFPRSSLDFKPGVPYQVQADVKFVNGKEAPKVSVSIISAVSKKGGQVFRHLPRPLASLTNELGRVMFELGTGIEDQELEITVTTEEEGLSVENQATNVLNVIKFKSPDTTSYVWIAAPPEEMIFTVGRTFQTQVTVFPAAGDIKLHYMVVSRGMLLLQGESASERNAVVHPIQFSVTADMSPSARVIVYIIKNNQIIADSMKIDVHQTCKYNNGDDLKLSATATGFYKPGQNVKIEITGERDSFVGLLAVDEAVYLLNKEGLLTRKTMFDEMERHDLGCGPGGGQDTEAVFRKTGFLILSNAAINEHKRIDGECDANHKRNKRSLSTLPKPVKVEHFYTGLAAVETEVTYKASYMAVARSAMSNKANDANLEDSELIDEFEVYVLQNLRHLFPETWIFHTEKITNKECSKNNKNSCKLTYSTNFPHSITTWRVQALAVSQTNGSLCIAEPIRLTVFKSVFIQMQLPYSAVRMEQILVPVTIFNYGDEELPVTVYMYGVEGICMGAGAGERSESQKITIPKNSATTVTFPIMPLEVASYPLRVVALSWSESDAVEKILRVVPEGIPV</w:t>
      </w:r>
      <w:r w:rsidRPr="00E7040A">
        <w:rPr>
          <w:rFonts w:ascii="Courier New" w:hAnsi="Courier New" w:cs="Courier New"/>
          <w:sz w:val="16"/>
          <w:szCs w:val="16"/>
        </w:rPr>
        <w:lastRenderedPageBreak/>
        <w:t>QKPLSIMLDPSGTIRQRKKRNAIDGIEETFDEEHNRQSLVIDMPLPKEYIPGTEKCLVSTMGDFLGQAVVTSIQGLEARFFHLPTGCGEQTMIKLAPLVYSVLYLKRTGRLTAEGEKNGYSLMQQGYSFMLNYRKADGSFAVYQHVASSTWLTALVAKVLCQASLFIDIPKEVTCNALDWTLRKQRDTGAFFADFGVYHTEMIGGVQSEATLTAYVLISIMECSKCDSADKRIAALRAISYLEHHVGFLNHPYSLAVVTYALTLAKSPKASSANAKLKALAIFNEAGDTRFWDVNHAEFQGNKPWIYVNRPNALAVETTSYALLTQLLFDDIAYSHPIINWLNQQRNDQGAFASTQDTIMALQAMAEYSYRAKLPALNMVCNVSSQTSRRQRSLIMTNENSLVLQKLELPAGGKIHVDVEGKGIATMSLSLHYNIESSKKDQCKFDLKIQTTEIEDIIMPQMPKPEFDGFDLLPEMVVRTITSSEDQKRKFGYKVVVQKEQEDDEYEYEYDNENDLAHESRHIVKLEICVRHLGDKPAGMSILDIGIFTGYKPVKDDLVKLLKDATISQYEPSDTSVVLYIDTVPHDEDLCIKLRTMQEISVGKVQPTTVKIYDYYEPDKSCQKFYTPDG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TGFGFIQTDKPIYTPKEKVRIRLMRLDDDLKPMADKVKLSIKNPHKIIMDEVVLESSKDNYFINHEFNIPPHFLQDPVKNKWTIIMAYGPEFQVTSNATFEVREYILPLFQVTLKSLQFITPSTSIVNGSVKATYLTGKPVTGTVRFKFKIRDSTNRSIGIGQTDELELVKGETSYKFSTNEFSESGVEVSMIIGSVLVVEATVIEAATRQKVKHIDSSTYFVSSPYKVSFESSFRVFRPEHPIRLIAEIYDVHNQPVVGIPVRLSVFSSRMVTKDVISDDLGRVTVDYDTTTQDKKIIFEVRTRDAKLKEDEQSFSRLLVEPSNQTSAALTLVEKNDRFKVGDKYTNSIIFEGSTFIFSQAYYITVVRGRIDKLERIPDNDNFGFTIEPHMAPSFRLIAISYRYDRVVSDSLLINVDPPECSLNLTYTNSKGATNDIEPGENGTLIVSANQSENRRQISIVGVDEAVYLLRSANTLTRHGLRKMFNSKDKGCGPGGGIDPTDVLLNSGLVIAGIPSNSIGSSCVHMNDKSSKRRPIRASPRIYITSSSSSMRKFASSPTYSSHSASPVSSSKQYSTNAFINQCCRLGKIKPNDKAKAMSCEERRDILLRSVKNVNCASAFLDCCLNSIIPPLLRTSVFDVSSGESKGQDNTEAGVTLGEEDAIEESTLIRQDFRETWLFDLVTLDESQTSVKYPVTVPHTITSWRLNAMSLSAKDGLCLMDKPLRLISNKELHIRVDLPYSIVVNEQVEMLVTIFNNGPTRKKVNLFMYGVDGVCSEADAGQKTERRLVTVEPGMLHTEGFALSPIRTGEFKIQVDALAHGTSDVVIKTLHVVPQGITIIDSYAVQLDPRNLQHRQKRSIKRENLFDSIDPDKGEQKTRIDLIPRTQTSAIVPDSEECVVSAIADSLGPSVITTLSNINHLIIKPTGCGEQNVIRMAPTLFTLDYLNATGRLTVTQRETGLKYLKAGYENQMMFRKLDGSFSTFEKRPSSLWLTAFVTRILCKAAPFLGDSLDPEVILTAVDYLVDHQESSPSGSWKEYHPVIHKSALGGLTGVIPITAFTYTTLRSCENFTYPRILAKRRDKSLKLAESYLCGKLTSELAKGDPYHLALLAYSLSTTTCLQSAERRKSIISRLREIGVYSSGENKLFWNTTTPIETTGYVLLALLNLRETKPDEIKAIINYLESQRSYTGAFDATQDTIVALEALSTYAKSAYNLTDINLICNISSGRFRKSIEFHEDNAQVMRTFEINNECDYVDMITRGTGLGSVRVKYKYNVLEAPEKLCGFELDVNVTQAIDSPEQIILSDSDIQLDDLFNITMLAEIGVLNDRLVQVESVVDSTLTDNNDSSSSKTGPSYTANEKAESNLKLSGASKVTNKLTVCAKRFDSVDSGMVILEVGILSGFVPDENDLVALKKNNPFISSYEKTARSVIFYLEDISSKQQYCLNFKIYQENKVANLQSAMVKIYDYYKKGQGCSQLYHSTRR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A2M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LARFGVGPWGIGNYKLTTIGTGGLTFTNETKLVYDGKSFSVFIQTDKAIYKPGQKVLFRAIIVRPNLALADTGANYVYIEDAKSNRIKQWDRVFTTHGVLSFDFQLSENPVLGDWTINVEIDRKIFKKTFTVAEYVLPTFSVDVTLPNYVTYNKSDLIANVKATYTYGKPVTGEVTLTVQPRIRYGSLTTRPLEQYQVKAKLDGSVDIPVDVVRDVKLRKDFYDREIEFFALVEESLTGRKYNKTAILKVYDKDINIELIKTAPYYKPGLKVICYLKVAYRDDTPVEDNGPPVKIMYGYGYDEDAYNSIIEEVPNKGIIKFEFTAVNNSHSVIGMKAEYKGQVYNLNSFEMSLSPSSNYIQVAIPDGYQAKIDETLRLSVTTTEPIESFVAIVVSKGKIVSTETFYFKSGKQHVASLSITHSMAPKARIIVYYVRTANSEIVADSVAIDVGGIFRTNVEVSASTEKAKPGEKVDIKVKTNSNAYVAVLGLDESVLLLKSGNDITRDDVTNELATYDSNYYNPNSDDSFSYFNRNYFNSLSAAANIFHNAGLIILSNGIVFDHSIQLHYRSSFPVSLSESADSMSAFDEAPNPVGSRFYTKSLSSSTAPVKVRKYFPETWLWANQTSGEQILRYGFSIPGLAPSPAGAVSGKSIVLDDKLLDYRPRLAKIVLPDATESRIVLRKNFPETWLWDHTYSRSDGLATFSSNIPDTITSWSVTAFAVDKRTGLGVVEKPTKVTVFRPFFVKLNLPYSIIRGETVAIQVLVFNYFTKPREAQVVLHNDNKEFNFTVASNEVDTYLNDATRSQFVQVAAESAASVTFLISTNRVGSINLKVTALTDNAGDTVIKQLLVKPEGKTQYLNRAVLLDFSKAGGSSSNHLVPLWIPNNAVPGSKGLSVSVIGDVLGTSLNNLDDLLKIPYGCGEQNMLNLVPNIVVLQYLKTAGRLTLDIQSKALHHMELGYQRELTYKRSDGSFSAFGESDKNGSTWLTAFVLKSFYQAKEYITIDDKVLAEATDFLLKQQKSDGSFPEHGEIHHKPMQGGAAGSQGALSAYVTIALLQNNYFKQQYPKHFDRSEKYLYEQLREAKTSYETNIIAYALHLMKSATIEPALAKSLIKMKQDGDVSYWSDEDETEKTNFTNKQSSHFFLPKSTDIEATAYGLLSLVNHNQTDQAVTVMKWLISRQNAQGGFSSTQDTVIALQALSSIASHLTSSTQNIDVTFKFGNVTEKQTSRTFQIRDNNAQVLQKFEMTDARGETIPDHVEIVTQGTGVAVVQVSWRYNLAVSAEEPAFFLNPILGKASTDNFLQLNLCTYYKAGLATNMAVMEVELPSGYSADVDALQSIKSQGNGIKRIESHNGDTNVVIYFDRLTREELCLTVPAHRTQKVANNKPVPVTLYDYYNRHESARIMYEPKM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A2M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NKKITFIETDRMTYKSKDTVRLRVLTLGNNLLPILTHKIPFVRIRNPLGVGVIVWENVTTELGLAQLEYQLPQDPIEGKWKVEIGEDFRAFEVSKYVLPRFKVQILHPKIIYIGSRVAIKVCGRYSYGEMVKGSAFIRLSSIFPNFKTFQSLKKMDEGCAEFVLTPTDFSYFSIKKLFPLSDPKISVLITATVTEHGTDKIELDATKSVISLKPYGLKFAKKAMFMPGLPYQGFLQLNNVNMDLRGQVIEICYNIAIKKSWNYLNNEQCSNFTLQGNEKLIPFHILPLKNNVIHLQLNARSLNFTNIVDNFLVVRLFSPSLTYITIDQIHHSNNCKSIQQFAVQYTTEKLKEHENVTFFYMIKSRGQIFKLRKITHNVRKSSPNYSTEFKDILGASHKHTKASSIAKFTLKFKLDEKIFSNYQLLIYYVTPEGELASANKEVEVEPCLNNKVEANWSHKQIAPGATASLLIESKSESLCSVVTTDKAVTFMDDLRFLNVKSLLKPFLQQKEAPESGRKSCLPPVKKNRRRRFVYSFSEDFDAYDIFEKFGIVTITNFKVVTKPCYTGPIPPTEDPVSSLTDQYDTQNEDNITPIRSFFPETWLWEIVPVRSVAVIHRTLPHTITTWMTNVMCVSATEGVGFSKTGEITTFRPFFVDILTPYSIKRGETLYLHAIIFNYLTYNIPIRITLGTSEGLKLVDTKNRKSFSYCISSNNTATHIFELKGTDVGNVNITVVAELDPNFPGHCGPEIIINKRDVVFKTLIVEPEGHPITVTKSALLCATDNITWELPVPNDVVAKTANSKLILNGDILGQTIQNLDDLIAMPTGCGEQIMANLAPNIYILKYLNETKQLTSSVRHKIARNLKIGYQRILNYIHKDGSFSAFGYHDSSGSMFLTAFVVRTLQEMKKLVYVDQKIIERAVLWILSHQLENGCFSTMSHVFQDMGGTNSENSTAALTAYVIISLLDGNIDVPEAVKTNAKYCIRGYYDLDRYTLAISSYALLKINWFSEAERMLKKLFQVSSHKDNMMWWTNREINGSEASDIEVTSYVLLALIQQKNEENLAKAHSIVQWLSTKLGHRGSFKTTQDTVVALDALTKYSKFLSHKTDININVVALESAHNFVMTDKDRLKSKKIVLKNPANKVRVEVQGQGCVLIQAITSYNVKQLRNGDAFKLDMEVLPVSNIDKCSITTLSPCFKYNGPDHIANMAILEVGLPSGYQADRASLYKLIDESSVKMFEELEEKIVLYLTKLGNRQMCVNFNINENAIVKSRSNSTVKLYDYYKPEYQVSQFYKIKENC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A2M-2</w:t>
      </w:r>
    </w:p>
    <w:p w:rsidR="00C332C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YSVFIQTDRAVYKPGSKVLFRAVVLNSQLKPAAEVRNELLHIFVTDGQGNRIKEWKGIQALRGVFTGEVKLSESPVLGNWNISVKIHGQTFSKSIEVAEYILPKFIVNIQAPKHMTFKENVLVANIQTQYNYGKKVKGEATVTVYPTIFSGVIQPIFQNPIRKVIPIEGSATVTFDIAKELKLTDEYERVVMVDVTVEEASTGRRQNNSVEVHLHKYNYKMDLIKTADYFKPGLKYTAYVKVSSHEGTPLRSENREVTVRYGYSRADEVYVTEKHRLDKNGVAKLEYYTPVNVTNTTALRIEAQYQDLKERISPIPAAVSYSNTFLQVSLETERPIVNLDVEILVNCTERLRYISYVLMGRGDVLNANTFQVDNMHEYRFHFTATHAMVPVAHLIVSYVRDDGELVGDALDIEVDGLLQNYMEIQVNPVETEPELDIDIAIRAQPNSYVAIMAVDQNAVKMRPGFDLTHSEVAEELKKYDPAQQSPYSMIMHDSKYHFFWKPGAANPHSAIYNSGADLLTNSHVDRHQPTLEDIYLRPVFYGTSTVKPDRGFGLPLHTVTRPPLAGPYAFSRIPKPVWNKPKVYLTEEIADTWLFTNFSSGYEGKTSIRRKIPSSLNTWVVTGFSLDPIHGLGLTTTSKKVKVSKSFVVTLDLPFSVQRREILAVPVVVYNYMDKDVNAEVTLHNPEQKFEFAEVSNNVNSTRKVELYRRKKINIKRNSGTSVSFMIRPLKQDTIEIKVTANSPKNQDVAIKHLQVTTEGETEYYTKTVLIDLRNNPNYKKSINFTIPQNMVTGSEKIEVSAVGDLLGPTMVHLENLIRLPTGCGEQNLIHLMPNLIILQYLRYTRQVTPTIQNEALDLLEKGYQQQLSYKRKDGSFSAFGMRDEKSSVWVTAYVALTLRQAKGHIYVDEKIIEGCLEWLANIQGRNGSFVEVGSVIYKEIQSREGNSLALTAFTLLAFIENQKYASTYSNTINKGLDYIARYISEQESIHTIALCSYTLQLARHPSKQSAFNLLDLRSKSRGNLKWWSKDVPSNEIKNPWNKLPRSIDIETSAYGLLTFLEANYFEDAIPVLNWLLDQQNSLGGFTSSQDTFVGLWAIYKLVLKLATNVNMQVEFTYGKDQRHNFNVNKNNAMIVQKLQLPKDIREVNVTAQGKGLAVFRVSYEYNMNVTGPWPMFTLDPQVDKNSNKDHLQVSICTGFVSRNLSETPESNMAVMEVNLPSGFTADIDSLPSLEVSQNVQKVETSNGLTRVTLYFNNVSSVNEYCPTVSAFRTHKVANQKPVSVIIFDYYDSSRRARQFYRSRTSTLC</w:t>
      </w:r>
    </w:p>
    <w:p w:rsidR="00CA5598" w:rsidRPr="00E7040A" w:rsidRDefault="00CA5598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A6087" w:rsidRPr="00CA5598" w:rsidRDefault="00CA5598" w:rsidP="00CA55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b/>
          <w:sz w:val="24"/>
          <w:szCs w:val="24"/>
        </w:rPr>
      </w:pPr>
      <w:r w:rsidRPr="00CA559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. </w:t>
      </w:r>
      <w:r w:rsidR="00FA6087" w:rsidRPr="00CA5598">
        <w:rPr>
          <w:rFonts w:ascii="Times New Roman" w:hAnsi="Times New Roman" w:cs="Times New Roman"/>
          <w:b/>
          <w:sz w:val="24"/>
          <w:szCs w:val="24"/>
        </w:rPr>
        <w:t>I51 IC.</w:t>
      </w:r>
    </w:p>
    <w:p w:rsidR="00FA6087" w:rsidRPr="00E7040A" w:rsidRDefault="00FA6087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SDKIQVSYPSGVIVDMGNELTPTQVKDEPSVTWPADPNALYTLCMTDPDAPSRKEHTYREWHHWLVGNIPGNDIAKGETLSEYVGSGPPPETGLHRYVFLAYKQPSKLNFDEPRLTNRSAEKREKFSIAKFALKYNLGNPVAGNFYQAQ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EIIQVNYSNGAKALLGNELTPTKVKDQPLVSWNADANSFYTLCLIDPDAPSRAEPTNREWHHWLVGNIPGGNVSLGETLSGYVGSGPPPKTGLHRYVFLVFKQPSKLSFDEPRISNKSAEHRDKFSINKFALKYNLGTPVAGNFYQAQ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VVQVNYMSGAKALLGNELTPTKVKDQPSVSWNADPNSFYTLCLTEPDAPSRAEPIQREWHHWLVGNIPGGNVSLGETLSGYIGSGPPPNIGLNRYVFLVYQQPSKLSFDEPRLSNRSVEHRNKFSVNEFALKYNLGTPVAGNFYLA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CPYI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VYYPSGLKAELGYELTPTQVKDQPSVRWNAELYSFYTLCLTDPDAGQLKEFNHWLVGNIPGADVSVGETLTAYVGSATPPKTGLHRYVFLVYKQPSKLVFDEQHISNRTAENRFKFSIHNFSKKYKLGTPVAGNFYLAQ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SCPYI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SYDYNSKKVPVYRGNIIKPNEALYSPKVNFEAPEKTLWTLMLTNPDGHLHKENSEYIHWLVGNIPGGDVNRGETVFNYLQPFPAKGTGYQRMIFVLYKQSSEIDFSSIKSVSEKIDLANRTFSTFDFYCSHEDIMTPAGLAFY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PESLLHVTYPGGLRVNLGNILTPTEVKHVPEVAWPEAEPDAYYALVLTDPDAPSRTAPKFREWHHWLVVNIPGMDLAKGDTLSDYIGAAPPRKTGLHRYVFLLYRQNERIYYKESRLSNRSTQGRGKFSTHKFSEKYELGLPVAGNFFQAQ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APEQTIKITYPQSDVEVSLGNQLTPTQVKARPKLCWEVEPSALYTLLMADPDAPSRSNPEMRSWKHWLVGNIPGADVDAGDVLADYVGSGPPQGTGLHRYVFLVYKQPSRIVFNETVLSSRNPNRGKWNPAEFVKEYELGVPVAGNFYQAQYDD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EFAKITYPSGVTVSGGNELRPTQVKDQPRVEWTAKPDAYYTLFMVDPDAPNRQEPKFREIGHWLVGNIPGTKVEDGDHMYAFVGSGPPNGSGLHRYVFLVYEQPGGLIDFSKAPRVSNRSRNHRVNYRHREFVKQYGLGELVAGNFYQAQ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SCPYI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EVAKVTYPSGAVVSEGNVLTPTQVKDVPKVEWNADSGALYTLCMTDPDAPSRKEPTYREWHHWLVGNIPGADVAQGETLSAYVGSGPPQGTGLHRYVFLVYKQNGKLTFDEPRLTNTSADNRGGFAIRKFAEKYQLGNPVAGNFYQAEWD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SCPYI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DCWARVSFKSGRQAEGGNRLTPTQIRNPPVVSWNANERALYTLILTDPDVPSRDDPRYREFIHWAVGNIPGNDIDRGETLVEYLGAVTPRGTGLHRFVLLVFEHLQKLDFSAEPRITAQCGTVRRYFSTRNFTRKYDLSGVYAGNFFQTQY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SCPYI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DAFAKVVYRGKKLVDAGKELSPAEVREEPKVEWYADPTALYTLIMTDPDSPSRMEPWNREFAHWLVGNVPGRHVQNGDTLFEYIPVFPRSGVGFHRYIFLVFRQQSWNDYSQAPRASSKNRTPRIRFCTRDFARHYSLGSPVAGNFFIAQY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SCPYI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VPRVALDIQYQAGELLHPVKYGNVLKPSETQAAPQVQFDGNFNFTGQPASEEQQSWWSLLLTNPDGHFEDSEKEYCHWFVGNIPNGDVTSGEELVPYLQPFPAKGTGYQRHIFVLYKQTSRLDFSQYRITDAFDLPARTFRTLDFYRQHQDSITPAGLAFFQ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ENVLKVTYPNQISVDIGKVLTPTQVKDKPNVTWNGDANTYYTLCMTDPDAPSRKNPKFREWHHWLIGNIPGSEIAKGDVLSDYIGSGPPKDTGLHRYVFLLYKQPGKLTFDERRLTNRSGQNRGNFSIRKFATKYKLGDPIAANMYQAEFD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PTEKIEVKYGNKSVDLGNELTPTETQQIPEIHYKHEGGVLYTLVMTDPDVPTRKGYNREFRHWLVGNIPEENIAKGEILAEYVGPAPPKNSGKHRYVFLVYKQNQGSITFDERRLSNRDGPQRKRFNVKKFAEKYNLEGPLAGNFMRVE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KIDDDTSVKVYTGNVIKPAEASEMPYVEYKVEDDTLWTLVMCTPDGNLENSNNEYCHWFLGNIPGNKLEMGEQIIDYMKPFPARGVGYYRYIFILYKQNQRLDYVEYKKDQPCLTLKERNWNTLEFYRKYQDYITPAGLAFFQSDWDP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LLQVKYPSGVEVKEGNELTPTQVKDEPSVKWDAEPGQYYTLAMTDPDAPSRKEPTFREWHHWLVGNIQGNEVNSGETLSQYVGSGPPEKTGLHRYVFLLYKQPSKLTFDEPRLTNTSSDKRANFKIAEFAKKYNLGDPIAGNFYEA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TKNIELKYPSGAIASQGNELTPTQVKDQPSVTFEAEADAFYTLVFTDPDNYDGPELVYREWHHWLVGNIPGGDVSAGETLSGYIGSGPPQGTGIHRYVYILYKQPGKLDFDEKRLTNTSIDGRASFSTKKFAEKYNLGAPVAGNFYR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ELLNIQYSNGINVDLGKELTPTQVKDAPTVKWASKENEYYTLAMVDPDAPSRENPKFREWHHWLVGNISGGNIGKSEILSEYIGSGPPKGTGLHRYIFLIYKQPEKCDFSKVPKLPNNSGEKRGKFSISQFAQQYKLGIPVAGNFFVA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SCPYI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ALLQVKYPSGVEVEEGNELTPTQVKDEPSVKWDAEPGQYYTLAMVDPDVPSRKLPINRELQHWLVGNIQGNEVCSGETLSQYLGAAPPIATGLHRYVFLLYKQPSKLTFDEPRLPNISTVKRINFKIAEFAMKYNLGVPIAGNFFVA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SCPYI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IDVLYNLKDGTFLPVCAGNVIKPTEALEAPIITYESDDNALWTLAFTSLDGHLYENEKEYVHWLVANIPGNAIEKGETLVDYLQPFPLKGTGYHRYVFVLYKQDKTIDYALPKVTSSSALQDRTFVTREWYKKHQDNITPIGLSFY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SCPYI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SVGGTIVNDHNCDVLLPAQVFLDEPLFQYFMADSKKFYTIILVDPDSPPQVDGEFYLHMLKSNIPGLALKTKESSKTIGIDYRGYKPPTPSRGIDTHRYITLLYEQADGNNFLPTVPSSRNRFSLAKWLLGKNLCGPVAGTQFRLQ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PANVLNVTYPNNLSIEIGKVLTPTQVKDQPTVQWDGETNAFYTLCMTDPDAPSRQNPKFREWHHWLVGNIPGSDVSKGDVLSEYIGSGPPQGTGLHRYVFLLYKQPGKLTFNEKRLTNRSGDNRGKFSIKNFAAKYKLGDPIAGNMYQAEFDD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PIEKIEVKYGGKVVDLGTELTPTETHEIPEIHYKHEGGVLYTLVMTDPDAPRRGGYNREFRHWLVGNIPEENIAKGEILAEYVGPAPPKNTGKHRYVFLIYKQNQGAITFDERRLSTWDGSQRKRFSIKKFAEKYNLEGPIAGNFMLAEY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PLDISYELENDQLTRVYNGNVIKPSEASNVPNVKYNAKAGSLWTLIMTTPDGNLNTCNEYCHWFIGNIPGNRVEEGEELIDYLRPIAPYGIGYCRYIFVLYKQDCHIDFSGYKKTKPCLNLKERDWKTLEFYRKHQDQMTPAGLAFFQSDWDS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AATITIKYDSGVAVDGGNELTPTQVQNQPIHIEWPVEEGAHYTLCMTDPDAPSRNTPTFREWHHWLVVNIPGNDIKNGEVLSQYVGSGPPEGTGLHRYVFLAYKQPGPLTCDEPRLTNRSGKHRGKFSIRKFAEKYNLGQPIAGNVYQAKW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AVHVSYDSGVHVDQGKELTPTQVKNEPTKVNWLAEEGSNYTLCMTDPDAPSRAEPSKREVLHWLVVNIPGNEINKGEVLAEYIGSGAPKGTGLHRYVFLVYKQPGVLSCDEPRISNRSREGRINFSIRKFAVKYNLGQPIAGNLFQAQ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PPETLIVEYEGGLIVNGGNQLTPTQVQNKPVKIQWTFQDGDLFTLCLIDPDAPSRDLPLLREFQHWIVVNVPGNDFMKGEALAVYLGSQPPPLSGFHRYTFLVYKQPNYLTCDENRLLEQNIKGRGKFSIRKFAAKYNLGQPVAGNVFLSK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SCPYI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IVNVDYADHACVHMGNQLVPRQTQLQPQQVNFPTNGSGGLFTLMAIDPDVPSRNNSIYSEFLQWLVVNIPDEDIERGDVLAEYLGPLPSHKGGQHRFIFLAHKQPDGSIINTRGLPHAEPCDWASRARFSARKFAQLHRLGQPTAINYFTTE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NQLLKVTYSNNLVAKDGVELTPTQVKDQPVVEWDAQPGEFYTLIMTDPDAPSRAEPKFREFKHWILANIAGNDLASGEPIAEYIGSGPPQGTGLHRYVFLLYKQSGKLEFDEERVSKRSRKDRPKFSAAKFAINHELGNPIAGTFYQAQY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GTIKVIYGDDLEVKQGNELTPTQVKDQPIVSWSGLEGKSNLLTLLMVDPDAPTRQDPKYREILHWSVVNIPGSNENPSGGHSLADYVGSGPPKDTGLHRYIFLLYRQENKIEETPTISNTTRTGRLNFNARDFAAKHGLGEPIAANYYQAQYDD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ATITYPSGVQVELGKELTPTQVKDQPTVVFDAEPNSLYTILLVDPDAPSREDPKFRELLHWLVINIPGNKVSEGQTIAEYIGAGPREGTGLHRYVFLVFKQNDKITTEKFVSKTSRTGRINVKARDYIQKYSFGGPVAGNFFQAQYDD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CPYI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TLLTVTYGGGQVVDVGGELTPTQVQSQPKVKWDADPNAFYTLLLTDPDAPSRKEPKFREWHHWLVVNIPGNQVENGVVLTEYVGAGPPQGTGLHRYVFLVFKQPQKLTCNEPKIPKTSGDKRANFSTSKFMSKYKLGDPIAGNFFQAQW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CPYI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AVVEYPGDIVVKPGQVLTPTQVKDEPCVKWEADANKLYTLCMTDPDAPSRKDPKFREWHHWLVGNIPGGDVAKGEVLSAYVGSGPPPDTGLHRYVFLIYEQRCKLTFDEKRLPNNSGDGRGGFKIAEFAKKYALGNPIAGNLYQA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CPYI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PQEFLNVTYHGHLAAHCGKVLEPMQVRDEPSVKWPSAPENYYALLMVDPDVPNAITPTHREFLHWMVLNIPGNLLALGDVRVGYMGATPLKGTGTHRFVFLLYKQRDYTKFDFPKLPKHSVKGRSGFETKRFAKKYRFGHPVAGNFFTSQW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CPYI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LLRIKYDNTIDIEEGKTYTPTELKFQPRLDWNADPESFYTVLMICPDAPNRENPMYRSWLHWLVVNVPGLDIMKGQPISEYFGPLPPKDSGIQRYLILVYQQSDKLDFDEKKMELSNADGHSNFDVMKFTQKYEMGSPVAGNIFQSRW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CPYI-8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VISVLYPCDIDIKPGIMVVINETLKQPIIRFKADPEHYHTLMMVDLDVPPDNNTEWLIWMVGNIPGCDVAMGQTLVAYDNRRTIHGSNIHRIVFLAFKQYLELDFDETFVPEGEEKGRGTFNCHNFARKYALGNPMAANFYLVEWL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SCPYI-9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HLFGSAYFVPRVPLNISYQLDGDSLAPVYNGNVIKPTEAAKAPQIDFDGLVDPITGQAAGQDTYWTLVASNPDAHYTNGTAECLHWFIANIPNGKVSEGQVLAEYLPPFPPRGVGYQRMVFVLYKQQARLDLGSYQLAAADYGNLEKRTFSTLDFYRQHQEQLTPAGLAFYQTNWDESLTQFYH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PQGVANVNYGDGTAVCMGNTISPQIASNKPTVSFEAQDALPPYTLVMVDPDAPSASEPIYRSYLHWVMVNAPSSDGFGEGEEAVQYIGPAPPQGSGPHRYVFLVVAQNGRNISKSDVSYSDRKSFNFEMFLQNNSLPQPLAANFFFS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GVKVHYPSSNAVVKMGNVIRKEDAAQAPTIEFKERRNNLYTIMMLDPDAPSRRNPKHRSWVHWLIVNAEGPGTGRVDPDNVIQSYKGPGPPAGSGAHRYVFLIFCQGKRRINAKAVKQWVPQRPGFDLAKFRRRANLHLPFAGNYFF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QGVVNVNYGNGTAVCMGNTISPQDTSNKPTVSFEAQDASPPYTLVMVDPDAPSASKPIYRSWLHWVVVNVPSSDRFGEGEEAVQYNGPAPPKGSGPHRYVFLVVAQDGKNISKSEVSYSDRRSFDFERFLKNNSLPQPLAANFFF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SCPYI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QNVVVRYQNCDVSLGNTLRPEEAASSPDSVVFQTHSNSLYTLVMVDPDAPSRQNPKMRFWRHWLLVNVPSNCDLSGADCVTEYAGPSPPKGSGPHRYAFLVYTQGSTRISERDVHVPEARGKFNLAKFLSSLGLADALAANFFY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SCPYI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LSCRRFLRPSCVRFQSCAAKSKMEAHQVVPDVIDTVPPGVVQVNPDAPSRQSPKYREWHHWLVVNIPGVNVPQGEVLSEYVGSGPPKGTGLHRYVFVVYKQPGRLTCDEKRLTNRSGDHRGEFKIREFAKKYQLGEPVAANFYQ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SCPYI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HDAEHVMPVYHGNHILPSEASQAPSVSFDSEPDALWSLVLTSLDGHLLDNDKEYLHWFVVKYIPGACNVANGEVVCDYMQPFLPRGTGYHRYVFVLYKQEGLIDYSKFKLPPKCTSLEQRTFKTHNFYEEHEKVLTPAGLAFF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KVSYPSGVSVDIGKELTPTQVKDQPSVEWDADSSSYYTLCMTDPDAPSRKDPKFREWHHWLVTNIPGKDVSKGDVLSDYIGSGPPPDTGLHRYVFLVYKQPSKITFDEKRLTNRSGDGRNNFSIKKFAQKYNLGNPIAGSMYQAA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LLSVTYNDRPVEFSMELTPTQVKDAPAVTWSPEASTFYTLCMTDPDATSRKNPILREVLHWLVTNIPGNDVSQGENLAEYRGSGPPEGSGLHRYVFLLYKQPGKLSFDGEKRISNRSRDGRLKFSIRKFADKYGLGEPIAGNMYQA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LLSVSFEDKVLRFIGEELTPTQVKDVPSVAWKSEASGFYTICMTDPDAPSRSEPKFREFLHWLVVNVPGEDIAKGDTLAAYVGSGPPKDTGLHRYVLLAYKQPAGKIDVSEEKRIPNNSRDGRPKFSIQKFADKYKLGAPIAGNMYQAE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SCPYI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ELLTVTFKDSNDKDKDVQFGDELTPTLVKDPPAMSWFSEDSAYYTVAMVDPDAPSRDDPNLREMLHWLVCNIPGGDLSKGDVIVEYVGSAPGKDTDLHRYVLLAYKQPEKLTIEEAHISNHEHTGRPAFSIKNFADKYKMGDPLAGNMYR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SCPYI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YKVSYNNKEFGFASELTPTEVKDAPTHIGWGLDSSSFYTLIMNDPDAPSRQDPKMREFLHWAVVNIPGDDFSKGETLAEYMGAGPPQGTGLHRYIITLYRQPSKLTFDEKPMNNLSIEGRVNFNLRKFIEKYKLDEHVAGNMFKAQ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SCPYI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KPFSIAYEGKSVQLGEEWTPTGTIPIPTVKWDFESSTFYTIIMIDIDPPSRAKANFREFVHWFVVNIPGNDISQGQTIAEYTPTAPPIDGGMHRVVFLVYKQPEKLTFDEPYAGNRSLDGRFYFSQRKFSAKYNMGAPIAGNVFF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SCPYI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NAPNETIEIKYGDKEVKLGNEFTPSETKEIPEVHYKHEGGVLYTLVMTDPDVPVRGYNREWQHWVVGNIPEDKVAKGEVLTEYVAPAPSKTTGLHRFVFLLYKQNQGSITFDERRIGNRDKRRNRFSTKKFAEKYNLEGPIAGNYMKA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SCPYI-8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GSEDKLARVHRGNLIKSYEAKNAPSVTYKAEPDSLYTLLLTTPDGNFSDPSYEYCHWFIGNIPGNDVAKGEQLVDYLRPIPPKGIGFCRYIFVLYKQDKKIDFSEYKKEIPCLKLTDRDWKTYDFIRKHQDYMTPAGLAFFQCDY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EVAEIKYGNLALSLGNELTPTQVKNPPSVLKWKAEEDSFYTLCMTDPDAPSRKDPKFREWHHWLVVNIPGTDVNKGETLSEYVGSGPPKGTGLHRYVYLIYKQNGKIETSKLRKLTNKSGDHRGKFSIQKFSEEHNLGNPIAGNFYQAQWD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HLKVDKENCGSEYVKSEWQAEPKVNFVDAKHDKSYTVMCVDPDPPGYEKGQYWLHWLVSNVKGDDLAKGDLTKAKHSLPYYGPAPPEGSGLHRYIFLAFEQENDNVELDVPKVRSKFHLNEWLAKHTKLCGAHARTQVHTEKFFT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VAPVYWGNIVKPDEAFIKPQVKFKSDPNELWTLSLVCPDGHLTIQNGEYIHWLVGNIPGGEVGKGEEIWDYLPPFPPRGVGYLRYIFVLYKQEKKIDFSSLKNKLPRLELSDRNFNTLNFYKERQDELTPAGLSFFQS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AQHLKVTFENNAVNDGNVLTPTQVKNQPSVEWDADPSALYTLCMTDPDAPSRKDPKFREWHHWLVVNIPGSDVSKGEVLSEFISSAPPKGTGLHRYVLLVYKQKEKLTPDEPRLKNNSGSNRAKFSVSKFAKKYNLGEPVFGNFYQAEWD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RAPAQKLKVTFGGKEVDDGNILTPTQVKNQPSVEWNADPNSYYTLCMTDPDAPSRENPKFREWHHWLVVNIPGNDITKGEVLSEFISSAPPKGAGLHRYVLLVYKQNDKLSCNEPRLKNNSGKNRGKFSISKFAKKYKIGDPMFGNFYQAEW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IDYINGNSVVPAYWGNVLKPEEAQSVPNVTFDSKKDDLWTLVMTTPDDYFSPNMEYCHWFVGNIRDGDLKTGEVIFDYLQPLPAQGLGYLRYIFVLYKQEEILNYNGLKLKNKNMQEERIFSTYEFYKERQKSLTPAGLSFFTA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QGILEIKFGNHELKMGNILTPTQVQNKPTHIFYVAESGAFYTLYMTDLDVPSRKEPKCRECNHWLIINIPGNEVSKGDVLSDYIGSGPLQGTGLHRYVYLVYKQQNKITSDEPKLENNSLEKRSNFKIKNFAKKYNLGEPIAGNFYQ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DVATPVFNGNHLKPSEMKSMPEIEFPSDPQSLWTLVATNLDCHFEQDSFEYLLWFVYVLQLYNLHVRGNIRGNDISTGETICDYLQPFPAKGSGYQRVVFVLYKQDEKINYNSLKRQAPCLNLKARTFLTNDFY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GISICGTELDSLQTFDEPLVKFPAETNTNYTFMMLDIDAPSPSAPIMRSFIHWMVVNALGGQLEPQSTVHPYISPMPTPGLGAHRYVFMVFEQPKGFTIDPNATVLDRNKFNVAEWVKQNTLFGPVAGNYFLEG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DLIEVTYPNAICRESVSCGNELKSFQTLEEPIIKYPSESNTLYTFMMLDPDALSPAAPTLRSYIHWMVINVERDDLKSGSTIHSYIAPTPTPLLGAHRYVFMVFEQPEKFAVGSDAIVLERNNFNVAEWAERNRVFGPIAGNYFL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NLIEVKYSSASVSCGTELKSLQTAEKPMIKYPTKSNTLYTFMMLDLDEPSPSLPTFRSVIHWLVINVKRDDLQSGFNIYSYLIPVPTPNMGAHRYVFMVFEQPKEFAIGSNAMIAVGSKFNVSEWASQNKVFGPVAGNYFLG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CPYI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HTVEVKYPSGAEVKFGNELTPTVVKDVPTHISWPSEEGALYTLCMTDPDAPSRQNPKYREWHHWLVVNIPDNDVGKGKTISEYVGSGPPKGTGLHRYVFLVYKQPGQLSPDEKFRSNRCGEGRECFKIREFAKKYKLGVPIAGNFYVAQWDDYVP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CPYI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EHYLALVDIEYAGDLQVSCGNELTPNQTAKEPVVFNYHSGWYEHYSVVMIDPDAPKDKGTVLHWMVVNIPGSNMTQGEVACPYFGPKPPMDHGLHRYISLIYLQSDEGPVAVKDWSQNRYNFNLTSWVQDNNLHGPLFGNFFKAQN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SCPYI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KVKPDVVIDTSLLNGKTLSFEDFQKVLPNGINLLGDSNNFYTLALLNLDSQFGKSDPVCHWMVSNIHNQSDGSTVHKEVISFIPPYAFNGFGYHRYVFMLLQSKEPKELPEINDVELKKRVINLNSLLDKGLTPVGLSWFQSSWD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SCPYI-1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ETTAEVTYPSGVKVEMGNELTPTQVKDVPTVKWNADNNALYTLCMTDPDAPSRKEPKFREWHHWLVGNIPGGNVGQGETLSAYVGSGPPEGTGLHRYVFLIYKQSGKINFDEKRLPNTSGDNRGCFSIRKFAEKYKLGQPVAGNFYQAQW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SCPYI-2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AEVHYPKGVKVQLGNTLTPTQVKDPPTVKWEAESDAFYTLCMTDPDAPSRKDPKFREWHHWLVVNIPGDSIEKGEVLSGYIGSGPPKGSGLHRYVFVNYKQKGKISCNEKRLPSNSGDGRGKFSIKKFAEKYQLGEPLAGNFFQAEWD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SCPYI-3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PSKLLKVEYKKTNKEVHLGNELAPKDVRDAPSVTYSGDPHAFYTLVMTDPDAPSRKNPKAKEWNHWLVGNIPGSDLSKAQVLTEYVGAGPPKDTGLHRYVFLLYKQPGKITFQEEHKSNTNGNRAKFSTENFAKKYGLGNPVAGNFYQAK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SCPYI-4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HLFVTYPNGKKVHLGEELTPSEVKDEPQVKWDAASTKYYTLVMFDPDAPSRSDPSFADVKHWLVGNIQGGDVSTGDVIAEYFGSGPPKDTGLHRYIFLVYEQKERLTFDEPRSLKLSRAHRLKWSLKEFVKKYNLGAAVAGDYFKAKWE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SCPYI-5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AKITITYPGGRTVEFGKELKPEEVKDEPQVCWDAAPDKYYTLLMFDPDAPSRMEPKIADVKHWLVVNIQGCEVKTGEVIAEYMGSGAPQGTGLHRYIFLVFEQKGKMQFKEPKSGKLDKEHRISWSMRKFRRENELGEAYAGNYFVA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SCPYI-6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QITIIYPKKTVDLGQEFAPQDVREQPQVHWEADPEKYYTLVMTDPDAPSRRCPFVAEVIHWLVGNIKGCDMSTGEVIAEYRGAGPPRGTGLHRYLFMVFEHEQAVTFDEVRMPKEGSRRHRLRFSTENFRKKYNFERIFAWNF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SCPYI-7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DNVQHPVYYGNVIKPADASNKPEVHYESDDKTLWTLIMTNPDGHFTQQDKEYVHWFVGNIPGNKIEKGETIVDYLQPIPPKGTGYHRHIFILYKQEKKLDFSDFKKPGKCLNLEDRTFSTLDFYRERQDDLTPGGLAFFQADWDRS</w:t>
      </w: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32CA" w:rsidRPr="00E7040A" w:rsidRDefault="00C332C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A6087" w:rsidRPr="00CA5598" w:rsidRDefault="00CA5598" w:rsidP="00CA55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b/>
          <w:sz w:val="24"/>
          <w:szCs w:val="24"/>
        </w:rPr>
      </w:pPr>
      <w:r w:rsidRPr="00CA5598">
        <w:rPr>
          <w:rFonts w:ascii="Times New Roman" w:hAnsi="Times New Roman" w:cs="Times New Roman"/>
          <w:b/>
          <w:sz w:val="24"/>
          <w:szCs w:val="24"/>
        </w:rPr>
        <w:t xml:space="preserve">N. </w:t>
      </w:r>
      <w:r w:rsidR="00FA6087" w:rsidRPr="00CA5598">
        <w:rPr>
          <w:rFonts w:ascii="Times New Roman" w:hAnsi="Times New Roman" w:cs="Times New Roman"/>
          <w:b/>
          <w:sz w:val="24"/>
          <w:szCs w:val="24"/>
        </w:rPr>
        <w:t>I63.</w:t>
      </w:r>
    </w:p>
    <w:p w:rsidR="00FA6087" w:rsidRPr="00E7040A" w:rsidRDefault="00FA6087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sz w:val="16"/>
          <w:szCs w:val="16"/>
          <w:lang w:eastAsia="es-ES"/>
        </w:rPr>
      </w:pP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ApLec-1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IFFKANWYKAAQYCRYHGMHLASISNQEENDKLEKYIKDNGLGHEHFWTSGTDQAEEGSFFWLANGRPIGYTNWNAGEPNNFKYENGEEEHCLELWNRDGKGLKWNDSPCSFETFFVCEM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ApLec-2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lastRenderedPageBreak/>
        <w:t>IVNELLNWEDAEEYCSQNGGGGHLASIDSHRTQMLIDTILINSPSYSDNAPYWIGATDMNNEGFFKWTDSSPFTYSNWYQGHIHQPYSGPNSKQPNDDGLSRQDCVELRQVYRPQNRLLKYFNRNSSYTWNDRDCSVKNRFLCQTQ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ApLec-2b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PEVSWHTARSICNGIKAELTSVHNAEEEQFVESFIRESTDSRSAIYWLGGAWNDKSWYWVDNSTETFSAWLATDAANALPYKNICLAISWLSSPPVNLPRGLYWTANDCDTVGGYICKKNQTKL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ApLec-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KTSKVDWLEARNICREYCMDLVSIETQEENNLIFRLIQQNDAPYIWTSGRLCDFKGCENRPDLEPKTVNGWFWSATRGKISATNQTSAGWTYIPWSKSGHKKTPQPDNAEFDINGTVESCLSVLNNVYGDGIAWHDIGCYHEKPFVCEDSD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ApLec-4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EVDWLDARNICRRHCMDAVSLETPQENEFVKQRISRGNIRYIWTSGRKCNFNGCDRPDLVPANVNGWFWSGSGAKIGPTTQRNSGDWSHTGGFGQAQPDNREAPQGNDESCLAVLNNFYQDGVKWHDVACHHLKPFVCEDSDELL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ApLec-5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ELNYFLAYEYCRSIGLQLASFETLEKTNSISDFLRNAGYNKFDYWTSGNRLGTDMLIWMSTGLPFNTTFNQMKRPNSPDNNGLDNEDLKMNARPELPIARKKRGESGSRDGCVAIKAPNMDWVTADCTDLKDFICEQTRC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ApLec-6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DRVTWFEADAVCQFHHAQLATVESNSQFEAIRSYLKELDVIENVWIGLKRNSEASEFTWTNYQPLARSGYFREEVPRSSDPVCVVTDPTANFKWHSLHCGGPEVASFVCELPVPY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EGNTFAKARDTCIKQRGDLWNNVARSTLELITRELERKKHAMKSPMVWVGAQKEASFTSRTWRWVTGNVVERPPWGREQPNNYNGEQNCVVLDGGRDWLWNDVGCNLDQIHWICKFPPLTCGHPD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KSYSWYEANQFCKEGNMALLSLENENEDRLVYKHIKSILALNGELYWTSGQHSLRWEWADGESINYTNWKTGKSEPNEEIKNEAYLYLDTSYDFESGFWFASNNSRLLQSSDNSSFSRPMSYICES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KMIREDARQHCRDNNMHLLSIETQEENEFVINLVKKNDDLIPNQFWTLGYNANLDPNNWGWQQPNLNVSKPLTYKNWCRGSEPDNGFENEHFIAVINRCWHDVPGHFDWASVCEREANIFDPNLDEKFF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4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VGKNWISADTFCKDEGMGLLSLETVEEDKLIYDHIKITPELNSVSYWTSGMYSLDGDKIWEWASTEPFQPLTYVNWSPGQPDNNGPGYCLHLDLIKTFSAGYWADIFCTNSFRFICESI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5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RVTWLDADKFCRIGGMTLLSLESKEEDQMINNHIKSTSEFSDDYYWISGKFSNNRWEWANNEPLTYTHWYTGEPSYNQSGSFVYINYLFPNGIWFDQIGPAYILFICESID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6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RLEWVSADTFCRDENMRLLSIETYEEDQLIYNQVKSISQLHSTDYYWTSGKYSNNRWEWASTEPFQAMNYTNWFTGEPSHSQTGSFAYINFNFNNTGLWFDEIGPTPTTTDATTASTTSVTTKATTETTK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7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QLKRDWAGANSFCRGGSMALLKIESSQENDLIYNHYLATPGITQDIYWTSGRYSRDGNKEWEWATAPPYAKFNYTNWSPTSTSGPQPDFCLPNGSDCNPAYAEQFSVDIFFLFDGRWYDVVNTQAMNFICESI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8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LPTWMRCDEYCKGGNMTLLSLETEAEDMLINSHVQANPELNFSEYWTSGRYSQEGNNRWEWASTQPFQPFNYTNWHPIYNQPDDNEPGSCALLYFLDYSGYWADNVCIYSTRFVCESI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9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SQLDWTSADQICRDGSMTLLTIETLEEDQSIFDYVISSSKLVPNGLYWTAGKYSQDNDEWEWASNEPFEPFSYENWGVGEPSNATDEYCAYANFSPPQNFSAGYWYDDRCATPGFKFICEQND 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0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ECWSNANYMCTQGGMSLVAIETGEEDSVISRHLMNIPELKGYAYWTAGRYNDTEWQWFSNKKPITFDDLKNTDKVKDKEAVSNRCILLNYVEEDYPSGGYASRICASFGYRFVCEAT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1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PTALDWAGADSFCRGGNMALIKIESSQENDLIYNHYLATPGITKDIYWTSGRYSRDGNKEWEWATTPPYAKFNYTNWSPNSTSGPQPDFCLNGSDCNPAYAEQFSVDISFFFDGRWYDVVNTQAMNFICESI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2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FLMAWNDAKYYCRLNNYTLISLETKAEDDLIHQHIETTELLSELPWFWTSGTYSEDQWKWSTSPLPGEPFSYSNWASTRPIYNMNGYCTEINYSTFQGAWVDFPCDFTNYFICEGNS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AQQSWAQANDFCKANSMKLLSIETQNQQKDVSDILMPLIGIWTSGSYNSGQKSFTWLSTQKPFTYVNWFYGEPNTGLSNQCVRIRIVPESLTDGKWATLDCNQWLPSICED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4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WTAAQEFCRKNDMFLLSLETQNETELINNHIKNSGLPKDFYWTSGSDEANEGQWIWTSTQENITVTNWRNNQPDGGKKENCLYLHSRDEFKWGDWMCNLSQYFICEW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5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GNWEYAYERCLEQNMTLSTIETQQEDKMIDDFFQLNHEFNDRILWTSGKYSELGSQWGWNHYGNETVAPGTPMGYTNWYPGRPKNNKDGRCLGLVFNDYGVTYENGHWDEFSCQNGYYGVFCEETQQ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6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GNWEYAYERCLEQNMTLSTIETQQEDKMIDDFFQLNHEFNDRILWTSGKYSELGSQWGWNHYGNETVAPGTPMGYTNWYPGRPKNNKDGRCLGLVFNDYGVTYENGHWDEFSCQNGYYGVFCEETQQ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7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KVDSWYIGDSYCRSNGATLLSLETQTEISLIDNYIASASSGLDKYAYWTSGQWGGTGYVWTGSNQPFTATNWYPGQPDDMATGFCVRLFYGTDYAGRWSDIICSGEGYTPFYFICEL  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8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TQKPWVDAFDFCKANGRSLISFKTAEKQAEFETYLPAIIAKSDNLFTTIGFWTSGTFCLETLAANVYCPSKNTWAWAATRENFGYVNWETGQPDVTMLPRTACARAVPTNKYKWDDIDCGQFLPFIC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19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FKANWYKSAKFCNYHGMQLASIESQIENDQLEKHIKEFGFGNEHFWTAGTDQGEEGSFFWMSTGRPVTFTNWNAGEPNNFRYENGEEEHCLELWNRDGKGLKWNDSPCSFETYFVCEAPL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0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VKTQLSWAKANDYCNTYDMKLLSIKTQSVQNDVSDILMPLVLGYPISKQIGVWTSGAYNTGQKGFAWLEPFTFVNWFYGEPNTGISNPCVRIVPESMSDAKWATLPCDQWLPFICEK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lastRenderedPageBreak/>
        <w:t>&gt;DpLec-21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TMFCVDHNMKLVSFENRTEEELVQAAWGTEVSYWTSLTDTRRDGTWLWESSMTVPADYTNWYPKRPNTAVNNVDDCMAYGGATYLNFWGDIACTTMAHAICEAQ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2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KKATWYKAEAFCRQFRMTLADVPTDKVEWIKHKVNNPSAVDGKGEWYWTSATDRFARGQMIWMNTGQLYQNPNSNSDATSLCVIVGPITPVSAESTSFLQEIESLEDEYFALIETISKEDDINDILIHGTCPKHFT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STQKPWIDAYNYCAANGRKLISIPNVARQLEISTYLPSVIGKDKVDIFSYIGFWTSGIYALTAYTWASIPQYFTYTNWIVGNPDITNLPRATCIRAAPAENYQWDDIDCGQFLPFIC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4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VPQQLPWLKAYEFCNSYRKNLISIQSSTDQQVVTQFLMPLILNDPVAKNIGVWTSGASVPGLKTYFWVSKLSLFFYSNWFYGEPRPTSLSECVRIAPVPEGPWASTPCEQWLPFVCQD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5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RNQADQTMYCVDNKMKLISLENATEEERVQAAWGTLSPFWTSLTDTRREGTWLWESSMTVPEYTNWYPGRPNSVASNTDDCMAYGGATYLTFWGDVNCATTMAHAVCEAQ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6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ANKNHADHSMLCIDNNMTLVSFENRTEEEFVQRTWSTQIPFWTSLTDTRRDGTWVWEGTMTILDTGDYTHWFPGRPSSASDNEEDCMLYGGNTFLAYWGDVNCTTTLANAICEAH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7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VFNTKSFPDMTMYCLDYKMKLIIFENRTEEEIVQKTWGTQNPYWTSLTDSRRDGTWVWESTMTVLKAGNYTNWFPGRPSYVANNADDCMLYGGTIYLNFWGDISCATLARGICEVQ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8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HTTYCSDNNMKLVSIEDNNEENTIYLAWVVNFWTSGTYNKTTGIWTWSSTMANVSPGYTNWAPFEPNNTLVDGNCLTIKNGWYDDPCANLYDAVCESHPED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pLec-29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VRRNWQDANASCKEIQAKLAEPKSTDELRKLTDYLRYNRTDQIGGGYWTGGLNPGLMWLWPSLGTSLTNIDPSMWFNTPDISTENNNGKCLRLSYDRNLQRYALQGSDCQRYLYFVCEYDVNSTA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FFKANWFKATQYCRYHGMHLASISSQEENDRLEKHIRDFGLGHEHFWISGTDLADEGNFFWMATGRPITFTNWNAGEPNNFRYENGEEENCLELWNRDGKGLKWNDSPCSFETYFVCEVQP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PMNKVNWFQAAGACRMMNAHLASIEDKPEMEALIKYMKAKGFKNNDYFWISGNDLGTEGAFYWMSNGRPMTYAPWNGPKQMPDNYGGNENCVHMFATREMINDANCKIQMLYVCEATEPKTF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AKVNWFQAQATCAAYGYTLVSITSEQDQRSLRNFLFNYARNQQDLLTDPLWTSGTDLASDNNWVWFSKGRAVNYRNFQNGLPGYSSDNRHCLGINGINGLWVNENCSELRYFVCEKRCQ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4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LQKNWFGAYEICRQQQAELISLETFDELRLVSEYLLANNIFERYWTSGTDLGTKGKHVWFSNGQPLSTDLWYGGEPNNKNNEEHCDELGSDFRPTKSPGMNDRNCNFESSFICEEVQPK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5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KLDRNWYDAFEACRQMNADLVAFEDRKEQKLIYHYLVDNEMDTTYWTAGTDLAEQDSFVWFSNGQPVASDLWCNNEPNNAKNEEHCVEYKPLHPEAKMGLNDRVCTFKTGYICRAPQ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6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KDAYDWQSAVDFCRDMGGYIAAIKDQEELDAISARLDDKSYWLGINDLQSSNTYVSVASGREVEFLNWNAGEPNHGNEDENCVELIRSKMNDDPCHRKKHVICQTDKEV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7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PELNYFLAYQYCRSLGLQLASFETKEKAESMTTYLKNAGYGNYDFWTSGNRLGTGMFLWMSTGLPFNATFDFFENSADAIQAGLLDPVDHNSNTSPQRTARDSSGAEKGCVILKQPTLKWMPEDCSAVKDFICEQTRCYY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8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VSEKNWSTASKTCRNMGGHLADIKDEADLAAIKANLKEDTHYWLGINDLDHEGKFLSMPTGKQTTFLKWASGRPSQLDTLNCVFLYNGEMYDYPCHYTFRFICQTE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9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AKTNWFEASNHCRQNGGFLLNLESREELELLSPHLHPAYSYWLSINDLGERGVYVSEATGLEAPFLNWSAGEPDNSSGYDRCVELWLSTTSFQMNDLPCYSSVAFICQL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0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EVNWLEANHVCNRVGAVLATVRNEEQHQLMLHYVNRKERIFGNRTFWLGATNLVDRSYFWTWMSTGIPVTYAQWSRREPKSDRTGQDACLVLGTDNLWHSEPCQRKHNFICENVCQ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1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KHKVDWFKATSMCHKMGAHLLTIQSEDELDAIRTELKDINDGSHDFWLDINDIAKWGEFISLATGMNPPFLKWHKHRPQVQIHQRCVHLRGGEMMDGKCSEQFLFICQLAV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2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DETRRNWTSAGSACRQMGTQLATIRSAEELAALRAKLNKERHYWLDITDLEKEGDFRISASGKRPNFLKWRAGQPNNFSGNQHCVDLLDGLMYDNKCESLSYFICQSDD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EEKLNWHDALDKCHKMGGHLASLQSQEELDRFNNQLNGLNRYWIDVTNQFNESEFVSVTKGSKANFLSWADGEPTKDGECVDIRTFNGKTTMNDNSCFANLYFICEKSI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4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QTKVNWYVAYENCRRLQSELVTFETAEEFDAIAAFLNARGDRSEHWTSGNDLGKTGTHYWFSNAQLVTIKRWAPKQPDNAGGREHCIHLGYIYGYSTEFQLNDRPCHNHASSLFKYICEAPKQ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5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GTESLNWYEAYEKCRELNSELVTFETDQEFDAVTAFLTANGSRLTYWTSGNDLAKTGSHRWFTNAQRISSLRWARNQPDNAGQKEHCIHLGYIYKDSRKFELNDRPCSQDPNSLFKYICEAP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6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IKKINWFGAQNNCLRKGLNLADVSTMEDFKAVVHYVTSQVGFDDFWFGGNDLQSEGRFKYISSGKLVRYMGDSNIVEPTQRSNLDDCLEIRIRPNVTVVLDVNCQEKKYFICEQNQM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7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lastRenderedPageBreak/>
        <w:t>VRQNWFDAADKCRRMGGHLATPQDEDELYLIRKQLEARWFWLDISNLVDKDQYISLATGKEVSYLKWRHGEPKKSSTANCAYLYAGDYYTYQCSDRNFFICQAV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8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VKQNWFDAMTKCREMGGHLASPQNEEELHLISQKLDTESYWLDLSDLTDHGQYISLVSGSKAPFLKWNKGQPNRENAQCVRVKGGLYQTFQCDHRVLFICQANQ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19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KKMNWFGALNNCLRKGLTLADLSNQRDFDGAIGFLSGLGNTEDFWFGGNDLYHEGRFQYISNGRLVRYYSNYSNVLPLEHSECDDCLEVRIRSEINMVSADNCHERQYFICSERYC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0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ESLNWYEAYEKCRELNSELVTFETDQEFDAVTVSNGSRLTYWTSGNDLAKTGSHRWFTNGQRISSLRWARNQPDNAGQKEHCIHLGYIYKDSRKFELNDRPCSQDPNSLFKYICEAPEM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1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VELNWLDAQAKCRRMGGHLASIKTKQEFDAIVEKLDDSKSYFLGVNENTKTGEFVSAASGKSGLYHEWGPGEPHHNNDQERCVSILRKLMYVGNCTYEKSFICQYGI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2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GSWKNFYESDRHCRSLNAGLLSISNPTEFNVINEWLPIIAPYQPEFWTSGNKLGGTSDYYWQSTGQKAVYLPWSAGQPTTTAGDCLTLMANVTMTPEEAILSVHRLTVKPCTQWAPHICQAPL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SLEVDWLDARNICRRHCMDAVSLETPQENDFVKQRIARGNVRYIWTSGRKCNFAGCDRPDLQPPNENGWFWSGSGAKIGPTSQRNTGDWSSTGGYQQPQPDNREAAQGNDESCLSILNNFYNDGIKWHDVACHHIKPFVCEDSD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4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HNLQVNWRTAEQRCIEMGGHLAAFQNAEEYNAIVGQLNKANYWLGVNDLAKQGEFISLASGKRATYFKWRKNEPKYNNPTQHCAYVFGHENIMIVLSCTTDVMHFICQSD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5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DIVQQNWTSALSACQKMGGNLASIINEADFNAIVSQLSKDNTYMIGISDLAEKGVFISVSSGKRAPFLKWNPGEPLYEHVDQRCVSIHNGGMWVASCTSDFKYICEA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6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QEANWHVADRSCRKLGAELMVLDNQEDKLLTTTFLKSMGLSFTQSWHHSVWAGINCLGNRRTFLLARNGETVPYLNWVPLEPKLCRT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7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ENKQNWFGASNTCRQLGGHIATIRDEQEFNEIFSRAPAGVFWIDMNAMFKNGLFASSLTGRSPPFFKWKKEERGNKFDCVNVYNKEMYNENCFNTHLFICQAEQWD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8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FSDRHCQSLNAGLLSFSNKMEFTAINEWLTTVVPQSPELWTSGNKLGGSEDYYWQSTGKKAFYLPWQAGQPTPITGDCLTLLANVTMTAEGTTMSEHRLSVRGCTKWAPHVCQA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29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QKKMPWDSAYDTCRQMGGHLANILDEKELNEIFSEETKKKYWVDINSRANDGASWISTLSGRDVPFLKWKPDLATNIHRHCVYINSNEMYFENCANDNYFACQAEQW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30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MQTWFEAYVTCRKMNGHLANIQDEKELDGILALAPNNSYWIDISKLVENGGTFVSTLTGREPFFVKWKSNQDTKKKNQCVYIYAKEMSYDECFEKKSFVCQADQW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31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IKHSWDKSAELCRRYGAELVAIDSYAENNETLAIARASDPNQRASDKYWLGLASLDDLRTNTLESASGALISQYSGYWSLHQPNAESGECVAAAFAGKSQSWDLGTCESLLPFMCRAQ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DmLec-32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RQPLNFLDALSFCRSRGGTLISESNPALQGFISWELWRRHRSDVSSQYWMGAVRDGSDRSSWKWVNGDELTVSFWSHPGGDEDCARFDGSKGWLWSDTNCNTLLNFICQHQPKT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LVTWLDAYTHCSRLNSQLLSIETIEESFAINLHMSRKHGRDVTYYWTSGSDAYQQGRYIWMSNGKPLSYTNWCANEPNDENGFERCIHLNYLPNGMFAICWLWNVTNAC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b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AVIWVDAFKHCATLDSQLVSIETVEESFAINLHLYYKHGQTQVSYWTSGSDAYQEDDYIWMSKGKPFTYSNWCANEPNNDGNEDCIHLNYYPSGTTCWNDAKCWSYNRLFICEKEQ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2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QPANFMGASRTCESRGGSLVDETSPTLQGFLSWELWQRHRNEPSGQYWMGATRDSNNLNNWKWISGNDVSVSFWNLPGGNENCSRFDGTKGWLWSDTNCNLNLNFICQHRPLT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ENPVTWIDALTHCGKLNSQLLSIETVEESFAINLHIYRKHGHNKVAYWTSGSDSYQQHRYIWMNIGIPFSYTNWCHPGPDNYDGNEDCMHLIHGSNGNTCWNDAKCWATHVFDDNLTK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4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MTWEGARNQCLSLGGDLVTFKSRQDETRVLNLVTNSNDDSSGDDFWLGLRLLNDSGINEWRWNDQSRLSYTNWNILLVHENVTANVEMFCGIFEIITEQWTIEPCSLTAISVCEADVG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4b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EYANWTTASFSCRSKGDDYDLVSIHSPLEHEFLLNELKSLGMERAWIGLNDKAIEGQFVWSDGSPFDYNDWAWHEKLIGKPNKFSTTTKGFGKITPDCVKIEMTSIAGKWTSYDCNVELGYICQKTFR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5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YLTSWNNAQDFCNYMESDLVIISNEKIQKDINMYRYRQLNSMNVKDFWIGLNDFKSPGDFEWVDETKPMYSNWLNDTVNASGNCVMLDVETQYWKIQNCTSEFGFICSKDWSFNQ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5b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GENNWQTAENWCETENGNLTTISSSLENIFVYSFVRQKVGSYWIGLYVDDSGLKWEAENQDTFFNWDGQPEISSGLCAVMERNGKWLMQLCDGNQIKTAICEKPVS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6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GTFLQGIAYCRNLMSDLVSIETKIESHCINYHLTGTNDLGLYWTSGVADFNRGNTRSFHWLSTGEAFTFTNWCPGQPDRWKENDFCILLITKCWNDVPCQGNYQFLCEYNLLFA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7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IEASRNCTAMHSFLLSIQTEREGVIVFNQAVKENVKKEPFGYWTSGTRVTSKRGFEFVWSSTWEPLTYTAWCPSEPNNWMNDEYCIHLTNLQSHNTKACWNDRGCMESTTHSRHPMHYICETE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8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lastRenderedPageBreak/>
        <w:t>DNKKKSWYDVRDKCRSMGKSLLSLDSNDKNDFFNRIFHTRNMSNCLGRIRNLRSNNTWQHRYIYWRWAATERDISYKYWCPHSEVVKEAMCGYIALDPMCWMAERCTNKDVNSFVCEAV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9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PEVTWYTARKICREMQGQLSSVGSQAEQNFIIDRIKKMETYTSGTLFWLGGFRKLNHDRGWQWVDSSPFNYSAYKLEARLLFDWYPDWMKEKNEPIPGLKHQNKFAQESCLAFQWKSVKDSRGRLKYSGLYWESQTCEQSGGYICKKNQIAL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0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LALSWTAADAKCKELTKGGLVADVDITVQRVLSNILNDASIKQPIQSHFWIGGKTTVTKGNKNVHWIWKNGAELEKFYGKLQPDMSATELACLSLSRELDWQWDDKTCESSFVFVCQHNIL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1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SGNFDDSELACEMGNGRLAMVKSPEIHLFLHKLRIRRFLLNYWIGLNDKVAEGVWVYSDGSRVQGFKRWAPGEPNNAKGQHCGKIIMSKNLLWDDDQCNNQWLYICQFQG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1b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IATYDQAAQQCEFKGGYLANIKTPSTYEFIKGLVYNNRKWLEMDEKKMADILRVNNNRIPAIWIGVRYYKGKWVFSDDTVTNFTIWAAGEPNNAKTEEDCVLMSQQWHDVKCNTIRNFACQYNV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2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LNYTDSIKYCDQMGGEIVSIGNDAEQDAIRNLLVDEKAFDSTCIHKAYLGIHEDISKQWRSGDGEFVSGISEMFFMVDEGSEKCAAIQRPGYFKLNNVQCTGTSYCQICEYD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2b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YAFSLKECQSDGGRLAQVSSIKQLEEIQDLLGKDAHYSEKCNSGFYVDLTSEKRYYKTPANETVNYTKFVDDSRRSMDRHCAVVHELQRYMWSDQDCSLASCFLCRMTG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2c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LVNNAEARAICRNNFGSLASLVSPFERNFIVDFLMNRSNVTESTSTWFVESTGGLPSGSDDDIGYPTNLGGSATQCVSVHVSPRVGWSVIDCEAKAGFICHD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TWLDAVRFCGDLGADSISLETQAETEAIYGEIKRIHGVGGEGAAYWTSGNNFEQTGGEFNWWHGLKPFNYTNWCHLQPDNMGLIENCVLIWYWPRGYSCWNDRFCKTNLICVSCNK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4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TGTYLEGYEYCKARDSELISIETKVESDIINRFIVDSHNPSAPGNFWTSGFDFNRNRQFYWMGTGTNFSDTNWCSGEPNGPTYEYCVHIINNNVLLGTGTKFSHINWCSGEPNGPTYEYCVHIIN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5a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GIPFFNAYRICASNNQHLATIDNEELHIQMNQQIESRDVGTNYWIGLKSFKGNYGLPISNWHWNGTGKSLKFKAWCPPETATREHHKYEWCGYLDSEKKCWRTKPCDRDTEQNIHGFIC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5b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SATWYEAFDVCSQHNKKLLTLDNKKLSDHFKKEMAKRSTDLVWIGLHSYPEIIDIETYLYWQWNGTGQDLDYKDWCVNEPLIAVSMCGYMATNGKVQCWKSVKCSNAGITSFICEDL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6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QGVNFFEAYRFCSDNKQNLANIDNEKLSTDMMNEVKNRKINYWIGLKSFKQYGIQVNKWHWNSTSNEVTYKNWCPPQTNKDNEYYKNEWCGYINVNEQCWKTDVCDRDSKIVSGFIC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7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KGGNFNTARQYCKNRGGDLTHHITNVTQNFLATEMERLRSRMSQVLLWLGMTKVPGSKVRTWRWVTGQQVVSPLWGDDQPNNYNGEQNCAVYDGGRNWLWNDVGCNLDYLLWICQYGP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8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HIAAYRICNDNNQQLANAEIEDLATALINETNNRKASYWIGLKNFDIYGIPIKKWHWNSTRTAVTYQNWCAPQTHKLNPQYKNEWCGYIHKDEQCWKTEACDRDSRNVNGFICESSI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19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CRYNSYWAGIRQVEDSKWVFMDYSVLGNFSYWAPKEPDGNENEDCVLLAAHVQTKWVTTQCHWGYRFICQLVDAC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SmLec-20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VTWKEADQRCNSNSQKLVCIENNEEFDFIKTQVKKTGINYWIGLTATEDTTTKLIEWSWIPKRHRNYFSNWCAPDGLQLGAFHHCAFIRADEQCWQAWECDTNYGAANGFICKNM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TuLec-1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GGSFNDAENYCKARGGLVVNSVGDVTQNFLQYELQRLKAKLKSRLVWLGAKREIPANQPVTHRSRSNVWRWVNGGLITQFLWADDQPNNYNGQQNCIVLDGGRKWQWNDVTCDLDYLPWICQYTP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TuLec-2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NDKPMNFENARRFCDLRGGSLVDETSPALQGFLSWELYRRHRSDQYGQYWLGAVRDTASPNNWKWINGKDVSISFWSQPRQNFNCSRFDGTRGWLWADTNCNLPIHFVCQHRPL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TuLec-3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SGSYDENLKYCNGLNASMITIESSEENDEIFKQFASLNIFRFWIAGKTEGILLNEIHQTKIDLMKSTYFSNWGQGSPNCPIGEECCIMVDSQKQWHNYVCSNDLYFACEKRRIFESSE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&gt;TuLec-4</w:t>
      </w:r>
    </w:p>
    <w:p w:rsidR="00E7040A" w:rsidRPr="00E7040A" w:rsidRDefault="00E7040A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sz w:val="16"/>
          <w:szCs w:val="16"/>
          <w:lang w:eastAsia="es-ES"/>
        </w:rPr>
        <w:t>DNLKYCNGLNASMITIESSEENDEIFKQFASLHIFRFWISGRTEGFKLNKKHQTKVDLMKSTDFSNWGLNSPHCTPGEQCCIMVNSFKQWQDYDCLEDFNFACEKRRI</w:t>
      </w:r>
    </w:p>
    <w:p w:rsidR="00CA5598" w:rsidRDefault="00CA5598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b/>
          <w:sz w:val="16"/>
          <w:szCs w:val="16"/>
        </w:rPr>
      </w:pPr>
    </w:p>
    <w:p w:rsidR="00AE57A0" w:rsidRPr="00CA5598" w:rsidRDefault="00FA6087" w:rsidP="00E7040A">
      <w:pPr>
        <w:tabs>
          <w:tab w:val="left" w:pos="1812"/>
          <w:tab w:val="center" w:pos="4252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A5598">
        <w:rPr>
          <w:rFonts w:ascii="Times New Roman" w:hAnsi="Times New Roman" w:cs="Times New Roman"/>
          <w:b/>
          <w:sz w:val="24"/>
          <w:szCs w:val="24"/>
        </w:rPr>
        <w:t>O. I87.</w:t>
      </w:r>
    </w:p>
    <w:p w:rsidR="00CA5598" w:rsidRDefault="00CA5598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VVQEYERAVIFRLGRLVSGGAKGPGIFFILPCIDNYARVDLRTRTYDVPPQEVLTKDSVTVSVDAVVYYRVCNATISVANVANAHQSTRLLAQTTLRNVLGTRPLHEILSDRDAISKTMQVSLDEATESWGIKVERVEIKDVRLPVQLQRAMAAEAEAAREARAKVIAAEGEQ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TGILFVPQQEAWIVERMGKFNRILEPGLNFLIPFLDRIGYVQSLKELAIDIPKQTAVTLDNVTLNIDGVLYLRVNDPYLASYGVEDPEFAITQLAQTTMRSELGKISLDKVFRERENLNFAIVESLNKASASWGLVCFRYEIRDIKLPNRVQEAMQMQVEAERKKRAAILDSEGIREAD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CLHRVDEGHVAVYYRGGALLSQISYPGYHIMMPFLTTFRSVQVTLQTDEVKNVPCGTSGGVMIYFDRIEVVNILNASSVFDIVKNYTADYDKTLIFNKVHHELNQFCSVHNLHEVYIDLFDQIDENLKVALQKDLTEMAPGLKVHAVRVTKPKIPETIRKNYEIMEAEKTKLLIAEQRQKVVEKEAETE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SVANTALYNVDGGHRAVIFDRFTGIKNTVVGEGTHFLIPWVQKPIIFDVRSRPRNVPVITGSKDLQNVNITLRILFRPLPEQLPKIYTILGVDYDERVLPSITTEVLKAVVAQFDAGELITQRENVSRKVSETLIERAGQFGVVLDDISITHLTFGKEFTQAVELKQVAQQDAERARFLVEKAEQQKQ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Band7-5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WGFVTCGPNEALVISGFCYGKPNLVPGGRAFVWPVIQYCQRICLNTMTIQVDSPKVYTIQGVPLSVTGIAQVKIQGQNEEMLLTACEQFLGKPKQEIHEIALHTLEGHQRAIMGSMTVEEIYKDRKKFSKQVFEVASSDLVNMGITVVSYTIKDIRDEEGYLRALGLARTAEVKRDARIGEAEAKRETT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pBand7-6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SMFTVEGGHRAIMFNRIGGIQREVYPEGLHFRLPWFQYPVIFDIRSRPRKISSPTGSKDLQMVNISLRVLSRPDAIKLPDMYQHLGIDYDEKVLPSICNEVLKSVVAKYNASQLITQRQQVSLLIRKQLVDRARDFNIILDDVSITELSFGKEYTAAVEAKQVAHQEAQRAVFFVERAKQERQQKIL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FKVVQEYERAVIFRLGRLMQGGAKGPGIFFILPCIDAYARVDLRTRTYDVPPQEVLTKDSVTVSVDAVVYYRVSNATVSIANVENAHHSTRLLAQTTLRNTMGTRHLHEILSERMTISGSMQLSLDEATEAWGIKVERVEIKDVRLPVQLQRAMAAEAEAAREARAKVIAAEGEQKAS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FKVVQEYERAVIFRLGRLRSGGARGPGVFFVLPCIDNYCKVDLRTVSFDVPPQEVLTRDSVTVSVDAVVYYRIRDPLNAVVQVANYSHSTRLLAATTLRNVLGTRNLSELLTEREAISHSMQVTLDEATDPWGVQVERVEIKDVSLPDSLQRSMAAEAEAAREARAKVIAAEGEMKS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MFVPQQEAWIVERMGKFHRILEPGLNVLLPVVDRVKYVQSLKEIAIDVPKQSAITSDNVTLSIDGVLYLRILDPYLASYGVEDPEFAITQLAQTTMRSELGKMSLDKVFRERESLNISIVESINKASEAWGISCLRYEIRDIKLPSRVHEAMQMQVEAERRKRAAILESEGV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YNVDGGHRAVIFDRFSGVKQQVTGEGTHFFVPWVQRPIIFDIRSQPRNVPVITGSKDLQNVNITLRILFRPVPDQLPKIYTILGQDYDERVLPSITTEVLKAVVAQFDAGELITQREMVSQKVSDDLTERAAQFGVILDDISITHLTFGKEFTQAVEMKQVAQQEAEKARFMVEKAEQMKQAAI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gBand7-5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FVTCGPNEALVVSGCCHMKPLLVPGGRAFVWPSIQQVQRISLNTMTLQVESPTVYTSQGVPISVTGIAQVKIQGQNEDMLLTACEQFLGKSEAEIQHIALVTLEGHQRAIMGSMTVEEIYKDRKKFSKQVFEVASSDLVNMGITVVSYTLKDIRDEEFNGSNRGYLKSLGMARTAEVKRDARIGEAEARCD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MVVQEYERAVIFRLGRLLSGGAKGPGIFFILPCVDNYARVDLRTRTYDVPPQEVLTKDSVTVSVDAVVYYRVNNATISITNVENAHHSTKLLAQTTLRNTMGTRPLHEILSERETISGNMQVSLDEATDTWGIKVERVEIKDVRLPVQLQRAMAAEAEAAREARAKVIAAEGEQ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FTFKVVQEYERAVVFRMGRLKGAAYGPGTFFVMPCVDNCVRVDLRTVSFDVPPQEVLTKDSVTVSVDAVVYYRIKEPLNAVIKIANYSHSTRLLAASTLRTVLGTRNLAEILSERETISHTMQTSLDEATEPWGVKVERVEIKDVRLPVQLQRAMATEAEAAREARAKVIAAEGEMLAS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FVPQQEAWIVERMGKFHRILNPGLNILTPIIDKIKYVQCLKEIAIEIPQQSAVTSDNVTLNIDGILYLRVVNPFLASYGVDDPEFAVVQLAQTTMRSELGKISLDKVFREREGLNVCIVDSINKASEAWGITCLRYEIRDIRLPQRVQEAMQMQVEAERKKRAAVLESEGAREAEIN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YNVDGGHRAVIFDRFTGIKNQVVGEGTHFIIPWVQRPIIFDVRSRPRNIPVITGSKDLQNVNITLRILFRPIPDSLPKIYTVLGIDYAERVLPSITNEVLKAVVAQFDAGELITQREIVSQKVREDLTERATQFGLILDDISITHLTFGKEFTQAVEMKQVAQQEAEKARFLVEKAEQH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Band7-5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FVTCGPNEALVVSGCCYSKPLLVPGGRVFVWPIVQQVQKISLNTMTLQVESPTVYTCQGVPISVTGIAQVKIQGQNEEMLSTACEQFLGKTEEEIHNIALVTLEGHQRAIMGSMTVEEIYKDRKKFSKEVFEVASSDLVNMGITVVSYTLKDIRDEEGAKGYLKALGMARTAEVKRDARIGEAEARRD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Band7-6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MYTVEAGHRAIIFSRLGGIQQDILTEGLHFRIPWFHWPIIYDIRSRPRKLSSPTGSKDLQMVNISLRVLSRPDAQSLPTMYRQLGLDYDEKVLPSICNEVLKSVVAKFNASQLITQRQQVSNLVRKELTERARDFNIVLDDVSITELSFGKEYTAAVESKQVAQQEAQRAAFFVEKAKQEKQQKIVQ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AmBand7-7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VHTCGPNEALVVSGGCCGSMKKRTIVGGYAFTWWFVTDVQRLSLEVMTLNPVCESVETAQGVPLTVTGVAQCKIMKADELLHTASEQFLGKSVYEIKSTILSTLEGHLRAILGTLSVEEVYKDRDQFATLVREVAAPDVGRMGIEILSFTIKDVYDDVQYLASLGKAQTAAVKRDADVGVAEANRD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FKVVQEFERAVIFRLGRLRKGGARGPGLFFVLPCIDTYRKVDLRTVSFDVPPQEVLTRDSVTVAVDAVVYYRIKEPLNAVVRVADYSASTRLLAATTLRNVLGMRDLAQLLSDREAISHMMQASLDEATEPWGVEVERVEIKDVRLPVQLQKAMAAEAEADREARAKIIAAEGEIK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FKVVQEYERAVIFRLGRLLSGGAKGPGIFFILPCIDTYARVDLRTRTYDVPPQEVLTKDSVTVSVDAVVYYRVHNATISIANVENAHHSTRLLAQTTLRNTMGTRPLHEILSERETISGNMQLSLDEATEAWGIKVERVEIKDVRLPVQLQRAMAAEAEAAREARAKVIAAEGEQKAS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YNVDGGHRAVIFDRFAGVKQLVVGEGTHFFIPWVQRPIIFDIRSRPRNVPTITGSKDLQNVNITLRILFRPVPDQLPRIYTILGIDYDERVLPSITSEVLKAVVAQFDAGELITQREIVSQKVNDSLTERAAQFGLILDDISITHLTFGKEFTQAVELKQVAQQEAEKARFLVEKAEQQ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Bm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TCGPNEALVISGCCYSKPLLVPGGRAFVWPAIQSVQRISLNTMTLQVESPTVYTSQGVPISVTGIAQVKIQGQNSEMLLSACEQFLGKTEQEIQHIALVTLEGHQRAIMGSMTVEEIYKDRKIFSKKVFEVASSDLINMGITVVSYTLKDIRDEEGYLKALGMARTAEVKRDARIGEAEAQAE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FKVVQEYERAVIFRLGRLLSGGAKGPGIFFILPCVDNYARVDLRTRTYDVPPQEVLTKDSVTVSVDAVVYYRVNNATISIANVENAHHSTRLLAQTTLRNTMGTRPLHEILSERETISGNMQVALDDATDTWGIKVERVEIKDVRLPVQLQRAMAAEAEAAREARAKVIAAEGEQ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&gt;Cf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VPQQQAWIVERMGKFHKILEPGLNILFPVVDKVKYVQILKEMAIDVPQQSAVTSDNVTLSIDAVLYLKVTDPYLTSYGVEDAEFAIIQVAQTTMRSELGKIPLDKVFREREELNVSIVESINKASNAWGITCLRYEIRDIRFPPRVQEAMQMQVEAERKKRAAILESEGV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Cf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SALYNVDGGHRAVIFDRFAGIKNAVIGEGTHFFIPWVQKPIIFDIRSRPRNVPVITGSKDLQNVNITLRILFRPVPDSLPKIYTILGVDYDERVLPSITTEVLKAVVAQFDAGELITQRELVSQKVSDDLTDRASQFGLILDDISITHLTFGKEFTQAVELKQVAQQDAEKARFLVEKAEQQ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FSVKVVQEYERAVIFRLGRLLKGGARGPGIFFIVPCIDTYRKIDLRTVSFDVPPQEILSRDSVTVAVDAVVYYRVHNPTIAVSNVENFSHSTRLLAATTLRNVLGTKNLAEVLSERETISHTMQSSLDEATDPWGVKVERVEIKDVRLPVQLQRAMAAEAEAAREARAKVIAAEGEQKASHAL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ICFKVVQEYERAVIFRLGRLLSGGAKGPGIFFILPCIETYTKVDLRTGVFDIPPQEVLTKDSVTVSVDAVVYFRVSNATVSVANVENAHHSTRLLAQTTLRNILGTKDLHEILGDRETISGSMQAALDEATESWGIKVERVEIKDVRLPVQLQRAMAAEAEASREARAKVIAAEGEF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TIMLFVPQQEAWVVERMGKFHKILKPGLNFLIPVLDNIKYVQSLKEIAIDVPQQSAITLDNVTLSIDGVLYLRIVDPYKASYGVEDAEFAITQLAQTTMRSELGKIHLDSVFRERENLNLGIVEAINKASEAWGIACLRYEIRDIKLPARVQEAMQMQVEAERKKRAAILESEGIRE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pBand7-4</w:t>
      </w:r>
    </w:p>
    <w:p w:rsidR="00E7040A" w:rsidRPr="00E7040A" w:rsidRDefault="00E7040A" w:rsidP="00CA5598">
      <w:pPr>
        <w:spacing w:after="0" w:line="240" w:lineRule="auto"/>
        <w:rPr>
          <w:rFonts w:ascii="Courier New" w:hAnsi="Courier New" w:cs="Courier New"/>
          <w:color w:val="222222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NVEGGHRAVIFDRFSGVKNEVVGEGTHFFVPWVQKPIIYDIRSRPRNVPVITGSKDLQNVNITLRVLFRPVPTSLPNIYSTLGIDYDERVLPSITNEILKAVVAQFDAGELITQREVVSQKVSEALTERAGQFGLILDDISITHLTFGKEFTQAVELKQVAQQEAERARFLVEKAEQL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1</w:t>
      </w:r>
    </w:p>
    <w:p w:rsidR="00E7040A" w:rsidRPr="00E7040A" w:rsidRDefault="00E7040A" w:rsidP="00E7040A">
      <w:pPr>
        <w:pStyle w:val="HTMLconformatoprevio"/>
        <w:shd w:val="clear" w:color="auto" w:fill="FFFFFF"/>
        <w:ind w:right="166"/>
        <w:rPr>
          <w:color w:val="222222"/>
          <w:sz w:val="16"/>
          <w:szCs w:val="16"/>
        </w:rPr>
      </w:pPr>
      <w:r w:rsidRPr="00E7040A">
        <w:rPr>
          <w:color w:val="222222"/>
          <w:sz w:val="16"/>
          <w:szCs w:val="16"/>
        </w:rPr>
        <w:t>CFKVVQEYERAVIFRLGRLMQGGAKGPGIFFILPCIDSYARVDLRTRTYDVPPQEVLTKDSVTVSVDAVVYYRVSNATVSIANVENAHHSTRLLAQTTLRNTMGTRHLHEILSERMTISGTMQVQLDEATDAWGIKVERVEIKDVRLPVQLQRAMAAEAEAAREARAKVIAAEGEQ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2</w:t>
      </w:r>
    </w:p>
    <w:p w:rsidR="00E7040A" w:rsidRPr="00E7040A" w:rsidRDefault="00E7040A" w:rsidP="00E7040A">
      <w:pPr>
        <w:pStyle w:val="HTMLconformatoprevio"/>
        <w:shd w:val="clear" w:color="auto" w:fill="FFFFFF"/>
        <w:ind w:right="166"/>
        <w:rPr>
          <w:color w:val="222222"/>
          <w:sz w:val="16"/>
          <w:szCs w:val="16"/>
        </w:rPr>
      </w:pPr>
      <w:r w:rsidRPr="00E7040A">
        <w:rPr>
          <w:color w:val="222222"/>
          <w:sz w:val="16"/>
          <w:szCs w:val="16"/>
        </w:rPr>
        <w:t>CFKVVSEYERAVIFRMGRLRSGGARGPGVFFVLPCVDDYYPVDLRTVSFDVPPQEVLSKDSVTVTVDAVVYYRISDPLKAVIQVYNYSHSTSLLAATTLRNVLGTRNLSELLTERETISHTMQMSLDEATDPWGVKVERVEIKDVSLPTALQRAMAAEAEAAREARAKVIAAEGEMKS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3</w:t>
      </w:r>
    </w:p>
    <w:p w:rsidR="00E7040A" w:rsidRPr="00E7040A" w:rsidRDefault="00E7040A" w:rsidP="00E7040A">
      <w:pPr>
        <w:pStyle w:val="HTMLconformatoprevio"/>
        <w:shd w:val="clear" w:color="auto" w:fill="FFFFFF"/>
        <w:ind w:right="166"/>
        <w:rPr>
          <w:color w:val="222222"/>
          <w:sz w:val="16"/>
          <w:szCs w:val="16"/>
        </w:rPr>
      </w:pPr>
      <w:r w:rsidRPr="00E7040A">
        <w:rPr>
          <w:color w:val="222222"/>
          <w:sz w:val="16"/>
          <w:szCs w:val="16"/>
        </w:rPr>
        <w:t>CFKVVAEYERAIIFRLGRLSGGARGPGMFFILPCIDEYRKVDLRTVTFNVPQQEMLTKDSVTVTVDAVVYYRISDPLYAVIQVEDYSMSTRLLAATTLRNIVGTRNLSELLTERETLAHNMQATLDEATEPWGVMVERVEIKDVSLPVSMQRAMAAEAEAARDARAKVIAAEGEKKS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4</w:t>
      </w:r>
    </w:p>
    <w:p w:rsidR="00E7040A" w:rsidRPr="00E7040A" w:rsidRDefault="00E7040A" w:rsidP="00E7040A">
      <w:pPr>
        <w:pStyle w:val="HTMLconformatoprevio"/>
        <w:shd w:val="clear" w:color="auto" w:fill="FFFFFF"/>
        <w:ind w:right="166"/>
        <w:rPr>
          <w:color w:val="222222"/>
          <w:sz w:val="16"/>
          <w:szCs w:val="16"/>
        </w:rPr>
      </w:pPr>
      <w:r w:rsidRPr="00E7040A">
        <w:rPr>
          <w:color w:val="222222"/>
          <w:sz w:val="16"/>
          <w:szCs w:val="16"/>
        </w:rPr>
        <w:t>TIVPEYSRMIILRLGRLRKGLRGPGLVFILPCIDETHRVDMRTDVTNVRPQDVLTKDSVTITVNAVVYYCIYSPIDSIIQVDDAKQATQLISQVTLRNIVGSKTLNVLLTSRQQLSREIQQAVAGITYRWGVRVERVDVMDITLPTSLERSLASEAEAVREARAKIILAEGELKAS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5</w:t>
      </w:r>
    </w:p>
    <w:p w:rsidR="00E7040A" w:rsidRPr="00E7040A" w:rsidRDefault="00E7040A" w:rsidP="00E7040A">
      <w:pPr>
        <w:pStyle w:val="HTMLconformatoprevio"/>
        <w:shd w:val="clear" w:color="auto" w:fill="FFFFFF"/>
        <w:ind w:right="166"/>
        <w:rPr>
          <w:color w:val="222222"/>
          <w:sz w:val="16"/>
          <w:szCs w:val="16"/>
        </w:rPr>
      </w:pPr>
      <w:r w:rsidRPr="00E7040A">
        <w:rPr>
          <w:color w:val="222222"/>
          <w:sz w:val="16"/>
          <w:szCs w:val="16"/>
        </w:rPr>
        <w:t>YEFHRLVIFRLGRIRSCLGPGLVFLLPCIDSFNTVDIRTDVVNVDPQEMLTKDSVSITVNAVVFYCIYDPINSIIKVDDARDATERISQVTLRNIVGSKGLHELLASRQQLSLEIQQAVAKITERWGVRVERVDLMEISLPSSLERSLASEAEATREARAKIILAEGEAK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6</w:t>
      </w:r>
    </w:p>
    <w:p w:rsidR="00E7040A" w:rsidRPr="00E7040A" w:rsidRDefault="00E7040A" w:rsidP="00E7040A">
      <w:pPr>
        <w:pStyle w:val="HTMLconformatoprevio"/>
        <w:shd w:val="clear" w:color="auto" w:fill="FFFFFF"/>
        <w:ind w:right="166"/>
        <w:rPr>
          <w:color w:val="222222"/>
          <w:sz w:val="16"/>
          <w:szCs w:val="16"/>
        </w:rPr>
      </w:pPr>
      <w:r w:rsidRPr="00E7040A">
        <w:rPr>
          <w:color w:val="222222"/>
          <w:sz w:val="16"/>
          <w:szCs w:val="16"/>
        </w:rPr>
        <w:t>SEYERAVILRLGRLRPKPPRGPGVIFLVPCIDDLAVVDIRTRSFDLHRQEILTRDMVTISIDGVVYYSIKSPFDAMLQVYDPEEATEKLAMTTLRNVAGTHKLMDLLSSKEYLSNQIEGILYNSTEPWGIRVERVEIKEIFMPDQLKRALAVEQEAMREAKAKVAAAQGERDAV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7</w:t>
      </w:r>
    </w:p>
    <w:p w:rsidR="00E7040A" w:rsidRPr="00E7040A" w:rsidRDefault="00E7040A" w:rsidP="00E7040A">
      <w:pPr>
        <w:pStyle w:val="HTMLconformatoprevio"/>
        <w:shd w:val="clear" w:color="auto" w:fill="FFFFFF"/>
        <w:ind w:right="166"/>
        <w:rPr>
          <w:color w:val="222222"/>
          <w:sz w:val="16"/>
          <w:szCs w:val="16"/>
        </w:rPr>
      </w:pPr>
      <w:r w:rsidRPr="00E7040A">
        <w:rPr>
          <w:color w:val="222222"/>
          <w:sz w:val="16"/>
          <w:szCs w:val="16"/>
        </w:rPr>
        <w:t>CVMFVPQQEAWVVERMGRFHRILDPGLNILVPVADKIKYVQSLKEIAIDVPKQSAITSDNVTLSIDGVLYLRIIDPYKASYGVEDPEFAITQLAQTTMRSELGKMSMDKVFRERESLNVSIVDSINKASEAWGIACLRYEIRDIRLPTRVHEAMQMQVEAERRKRAAILESEG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8</w:t>
      </w:r>
    </w:p>
    <w:p w:rsidR="00E7040A" w:rsidRPr="00E7040A" w:rsidRDefault="00E7040A" w:rsidP="00E7040A">
      <w:pPr>
        <w:pStyle w:val="HTMLconformatoprevio"/>
        <w:shd w:val="clear" w:color="auto" w:fill="FFFFFF"/>
        <w:ind w:right="166"/>
        <w:rPr>
          <w:color w:val="222222"/>
          <w:sz w:val="16"/>
          <w:szCs w:val="16"/>
        </w:rPr>
      </w:pPr>
      <w:r w:rsidRPr="00E7040A">
        <w:rPr>
          <w:color w:val="222222"/>
          <w:sz w:val="16"/>
          <w:szCs w:val="16"/>
        </w:rPr>
        <w:t>LYNVEGGHRAVIFDRFTGIKENVVGEGTHFFIPWVQRPIIFDIRSQPRNVPVITGSKDLQNVNITLRILYRPIPDQLPKIYTILGQDYDERVLPSIAPEVLKAVVAQFDAGELITQREMVSQRVSQELTVRAKQFGFILDDISLTHLTFGREFTLAVEMKQVAQQEAEKARFVVEKAEQQKLASI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9</w:t>
      </w:r>
    </w:p>
    <w:p w:rsidR="00E7040A" w:rsidRPr="00E7040A" w:rsidRDefault="00E7040A" w:rsidP="00E7040A">
      <w:pPr>
        <w:pStyle w:val="HTMLconformatoprevio"/>
        <w:shd w:val="clear" w:color="auto" w:fill="FFFFFF"/>
        <w:ind w:right="166"/>
        <w:rPr>
          <w:color w:val="222222"/>
          <w:sz w:val="16"/>
          <w:szCs w:val="16"/>
        </w:rPr>
      </w:pPr>
      <w:r w:rsidRPr="00E7040A">
        <w:rPr>
          <w:color w:val="222222"/>
          <w:sz w:val="16"/>
          <w:szCs w:val="16"/>
        </w:rPr>
        <w:t>GFVTCGPNEALVVSGCCYMKPLLVPGGRAFVWPVGQQVQRISLNTMTLQVESPCVYTSQGVPISVTGIAQVKVQGQNEDMLLTACEQFLGKSEAEINHIALVTLEGHQRAIMGSMTVEEIYKDRKKFSKQVFEVASSDLANMGITVVSYTIKDLRDEEGYLRSLGMARTAEVKRDARIGEAEARAE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DmBand7-10</w:t>
      </w:r>
    </w:p>
    <w:p w:rsidR="00E7040A" w:rsidRPr="00E7040A" w:rsidRDefault="00E7040A" w:rsidP="00CA5598">
      <w:pPr>
        <w:spacing w:after="0" w:line="240" w:lineRule="auto"/>
        <w:rPr>
          <w:rFonts w:ascii="Courier New" w:hAnsi="Courier New" w:cs="Courier New"/>
          <w:color w:val="222222"/>
          <w:sz w:val="16"/>
          <w:szCs w:val="16"/>
        </w:rPr>
      </w:pPr>
      <w:r w:rsidRPr="00E7040A">
        <w:rPr>
          <w:rFonts w:ascii="Courier New" w:hAnsi="Courier New" w:cs="Courier New"/>
          <w:color w:val="222222"/>
          <w:sz w:val="16"/>
          <w:szCs w:val="16"/>
        </w:rPr>
        <w:t>QSLYTVEGGHRAIIFSRLGGIQSDIYSEGLHVRIPWFQYPIIYDIRSRPRKISSPTGSKDLQMINISLRVLSRPDSLNLPYLHKQLGVDYDEKVLPSICNEVLKSVIAKFNASQLITQRQQVSLLIRKELVERARDFNIILDDVSLTELSFGKEYTAAIEAKQVAQQEAQRAVFFVERAKQEKQ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VKIVQEYERAVIFRLGRLVKGGARGPGLFFIIPCIDNYTKVDLRTVSFDVPPQEILTKDSVTVAVDAVVYYRIQNATVAVTNVEDYGRSTRLLAATTLRNVLGTKNLSEILSEREPISHTMQTNLDEATDAWGVKVERVEIKDVRLPVQMQRAMAAEAEASREARAKVIAAEGEQRA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IVIVKEYERAVIFRMGRLLPGGAKGPGLFFIVPCTDNYSVVELRTWAFDVPPQEVLSKDSVTLAVDAVVYYRVFNPVIAITNVQDFARSTKLLASSILRNVLGTKSLSEMLSERDSISQLMQSTLDAATDPWGVKVERVEMKDFRIPVQMQRAMAAEAEAMREGRAKVIAAEGEQRAS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LVVVQEFERAVIFRLGRLQPGGAAGPGLFFIIPCIDEYRVVDLRTVVFNVCPQEILSKDSVTVAVDAVVYYRVFNPVAATVNIKDHARSTILLAATILRNVLGTKMLSDVLSQRKSISRTMQTLLDVATDPWGVKVERVELTDVQLPAQMQRAMAAEAEAVREGRAKVVAAEGEQR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CIVIANEYQRVVIFRLGRLVSGGARGPGLFFIIPCVDRYCEIDLRTISIDVPAQEILSRDSVTVTVDAVIYYRIVNPIASVMNVEDYFVATNLLAAAMLRNVLGTKNLSDILSDRESISQMMQSALDVATDPWGVKVERVEIKDVRLPHQMQRAMAAEAEAVREGRAKVVAAEGEE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Band7-5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KVVPQQQAWVVEKLGKFDKVLQPGLNLLIPVIQRVAYKHTLKEEAIDVTAQTAISNDNVTLSIDGVLYVKIIDPMAASYGVNNPYYAITQLAQTTMRSEIGKLPLDRTFEERETLNVAIVAAINQAAINWGIQCMRYEIKDIQPPQTILKAMELQVAAERQKRAQILESEGNRQAKINHAEGEK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Band7-6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AHGQVSRILEPGLNLLLPIVDRVRYVQSLKELAIDVPQQSAITLDNVTLNIDGVLYLKVVDPYRASYGVEDPEFAITQLAQTTMRSELGKIALDSVFKERESLNIAIVDAINKASGAWGIVCLRYEIRDIRLPQRVHEAMQMQVEAERKKRAAVLESEGI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Band7-7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FSVDQRQSAVVFQFGEAVRTIENPGLNIKIPFIQNVEFFDKRLLDVEVEAKELTAADGKRVIVDAYAKFQINNPVMFYKTVHDYQGVKIRLTRNLESSMRKVIGKISLSSLLSQERINVMLNILNQVDGEAKSFGIDVVDVRILRADLPKENSAAIYRRMQTAREKEATQIRAEGQEE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Band7-8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GFVDGGHRAVIFDRFTGVKNYVVGEGTHFLIPWVQRPIIYDVRSRPRNVPVVTGSKDLQNVNITLRILFRPVQEQLPRMYTTLGVDYDERVLPSITNEVLKAVVAQFDASEMITQREVVSQKVCDELTERASQFGVILDDISITHLTFGKEFTQAVEMKQVAQQEAERARFLVEKAEQQ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IsBand7-9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VFTVDGGHRAIIFNRIGGIQKDVFAEGLHFRIPWIQYPIIYDIRSRPRKISSPTGSKDLQMVNISLRVLARPDAIMLPTVYRMLGTDYDERVLPSICNEVLKSVVAKFNASQLITQRQQVSLLVRRELTERARDFNIILDDVSITELSFGKEYAAAVEAKQVAQQEAQRAMFTVEQAVQERQQKI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VIFKVVQEYERAVVFRMGRLKAGPQGPGTFFVIPCIDNCVRVDLRTVSFDVPPQEVLTKDSVTVSVDAVVYYRIKEPLNAVVKIANYSHSTRLLAASTLRTVLGTRSLAEILAERETISHTMQAALDEATEPWGVKVERVEIKDVRLPVQLQRAMAAEAEAAREARAKVIAAEGEM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FKVVQEYERAVIFRLGRLLSGGAKGPGIFFILPCVDSYARVDLRTRTYDVPPQEVLTKDSVTVSVDAVVYYRVNNATISIANVENAHHSTRLLAQTTLRNTMGTRPLHEILSERETISGNMQISLDEATDSWGIKVERVEIKDVRLPVQLQRAMAAEAEAAREARAKVIAAEGEQ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MFVPQQEAWIVERMGKFHRILEPGLNLLIPVIDSVRYVQSLKEIAIDVPKQSAITSDNVTLSIDGVLYLKINNPYLASYGVQDPEFAIIQLAQTTMRSELGKIALDKVFQEREGLNISIVESINKASEAWGISCLRYEIRDIKLPERVHVAMQMQVEAERKKRAAILESEGI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Nv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YNVDGGHRAVIFDRFVGVKNNVTGEGTHFFIPWIQKPIIFDIRSRPRNVPVITGSKDLQNVNITLRILFRPVPESLPKIYTILGVDYDERVLPSITTEVLKAVVAQFDAGELITQRELVSQKVSEDLTERASQFGVILDDISITHLTFGKEFTQAVELKQVAQQEAEKARFLVEKAEQQ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FKVVQEYERAVIFRLGRLLSGGAKGPGIFFILPCVDNYAKVDLRSSVFDIRPQEVLTKDSVTVSVDAVVYYRVCNATISVANVENAHHSTRLLAQTTLRNTMGTRLLSEILSERENISQVMQSALDDATVAWGIKVERVEIKDVRLPIQLQRAMAAEAEASREARAKVIAAEGEQ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RVVQEYERAVIFRLGRLRKGGPRGPGIFFVLPCIDSYSKVDLRTVSFDVPPQEVLTKDSVTVTVDAVVYYNIKDPLSAVVQVSNYSHSTQLLAATTLRNVLGTKNLSEILSERETIAHTMQTSLDEATDPWGVKVERVEIKDVRLPVLLQKAMAAEAEAAREACAKVIAAEGEMKASK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GFVTCGPNEALVVSGCCYNKPLLVPGGRAFVWPGIQEVQRISLNTMTLQVESPTVYTSQGVPISVTGIAQVKIQGQNEEMLTAACEQFLGKSENEIQNIALVTLEGHQRAIMGSMTVEEIYKDRKKFSKHVFEVASSDLVNMGITVVSYTLKDIRDEEGYLKSLGKARTAEVKRDARIGEAEARRDAQ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LYTVEGGHRAIIFSRIGGIQKEVYSEGLHFKIPWLEYPIIYDIRSRPRKISSPTGSKDLQMVMISLRVLSRPDAINLPTMYRTLGLDYDEKVLPSICNEVLKSVVAKFNASQLITQRQQVSLLVRRELTERARDFNIILDDVSITELSFGKEYTAAVEAKQVAQQEAQRAAFVVERAKQE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PhBand7-5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YNVDGGHRAVIFDRFAGVKNQVIGEGTHFFIPWVQRPIIFDTRSRPRNVPVITGSKGNIVIIPLPEQLPRIYTILGVDYDERVLPSITTEVLKAVVAQFDAGELITQREVVSQKVSEELTDRASQFGVILDDISITHLTFGKEFTQAVELKQVAQQEAEKARFLVEKAEQN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FKVVQEYERAVIFRLGRLRAGGARGPGIFFVLPCIDVYAKVDLRTVSFDVPPQEVLTKDSCTVCVDAVVYYRIEDPLRSVVAISNYSHSTRLLAATTLRNVLGTRNLAEILAEREVISHTMQTALDLATEPWGVKVERVEIKDVRLPVQMQRAMAAEAEATREARAKVIAAEGEMK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NQFERAVILRFGKLRKGRARGPGLIFVLVCIDNVMKVDLRTATYAIPPQEVLTKDSCTVSVDAVVYYSVSDPIRAVVQVVSFRYSTCTLAATILRNIMGQKNLTEILSERESIAFVIKEALDSATHPWGITVERVEIKDVRLPVQMQRAMAAEAEATRDARAKVIAAEGEL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KIAYQYERVVILRLGRVREGGPRGPGIYLYLPCVDERMKLDLRTLVFQLDPQQVLTNDSCTLQIDVIIFCRVEDPVKTVVAVSDLRVATLNLASTILRNIIGQRDLTEILSQKDAITLALKKILDVGTFPWGVKVLRVELMGIRLPLNMQRAMASEAEATREAKAKMIFAEGELL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IPQQEAWIVERMGKFHRILEPGLNILFPILDSVKYVQSLKEMAIDIPKQSAITSDNVTLNIDGVLYLRVLDPYLASYGVEDPEFAITQLAQTTMRSEIGKISLDNVFRERESLNVGIVASINKASEAWGITCLRYEIRDIKLPVRVQEAMQMQVEAERKKRAAILESEGV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Band7-5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YNVDGGHRAVIFDRFTGVKNQVVGEGTHFFIPWIQRPIIFDIRSRPRNIPTVTGSKDLQNVNITLRILFRPVPDQLPKIYTILGVDYDERVLPSITTEVLKAVVAQFDAGELITQRELVSQKVNEELTERAAQFGVILDDIALTHLTFGKEFTQAVELKQVAQQEAERARFLVEKAEQQKQ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RpBand7-6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VTCGPNEALVVSGCCHTKPLLVPGGRAFVWPTLQCVQRISLNTMTLQVESPTVYTSQGVPISVTGIAQVKIQGQNEEMLLAACEQFLGKSDAEIQHIALVTLEGHQRAIMGSMTVEEIYKDRKKFSKHVFEVASSDLVNMGITVVSYTLKDIRDEEGYLKSLGMARTAEVKRDARIGEAEARKD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lastRenderedPageBreak/>
        <w:t>&gt;RpBand7-7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SMYTVEGGHRAIIFSRLNGIQKDVFSEGLHFRVPWFQYPIIYDIRSRPRKISSPTGSKDLQMVNISLRVLSRPDSLQLPFMYRQLGLDYDEKVLPSICNEVLKSVVAKFNASQLITQRQQVSLLVRRELIERARDFNIILDDVSITELSFGKEYTAAVEAKQVAQQEAQRAVFVVERAKQERQQ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VKVVQEYERAVIFRLGRLVKGGARGPGIFFIIPCIDTYRKVDLRTVSFDVAPQEILSKDSVTVAVDAVVYYRISNATIAVANVEDYGHATRLLAATTLRNVLGTKNLSEILAERETISHTMQAVLDEATDPWGVKVERVEMKDVRLPVQLQRAMAAEAEATREARAKVIAAEGEQ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LKVVQEYERAVIFRLGRLLSGGAKGPGLLFILPCIEDFVNIDMRTLTFDVPPQEVLTKDSVTVSVDAVVYYRVSNATISVANVENAHHSTRLLAQTTLRNMLGTKNLHEILSDRENISATMQSNLDDGTEGWGIKVERVEIKDVRLPVQLQRAMAAEAEAAREARAKVIAAEGEQK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WVVIKEYERAITFRFGRLRKIEPRGPGLIFILPCVDTYNVVDLRTLYFDVPPQEILTKDSVTIAVDAVVYYRTFDATMAITNVQDYKKASHLLAASILRNTLGTKNMVDILTQRESLSYAMQKQLDEATDPWGVKIERVEMKDVRLPHNMQRAMAAEAEATREAK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YNVDGGHRAVIFDRFTGVKNFVVGEGTHFLIPWVQKPIIYDIRSRPRNVPVVTGSKDLQNVNITLRILFRPIPDTLPKLYMSLGSDYDERVLPSITNEVLKAVVAQFDASELITQREIVSQRVSEALIERAGQFGLFLDDISITHLTFGKEFTHAVELKQVAQQDAERARYLVEKAEQV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SmBand7-5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VTCGPNEALVVSGCCHSKPLLVPGGRAFVWPFVQQVQRISLNTITLVVDSPKVYTNQGVAISVTGIAQVKIQGQNEDMLMTACQQFLGKTEDQVKGIALVTLEGHQRAIMGTMTVEEIYKDRKKFSKQVFEVASSDLVNMGITVVSYTLKDIRDDEGYLKALGMARTAEVKRDARIGEADARRDG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KSYVVQDYERSVTLRLGNLVGDGAKGSGIIFIIPCIDTYCKVDLRTVSFNVPPQEVLTKDLVCIKVDAVVYYRIVDSTASILNVSDVGRSTRRLAAITLRNVVATKTLTEIISERVIISSKIENNLQEATRPWGVDVERVEMKEVRLPAQLQKLMATEAETEREASAKIIIASGEQ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VKVVQEYERAVIFRLGRLLDGGAKGPGIFIILPCIENYTKVDLRTLTFDVPPQEVLTKDSVTVSVDAVVYYRVFNATVSISNVENAHHSTRLLAQTTLRNILGTFNLQEVLISRESISTSMQTVLDEATERWGIKVERTEITDVRLPVQLQRAMAAEAEAAREARAKVIAAEGEQ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EIIKEYERAVVFRLGRLKKGGVEGPGVHVLIPCIDTLSKVDLRTITFDVPPQEILTSDSVTVSVDAVVYFRICNPIFAVTNVQDYRRSTQLLAATTLRNVLGGKSLSQLLSELDTISQILKSNLDTTTESWGVKVERVEIKDIRLPTQLQRAMAAEAEAMREARAKVIASEGEQKAS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IKVVQEYERAVIFRLGRLVTGGARGPGIFFIIPCIDTYSKVDLRTVSFDVPPQEILSKDSVTVAVDAVVYFRISNAIASVSNVEDYARSTRLLAATTLRNVLGTKNLSEILSERESISHMIQSSLDEATDSWGVKVERVEIKDVRLPVQLQRAMAAEAEAAREARAKVIAAEGEQRAS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5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NIVVQEYERAVIFRLGRLVKGGAKGPGIFFIIPCIDTYSKVDLRTVSFDVPPQEILSKDSVTVAVDAVVYYRISNATIAVSNVEDYGRSTRLLAATTLRNVLGTKNLSEILSERESISHIMQSSLDEATDPWGVKVERVEIKDARLPVQLQRAMATEAEAAREARAKVIAAEGEQ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6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KVVQEYERAVIFRLGRLVKGGARGPGIFFIIPCIDSYCKIDLRTVTFDVPPQEILSKDSVTVAVDAVVYYRISNATVAVTNVADYGMSTRLLAATTLRNVLGTKNLSELLSERESISHMIQSSLDVATDPWGVKVERVEVKDVRLPQQLQRAMAAEAEASREARAKVIAAEGEQ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7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IKVVQEYERAVIFRLGRLLKGGARGPGIFFVIPCIDSYTKVDLRTVTFDVPPQEVLSKDSVTTTVDAVVYYRISNATVAVTNVEDYGRSTRLLAATTLRNVLGTKNLSELLSERESISHMIQSSLDEATDPWGVKVERVEVKDVRLPQQLQRAMAAEAEASREARAKVIAAEGEQK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8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VKVVQEYERAVIFRLGRLLSGGAKGPGIFIILPCIENYTKVDLRTLTFDVPPQEILTKDSVTVSVDAVVYYRVNNATISIANVENAHHSTRLLAQTTLRNMLGTHNLHEILSDRELISTSMQTVLDEATERWGIKVERTEIKDVRLPVQLQRAMAAEAEAAREARAKVIAAEGEQK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9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FCIKVVQEYERAVIFRLGRLLKGGARGPGIFFIIPCIDSYCKIDLRTVSFDVPPQEILSKDSVTVAVDAVVYYRISNATVAVTNVEDYGRSTRLLAATTLRNVLGTKNLSELLSERESISHMIQSSLDEATDPWGVKVERVEVKDVRLPVQLQRAMAAEAEAAREARAKVIAAEGEQKAS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10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IFVPQQEAWVVERMGKFHQICEPGLNFLIPIVDRVKYVQSLKEIAIDIPKQSAVTSDNVTLAIDGVLYLRVVDPYKASYGVEDPEFAITQLAQTTMRSEIGKITLDTVFKERETLNIAIVEAINKAGLAWGITCLRYEIRDIKLPERVQEALSMQVEAERRKRAVVLESEGRREAEINVAEGEKQ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11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IKVVQEYERAVIFRLGRLVSGGARGPGIFFIIPCIDTYSKVDLRTVSFDVPPQEILSKDSVTVAVDAVVYFRISNAIASVSNVEDYARSTRLLAATTLRNVLGTKNLSEILSERESISHMIQSSLDEATDSWGVKVERVEVKDARLPFQLQRAMAAEAEATREARAKVIAAEGEQRA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12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LYNVDGGHRAVIFDRFSGVKPNVVGEGTHFLIPWVQKPIIFDVRSRPRNVPVVTGSKDLQNVNITLRILFRPVPENLPKMYSSLGVDYDERVLPSITNEVLKAVVAQFDAGELITQREIVSQRVSEDLTERAAQFGLLLDDISLTHLTFGREFTAAVEMKQVAQQDAEKARFLVEKAEQLK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13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CIKVVQEYERAVIFRLGRLVTGGARGPGIFFIIPCIDTYSKVDLRTVSFDVPPQESKVVNYKMDAQKAPAMIEAELSLRHGAMKILSKDSVTVAVDAVVYFRINNAIASVSNVEDYARSTRLLAATTLRNVLGTKNLSEILSERESISHMIQSSLDEATESWGVKVERVEIKDVRLPVLLQRAMAAEAEATREARAKVIAAEGEQ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uBand7-14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VKKIKPLERCIIYRLGKRLPIKGPGLVIVIPFVDVIDFIDLNPHRLCVVSKEQMLTSDGSLIEFIDFTVEMTVFNAIRTSTQLKDSRQNVDQFVKLSFLNTMGGIHVEDLERKMEFIIKQYAETCNQYINKWGWSMVVIEIPRIKVL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Band7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CFKVVQEYERAVIFRLGRLRTGGARGPGIFFILPCVDSYCKVDLRTVSFDVPPQEALTKDSVTVTVDAVVYYRIQDPLNAVTKVTNYSNSTRLLAMTTLRNILGTRNLAEILSDREAISHAMQTNLDVATDPWGVKVERVEIKDVSLPQQLQRAMAAEAEASREARAKVIAAEGEMKASR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Band7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LKIVQEYERAVIFRLGRLRSGGPRGPGIFFILPCIDDYIKIDLRTVTFDIPPQEVLSKDSVTIWVDAVVYFRVEDPLAAILKVENFRTSTHLLAMTTLRNILGTKTLMEILSDRENIVHLMQTQLDVATDPWGIKVERVEITDIRLPQSLQRAMATEAEASREARAKIIAAEGEMNAAK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Band7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FKVVQEYERAVIFRLGRLLSGGAKGPGIFFILPCIDAYARVDLRTRTYDIPPQEVLTKDSVTVSVDAVVYYRVSNATVSIANVENAHHSTRLLAQTTLRNIMGQRPLHEILSERESISQHMKALLDEATDSWGINVERVEIKDVRLPIQLQRAMAAEAEAAREARAKVIAAEGEQKAS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Band7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IMFVPQQEAWVVERMGKFHRILEPGLNVLIPVVDRVKYVQSLKEIAVDIPKQSAITSDNVTLNIDGVLYLRIVDAYLASYGVEDPEFAITQLAQTTMRSELGKISLDKVFRERENLNVSIVDSINKASEAWGMTCLRYEIRDIKLPPRVQEAMQMQVEAERKKRAAILESE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Band7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YNVDGGHRAVIFDRFSGIKKQVIGEGTHFFIPWVQRPIIFDVRSRPRNVPVITGSKDLQNVNITLRILFRPVPDQLPRIYTVLGQDYEERVLPSITTEVLKAVVAQFDAGELITQRDLVSQKVSEDLTERASQFGVILDDISITHLTFGREFTLAVELKQVAQQEAEKARFLVEKAEQN</w:t>
      </w:r>
    </w:p>
    <w:p w:rsidR="00E7040A" w:rsidRPr="00E7040A" w:rsidRDefault="00E7040A" w:rsidP="00E7040A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E7040A">
        <w:rPr>
          <w:rFonts w:ascii="Courier New" w:hAnsi="Courier New" w:cs="Courier New"/>
          <w:sz w:val="16"/>
          <w:szCs w:val="16"/>
        </w:rPr>
        <w:t>&gt;TcBand7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AMYTVEGGHRAIMFNRIGGVQKDIYTEGLHFRVPWFQYPIIYDIRSRPRKISSPTGSKDLQMVNISLRVLSRPNASQLPIVYRQLGLDYDEKVLPSICNEVLKSVVAKFNAAQLITQRQQVSLLVRRELTERARDFNIILDDVSITELSFGKEYTAAVEAKQVAQQEAQRAAFIVEKAKQERQ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FA6087" w:rsidRPr="00CA5598" w:rsidRDefault="00CA5598" w:rsidP="00CA55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b/>
          <w:sz w:val="24"/>
          <w:szCs w:val="24"/>
        </w:rPr>
      </w:pPr>
      <w:r w:rsidRPr="00CA5598">
        <w:rPr>
          <w:rFonts w:ascii="Times New Roman" w:hAnsi="Times New Roman" w:cs="Times New Roman"/>
          <w:b/>
          <w:sz w:val="24"/>
          <w:szCs w:val="24"/>
        </w:rPr>
        <w:t xml:space="preserve">P. </w:t>
      </w:r>
      <w:r w:rsidR="00FA6087" w:rsidRPr="00CA5598">
        <w:rPr>
          <w:rFonts w:ascii="Times New Roman" w:hAnsi="Times New Roman" w:cs="Times New Roman"/>
          <w:b/>
          <w:sz w:val="24"/>
          <w:szCs w:val="24"/>
        </w:rPr>
        <w:t>I93.</w:t>
      </w:r>
    </w:p>
    <w:p w:rsidR="00FA6087" w:rsidRPr="00E7040A" w:rsidRDefault="00FA6087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HHGRCEPITIPFCMGIAYNETIMPNILGQMRQDEAGFEVQQYYPLVKIQCSHDLQFFLCSVFAPVCTIIEKPIPPCRSLCVSARNGCEAIMNRFQIEWPDNLECNQFPENGQLCVGE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XGRCEEITIPMCRGIGYNMTSMPNQLNHETQEEAGMEVHQFWPLVEINCSADLKFFLCSVYTPICIEEYQRPLQACRSVCERARDGCLPVMQRYGFVWPEKMQCDKLPVHGGPELCMAQD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RRCTPVRLNLCKSVLEYNLTSYPNHFGHKNLDEIHDDLIAFRDLVDAECYQRTLDFVCQLLQPACKPDVKLDRDEITLPCKHSCRLFTTGCGHRIPEKLLAGFDCAKLPDYSNIGSTCTSK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p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HSLSCLGVKLPYTSTSTDLVPDAETPEEAQERLHYWQGLKKVPKCWAAIQPLLCALYMPNCENSSLHLPPQEMCKLIENHCQILKIENSWPAEFNCENDTIYPAKLCKND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QRTCEPIRIELCRGIGYNETSLPNIVGHELQSDANFTLQTFFPLIQFGCSKQLKFFLCATYVPMCTPKVSMPIGPCRSLCNTVKNRCHPILQGFGFPWPSALDCNRFPEENNHEHMCMQG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RCEEITIPMCRGIGYNLTSFPNEMNHETQEEAGLEVHQFWPLVEIKCSPDLKFFLCSMYTPICIEDYHKPLPVCRSVCERARAGCAPIMESYSFNWPERMACENLPVSGDSDNLCMEMP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RCEPITIPFCIGIPYNRTIMPNRFGHTKQDEAALEVHQYVPLVKIDCSPDLKFFLCLLYAPVCTILPFPIPPCRSLCESARACESIMKTFNFPWPENLECSQFPEYGGEELCVSKH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VCLPVIVKFCQQHRVPYNYTVFPNYIGHFGQPEAQIEIDLFEALVDVQCYELVPLFLCSLFVPKCGNSGATVPPCKSLCTETMRRCSFFFDVFGLELPEYLRCSIFNDAVSDQEECVGMA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KCEPLRLGYCRSVGYNVTTYPNFFGHGSLEEVEADLISFRELVDAECFRQAFDFICRLLQPPCEYRSIEEPTAGTVCRQYCQSFWAGCGERLPERLRRYLDCERFPESTGVQSCHS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g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KCEPIKHRQCLHSTLPYSSISLDLTDSYSQEEMHTKLHQYNALKSVPKCWAVIQPFLCAVFTPKCEKINGQDMVYLPTLEMCKLTLEPCRILHNTSFFPEFLKCNETLYPSKCNNDVREEMKFNASGQCQK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m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GRCEEITIPMCRGIGYNLTAMPNELNHDNQEEAGLEVHQFWPLVEIKCSPDLKFFLCSMYTPICLPEYTKPLPACRSVCERARAGCAPLMQQYGFSWPERMACERLPAHGDPENLCMEQDNH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m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HHGRCEPITINLCMNIPYNETIMPNLMNHQKQEDAGQEVHQFAPLVKMKCSPDLRFFLCTVYAPVCTIIDRAIPPCRSLCESARAGCERLMNSFGFAWPDNLDCSKLPENGGPELCVGHNET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m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GVCLPIIVAFCKYHKIPYNFTIFPNYMGNFGQRDAQHELELYSAVIDVKCYELAALFLCSVFVPKCGSRGHVVRPCRSLCYHTKRRCGFFLDVFGLTLPEYLECDLFPENSNSDECVG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m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AKCVEIQKNTCMGTRLPYTTTTLELIPEHITQDIIEEKLHVLQTLRHVPKCWAVVQPLLCSIFMPKCINDTVDLPSQEMCKMVSGPCRIVFNHTIWPSFVKCENTDLFP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Am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RCTSLNLSYCKHLPYNVTSYPNILGHRSLADVQEDVIAFRELVDAECYRLAYDFVCQILQPTCISSQPEDLLQLPCRSFCREFWNGCGNRLPDKFKPLLDCSNFPEYVDQGGCRAKPGCVQ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QPRCQDITIPMCRGIGYNLTSFPNALDHDTQEEAGLEVHQYWPLVEIKCSSDLKFFLCSVYTPICIEDYAKPLPACRSVCERARAGCAPLMQQYGFPWPERMACDAAECECACRPPLLAA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ASVRTCEPIKVAMCKNIGYNQTGMPNLARHTLQADADITLQTFSPLVQYGCSSQLHLFLCSVYVPMCTDKVALPIGPCRGLCDSVHARCFPVLHGFGFSWPPELDCTLFPAENNHEHMCMEGP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&gt;Bm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QHGRCEPITIQFCQKLRYNQTIFPNILNQARQEDAAANMLLFTTLIKLNCSPDLRFFLCSVYAPVCTILDSAIPPCRHLCEAAKQSCDVVIRKFDFPWPPELECSEFPEVSDNNICV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VCLPVIVSFCHQHRISYNFTVFPNYIGHFGQRDAQQDLEIYDAVVDVRCYELTALFLCSLFVPKCGPLGHMVRPCRSLCQETMRRCGFFLEVFGLSMPDYLQCEIFPESTDTDVCLGNREV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Bm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KCERITLPLCQELGYNWTSMPNLMGHKDQKEAEQAMSPFSDILGSGCSLQARFLLCSAFAPLCSEEVSGSVSACRALCETVADDCKEQIKILSPTVMLDCSAFPLRANRKLCMRAP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Cf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RCEPITINLCMNIAYNETIMPNLMNHQKQEDAGQEVHQYVPLVKMKCSPDLRFFLCTVYAPVCTIIEKAIPPCRSLCESARSGCEGLMNSFGFAWPEALDCSRMPENDGTELCVAT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Cf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RCEEITIPMCRNIGYNLTAMPNELNHDTQEEAGLEVHQFWPLVEIKCSPDLKFFLCSMYTPICLPEYTKPLPACRSVCERARAGCAPLMQQYGFSWPERMACERLPNHGEDPENLCMEQD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Cf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 xml:space="preserve">GACEPIRIEMCRGLGYNVTVMPNLVGHEIQGDADFTLQTFSPLIQYGCSAQLHLFLCSVYAPMCTEKVPAPIGPCRGLCEQVRARCFPVLQGFGFPWPAALNCSKFPPENNHQHMCMEGP 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Cf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PKCEKLSVSFCRGLRYNLTAMPNFMGHEDQRQAERGLTTFMPLVHYNCSRHLRLFLCAVFAPVCSEHVAMQIPACKSLCLSVRRDCEPALTSLTLPWPHMLDCDRFLDRGRNTLCVQP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Cf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VCLPIIVNFCQQHNVPYNYTVFPNYMGNFGQREAQHELELYDAVVDVRCYELAALFLCSVFVPKCGYGGRVVFPCRSLCHQTKRRCGFFLKVFGLSLPDYLECELFPESSNPDECIGY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Cf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KCNKLDLPYCKHLSYNISSYPNVLGHRSLADVEEDVIAFRELVDAECYPLAYDFICQVLQPACQLSHPEDLLQLPCRSFCREFWNGCGNRLSEKIKRALDCSNFPEYVGPGSCR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CfFz-7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AKCVPLHKGTCMGTKLPYSFTSLDLIPERVTQDIIEEKLYSLQALKHVPKCWAVVQPFLCSIFMPKCVNNTVELPSQEMCRMVSGPCRMLINHTIWPSFAKCDNTKLFPRLC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QPTCLDIPRNLSLCHGIRYSKMRLPNLLDHDSMAEVIQQAASWVPLLNVRCHADTQLFLCSLFSPVCLDRPIYPCRGLCERVRQGCEGRMKTYGYPWPDMLRCDKFPLDNDMCIGPL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HGRCEAITIPLCKDILYNETIFPNLLNHQKQEDAGLEVHQFYPLVKVKCSPDLQIFLCSVYAPVCTVLDKPIPPCRSLCLSARSGCEGLMNKFGFQWPESLECSRYPEGGAAGELCVGEN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DARCEEITIPMCRGIGYNWTSMPNSLHHETQEEAGLEVHQFWPLVEIQCSPDMRFFLCSIYAPICIQDYPTSIPACKSVCLRAESGCAPLMRKYGFAWPDRMQCDKFPNFGDPQNLCMDAR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AKCQPIKNNICLTTKLPYSQTSLELVTDSHTQDDVQDKLMFWQNLKSVPKCWAVIQPFLCALYMPRCENGTVELPSQEMCKVIRNPCRIVELEHRSGWPDFMRCEDADKFPSGCK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EPECIRRQLPFCRGVLPYSETILPNWVGDNTEAERNFSVPYFEIIAESECHPRVQQYACAVLEPPCRGSGISLPPCRQFCRAIAEDCSSYVLSALTLASVLDCDQFPQSNDPDVCLNL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p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QCVPRNLAFCNNTLNYTETVYPNLSGDLSEDDFVRSWAFLQTVIDSYCHPLIEQFVCQAAQPECRPNDKMPIGPCRQLCLEVAKACDPHIWSILEKEKMMFNCEQYAMVDDLNLCFSS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RCEPITISICKNIPYNMTIMPNLIGHTKQEEAGLEVHQFAPLVKIGCSDDLQLFLCSLYVPVCTILERPIPPCRSLCESARVCEKLMKTYNFNWPENLECSKFPVHGGEDLCVAE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FRQCETIRIEMCRKIGYNETSMPNLVGNEMQTDVEYTLQTFAPLIEYDCSSQLKLFLCAAYVPMCTPKAPVHAIGPCRSLCESVRIRCHPVLQGFGFPWPPALDCDKFPRENNHETMCMEG (2fred)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LRCEEITIPMCRGIGYNMTSFPNEMNHETQDEAGLEVHQFWPLVEIKCSPDLKFFLCSMYTPICLEDYHKPLPVCRSVCERARSGCAPIMQQYSFEWPERMACEHLPLHGDPDNLCMEQPSYTEA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LQCQPIAVSACQGLGYNMIALPNLAGHTNQLEAELQIAKLVPLIESGCSRRARFLLCSSLFPLCTPDVPRPVAACKLLCETVRGECMENAPPELMELWPSFLNCDGLPQPEKHELCMQIPQEV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RCSPLELSYCRQVGYNITTYPNLLGHASYEQLAEDVIVFRELVDGECHREAYDFVCRLLQPPCDTHGSDLQPTPGQICREYCESFMAGCGGRLPQRFRQFFDCERFPESTGTQSCHQKPHCVSD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GTCLPIIVRFCQGPQIPYNYTVFPNYIGHFGQLETQTDLDSYEALVDVRCYELVSLFLCTLFVPKCGQSGATVPPCKTLCTETMRRCGFFFDVFGLSLPEYLNCKLFKDFPSSEDCVGL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DmFz-7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SGCQSTMLPMCQGVLDYDLTFNREGAAPRDAVSMAAYDSLIRANCSVRAAEFICGALEPECRPLHIGQLPPCRRICKAILEACSIPIYNSDVLGELFDCNLYPDAHESHKCEDPTRRRDYCY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TCLEIPANLTLCRDIGYSKMRLPNLLEHDSMAEVQQQARSWVQLANRRCHPDTQLFLCSLFSPVCLERPIFPCRSLCEAVRSGCEGTMLRYGYPWPDMVRCDKFPVDNDMCISVQ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MCEPIRIEMCKDIGYNVTGMPNLVGHELQQDAQLQLQTFKPLVQYGCASQLKFFLCSVYVPMCTEKVAQPIGPCRPLCESVRTRCQPVLQEFGFPWPAALNCSKFPPQNNHRHMCMDGPA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GRCEPISIPLCKDIQYNETIMPNLLNHQKQEDAGMEVHQFFPLVKVKCSPDLQFFLCSMYAPVCTILEYPIPPCRSLCMSARSGCESLMNKFGFKWPESLECDKFPEVGSEKLCVGE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CEDITIPMCKGIGYNQTSMPNQFNQDTQDEAGMEVHQFWPLVEIQCSDDLKFFLCSLYTPICMEEYAGSVPACRSVCERARAGCAPIMRQYGFAWPERMNCDALPQYGDQEQLCMDAKE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Is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EPIINATCFGVSLPYGHTTVELVNDSTSQLEIQERLDLWQGLQQIPRCWAVVQPLLCAVYRPKCADGRVTLPSQEMCRLVRGFCKIVALGSEWPSFLRCQHDIFASGCK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HGKCETITISLCKDMPYNETIMPNLLNHQKQEDAGPEVHQFSPLVKLKCSPDLKFFLCAMYAPVCTILEKALPPCRSLCESARNGCERLMNNFGFYWPESMECSKFPENRDGVLCVGK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RCEEITIPMCKGIGYNLTTMPNELNHDTQDEAGLEVHQFWPLVEIKCSLDLKFFLCSMYTPICLPEYSKPLPACRSVCERARMGCAPLMHQYGFSWPERMACERLPNQGDPENLCMEQD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AKCERLNVSFCRGLRYNLTAMPNFMGHEDQLQAERELAKLMPLVHYNCSRHLRFFLCSVFAPVCSEHVAMQIPACKPLCLSVRRDCENTLKDLTLPWPHMLDCDRFPDSGNTLCVQP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ICLPVIVNFCQYHKIPYNYTVFPNYMMHFSQREAQHDLELYDAVIDVRCYELAGLFLCSVFVPKCGHKMGRAVGPCRSLCFETVRRCGFFLDVFGLTFPDYLQCDIFTESTDPNVCIGHQE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RCSPIEFSYCKHLPYNVTSYPNFFGHNDAREVNDDIIAFRELVDAECYKQAYDFICQVLQPACLEGDEEDVLSPPCRGFCKEFWSGCGSRLPERLKAALDCAKFPEYADEGSCRS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Nv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KCVKMINTTCLGATLPYDTTSLDLMPKYTTQEMIMEKLHILRGLEHIPKCWAVVQPFLCSLFLPKCVNDTVDLPSQEMCKVVSGPCKILLNHTIWPNFIKCDNEELFSRSC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Ph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TCEPIRVELCRGLGYNMTGMPNLVGHDLQGDADFTLQTFSPLIQYGCSGQLHFFLCSVYVPMCTEKVATPIGPCRGLCESVRSRCFPVLQGFGFPWPAALDCSKFPQENNHEHMCMEGP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Ph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MCRGIGYNLTSMPNELNHESQEEAGLEVHQFWPLVEIGCSPDLKFFLCSMYTPICIEDYHKPLPACRSVCERAREGCTPLMLQYGFPWPERMACERFPIHDSDPENLCMEQ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Ph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KCEQIKIPFCMGLQYNETIMPNLLGHTKQEDAGLDVHQYFPLLKVKCSPTVQLFLCSLYFPVCTILPNPLPPCRSLCISARKGCEDLMNQFGFFWPDKFECDNFPEVNQSQS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Ph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MCQNLGYNLTTLPNFMDHKDQSQAERALGTFMPLVHYNCSKHLRQFLCAVLTPMCSEQIKGAIPPCRGFCERIQGDCQPVIDQFEFPWPSLLNCSRFPVYNGYCISG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Ph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QCSPLSLEYCSKMSYNTTSYPNIVGHSNYFQVLDDVISFREIVDAECYRLAYEFVCLILQPPCEKRGGAKEEEEEDFLVMPCRSYCNEFIKNCGSRISSRFMNFLDCTKFSEFSDTGICV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Ph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FCFKLIVEFCANHKVPYNFTTFPNHVVNMNQDQAEQELDLYDALVDVRCYELSALFLCSVFVPKCGRQGELLYPCKSLCEETKRRCGFFLEVFGLPALPEYLMQCNLLPDSDDPDACVGH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Rp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KCEPITVPICKKIQYNVTIMPNLLNHNTQEDAALEVHQFYPLVKIDCNSVLLFFLCSVYVPVCTILDRPIPPCRSLCISARSGCEEVLHKFGFLWPENLECDRFPDPPDICV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Rp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PRCEEITIPMCRGIGYNLTSMPNELNHDSQEEAGLEVHQFWPLVEIRCSPDLKFFLCSMYAPICIEDYHRPLPACRSVCERARSGCAPLMQQYGFQWPDRMACEKLPVHGDPDNLCMEM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Rp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LCLPVIVPFCIQHKVPYNFTMFPNYIGHFNQREASQELEVYDAVVDVRCYELAALFLCSVFVPKCGPEGQLVRPCKSLCTETKRRCGFFLEVFGLTLPNYLDCDLFPESEDQNVCIGH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Rp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TCAPMELNYCNRYVANYTSYPNIVGHYNMEQVMDNVIIFRELVDSECYRLAQEFVCQLLQPPCSQNLILPCRSFCNEFWEGCGSRLPANLQDYFNCSQFPEYSAEGPPCLP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Rp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NCHSPQLPMCRGVIPWDLTSIPSLPGISTMESLREAMPYFELILDSGCSQRARQFLCTLLEPECQPLGSSVTPPCRNTCKVVAEECSDFIINILDLSQIFKCDNYPDSEDECI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Rp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AKCEPLNYTTCLGVKLPYTWTSLDLVDGLVSQEQGQEQLKEWRRLVHIPKCWAVIQPFLCALYMPKCDDHGVYLPSQEMCKIIMGPCRILVSYEPWPAVFRCDNQTRYPPMCKNDVRELK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QPTCVDIPRNMTLCHDIGYTKMRLPNLLDHDTMAEVSQQAGSWVPLLNIECHPDTQLFLCSLFSPVCLDRPIYPCRSLCDKVRAGCEGRMRVYGYPWPDFLRCEKFPLDNDMCITA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DPSRCEEITIPMCRGIGYNATFMPNQFNHDTQDEAGLEVHQFWPLVEIQCSPDLKFFLCSMYAPICIEDYLQPLPACRSVCDRAKAGCAPLMRLYGFAWPERMNCDRLPEYGDPSQLCMDSK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RCEPITIPLCKDIQYNETIMPNLLNHQKQEDAGLEVHQFFPLVKVQCSPDLQFFLCSMYAPVCTILDQAIPPCRSLCMSARVGCEGLMNKFGFQWPESLDCSKFPEAGSHDICVGE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CERITIPMCQDMPYNLTRMPNYMGHAEQSEAAIEVHEFIPLVEIGCSKHLKFFLCSLYAPMCSEQVDLAIPSCQSICEEVKTHCLPILQQFNFNWPRMLNCSRLPVPEMNELCMEFP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SCDPIRIEMCRGLGYNVTSMPNLVGHELQQDAEMQLQTFSPLVQYGCSSQLRLFLCSVYVPMCTDKVPMPIGPCRSLCEVVRSRCQPVLQEFGFPWPSALNCSQFPPENNQHHMCMVGPG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lastRenderedPageBreak/>
        <w:t>&gt;Sm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CTKCVYNTVPMCQNMGYNLTLFPNTFKHGTQEDVSEALLFYSALMKSNCSQSLAFFLCSLYVPVCRPDYSYSILPCNSLCRKILNHCDAAMKELQLDWPSRIDCYYFPVVDEYNICSEE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Fz-7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ERKQCVPVGARFCNDVFYNHTSFPNIFGHKTRYEVDDFVDQHFSQLITSGCYNHLKHFLCSLLQPSCSQHQVIFPCQEFCHAFLTQCHSVFPFILSRFLHCNNYPSIKNTAEKCLAEP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Fz-8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GSQCRHRTLSFCDDVSSYNSTYLPNLAGATTEFEKWQLVSYYNSIVDWECNLWLKEYLCYILEPMCVDEVAVPPCNSLCKAAKKGCEKFITGSPTLEAVFRCDVFPSATAQILCAGLG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SmFz-9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QAQCENLHSNLCFGIALPYKQTSLSLLGSSMNQSEVQRQMQLWAGLSSVPRCWSVIRPLLCAVYMPRCENGSIDLPSYDLCRITRKRCRIVEVIENWPEFLKCDKPHFKHQCKNE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KCEEITVPMCRGIGYNMTSMPNQFHHEKQDEAGMEAHQFRLWKFLTTCSVCERAHAGCAVIMLTYGFPWPESMDCNNFPVYPGAPEQLCMDQ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SKCEEITVPMCRGIGYNMTSMPNQFHHEKQDEAGMEAHQFWPLVEISCSDDLRFFLCSMYTPICMEDYTERLPVCRSVCERAQAGCAAIMLQYGFPWPESMDCNNFPVFGSQEQLCMDH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RTCEQIKFESCKKIGYNVTGFPNSAGHETQDEAGQTFQTFDPLIKFRCSSQLKFFLCSVYFPMCTEKIVQTIGPCRPFCETVRDRCLPILNDFGFAWPSYMNCSLFPAANDNQTMCMVG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AECIRRSLPMCNGQVPYNSTVYPNYIGDANEIEASRSLPYYNYIAKSKCNRRIKQLLCTFLEPPCVEGRPIPPCKKFCRIALEGCAEYVPATLELSAAFDCRRYPDSTDPSVCVN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PKCEEITVPMCRGIGYNMTSMPNQFHHEKQDEAGMEAHQFWPLVEISCSDDLKLFLCSMYTPICMEDYPGRLPACRSVCERAHAGCAAIMLTYGFPWPESMDCNNFPVYPGTPEQLCMDQK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KKRCETVSVAFCREIGYNETIFPNLLNHNSQQNAGLALHRITPLIKVNCSPDLKLLLCAVFFPPCTILEAPIPPCRSICLSSKNGCEDVIHRFGQEWPSYLDCDKFPDVEPCVS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uFz-7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RHDCVPMKVAYCIKHNVRYSHITLPNKNDDDTSQESINIQLAEYDPILSVKCYSLLPLFLCSLSTSFCNSTSQPIKPCRSFCKEALRRCDFFLSVFSLEWPSEINCDQYPDDPDPDVCVGYR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Fz-1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HDKCKPITVPFCIDVPYNSTIFPNLVGHNTQEDAGYEVHQYFPLIKINCSADLHLFLCSVFVPVCTILEKPVPPCRSLCLSAKSGCEGIMRKFGYNWPENLDCNQYPENSNLCVEKHNI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Fz-2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VRTCEPIRVDMCTNLGYNMTEMPNLGGNDIQQEADYTLKSFSPLIQYGCSSQLKLFLCSVYVPMCTEKVANPIGPCRGLCESVRAKCYPVLKGFGFSWPDALNCSRFPVENNHEHLCMEGPKD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Fz-3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RKCFPLQLKYCTKLPYNVTTYPNLMGHRNVIEVKDNVITFRELVDAECYRHAYDFICQILQPSCVSGEGQDEMILPCRSFCREFMAGCGARLSEKMKESLDCSQFPEYSCAAKPGCVE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Fz-4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GICLPVIVNFCLQHKVPYNYTVFPNYMGQFGQRDAQQELELYDAVVDVRCYELSALFLCSLFVPKCGPHGEVVRPCRNLCNETKRRCGFFLDVFGLTLPEYLDCSLFPEKPDRGHCIGY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Fz-5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PAKCQLLNYTTCMGMKLPYFSTTLELTDLTTQEKVQEKLHHYKYLRFIPKCWAVIQPFLCALYMPKCENGKVDLPSREMCQLTLKPCKMFYNSSIFPKFLNCDDERIFSSNCKND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&gt;TcFz-6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  <w:r w:rsidRPr="00E7040A"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  <w:t>ERCEDITIPMCMGIGYNQTRMPNELNHETQEEAGLEVHQFWPLVEIKCSPDLKFFLCSMYAPICLPGYKKPLPPCRGLCKRAREGCEPIMTQYGFKWPERMDCEQFPVYGASPDQLCMD</w:t>
      </w: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E7040A" w:rsidRPr="00E7040A" w:rsidRDefault="00E7040A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p w:rsidR="00AE57A0" w:rsidRPr="00E7040A" w:rsidRDefault="00AE57A0" w:rsidP="00E704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6"/>
          <w:szCs w:val="16"/>
          <w:lang w:eastAsia="es-ES"/>
        </w:rPr>
      </w:pPr>
    </w:p>
    <w:sectPr w:rsidR="00AE57A0" w:rsidRPr="00E704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81631"/>
    <w:multiLevelType w:val="hybridMultilevel"/>
    <w:tmpl w:val="12C2F90A"/>
    <w:lvl w:ilvl="0" w:tplc="4D567000">
      <w:start w:val="16"/>
      <w:numFmt w:val="upperLetter"/>
      <w:lvlText w:val="%1."/>
      <w:lvlJc w:val="left"/>
      <w:pPr>
        <w:ind w:left="52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46" w:hanging="360"/>
      </w:pPr>
    </w:lvl>
    <w:lvl w:ilvl="2" w:tplc="0C0A001B" w:tentative="1">
      <w:start w:val="1"/>
      <w:numFmt w:val="lowerRoman"/>
      <w:lvlText w:val="%3."/>
      <w:lvlJc w:val="right"/>
      <w:pPr>
        <w:ind w:left="1966" w:hanging="180"/>
      </w:pPr>
    </w:lvl>
    <w:lvl w:ilvl="3" w:tplc="0C0A000F" w:tentative="1">
      <w:start w:val="1"/>
      <w:numFmt w:val="decimal"/>
      <w:lvlText w:val="%4."/>
      <w:lvlJc w:val="left"/>
      <w:pPr>
        <w:ind w:left="2686" w:hanging="360"/>
      </w:pPr>
    </w:lvl>
    <w:lvl w:ilvl="4" w:tplc="0C0A0019" w:tentative="1">
      <w:start w:val="1"/>
      <w:numFmt w:val="lowerLetter"/>
      <w:lvlText w:val="%5."/>
      <w:lvlJc w:val="left"/>
      <w:pPr>
        <w:ind w:left="3406" w:hanging="360"/>
      </w:pPr>
    </w:lvl>
    <w:lvl w:ilvl="5" w:tplc="0C0A001B" w:tentative="1">
      <w:start w:val="1"/>
      <w:numFmt w:val="lowerRoman"/>
      <w:lvlText w:val="%6."/>
      <w:lvlJc w:val="right"/>
      <w:pPr>
        <w:ind w:left="4126" w:hanging="180"/>
      </w:pPr>
    </w:lvl>
    <w:lvl w:ilvl="6" w:tplc="0C0A000F" w:tentative="1">
      <w:start w:val="1"/>
      <w:numFmt w:val="decimal"/>
      <w:lvlText w:val="%7."/>
      <w:lvlJc w:val="left"/>
      <w:pPr>
        <w:ind w:left="4846" w:hanging="360"/>
      </w:pPr>
    </w:lvl>
    <w:lvl w:ilvl="7" w:tplc="0C0A0019" w:tentative="1">
      <w:start w:val="1"/>
      <w:numFmt w:val="lowerLetter"/>
      <w:lvlText w:val="%8."/>
      <w:lvlJc w:val="left"/>
      <w:pPr>
        <w:ind w:left="5566" w:hanging="360"/>
      </w:pPr>
    </w:lvl>
    <w:lvl w:ilvl="8" w:tplc="0C0A001B" w:tentative="1">
      <w:start w:val="1"/>
      <w:numFmt w:val="lowerRoman"/>
      <w:lvlText w:val="%9."/>
      <w:lvlJc w:val="right"/>
      <w:pPr>
        <w:ind w:left="6286" w:hanging="180"/>
      </w:pPr>
    </w:lvl>
  </w:abstractNum>
  <w:abstractNum w:abstractNumId="1">
    <w:nsid w:val="42056E3D"/>
    <w:multiLevelType w:val="hybridMultilevel"/>
    <w:tmpl w:val="E1700EC8"/>
    <w:lvl w:ilvl="0" w:tplc="1D6ACFDC">
      <w:start w:val="7"/>
      <w:numFmt w:val="upperLetter"/>
      <w:lvlText w:val="%1."/>
      <w:lvlJc w:val="left"/>
      <w:pPr>
        <w:ind w:left="52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46" w:hanging="360"/>
      </w:pPr>
    </w:lvl>
    <w:lvl w:ilvl="2" w:tplc="0C0A001B" w:tentative="1">
      <w:start w:val="1"/>
      <w:numFmt w:val="lowerRoman"/>
      <w:lvlText w:val="%3."/>
      <w:lvlJc w:val="right"/>
      <w:pPr>
        <w:ind w:left="1966" w:hanging="180"/>
      </w:pPr>
    </w:lvl>
    <w:lvl w:ilvl="3" w:tplc="0C0A000F" w:tentative="1">
      <w:start w:val="1"/>
      <w:numFmt w:val="decimal"/>
      <w:lvlText w:val="%4."/>
      <w:lvlJc w:val="left"/>
      <w:pPr>
        <w:ind w:left="2686" w:hanging="360"/>
      </w:pPr>
    </w:lvl>
    <w:lvl w:ilvl="4" w:tplc="0C0A0019" w:tentative="1">
      <w:start w:val="1"/>
      <w:numFmt w:val="lowerLetter"/>
      <w:lvlText w:val="%5."/>
      <w:lvlJc w:val="left"/>
      <w:pPr>
        <w:ind w:left="3406" w:hanging="360"/>
      </w:pPr>
    </w:lvl>
    <w:lvl w:ilvl="5" w:tplc="0C0A001B" w:tentative="1">
      <w:start w:val="1"/>
      <w:numFmt w:val="lowerRoman"/>
      <w:lvlText w:val="%6."/>
      <w:lvlJc w:val="right"/>
      <w:pPr>
        <w:ind w:left="4126" w:hanging="180"/>
      </w:pPr>
    </w:lvl>
    <w:lvl w:ilvl="6" w:tplc="0C0A000F" w:tentative="1">
      <w:start w:val="1"/>
      <w:numFmt w:val="decimal"/>
      <w:lvlText w:val="%7."/>
      <w:lvlJc w:val="left"/>
      <w:pPr>
        <w:ind w:left="4846" w:hanging="360"/>
      </w:pPr>
    </w:lvl>
    <w:lvl w:ilvl="7" w:tplc="0C0A0019" w:tentative="1">
      <w:start w:val="1"/>
      <w:numFmt w:val="lowerLetter"/>
      <w:lvlText w:val="%8."/>
      <w:lvlJc w:val="left"/>
      <w:pPr>
        <w:ind w:left="5566" w:hanging="360"/>
      </w:pPr>
    </w:lvl>
    <w:lvl w:ilvl="8" w:tplc="0C0A001B" w:tentative="1">
      <w:start w:val="1"/>
      <w:numFmt w:val="lowerRoman"/>
      <w:lvlText w:val="%9."/>
      <w:lvlJc w:val="right"/>
      <w:pPr>
        <w:ind w:left="6286" w:hanging="180"/>
      </w:pPr>
    </w:lvl>
  </w:abstractNum>
  <w:abstractNum w:abstractNumId="2">
    <w:nsid w:val="5069063B"/>
    <w:multiLevelType w:val="hybridMultilevel"/>
    <w:tmpl w:val="77404C6E"/>
    <w:lvl w:ilvl="0" w:tplc="949A71A6">
      <w:start w:val="2"/>
      <w:numFmt w:val="upperLetter"/>
      <w:lvlText w:val="%1."/>
      <w:lvlJc w:val="left"/>
      <w:pPr>
        <w:ind w:left="52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46" w:hanging="360"/>
      </w:pPr>
    </w:lvl>
    <w:lvl w:ilvl="2" w:tplc="0C0A001B" w:tentative="1">
      <w:start w:val="1"/>
      <w:numFmt w:val="lowerRoman"/>
      <w:lvlText w:val="%3."/>
      <w:lvlJc w:val="right"/>
      <w:pPr>
        <w:ind w:left="1966" w:hanging="180"/>
      </w:pPr>
    </w:lvl>
    <w:lvl w:ilvl="3" w:tplc="0C0A000F" w:tentative="1">
      <w:start w:val="1"/>
      <w:numFmt w:val="decimal"/>
      <w:lvlText w:val="%4."/>
      <w:lvlJc w:val="left"/>
      <w:pPr>
        <w:ind w:left="2686" w:hanging="360"/>
      </w:pPr>
    </w:lvl>
    <w:lvl w:ilvl="4" w:tplc="0C0A0019" w:tentative="1">
      <w:start w:val="1"/>
      <w:numFmt w:val="lowerLetter"/>
      <w:lvlText w:val="%5."/>
      <w:lvlJc w:val="left"/>
      <w:pPr>
        <w:ind w:left="3406" w:hanging="360"/>
      </w:pPr>
    </w:lvl>
    <w:lvl w:ilvl="5" w:tplc="0C0A001B" w:tentative="1">
      <w:start w:val="1"/>
      <w:numFmt w:val="lowerRoman"/>
      <w:lvlText w:val="%6."/>
      <w:lvlJc w:val="right"/>
      <w:pPr>
        <w:ind w:left="4126" w:hanging="180"/>
      </w:pPr>
    </w:lvl>
    <w:lvl w:ilvl="6" w:tplc="0C0A000F" w:tentative="1">
      <w:start w:val="1"/>
      <w:numFmt w:val="decimal"/>
      <w:lvlText w:val="%7."/>
      <w:lvlJc w:val="left"/>
      <w:pPr>
        <w:ind w:left="4846" w:hanging="360"/>
      </w:pPr>
    </w:lvl>
    <w:lvl w:ilvl="7" w:tplc="0C0A0019" w:tentative="1">
      <w:start w:val="1"/>
      <w:numFmt w:val="lowerLetter"/>
      <w:lvlText w:val="%8."/>
      <w:lvlJc w:val="left"/>
      <w:pPr>
        <w:ind w:left="5566" w:hanging="360"/>
      </w:pPr>
    </w:lvl>
    <w:lvl w:ilvl="8" w:tplc="0C0A001B" w:tentative="1">
      <w:start w:val="1"/>
      <w:numFmt w:val="lowerRoman"/>
      <w:lvlText w:val="%9."/>
      <w:lvlJc w:val="right"/>
      <w:pPr>
        <w:ind w:left="6286" w:hanging="180"/>
      </w:pPr>
    </w:lvl>
  </w:abstractNum>
  <w:abstractNum w:abstractNumId="3">
    <w:nsid w:val="6B986BF5"/>
    <w:multiLevelType w:val="hybridMultilevel"/>
    <w:tmpl w:val="C5201196"/>
    <w:lvl w:ilvl="0" w:tplc="F038597E">
      <w:start w:val="13"/>
      <w:numFmt w:val="upperLetter"/>
      <w:lvlText w:val="%1."/>
      <w:lvlJc w:val="left"/>
      <w:pPr>
        <w:ind w:left="52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46" w:hanging="360"/>
      </w:pPr>
    </w:lvl>
    <w:lvl w:ilvl="2" w:tplc="0C0A001B" w:tentative="1">
      <w:start w:val="1"/>
      <w:numFmt w:val="lowerRoman"/>
      <w:lvlText w:val="%3."/>
      <w:lvlJc w:val="right"/>
      <w:pPr>
        <w:ind w:left="1966" w:hanging="180"/>
      </w:pPr>
    </w:lvl>
    <w:lvl w:ilvl="3" w:tplc="0C0A000F" w:tentative="1">
      <w:start w:val="1"/>
      <w:numFmt w:val="decimal"/>
      <w:lvlText w:val="%4."/>
      <w:lvlJc w:val="left"/>
      <w:pPr>
        <w:ind w:left="2686" w:hanging="360"/>
      </w:pPr>
    </w:lvl>
    <w:lvl w:ilvl="4" w:tplc="0C0A0019" w:tentative="1">
      <w:start w:val="1"/>
      <w:numFmt w:val="lowerLetter"/>
      <w:lvlText w:val="%5."/>
      <w:lvlJc w:val="left"/>
      <w:pPr>
        <w:ind w:left="3406" w:hanging="360"/>
      </w:pPr>
    </w:lvl>
    <w:lvl w:ilvl="5" w:tplc="0C0A001B" w:tentative="1">
      <w:start w:val="1"/>
      <w:numFmt w:val="lowerRoman"/>
      <w:lvlText w:val="%6."/>
      <w:lvlJc w:val="right"/>
      <w:pPr>
        <w:ind w:left="4126" w:hanging="180"/>
      </w:pPr>
    </w:lvl>
    <w:lvl w:ilvl="6" w:tplc="0C0A000F" w:tentative="1">
      <w:start w:val="1"/>
      <w:numFmt w:val="decimal"/>
      <w:lvlText w:val="%7."/>
      <w:lvlJc w:val="left"/>
      <w:pPr>
        <w:ind w:left="4846" w:hanging="360"/>
      </w:pPr>
    </w:lvl>
    <w:lvl w:ilvl="7" w:tplc="0C0A0019" w:tentative="1">
      <w:start w:val="1"/>
      <w:numFmt w:val="lowerLetter"/>
      <w:lvlText w:val="%8."/>
      <w:lvlJc w:val="left"/>
      <w:pPr>
        <w:ind w:left="5566" w:hanging="360"/>
      </w:pPr>
    </w:lvl>
    <w:lvl w:ilvl="8" w:tplc="0C0A001B" w:tentative="1">
      <w:start w:val="1"/>
      <w:numFmt w:val="lowerRoman"/>
      <w:lvlText w:val="%9."/>
      <w:lvlJc w:val="right"/>
      <w:pPr>
        <w:ind w:left="6286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7A0"/>
    <w:rsid w:val="004F4D9F"/>
    <w:rsid w:val="006C1ED8"/>
    <w:rsid w:val="007E39D0"/>
    <w:rsid w:val="007E611A"/>
    <w:rsid w:val="00A60B26"/>
    <w:rsid w:val="00A8127C"/>
    <w:rsid w:val="00AE57A0"/>
    <w:rsid w:val="00AF7AAA"/>
    <w:rsid w:val="00BD355F"/>
    <w:rsid w:val="00C332CA"/>
    <w:rsid w:val="00C374E0"/>
    <w:rsid w:val="00CA5598"/>
    <w:rsid w:val="00CD5C0B"/>
    <w:rsid w:val="00D61A04"/>
    <w:rsid w:val="00E7040A"/>
    <w:rsid w:val="00FA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7A0"/>
    <w:pPr>
      <w:spacing w:after="160" w:line="259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AE57A0"/>
    <w:pPr>
      <w:keepNext/>
      <w:keepLines/>
      <w:spacing w:before="100" w:beforeAutospacing="1" w:after="100" w:afterAutospacing="1" w:line="480" w:lineRule="auto"/>
      <w:outlineLvl w:val="0"/>
    </w:pPr>
    <w:rPr>
      <w:rFonts w:ascii="Centaur" w:eastAsiaTheme="majorEastAsia" w:hAnsi="Centaur" w:cstheme="majorBidi"/>
      <w:sz w:val="72"/>
      <w:szCs w:val="32"/>
      <w:lang w:val="en-US" w:eastAsia="ja-JP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E57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E57A0"/>
    <w:pPr>
      <w:keepNext/>
      <w:keepLines/>
      <w:spacing w:before="100" w:beforeAutospacing="1" w:after="100" w:afterAutospacing="1" w:line="480" w:lineRule="auto"/>
      <w:jc w:val="both"/>
      <w:outlineLvl w:val="2"/>
    </w:pPr>
    <w:rPr>
      <w:rFonts w:ascii="Centaur" w:eastAsiaTheme="majorEastAsia" w:hAnsi="Centaur" w:cstheme="majorBidi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57A0"/>
    <w:rPr>
      <w:rFonts w:ascii="Centaur" w:eastAsiaTheme="majorEastAsia" w:hAnsi="Centaur" w:cstheme="majorBidi"/>
      <w:sz w:val="72"/>
      <w:szCs w:val="32"/>
      <w:lang w:val="en-US" w:eastAsia="ja-JP"/>
    </w:rPr>
  </w:style>
  <w:style w:type="character" w:customStyle="1" w:styleId="Ttulo2Car">
    <w:name w:val="Título 2 Car"/>
    <w:basedOn w:val="Fuentedeprrafopredeter"/>
    <w:link w:val="Ttulo2"/>
    <w:uiPriority w:val="9"/>
    <w:rsid w:val="00AE57A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AE57A0"/>
    <w:rPr>
      <w:rFonts w:ascii="Centaur" w:eastAsiaTheme="majorEastAsia" w:hAnsi="Centaur" w:cstheme="majorBidi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5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57A0"/>
    <w:rPr>
      <w:rFonts w:ascii="Segoe UI" w:hAnsi="Segoe UI" w:cs="Segoe UI"/>
      <w:sz w:val="18"/>
      <w:szCs w:val="18"/>
    </w:rPr>
  </w:style>
  <w:style w:type="paragraph" w:styleId="Cita">
    <w:name w:val="Quote"/>
    <w:basedOn w:val="Normal"/>
    <w:next w:val="Normal"/>
    <w:link w:val="CitaCar"/>
    <w:uiPriority w:val="29"/>
    <w:qFormat/>
    <w:rsid w:val="00AE57A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E57A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E57A0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AE57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E57A0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apple-converted-space">
    <w:name w:val="apple-converted-space"/>
    <w:basedOn w:val="Fuentedeprrafopredeter"/>
    <w:rsid w:val="00AE57A0"/>
  </w:style>
  <w:style w:type="character" w:styleId="nfasis">
    <w:name w:val="Emphasis"/>
    <w:basedOn w:val="Fuentedeprrafopredeter"/>
    <w:uiPriority w:val="20"/>
    <w:qFormat/>
    <w:rsid w:val="00AE57A0"/>
    <w:rPr>
      <w:i/>
      <w:iCs/>
    </w:rPr>
  </w:style>
  <w:style w:type="character" w:customStyle="1" w:styleId="cit-name-surname">
    <w:name w:val="cit-name-surname"/>
    <w:basedOn w:val="Fuentedeprrafopredeter"/>
    <w:rsid w:val="00AE57A0"/>
  </w:style>
  <w:style w:type="character" w:customStyle="1" w:styleId="cit-name-given-names">
    <w:name w:val="cit-name-given-names"/>
    <w:basedOn w:val="Fuentedeprrafopredeter"/>
    <w:rsid w:val="00AE57A0"/>
  </w:style>
  <w:style w:type="character" w:styleId="CitaHTML">
    <w:name w:val="HTML Cite"/>
    <w:basedOn w:val="Fuentedeprrafopredeter"/>
    <w:uiPriority w:val="99"/>
    <w:semiHidden/>
    <w:unhideWhenUsed/>
    <w:rsid w:val="00AE57A0"/>
    <w:rPr>
      <w:i/>
      <w:iCs/>
    </w:rPr>
  </w:style>
  <w:style w:type="character" w:customStyle="1" w:styleId="cit-pub-date">
    <w:name w:val="cit-pub-date"/>
    <w:basedOn w:val="Fuentedeprrafopredeter"/>
    <w:rsid w:val="00AE57A0"/>
  </w:style>
  <w:style w:type="character" w:customStyle="1" w:styleId="cit-article-title">
    <w:name w:val="cit-article-title"/>
    <w:basedOn w:val="Fuentedeprrafopredeter"/>
    <w:rsid w:val="00AE57A0"/>
  </w:style>
  <w:style w:type="character" w:customStyle="1" w:styleId="cit-vol">
    <w:name w:val="cit-vol"/>
    <w:basedOn w:val="Fuentedeprrafopredeter"/>
    <w:rsid w:val="00AE57A0"/>
  </w:style>
  <w:style w:type="character" w:customStyle="1" w:styleId="cit-fpage">
    <w:name w:val="cit-fpage"/>
    <w:basedOn w:val="Fuentedeprrafopredeter"/>
    <w:rsid w:val="00AE57A0"/>
  </w:style>
  <w:style w:type="character" w:customStyle="1" w:styleId="cit-lpage">
    <w:name w:val="cit-lpage"/>
    <w:basedOn w:val="Fuentedeprrafopredeter"/>
    <w:rsid w:val="00AE57A0"/>
  </w:style>
  <w:style w:type="character" w:customStyle="1" w:styleId="cc-info">
    <w:name w:val="cc-info"/>
    <w:basedOn w:val="Fuentedeprrafopredeter"/>
    <w:rsid w:val="00AE57A0"/>
  </w:style>
  <w:style w:type="character" w:customStyle="1" w:styleId="highwire-citation-authors">
    <w:name w:val="highwire-citation-authors"/>
    <w:basedOn w:val="Fuentedeprrafopredeter"/>
    <w:rsid w:val="00AE57A0"/>
  </w:style>
  <w:style w:type="character" w:customStyle="1" w:styleId="nlm-given-names">
    <w:name w:val="nlm-given-names"/>
    <w:basedOn w:val="Fuentedeprrafopredeter"/>
    <w:rsid w:val="00AE57A0"/>
  </w:style>
  <w:style w:type="character" w:customStyle="1" w:styleId="nlm-surname">
    <w:name w:val="nlm-surname"/>
    <w:basedOn w:val="Fuentedeprrafopredeter"/>
    <w:rsid w:val="00AE57A0"/>
  </w:style>
  <w:style w:type="paragraph" w:customStyle="1" w:styleId="authors">
    <w:name w:val="authors"/>
    <w:basedOn w:val="Normal"/>
    <w:rsid w:val="00AE5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AE57A0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AE57A0"/>
    <w:rPr>
      <w:color w:val="0000FF"/>
      <w:u w:val="single"/>
    </w:rPr>
  </w:style>
  <w:style w:type="character" w:customStyle="1" w:styleId="pseudotab">
    <w:name w:val="pseudotab"/>
    <w:basedOn w:val="Fuentedeprrafopredeter"/>
    <w:rsid w:val="00AE57A0"/>
  </w:style>
  <w:style w:type="character" w:customStyle="1" w:styleId="highlight">
    <w:name w:val="highlight"/>
    <w:basedOn w:val="Fuentedeprrafopredeter"/>
    <w:rsid w:val="00AE57A0"/>
  </w:style>
  <w:style w:type="table" w:customStyle="1" w:styleId="PlainTable5">
    <w:name w:val="Plain Table 5"/>
    <w:basedOn w:val="Tablanormal"/>
    <w:uiPriority w:val="45"/>
    <w:rsid w:val="00AE57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AE5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gglefulldesclink">
    <w:name w:val="togglefulldesclink"/>
    <w:basedOn w:val="Fuentedeprrafopredeter"/>
    <w:rsid w:val="00AE57A0"/>
  </w:style>
  <w:style w:type="character" w:customStyle="1" w:styleId="peptidase">
    <w:name w:val="peptidase"/>
    <w:basedOn w:val="Fuentedeprrafopredeter"/>
    <w:rsid w:val="00AE57A0"/>
  </w:style>
  <w:style w:type="character" w:customStyle="1" w:styleId="signal">
    <w:name w:val="signal"/>
    <w:basedOn w:val="Fuentedeprrafopredeter"/>
    <w:rsid w:val="00AE57A0"/>
  </w:style>
  <w:style w:type="character" w:customStyle="1" w:styleId="inhibitor">
    <w:name w:val="inhibitor"/>
    <w:basedOn w:val="Fuentedeprrafopredeter"/>
    <w:rsid w:val="00AE57A0"/>
  </w:style>
  <w:style w:type="paragraph" w:styleId="Textosinformato">
    <w:name w:val="Plain Text"/>
    <w:basedOn w:val="Normal"/>
    <w:link w:val="TextosinformatoCar"/>
    <w:uiPriority w:val="99"/>
    <w:unhideWhenUsed/>
    <w:rsid w:val="00AE57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E57A0"/>
    <w:rPr>
      <w:rFonts w:ascii="Consolas" w:hAnsi="Consolas"/>
      <w:sz w:val="21"/>
      <w:szCs w:val="21"/>
    </w:rPr>
  </w:style>
  <w:style w:type="character" w:customStyle="1" w:styleId="adorn">
    <w:name w:val="adorn"/>
    <w:basedOn w:val="Fuentedeprrafopredeter"/>
    <w:rsid w:val="00AE57A0"/>
  </w:style>
  <w:style w:type="paragraph" w:styleId="Encabezado">
    <w:name w:val="header"/>
    <w:basedOn w:val="Normal"/>
    <w:link w:val="EncabezadoCar"/>
    <w:uiPriority w:val="99"/>
    <w:unhideWhenUsed/>
    <w:rsid w:val="00AE57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57A0"/>
  </w:style>
  <w:style w:type="paragraph" w:styleId="Piedepgina">
    <w:name w:val="footer"/>
    <w:basedOn w:val="Normal"/>
    <w:link w:val="PiedepginaCar"/>
    <w:uiPriority w:val="99"/>
    <w:unhideWhenUsed/>
    <w:rsid w:val="00AE57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57A0"/>
  </w:style>
  <w:style w:type="character" w:customStyle="1" w:styleId="heat6">
    <w:name w:val="heat6"/>
    <w:basedOn w:val="Fuentedeprrafopredeter"/>
    <w:rsid w:val="00AE57A0"/>
  </w:style>
  <w:style w:type="character" w:customStyle="1" w:styleId="heat7">
    <w:name w:val="heat7"/>
    <w:basedOn w:val="Fuentedeprrafopredeter"/>
    <w:rsid w:val="00AE57A0"/>
  </w:style>
  <w:style w:type="character" w:customStyle="1" w:styleId="heat5">
    <w:name w:val="heat5"/>
    <w:basedOn w:val="Fuentedeprrafopredeter"/>
    <w:rsid w:val="00AE57A0"/>
  </w:style>
  <w:style w:type="character" w:customStyle="1" w:styleId="heat3">
    <w:name w:val="heat3"/>
    <w:basedOn w:val="Fuentedeprrafopredeter"/>
    <w:rsid w:val="00AE57A0"/>
  </w:style>
  <w:style w:type="character" w:customStyle="1" w:styleId="heat2">
    <w:name w:val="heat2"/>
    <w:basedOn w:val="Fuentedeprrafopredeter"/>
    <w:rsid w:val="00AE57A0"/>
  </w:style>
  <w:style w:type="character" w:customStyle="1" w:styleId="ffline">
    <w:name w:val="ff_line"/>
    <w:basedOn w:val="Fuentedeprrafopredeter"/>
    <w:rsid w:val="00AE57A0"/>
  </w:style>
  <w:style w:type="paragraph" w:styleId="Sinespaciado">
    <w:name w:val="No Spacing"/>
    <w:uiPriority w:val="1"/>
    <w:qFormat/>
    <w:rsid w:val="00AE57A0"/>
    <w:pPr>
      <w:spacing w:after="0" w:line="240" w:lineRule="auto"/>
    </w:pPr>
  </w:style>
  <w:style w:type="character" w:customStyle="1" w:styleId="fn">
    <w:name w:val="fn"/>
    <w:basedOn w:val="Fuentedeprrafopredeter"/>
    <w:rsid w:val="00AE57A0"/>
  </w:style>
  <w:style w:type="character" w:customStyle="1" w:styleId="mb">
    <w:name w:val="mb"/>
    <w:basedOn w:val="Fuentedeprrafopredeter"/>
    <w:rsid w:val="00AE57A0"/>
  </w:style>
  <w:style w:type="character" w:customStyle="1" w:styleId="comma">
    <w:name w:val="comma"/>
    <w:basedOn w:val="Fuentedeprrafopredeter"/>
    <w:rsid w:val="00AE57A0"/>
  </w:style>
  <w:style w:type="character" w:customStyle="1" w:styleId="ui-ncbitoggler-master-text">
    <w:name w:val="ui-ncbitoggler-master-text"/>
    <w:basedOn w:val="Fuentedeprrafopredeter"/>
    <w:rsid w:val="00AE57A0"/>
  </w:style>
  <w:style w:type="paragraph" w:customStyle="1" w:styleId="ui-ncbi-toggler-slave">
    <w:name w:val="ui-ncbi-toggler-slave"/>
    <w:basedOn w:val="Normal"/>
    <w:rsid w:val="00AE5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utoren">
    <w:name w:val="autoren"/>
    <w:basedOn w:val="Fuentedeprrafopredeter"/>
    <w:rsid w:val="00AE57A0"/>
  </w:style>
  <w:style w:type="character" w:customStyle="1" w:styleId="color">
    <w:name w:val="color"/>
    <w:basedOn w:val="Fuentedeprrafopredeter"/>
    <w:rsid w:val="00AE57A0"/>
  </w:style>
  <w:style w:type="paragraph" w:styleId="TtulodeTDC">
    <w:name w:val="TOC Heading"/>
    <w:basedOn w:val="Ttulo1"/>
    <w:next w:val="Normal"/>
    <w:uiPriority w:val="39"/>
    <w:unhideWhenUsed/>
    <w:qFormat/>
    <w:rsid w:val="00AE57A0"/>
    <w:pPr>
      <w:spacing w:before="240" w:beforeAutospacing="0" w:after="0" w:afterAutospacing="0" w:line="259" w:lineRule="auto"/>
      <w:outlineLvl w:val="9"/>
    </w:pPr>
    <w:rPr>
      <w:rFonts w:asciiTheme="majorHAnsi" w:hAnsiTheme="majorHAnsi"/>
      <w:color w:val="365F91" w:themeColor="accent1" w:themeShade="BF"/>
      <w:sz w:val="32"/>
      <w:lang w:val="es-ES"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AE57A0"/>
    <w:pPr>
      <w:tabs>
        <w:tab w:val="right" w:leader="dot" w:pos="8494"/>
      </w:tabs>
      <w:spacing w:before="120" w:after="120" w:line="240" w:lineRule="auto"/>
    </w:pPr>
    <w:rPr>
      <w:rFonts w:ascii="Centaur" w:hAnsi="Centaur" w:cs="Times New Roman"/>
      <w:b/>
      <w:noProof/>
      <w:sz w:val="28"/>
    </w:rPr>
  </w:style>
  <w:style w:type="paragraph" w:styleId="TDC2">
    <w:name w:val="toc 2"/>
    <w:basedOn w:val="Normal"/>
    <w:next w:val="Normal"/>
    <w:autoRedefine/>
    <w:uiPriority w:val="39"/>
    <w:unhideWhenUsed/>
    <w:rsid w:val="00AE57A0"/>
    <w:pPr>
      <w:tabs>
        <w:tab w:val="left" w:pos="880"/>
        <w:tab w:val="right" w:leader="dot" w:pos="8494"/>
      </w:tabs>
      <w:spacing w:before="120" w:after="120" w:line="240" w:lineRule="auto"/>
      <w:ind w:left="220"/>
    </w:pPr>
    <w:rPr>
      <w:rFonts w:ascii="Times New Roman" w:hAnsi="Times New Roman" w:cs="Times New Roman"/>
      <w:b/>
      <w:noProof/>
      <w:sz w:val="24"/>
    </w:rPr>
  </w:style>
  <w:style w:type="paragraph" w:styleId="TDC3">
    <w:name w:val="toc 3"/>
    <w:basedOn w:val="Normal"/>
    <w:next w:val="Normal"/>
    <w:autoRedefine/>
    <w:uiPriority w:val="39"/>
    <w:unhideWhenUsed/>
    <w:rsid w:val="00AE57A0"/>
    <w:pPr>
      <w:tabs>
        <w:tab w:val="left" w:pos="1100"/>
        <w:tab w:val="right" w:leader="dot" w:pos="8494"/>
      </w:tabs>
      <w:spacing w:before="120" w:after="120" w:line="240" w:lineRule="auto"/>
      <w:ind w:left="440"/>
    </w:pPr>
    <w:rPr>
      <w:rFonts w:ascii="Centaur" w:hAnsi="Centaur" w:cs="Times New Roman"/>
      <w:b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37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ransmembrane">
    <w:name w:val="transmembrane"/>
    <w:basedOn w:val="Fuentedeprrafopredeter"/>
    <w:rsid w:val="00C332CA"/>
  </w:style>
  <w:style w:type="character" w:customStyle="1" w:styleId="carbohydrate">
    <w:name w:val="carbohydrate"/>
    <w:basedOn w:val="Fuentedeprrafopredeter"/>
    <w:rsid w:val="00C332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7A0"/>
    <w:pPr>
      <w:spacing w:after="160" w:line="259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AE57A0"/>
    <w:pPr>
      <w:keepNext/>
      <w:keepLines/>
      <w:spacing w:before="100" w:beforeAutospacing="1" w:after="100" w:afterAutospacing="1" w:line="480" w:lineRule="auto"/>
      <w:outlineLvl w:val="0"/>
    </w:pPr>
    <w:rPr>
      <w:rFonts w:ascii="Centaur" w:eastAsiaTheme="majorEastAsia" w:hAnsi="Centaur" w:cstheme="majorBidi"/>
      <w:sz w:val="72"/>
      <w:szCs w:val="32"/>
      <w:lang w:val="en-US" w:eastAsia="ja-JP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E57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E57A0"/>
    <w:pPr>
      <w:keepNext/>
      <w:keepLines/>
      <w:spacing w:before="100" w:beforeAutospacing="1" w:after="100" w:afterAutospacing="1" w:line="480" w:lineRule="auto"/>
      <w:jc w:val="both"/>
      <w:outlineLvl w:val="2"/>
    </w:pPr>
    <w:rPr>
      <w:rFonts w:ascii="Centaur" w:eastAsiaTheme="majorEastAsia" w:hAnsi="Centaur" w:cstheme="majorBidi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57A0"/>
    <w:rPr>
      <w:rFonts w:ascii="Centaur" w:eastAsiaTheme="majorEastAsia" w:hAnsi="Centaur" w:cstheme="majorBidi"/>
      <w:sz w:val="72"/>
      <w:szCs w:val="32"/>
      <w:lang w:val="en-US" w:eastAsia="ja-JP"/>
    </w:rPr>
  </w:style>
  <w:style w:type="character" w:customStyle="1" w:styleId="Ttulo2Car">
    <w:name w:val="Título 2 Car"/>
    <w:basedOn w:val="Fuentedeprrafopredeter"/>
    <w:link w:val="Ttulo2"/>
    <w:uiPriority w:val="9"/>
    <w:rsid w:val="00AE57A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AE57A0"/>
    <w:rPr>
      <w:rFonts w:ascii="Centaur" w:eastAsiaTheme="majorEastAsia" w:hAnsi="Centaur" w:cstheme="majorBidi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5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57A0"/>
    <w:rPr>
      <w:rFonts w:ascii="Segoe UI" w:hAnsi="Segoe UI" w:cs="Segoe UI"/>
      <w:sz w:val="18"/>
      <w:szCs w:val="18"/>
    </w:rPr>
  </w:style>
  <w:style w:type="paragraph" w:styleId="Cita">
    <w:name w:val="Quote"/>
    <w:basedOn w:val="Normal"/>
    <w:next w:val="Normal"/>
    <w:link w:val="CitaCar"/>
    <w:uiPriority w:val="29"/>
    <w:qFormat/>
    <w:rsid w:val="00AE57A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E57A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E57A0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AE57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E57A0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apple-converted-space">
    <w:name w:val="apple-converted-space"/>
    <w:basedOn w:val="Fuentedeprrafopredeter"/>
    <w:rsid w:val="00AE57A0"/>
  </w:style>
  <w:style w:type="character" w:styleId="nfasis">
    <w:name w:val="Emphasis"/>
    <w:basedOn w:val="Fuentedeprrafopredeter"/>
    <w:uiPriority w:val="20"/>
    <w:qFormat/>
    <w:rsid w:val="00AE57A0"/>
    <w:rPr>
      <w:i/>
      <w:iCs/>
    </w:rPr>
  </w:style>
  <w:style w:type="character" w:customStyle="1" w:styleId="cit-name-surname">
    <w:name w:val="cit-name-surname"/>
    <w:basedOn w:val="Fuentedeprrafopredeter"/>
    <w:rsid w:val="00AE57A0"/>
  </w:style>
  <w:style w:type="character" w:customStyle="1" w:styleId="cit-name-given-names">
    <w:name w:val="cit-name-given-names"/>
    <w:basedOn w:val="Fuentedeprrafopredeter"/>
    <w:rsid w:val="00AE57A0"/>
  </w:style>
  <w:style w:type="character" w:styleId="CitaHTML">
    <w:name w:val="HTML Cite"/>
    <w:basedOn w:val="Fuentedeprrafopredeter"/>
    <w:uiPriority w:val="99"/>
    <w:semiHidden/>
    <w:unhideWhenUsed/>
    <w:rsid w:val="00AE57A0"/>
    <w:rPr>
      <w:i/>
      <w:iCs/>
    </w:rPr>
  </w:style>
  <w:style w:type="character" w:customStyle="1" w:styleId="cit-pub-date">
    <w:name w:val="cit-pub-date"/>
    <w:basedOn w:val="Fuentedeprrafopredeter"/>
    <w:rsid w:val="00AE57A0"/>
  </w:style>
  <w:style w:type="character" w:customStyle="1" w:styleId="cit-article-title">
    <w:name w:val="cit-article-title"/>
    <w:basedOn w:val="Fuentedeprrafopredeter"/>
    <w:rsid w:val="00AE57A0"/>
  </w:style>
  <w:style w:type="character" w:customStyle="1" w:styleId="cit-vol">
    <w:name w:val="cit-vol"/>
    <w:basedOn w:val="Fuentedeprrafopredeter"/>
    <w:rsid w:val="00AE57A0"/>
  </w:style>
  <w:style w:type="character" w:customStyle="1" w:styleId="cit-fpage">
    <w:name w:val="cit-fpage"/>
    <w:basedOn w:val="Fuentedeprrafopredeter"/>
    <w:rsid w:val="00AE57A0"/>
  </w:style>
  <w:style w:type="character" w:customStyle="1" w:styleId="cit-lpage">
    <w:name w:val="cit-lpage"/>
    <w:basedOn w:val="Fuentedeprrafopredeter"/>
    <w:rsid w:val="00AE57A0"/>
  </w:style>
  <w:style w:type="character" w:customStyle="1" w:styleId="cc-info">
    <w:name w:val="cc-info"/>
    <w:basedOn w:val="Fuentedeprrafopredeter"/>
    <w:rsid w:val="00AE57A0"/>
  </w:style>
  <w:style w:type="character" w:customStyle="1" w:styleId="highwire-citation-authors">
    <w:name w:val="highwire-citation-authors"/>
    <w:basedOn w:val="Fuentedeprrafopredeter"/>
    <w:rsid w:val="00AE57A0"/>
  </w:style>
  <w:style w:type="character" w:customStyle="1" w:styleId="nlm-given-names">
    <w:name w:val="nlm-given-names"/>
    <w:basedOn w:val="Fuentedeprrafopredeter"/>
    <w:rsid w:val="00AE57A0"/>
  </w:style>
  <w:style w:type="character" w:customStyle="1" w:styleId="nlm-surname">
    <w:name w:val="nlm-surname"/>
    <w:basedOn w:val="Fuentedeprrafopredeter"/>
    <w:rsid w:val="00AE57A0"/>
  </w:style>
  <w:style w:type="paragraph" w:customStyle="1" w:styleId="authors">
    <w:name w:val="authors"/>
    <w:basedOn w:val="Normal"/>
    <w:rsid w:val="00AE5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AE57A0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AE57A0"/>
    <w:rPr>
      <w:color w:val="0000FF"/>
      <w:u w:val="single"/>
    </w:rPr>
  </w:style>
  <w:style w:type="character" w:customStyle="1" w:styleId="pseudotab">
    <w:name w:val="pseudotab"/>
    <w:basedOn w:val="Fuentedeprrafopredeter"/>
    <w:rsid w:val="00AE57A0"/>
  </w:style>
  <w:style w:type="character" w:customStyle="1" w:styleId="highlight">
    <w:name w:val="highlight"/>
    <w:basedOn w:val="Fuentedeprrafopredeter"/>
    <w:rsid w:val="00AE57A0"/>
  </w:style>
  <w:style w:type="table" w:customStyle="1" w:styleId="PlainTable5">
    <w:name w:val="Plain Table 5"/>
    <w:basedOn w:val="Tablanormal"/>
    <w:uiPriority w:val="45"/>
    <w:rsid w:val="00AE57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AE5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gglefulldesclink">
    <w:name w:val="togglefulldesclink"/>
    <w:basedOn w:val="Fuentedeprrafopredeter"/>
    <w:rsid w:val="00AE57A0"/>
  </w:style>
  <w:style w:type="character" w:customStyle="1" w:styleId="peptidase">
    <w:name w:val="peptidase"/>
    <w:basedOn w:val="Fuentedeprrafopredeter"/>
    <w:rsid w:val="00AE57A0"/>
  </w:style>
  <w:style w:type="character" w:customStyle="1" w:styleId="signal">
    <w:name w:val="signal"/>
    <w:basedOn w:val="Fuentedeprrafopredeter"/>
    <w:rsid w:val="00AE57A0"/>
  </w:style>
  <w:style w:type="character" w:customStyle="1" w:styleId="inhibitor">
    <w:name w:val="inhibitor"/>
    <w:basedOn w:val="Fuentedeprrafopredeter"/>
    <w:rsid w:val="00AE57A0"/>
  </w:style>
  <w:style w:type="paragraph" w:styleId="Textosinformato">
    <w:name w:val="Plain Text"/>
    <w:basedOn w:val="Normal"/>
    <w:link w:val="TextosinformatoCar"/>
    <w:uiPriority w:val="99"/>
    <w:unhideWhenUsed/>
    <w:rsid w:val="00AE57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E57A0"/>
    <w:rPr>
      <w:rFonts w:ascii="Consolas" w:hAnsi="Consolas"/>
      <w:sz w:val="21"/>
      <w:szCs w:val="21"/>
    </w:rPr>
  </w:style>
  <w:style w:type="character" w:customStyle="1" w:styleId="adorn">
    <w:name w:val="adorn"/>
    <w:basedOn w:val="Fuentedeprrafopredeter"/>
    <w:rsid w:val="00AE57A0"/>
  </w:style>
  <w:style w:type="paragraph" w:styleId="Encabezado">
    <w:name w:val="header"/>
    <w:basedOn w:val="Normal"/>
    <w:link w:val="EncabezadoCar"/>
    <w:uiPriority w:val="99"/>
    <w:unhideWhenUsed/>
    <w:rsid w:val="00AE57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57A0"/>
  </w:style>
  <w:style w:type="paragraph" w:styleId="Piedepgina">
    <w:name w:val="footer"/>
    <w:basedOn w:val="Normal"/>
    <w:link w:val="PiedepginaCar"/>
    <w:uiPriority w:val="99"/>
    <w:unhideWhenUsed/>
    <w:rsid w:val="00AE57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57A0"/>
  </w:style>
  <w:style w:type="character" w:customStyle="1" w:styleId="heat6">
    <w:name w:val="heat6"/>
    <w:basedOn w:val="Fuentedeprrafopredeter"/>
    <w:rsid w:val="00AE57A0"/>
  </w:style>
  <w:style w:type="character" w:customStyle="1" w:styleId="heat7">
    <w:name w:val="heat7"/>
    <w:basedOn w:val="Fuentedeprrafopredeter"/>
    <w:rsid w:val="00AE57A0"/>
  </w:style>
  <w:style w:type="character" w:customStyle="1" w:styleId="heat5">
    <w:name w:val="heat5"/>
    <w:basedOn w:val="Fuentedeprrafopredeter"/>
    <w:rsid w:val="00AE57A0"/>
  </w:style>
  <w:style w:type="character" w:customStyle="1" w:styleId="heat3">
    <w:name w:val="heat3"/>
    <w:basedOn w:val="Fuentedeprrafopredeter"/>
    <w:rsid w:val="00AE57A0"/>
  </w:style>
  <w:style w:type="character" w:customStyle="1" w:styleId="heat2">
    <w:name w:val="heat2"/>
    <w:basedOn w:val="Fuentedeprrafopredeter"/>
    <w:rsid w:val="00AE57A0"/>
  </w:style>
  <w:style w:type="character" w:customStyle="1" w:styleId="ffline">
    <w:name w:val="ff_line"/>
    <w:basedOn w:val="Fuentedeprrafopredeter"/>
    <w:rsid w:val="00AE57A0"/>
  </w:style>
  <w:style w:type="paragraph" w:styleId="Sinespaciado">
    <w:name w:val="No Spacing"/>
    <w:uiPriority w:val="1"/>
    <w:qFormat/>
    <w:rsid w:val="00AE57A0"/>
    <w:pPr>
      <w:spacing w:after="0" w:line="240" w:lineRule="auto"/>
    </w:pPr>
  </w:style>
  <w:style w:type="character" w:customStyle="1" w:styleId="fn">
    <w:name w:val="fn"/>
    <w:basedOn w:val="Fuentedeprrafopredeter"/>
    <w:rsid w:val="00AE57A0"/>
  </w:style>
  <w:style w:type="character" w:customStyle="1" w:styleId="mb">
    <w:name w:val="mb"/>
    <w:basedOn w:val="Fuentedeprrafopredeter"/>
    <w:rsid w:val="00AE57A0"/>
  </w:style>
  <w:style w:type="character" w:customStyle="1" w:styleId="comma">
    <w:name w:val="comma"/>
    <w:basedOn w:val="Fuentedeprrafopredeter"/>
    <w:rsid w:val="00AE57A0"/>
  </w:style>
  <w:style w:type="character" w:customStyle="1" w:styleId="ui-ncbitoggler-master-text">
    <w:name w:val="ui-ncbitoggler-master-text"/>
    <w:basedOn w:val="Fuentedeprrafopredeter"/>
    <w:rsid w:val="00AE57A0"/>
  </w:style>
  <w:style w:type="paragraph" w:customStyle="1" w:styleId="ui-ncbi-toggler-slave">
    <w:name w:val="ui-ncbi-toggler-slave"/>
    <w:basedOn w:val="Normal"/>
    <w:rsid w:val="00AE5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utoren">
    <w:name w:val="autoren"/>
    <w:basedOn w:val="Fuentedeprrafopredeter"/>
    <w:rsid w:val="00AE57A0"/>
  </w:style>
  <w:style w:type="character" w:customStyle="1" w:styleId="color">
    <w:name w:val="color"/>
    <w:basedOn w:val="Fuentedeprrafopredeter"/>
    <w:rsid w:val="00AE57A0"/>
  </w:style>
  <w:style w:type="paragraph" w:styleId="TtulodeTDC">
    <w:name w:val="TOC Heading"/>
    <w:basedOn w:val="Ttulo1"/>
    <w:next w:val="Normal"/>
    <w:uiPriority w:val="39"/>
    <w:unhideWhenUsed/>
    <w:qFormat/>
    <w:rsid w:val="00AE57A0"/>
    <w:pPr>
      <w:spacing w:before="240" w:beforeAutospacing="0" w:after="0" w:afterAutospacing="0" w:line="259" w:lineRule="auto"/>
      <w:outlineLvl w:val="9"/>
    </w:pPr>
    <w:rPr>
      <w:rFonts w:asciiTheme="majorHAnsi" w:hAnsiTheme="majorHAnsi"/>
      <w:color w:val="365F91" w:themeColor="accent1" w:themeShade="BF"/>
      <w:sz w:val="32"/>
      <w:lang w:val="es-ES"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AE57A0"/>
    <w:pPr>
      <w:tabs>
        <w:tab w:val="right" w:leader="dot" w:pos="8494"/>
      </w:tabs>
      <w:spacing w:before="120" w:after="120" w:line="240" w:lineRule="auto"/>
    </w:pPr>
    <w:rPr>
      <w:rFonts w:ascii="Centaur" w:hAnsi="Centaur" w:cs="Times New Roman"/>
      <w:b/>
      <w:noProof/>
      <w:sz w:val="28"/>
    </w:rPr>
  </w:style>
  <w:style w:type="paragraph" w:styleId="TDC2">
    <w:name w:val="toc 2"/>
    <w:basedOn w:val="Normal"/>
    <w:next w:val="Normal"/>
    <w:autoRedefine/>
    <w:uiPriority w:val="39"/>
    <w:unhideWhenUsed/>
    <w:rsid w:val="00AE57A0"/>
    <w:pPr>
      <w:tabs>
        <w:tab w:val="left" w:pos="880"/>
        <w:tab w:val="right" w:leader="dot" w:pos="8494"/>
      </w:tabs>
      <w:spacing w:before="120" w:after="120" w:line="240" w:lineRule="auto"/>
      <w:ind w:left="220"/>
    </w:pPr>
    <w:rPr>
      <w:rFonts w:ascii="Times New Roman" w:hAnsi="Times New Roman" w:cs="Times New Roman"/>
      <w:b/>
      <w:noProof/>
      <w:sz w:val="24"/>
    </w:rPr>
  </w:style>
  <w:style w:type="paragraph" w:styleId="TDC3">
    <w:name w:val="toc 3"/>
    <w:basedOn w:val="Normal"/>
    <w:next w:val="Normal"/>
    <w:autoRedefine/>
    <w:uiPriority w:val="39"/>
    <w:unhideWhenUsed/>
    <w:rsid w:val="00AE57A0"/>
    <w:pPr>
      <w:tabs>
        <w:tab w:val="left" w:pos="1100"/>
        <w:tab w:val="right" w:leader="dot" w:pos="8494"/>
      </w:tabs>
      <w:spacing w:before="120" w:after="120" w:line="240" w:lineRule="auto"/>
      <w:ind w:left="440"/>
    </w:pPr>
    <w:rPr>
      <w:rFonts w:ascii="Centaur" w:hAnsi="Centaur" w:cs="Times New Roman"/>
      <w:b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37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ransmembrane">
    <w:name w:val="transmembrane"/>
    <w:basedOn w:val="Fuentedeprrafopredeter"/>
    <w:rsid w:val="00C332CA"/>
  </w:style>
  <w:style w:type="character" w:customStyle="1" w:styleId="carbohydrate">
    <w:name w:val="carbohydrate"/>
    <w:basedOn w:val="Fuentedeprrafopredeter"/>
    <w:rsid w:val="00C33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6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1</Pages>
  <Words>28133</Words>
  <Characters>154737</Characters>
  <Application>Microsoft Office Word</Application>
  <DocSecurity>0</DocSecurity>
  <Lines>1289</Lines>
  <Paragraphs>3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</cp:lastModifiedBy>
  <cp:revision>4</cp:revision>
  <cp:lastPrinted>2016-07-19T09:23:00Z</cp:lastPrinted>
  <dcterms:created xsi:type="dcterms:W3CDTF">2017-09-28T13:29:00Z</dcterms:created>
  <dcterms:modified xsi:type="dcterms:W3CDTF">2017-09-28T13:48:00Z</dcterms:modified>
</cp:coreProperties>
</file>